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4D6DC" w14:textId="77777777" w:rsidR="007C4ED9" w:rsidRPr="005A12FE" w:rsidRDefault="007C4ED9" w:rsidP="0040649E">
      <w:pPr>
        <w:spacing w:after="240"/>
        <w:ind w:left="5040"/>
        <w:rPr>
          <w:rFonts w:ascii="Cambria" w:hAnsi="Cambria"/>
          <w:b/>
        </w:rPr>
      </w:pPr>
      <w:bookmarkStart w:id="0" w:name="_GoBack"/>
      <w:bookmarkEnd w:id="0"/>
      <w:r w:rsidRPr="005A12FE">
        <w:rPr>
          <w:rFonts w:ascii="Cambria" w:hAnsi="Cambria"/>
          <w:b/>
        </w:rPr>
        <w:t xml:space="preserve">QUESTIONNAIRE NUMBER: (______________) </w:t>
      </w:r>
    </w:p>
    <w:p w14:paraId="0EBA6FE2" w14:textId="07499C16" w:rsidR="00890C9C" w:rsidRDefault="00B15F0C" w:rsidP="0040649E">
      <w:pPr>
        <w:spacing w:before="120"/>
        <w:jc w:val="center"/>
        <w:rPr>
          <w:rFonts w:ascii="Cambria" w:hAnsi="Cambria"/>
          <w:b/>
          <w:sz w:val="32"/>
          <w:szCs w:val="32"/>
        </w:rPr>
      </w:pPr>
      <w:r w:rsidRPr="005A12FE">
        <w:rPr>
          <w:rFonts w:ascii="Cambria" w:hAnsi="Cambria"/>
          <w:b/>
          <w:sz w:val="32"/>
          <w:szCs w:val="32"/>
        </w:rPr>
        <w:t>H</w:t>
      </w:r>
      <w:r w:rsidR="00FF18E2">
        <w:rPr>
          <w:rFonts w:ascii="Cambria" w:hAnsi="Cambria"/>
          <w:b/>
          <w:sz w:val="32"/>
          <w:szCs w:val="32"/>
        </w:rPr>
        <w:t xml:space="preserve">ouse </w:t>
      </w:r>
      <w:r w:rsidRPr="005A12FE">
        <w:rPr>
          <w:rFonts w:ascii="Cambria" w:hAnsi="Cambria"/>
          <w:b/>
          <w:sz w:val="32"/>
          <w:szCs w:val="32"/>
        </w:rPr>
        <w:t>H</w:t>
      </w:r>
      <w:r w:rsidR="00FF18E2">
        <w:rPr>
          <w:rFonts w:ascii="Cambria" w:hAnsi="Cambria"/>
          <w:b/>
          <w:sz w:val="32"/>
          <w:szCs w:val="32"/>
        </w:rPr>
        <w:t>old</w:t>
      </w:r>
      <w:r w:rsidRPr="005A12FE">
        <w:rPr>
          <w:rFonts w:ascii="Cambria" w:hAnsi="Cambria"/>
          <w:b/>
          <w:sz w:val="32"/>
          <w:szCs w:val="32"/>
        </w:rPr>
        <w:t xml:space="preserve"> </w:t>
      </w:r>
      <w:r w:rsidR="00FF18E2" w:rsidRPr="005A12FE">
        <w:rPr>
          <w:rFonts w:ascii="Cambria" w:hAnsi="Cambria"/>
          <w:b/>
          <w:sz w:val="32"/>
          <w:szCs w:val="32"/>
        </w:rPr>
        <w:t xml:space="preserve">Interview Tool </w:t>
      </w:r>
      <w:r w:rsidR="00FF18E2">
        <w:rPr>
          <w:rFonts w:ascii="Cambria" w:hAnsi="Cambria"/>
          <w:b/>
          <w:sz w:val="32"/>
          <w:szCs w:val="32"/>
        </w:rPr>
        <w:t>f</w:t>
      </w:r>
      <w:r w:rsidR="00FF18E2" w:rsidRPr="005A12FE">
        <w:rPr>
          <w:rFonts w:ascii="Cambria" w:hAnsi="Cambria"/>
          <w:b/>
          <w:sz w:val="32"/>
          <w:szCs w:val="32"/>
        </w:rPr>
        <w:t xml:space="preserve">or Mothers And Care Takers </w:t>
      </w:r>
    </w:p>
    <w:p w14:paraId="52F37FA7" w14:textId="2162DE83" w:rsidR="0040649E" w:rsidRPr="005A12FE" w:rsidRDefault="008B4281" w:rsidP="0040649E">
      <w:pPr>
        <w:spacing w:before="120"/>
        <w:jc w:val="center"/>
        <w:rPr>
          <w:rFonts w:ascii="Cambria" w:hAnsi="Cambria"/>
          <w:b/>
          <w:sz w:val="32"/>
          <w:szCs w:val="32"/>
        </w:rPr>
      </w:pPr>
      <w:r w:rsidRPr="005A12FE">
        <w:rPr>
          <w:rFonts w:ascii="Cambria" w:hAnsi="Cambria"/>
          <w:b/>
          <w:sz w:val="24"/>
          <w:szCs w:val="24"/>
        </w:rPr>
        <w:t>Collaborative Newborn Support Project</w:t>
      </w:r>
      <w:r w:rsidRPr="005A12FE">
        <w:rPr>
          <w:rFonts w:ascii="Cambria" w:hAnsi="Cambria"/>
          <w:b/>
          <w:sz w:val="32"/>
          <w:szCs w:val="32"/>
        </w:rPr>
        <w:t xml:space="preserve"> 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4698"/>
        <w:gridCol w:w="5130"/>
      </w:tblGrid>
      <w:tr w:rsidR="007C4ED9" w:rsidRPr="005A12FE" w14:paraId="3C8D757D" w14:textId="77777777" w:rsidTr="008731A5">
        <w:tc>
          <w:tcPr>
            <w:tcW w:w="9828" w:type="dxa"/>
            <w:gridSpan w:val="2"/>
          </w:tcPr>
          <w:p w14:paraId="6274F951" w14:textId="77777777" w:rsidR="007C4ED9" w:rsidRPr="005A12FE" w:rsidRDefault="007C4ED9" w:rsidP="008731A5">
            <w:pPr>
              <w:spacing w:after="240"/>
              <w:jc w:val="center"/>
              <w:rPr>
                <w:rFonts w:ascii="Cambria" w:hAnsi="Cambria"/>
                <w:b/>
              </w:rPr>
            </w:pPr>
            <w:r w:rsidRPr="005A12FE">
              <w:rPr>
                <w:rFonts w:ascii="Cambria" w:hAnsi="Cambria"/>
                <w:b/>
              </w:rPr>
              <w:t>IDENTIFICATION INFORMATION</w:t>
            </w:r>
          </w:p>
        </w:tc>
      </w:tr>
      <w:tr w:rsidR="00E2148A" w:rsidRPr="005A12FE" w14:paraId="72130FA5" w14:textId="77777777" w:rsidTr="008731A5"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19E106D1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ame of County: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68CF4190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3C507745" w14:textId="77777777" w:rsidTr="008731A5"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604C2114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ame of Sub County: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639DEB15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0E208710" w14:textId="77777777" w:rsidTr="008731A5"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75FC6875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ame of Division: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6F403AE6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22E09EFB" w14:textId="77777777" w:rsidTr="008731A5">
        <w:trPr>
          <w:trHeight w:val="530"/>
        </w:trPr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10EA2DE2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ame of Location: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02EEEC01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23A5D1D6" w14:textId="77777777" w:rsidTr="008731A5"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1E3FDB01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ame of Sub-Location: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12C17B59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54F9335E" w14:textId="77777777" w:rsidTr="008731A5"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2B6FC3AE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ame of Assistant Chief: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79B2A1E1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3654CBFB" w14:textId="77777777" w:rsidTr="008731A5"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77347616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ame of Village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32A31B23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7F1366D4" w14:textId="77777777" w:rsidTr="008731A5"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6E2233D9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ame of Headman/Village Elder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312BF99A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007F1C7B" w14:textId="77777777" w:rsidTr="008731A5">
        <w:trPr>
          <w:trHeight w:val="548"/>
        </w:trPr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265CC3B6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ame of nearest school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4FCCD7C9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49C891B7" w14:textId="77777777" w:rsidTr="008731A5">
        <w:tc>
          <w:tcPr>
            <w:tcW w:w="4698" w:type="dxa"/>
            <w:tcBorders>
              <w:right w:val="single" w:sz="8" w:space="0" w:color="auto"/>
            </w:tcBorders>
          </w:tcPr>
          <w:p w14:paraId="277441B9" w14:textId="77777777" w:rsidR="00E2148A" w:rsidRPr="005A12FE" w:rsidRDefault="00B53E35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Name of other landmark (e.g. Church/mosque or shop next to the household visited) </w:t>
            </w:r>
          </w:p>
        </w:tc>
        <w:tc>
          <w:tcPr>
            <w:tcW w:w="5130" w:type="dxa"/>
            <w:tcBorders>
              <w:left w:val="single" w:sz="8" w:space="0" w:color="auto"/>
            </w:tcBorders>
          </w:tcPr>
          <w:p w14:paraId="320A2209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1E3DB1AF" w14:textId="77777777" w:rsidTr="008731A5"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2E8B04E4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Interviewers Name: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26477419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00C74DCC" w14:textId="77777777" w:rsidTr="008731A5">
        <w:trPr>
          <w:trHeight w:val="368"/>
        </w:trPr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3FD64ECE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Supervisor: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1B9A1293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61CDAFA9" w14:textId="77777777" w:rsidTr="008731A5"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79004E04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Edited by: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1BBDF787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6EB223D2" w14:textId="77777777" w:rsidTr="008731A5"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2AD8DA63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Interview Date: 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5C3EC255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4D6612C5" w14:textId="77777777" w:rsidTr="008731A5"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4315338A" w14:textId="77777777" w:rsidR="00E2148A" w:rsidRPr="005A12FE" w:rsidRDefault="0040649E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Time Interview started: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1F66FF8A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  <w:tr w:rsidR="00E2148A" w:rsidRPr="005A12FE" w14:paraId="18B068F9" w14:textId="77777777" w:rsidTr="008731A5">
        <w:tc>
          <w:tcPr>
            <w:tcW w:w="4698" w:type="dxa"/>
            <w:tcBorders>
              <w:right w:val="single" w:sz="8" w:space="0" w:color="auto"/>
            </w:tcBorders>
            <w:vAlign w:val="center"/>
          </w:tcPr>
          <w:p w14:paraId="5FEAEDE6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Time Interview ended:</w:t>
            </w:r>
          </w:p>
        </w:tc>
        <w:tc>
          <w:tcPr>
            <w:tcW w:w="5130" w:type="dxa"/>
            <w:tcBorders>
              <w:left w:val="single" w:sz="8" w:space="0" w:color="auto"/>
            </w:tcBorders>
            <w:vAlign w:val="center"/>
          </w:tcPr>
          <w:p w14:paraId="52B584B1" w14:textId="77777777" w:rsidR="00E2148A" w:rsidRPr="005A12FE" w:rsidRDefault="00E2148A" w:rsidP="008731A5">
            <w:pPr>
              <w:spacing w:after="240"/>
              <w:rPr>
                <w:rFonts w:ascii="Cambria" w:hAnsi="Cambria"/>
              </w:rPr>
            </w:pPr>
          </w:p>
        </w:tc>
      </w:tr>
    </w:tbl>
    <w:p w14:paraId="42B7D6CC" w14:textId="77777777" w:rsidR="007C4ED9" w:rsidRPr="005A12FE" w:rsidRDefault="007C4ED9" w:rsidP="0040649E">
      <w:pPr>
        <w:spacing w:after="120" w:line="240" w:lineRule="auto"/>
        <w:rPr>
          <w:rFonts w:ascii="Cambria" w:hAnsi="Cambria"/>
        </w:rPr>
      </w:pPr>
    </w:p>
    <w:p w14:paraId="21B82EBF" w14:textId="77777777" w:rsidR="003B47E8" w:rsidRPr="005A12FE" w:rsidRDefault="003B47E8">
      <w:pPr>
        <w:rPr>
          <w:rFonts w:ascii="Cambria" w:hAnsi="Cambria"/>
        </w:rPr>
      </w:pPr>
    </w:p>
    <w:p w14:paraId="31E618AC" w14:textId="77777777" w:rsidR="00C426DB" w:rsidRPr="005A12FE" w:rsidRDefault="00C426DB">
      <w:pPr>
        <w:rPr>
          <w:rFonts w:ascii="Cambria" w:hAnsi="Cambria"/>
        </w:rPr>
      </w:pPr>
    </w:p>
    <w:p w14:paraId="634D5CAB" w14:textId="77777777" w:rsidR="00C426DB" w:rsidRPr="005A12FE" w:rsidRDefault="00C426DB">
      <w:pPr>
        <w:rPr>
          <w:rFonts w:ascii="Cambria" w:hAnsi="Cambria"/>
        </w:rPr>
      </w:pPr>
    </w:p>
    <w:p w14:paraId="68A52AB3" w14:textId="77777777" w:rsidR="00F6780F" w:rsidRPr="005A12FE" w:rsidRDefault="004559B9" w:rsidP="004559B9">
      <w:pPr>
        <w:spacing w:after="120" w:line="240" w:lineRule="auto"/>
        <w:rPr>
          <w:rFonts w:ascii="Cambria" w:hAnsi="Cambria"/>
          <w:b/>
          <w:sz w:val="28"/>
          <w:szCs w:val="28"/>
        </w:rPr>
      </w:pPr>
      <w:r w:rsidRPr="005A12FE">
        <w:rPr>
          <w:rFonts w:ascii="Cambria" w:hAnsi="Cambria"/>
          <w:b/>
          <w:sz w:val="28"/>
          <w:szCs w:val="28"/>
        </w:rPr>
        <w:t xml:space="preserve">Background </w:t>
      </w:r>
      <w:r w:rsidR="00440C82" w:rsidRPr="005A12FE">
        <w:rPr>
          <w:rFonts w:ascii="Cambria" w:hAnsi="Cambria"/>
          <w:b/>
          <w:sz w:val="28"/>
          <w:szCs w:val="28"/>
        </w:rPr>
        <w:t xml:space="preserve">Information on Respondent </w:t>
      </w:r>
    </w:p>
    <w:tbl>
      <w:tblPr>
        <w:tblStyle w:val="TableGrid"/>
        <w:tblW w:w="106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630"/>
        <w:gridCol w:w="1980"/>
        <w:gridCol w:w="3150"/>
        <w:gridCol w:w="2520"/>
        <w:gridCol w:w="630"/>
        <w:gridCol w:w="565"/>
        <w:gridCol w:w="245"/>
        <w:gridCol w:w="630"/>
        <w:gridCol w:w="270"/>
      </w:tblGrid>
      <w:tr w:rsidR="00913D5F" w:rsidRPr="005A12FE" w14:paraId="479A7CC0" w14:textId="77777777" w:rsidTr="004306AD">
        <w:trPr>
          <w:gridAfter w:val="1"/>
          <w:wAfter w:w="270" w:type="dxa"/>
          <w:trHeight w:val="638"/>
        </w:trPr>
        <w:tc>
          <w:tcPr>
            <w:tcW w:w="630" w:type="dxa"/>
          </w:tcPr>
          <w:p w14:paraId="2363F8FC" w14:textId="77777777" w:rsidR="00913D5F" w:rsidRPr="005A12FE" w:rsidRDefault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lastRenderedPageBreak/>
              <w:t>101</w:t>
            </w:r>
          </w:p>
        </w:tc>
        <w:tc>
          <w:tcPr>
            <w:tcW w:w="5130" w:type="dxa"/>
            <w:gridSpan w:val="2"/>
          </w:tcPr>
          <w:p w14:paraId="74D03B3E" w14:textId="225D49ED" w:rsidR="00232C89" w:rsidRPr="005A12FE" w:rsidRDefault="00913D5F" w:rsidP="005A535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In what month and year were you born?</w:t>
            </w:r>
            <w:r w:rsidR="00232C89" w:rsidRPr="005A12FE">
              <w:rPr>
                <w:rFonts w:ascii="Cambria" w:hAnsi="Cambria"/>
              </w:rPr>
              <w:t xml:space="preserve">  </w:t>
            </w:r>
          </w:p>
          <w:p w14:paraId="6FE9D6CC" w14:textId="43C2EC93" w:rsidR="005A5353" w:rsidRPr="005A12FE" w:rsidRDefault="005A5353" w:rsidP="005A5353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  <w:b/>
              </w:rPr>
              <w:t>U</w:t>
            </w:r>
            <w:r w:rsidR="007E6824">
              <w:rPr>
                <w:rFonts w:ascii="Cambria" w:hAnsi="Cambria"/>
                <w:b/>
              </w:rPr>
              <w:t>liz</w:t>
            </w:r>
            <w:r w:rsidRPr="005A12FE">
              <w:rPr>
                <w:rFonts w:ascii="Cambria" w:hAnsi="Cambria"/>
                <w:b/>
              </w:rPr>
              <w:t xml:space="preserve">aliwa mwaka </w:t>
            </w:r>
            <w:r w:rsidR="007E6824">
              <w:rPr>
                <w:rFonts w:ascii="Cambria" w:hAnsi="Cambria"/>
                <w:b/>
              </w:rPr>
              <w:t xml:space="preserve">upi </w:t>
            </w:r>
            <w:r w:rsidR="00B276B0" w:rsidRPr="005A12FE">
              <w:rPr>
                <w:rFonts w:ascii="Cambria" w:hAnsi="Cambria"/>
                <w:b/>
              </w:rPr>
              <w:t>?</w:t>
            </w:r>
            <w:r w:rsidRPr="005A12FE">
              <w:rPr>
                <w:rFonts w:ascii="Cambria" w:hAnsi="Cambria"/>
              </w:rPr>
              <w:t xml:space="preserve"> (probe for the actual month)</w:t>
            </w:r>
          </w:p>
          <w:p w14:paraId="4D539ADC" w14:textId="737DA57E" w:rsidR="00913D5F" w:rsidRPr="005A12FE" w:rsidRDefault="00913D5F">
            <w:pPr>
              <w:rPr>
                <w:rFonts w:ascii="Cambria" w:hAnsi="Cambria"/>
                <w:b/>
              </w:rPr>
            </w:pPr>
          </w:p>
        </w:tc>
        <w:tc>
          <w:tcPr>
            <w:tcW w:w="3960" w:type="dxa"/>
            <w:gridSpan w:val="4"/>
          </w:tcPr>
          <w:p w14:paraId="1B68D66C" w14:textId="77777777" w:rsidR="00913D5F" w:rsidRPr="005A12FE" w:rsidRDefault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Month [__ _ | __ _] Year [_ __ | _ __]</w:t>
            </w:r>
          </w:p>
          <w:p w14:paraId="1FF6A150" w14:textId="77777777" w:rsidR="00913D5F" w:rsidRPr="005A12FE" w:rsidRDefault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Don’t know month ……………………………….</w:t>
            </w:r>
          </w:p>
          <w:p w14:paraId="539736C1" w14:textId="77777777" w:rsidR="00913D5F" w:rsidRPr="005A12FE" w:rsidRDefault="00913D5F" w:rsidP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Don’t know year …………………………………..</w:t>
            </w:r>
          </w:p>
        </w:tc>
        <w:tc>
          <w:tcPr>
            <w:tcW w:w="630" w:type="dxa"/>
          </w:tcPr>
          <w:p w14:paraId="6B1C68E5" w14:textId="77777777" w:rsidR="00913D5F" w:rsidRPr="005A12FE" w:rsidRDefault="00913D5F" w:rsidP="00913D5F">
            <w:pPr>
              <w:jc w:val="center"/>
              <w:rPr>
                <w:rFonts w:ascii="Cambria" w:hAnsi="Cambria"/>
              </w:rPr>
            </w:pPr>
          </w:p>
          <w:p w14:paraId="3BF110C7" w14:textId="77777777" w:rsidR="00913D5F" w:rsidRPr="005A12FE" w:rsidRDefault="00913D5F" w:rsidP="00913D5F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  <w:p w14:paraId="2A1D783D" w14:textId="77777777" w:rsidR="00913D5F" w:rsidRPr="005A12FE" w:rsidRDefault="00913D5F" w:rsidP="00913D5F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913D5F" w:rsidRPr="005A12FE" w14:paraId="53059F67" w14:textId="77777777" w:rsidTr="004306AD">
        <w:trPr>
          <w:gridAfter w:val="1"/>
          <w:wAfter w:w="270" w:type="dxa"/>
        </w:trPr>
        <w:tc>
          <w:tcPr>
            <w:tcW w:w="630" w:type="dxa"/>
          </w:tcPr>
          <w:p w14:paraId="0CB09B42" w14:textId="77777777" w:rsidR="00913D5F" w:rsidRPr="005A12FE" w:rsidRDefault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02</w:t>
            </w:r>
          </w:p>
        </w:tc>
        <w:tc>
          <w:tcPr>
            <w:tcW w:w="5130" w:type="dxa"/>
            <w:gridSpan w:val="2"/>
          </w:tcPr>
          <w:p w14:paraId="10D5DF40" w14:textId="77777777" w:rsidR="00232C89" w:rsidRPr="005A12FE" w:rsidRDefault="00913D5F" w:rsidP="005A535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How old are you? Age in completed years.</w:t>
            </w:r>
            <w:r w:rsidR="00B276B0" w:rsidRPr="005A12FE">
              <w:rPr>
                <w:rFonts w:ascii="Cambria" w:hAnsi="Cambria"/>
              </w:rPr>
              <w:t xml:space="preserve"> </w:t>
            </w:r>
          </w:p>
          <w:p w14:paraId="6E40EDB8" w14:textId="77E25A03" w:rsidR="00913D5F" w:rsidRPr="005A12FE" w:rsidRDefault="00B276B0">
            <w:pPr>
              <w:rPr>
                <w:rFonts w:ascii="Cambria" w:hAnsi="Cambria"/>
                <w:b/>
              </w:rPr>
            </w:pPr>
            <w:r w:rsidRPr="005A12FE">
              <w:rPr>
                <w:rFonts w:ascii="Cambria" w:hAnsi="Cambria"/>
                <w:b/>
              </w:rPr>
              <w:t>Uko na miaka ngapi?</w:t>
            </w:r>
          </w:p>
        </w:tc>
        <w:tc>
          <w:tcPr>
            <w:tcW w:w="3960" w:type="dxa"/>
            <w:gridSpan w:val="4"/>
          </w:tcPr>
          <w:p w14:paraId="4BEC9544" w14:textId="77777777" w:rsidR="00913D5F" w:rsidRPr="005A12FE" w:rsidRDefault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[___ | ___]</w:t>
            </w:r>
          </w:p>
        </w:tc>
        <w:tc>
          <w:tcPr>
            <w:tcW w:w="630" w:type="dxa"/>
          </w:tcPr>
          <w:p w14:paraId="4E27416C" w14:textId="77777777" w:rsidR="00913D5F" w:rsidRPr="005A12FE" w:rsidRDefault="00913D5F" w:rsidP="00913D5F">
            <w:pPr>
              <w:jc w:val="center"/>
              <w:rPr>
                <w:rFonts w:ascii="Cambria" w:hAnsi="Cambria"/>
              </w:rPr>
            </w:pPr>
          </w:p>
        </w:tc>
      </w:tr>
      <w:tr w:rsidR="00913D5F" w:rsidRPr="005A12FE" w14:paraId="40433F76" w14:textId="77777777" w:rsidTr="004306AD">
        <w:trPr>
          <w:gridAfter w:val="1"/>
          <w:wAfter w:w="270" w:type="dxa"/>
        </w:trPr>
        <w:tc>
          <w:tcPr>
            <w:tcW w:w="630" w:type="dxa"/>
          </w:tcPr>
          <w:p w14:paraId="19C12416" w14:textId="77777777" w:rsidR="00913D5F" w:rsidRPr="005A12FE" w:rsidRDefault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03</w:t>
            </w:r>
          </w:p>
        </w:tc>
        <w:tc>
          <w:tcPr>
            <w:tcW w:w="5130" w:type="dxa"/>
            <w:gridSpan w:val="2"/>
          </w:tcPr>
          <w:p w14:paraId="62F1E2DC" w14:textId="77777777" w:rsidR="00095829" w:rsidRPr="005A12FE" w:rsidRDefault="00913D5F" w:rsidP="005A535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Have you ever attended school?</w:t>
            </w:r>
          </w:p>
          <w:p w14:paraId="21922886" w14:textId="7498ED8E" w:rsidR="00913D5F" w:rsidRPr="005A12FE" w:rsidRDefault="00B276B0">
            <w:pPr>
              <w:rPr>
                <w:rFonts w:ascii="Cambria" w:hAnsi="Cambria"/>
                <w:b/>
              </w:rPr>
            </w:pPr>
            <w:r w:rsidRPr="005A12FE">
              <w:rPr>
                <w:rFonts w:ascii="Cambria" w:hAnsi="Cambria"/>
                <w:b/>
              </w:rPr>
              <w:t>Umewahi enda shule?</w:t>
            </w:r>
          </w:p>
        </w:tc>
        <w:tc>
          <w:tcPr>
            <w:tcW w:w="3960" w:type="dxa"/>
            <w:gridSpan w:val="4"/>
          </w:tcPr>
          <w:p w14:paraId="7F296FEC" w14:textId="77777777" w:rsidR="00913D5F" w:rsidRPr="005A12FE" w:rsidRDefault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Yes..........................................................</w:t>
            </w:r>
          </w:p>
          <w:p w14:paraId="73B7A95E" w14:textId="77777777" w:rsidR="00913D5F" w:rsidRPr="005A12FE" w:rsidRDefault="00913D5F" w:rsidP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No  ......................................................... </w:t>
            </w:r>
          </w:p>
        </w:tc>
        <w:tc>
          <w:tcPr>
            <w:tcW w:w="630" w:type="dxa"/>
          </w:tcPr>
          <w:p w14:paraId="67E96612" w14:textId="77777777" w:rsidR="00913D5F" w:rsidRPr="005A12FE" w:rsidRDefault="00913D5F" w:rsidP="00913D5F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7FFDA22B" w14:textId="77777777" w:rsidR="00913D5F" w:rsidRPr="005A12FE" w:rsidRDefault="00913D5F" w:rsidP="00E730A0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</w:tr>
      <w:tr w:rsidR="00913D5F" w:rsidRPr="005A12FE" w14:paraId="06AC6CAE" w14:textId="77777777" w:rsidTr="004306AD">
        <w:trPr>
          <w:gridAfter w:val="1"/>
          <w:wAfter w:w="270" w:type="dxa"/>
        </w:trPr>
        <w:tc>
          <w:tcPr>
            <w:tcW w:w="630" w:type="dxa"/>
          </w:tcPr>
          <w:p w14:paraId="6EE664CF" w14:textId="77777777" w:rsidR="00913D5F" w:rsidRPr="005A12FE" w:rsidRDefault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04</w:t>
            </w:r>
          </w:p>
        </w:tc>
        <w:tc>
          <w:tcPr>
            <w:tcW w:w="5130" w:type="dxa"/>
            <w:gridSpan w:val="2"/>
          </w:tcPr>
          <w:p w14:paraId="5A3AB346" w14:textId="77777777" w:rsidR="00095829" w:rsidRPr="005A12FE" w:rsidRDefault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What is the highest class you completed?</w:t>
            </w:r>
          </w:p>
          <w:p w14:paraId="2731B24A" w14:textId="77777777" w:rsidR="00095829" w:rsidRPr="005A12FE" w:rsidRDefault="00095829">
            <w:pPr>
              <w:rPr>
                <w:rFonts w:ascii="Cambria" w:hAnsi="Cambria"/>
              </w:rPr>
            </w:pPr>
          </w:p>
          <w:p w14:paraId="17B65C54" w14:textId="18FC6EC1" w:rsidR="00913D5F" w:rsidRPr="005A12FE" w:rsidRDefault="00B276B0">
            <w:pPr>
              <w:rPr>
                <w:rFonts w:ascii="Cambria" w:hAnsi="Cambria"/>
                <w:b/>
              </w:rPr>
            </w:pPr>
            <w:r w:rsidRPr="005A12FE">
              <w:rPr>
                <w:rFonts w:ascii="Cambria" w:hAnsi="Cambria"/>
                <w:b/>
              </w:rPr>
              <w:t>Umefika kiwango gani cha juu cha masomo?</w:t>
            </w:r>
          </w:p>
        </w:tc>
        <w:tc>
          <w:tcPr>
            <w:tcW w:w="3960" w:type="dxa"/>
            <w:gridSpan w:val="4"/>
          </w:tcPr>
          <w:p w14:paraId="4A00B132" w14:textId="72622F89" w:rsidR="00913D5F" w:rsidRPr="005A12FE" w:rsidRDefault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Not attended </w:t>
            </w:r>
            <w:r w:rsidR="005A5353" w:rsidRPr="005A12FE">
              <w:rPr>
                <w:rFonts w:ascii="Cambria" w:hAnsi="Cambria"/>
              </w:rPr>
              <w:t>school..............................</w:t>
            </w:r>
          </w:p>
          <w:p w14:paraId="179AAB3A" w14:textId="77777777" w:rsidR="00913D5F" w:rsidRPr="005A12FE" w:rsidRDefault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Primary . ................................................</w:t>
            </w:r>
          </w:p>
          <w:p w14:paraId="23A77E4E" w14:textId="77777777" w:rsidR="00913D5F" w:rsidRPr="005A12FE" w:rsidRDefault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Secondary...............................................</w:t>
            </w:r>
          </w:p>
          <w:p w14:paraId="3AAC3D73" w14:textId="328295E0" w:rsidR="00913D5F" w:rsidRPr="005A12FE" w:rsidRDefault="00913D5F" w:rsidP="005A12FE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College/University..................................</w:t>
            </w:r>
          </w:p>
        </w:tc>
        <w:tc>
          <w:tcPr>
            <w:tcW w:w="630" w:type="dxa"/>
          </w:tcPr>
          <w:p w14:paraId="7CBE3F36" w14:textId="77777777" w:rsidR="00913D5F" w:rsidRPr="005A12FE" w:rsidRDefault="00913D5F" w:rsidP="00913D5F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298C040A" w14:textId="77777777" w:rsidR="00913D5F" w:rsidRPr="005A12FE" w:rsidRDefault="00913D5F" w:rsidP="00913D5F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7B83AC33" w14:textId="77777777" w:rsidR="00913D5F" w:rsidRPr="005A12FE" w:rsidRDefault="00913D5F" w:rsidP="00913D5F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3</w:t>
            </w:r>
          </w:p>
          <w:p w14:paraId="072A8E94" w14:textId="56BC7DD4" w:rsidR="00913D5F" w:rsidRPr="005A12FE" w:rsidRDefault="00913D5F" w:rsidP="005A12FE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4</w:t>
            </w:r>
          </w:p>
        </w:tc>
      </w:tr>
      <w:tr w:rsidR="003F4075" w:rsidRPr="005A12FE" w14:paraId="733BBEEA" w14:textId="77777777" w:rsidTr="004306AD">
        <w:trPr>
          <w:gridAfter w:val="1"/>
          <w:wAfter w:w="270" w:type="dxa"/>
          <w:trHeight w:val="679"/>
        </w:trPr>
        <w:tc>
          <w:tcPr>
            <w:tcW w:w="630" w:type="dxa"/>
            <w:vMerge w:val="restart"/>
          </w:tcPr>
          <w:p w14:paraId="1FD2096F" w14:textId="77777777" w:rsidR="003F4075" w:rsidRPr="005A12FE" w:rsidRDefault="003F4075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05</w:t>
            </w:r>
          </w:p>
        </w:tc>
        <w:tc>
          <w:tcPr>
            <w:tcW w:w="5130" w:type="dxa"/>
            <w:gridSpan w:val="2"/>
          </w:tcPr>
          <w:p w14:paraId="2B13CD54" w14:textId="77777777" w:rsidR="00095829" w:rsidRPr="005A12FE" w:rsidRDefault="003F4075" w:rsidP="003F4075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Do you have a mobile Phone</w:t>
            </w:r>
            <w:r w:rsidR="00095829" w:rsidRPr="005A12FE">
              <w:rPr>
                <w:rFonts w:ascii="Cambria" w:hAnsi="Cambria"/>
              </w:rPr>
              <w:t>?</w:t>
            </w:r>
          </w:p>
          <w:p w14:paraId="1C700A28" w14:textId="77777777" w:rsidR="00095829" w:rsidRPr="005A12FE" w:rsidRDefault="00095829" w:rsidP="00095829">
            <w:pPr>
              <w:pStyle w:val="ListParagraph"/>
              <w:rPr>
                <w:rFonts w:ascii="Cambria" w:hAnsi="Cambria"/>
              </w:rPr>
            </w:pPr>
          </w:p>
          <w:p w14:paraId="57C09FF8" w14:textId="7D09A121" w:rsidR="003F4075" w:rsidRPr="005A12FE" w:rsidRDefault="00095829" w:rsidP="00095829">
            <w:pPr>
              <w:pStyle w:val="ListParagraph"/>
              <w:rPr>
                <w:rFonts w:ascii="Cambria" w:hAnsi="Cambria"/>
                <w:b/>
              </w:rPr>
            </w:pPr>
            <w:r w:rsidRPr="005A12FE">
              <w:rPr>
                <w:rFonts w:ascii="Cambria" w:hAnsi="Cambria"/>
                <w:b/>
              </w:rPr>
              <w:t>Je u</w:t>
            </w:r>
            <w:r w:rsidR="00B276B0" w:rsidRPr="005A12FE">
              <w:rPr>
                <w:rFonts w:ascii="Cambria" w:hAnsi="Cambria"/>
                <w:b/>
              </w:rPr>
              <w:t>ko na simu?</w:t>
            </w:r>
          </w:p>
        </w:tc>
        <w:tc>
          <w:tcPr>
            <w:tcW w:w="3960" w:type="dxa"/>
            <w:gridSpan w:val="4"/>
          </w:tcPr>
          <w:p w14:paraId="13C5D339" w14:textId="5F338BAB" w:rsidR="003F4075" w:rsidRPr="005A12FE" w:rsidRDefault="003F4075" w:rsidP="00324854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Yes</w:t>
            </w:r>
            <w:r w:rsidR="00E273E1">
              <w:rPr>
                <w:rFonts w:ascii="Cambria" w:hAnsi="Cambria"/>
              </w:rPr>
              <w:t xml:space="preserve"> </w:t>
            </w:r>
            <w:r w:rsidRPr="005A12FE">
              <w:rPr>
                <w:rFonts w:ascii="Cambria" w:hAnsi="Cambria"/>
              </w:rPr>
              <w:t>..........................................................</w:t>
            </w:r>
          </w:p>
          <w:p w14:paraId="2744FB4A" w14:textId="3C7B3F2E" w:rsidR="003F4075" w:rsidRPr="005A12FE" w:rsidRDefault="003F4075" w:rsidP="00324854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No </w:t>
            </w:r>
            <w:r w:rsidR="00E273E1">
              <w:rPr>
                <w:rFonts w:ascii="Cambria" w:hAnsi="Cambria"/>
              </w:rPr>
              <w:t xml:space="preserve"> </w:t>
            </w:r>
            <w:r w:rsidRPr="005A12FE">
              <w:rPr>
                <w:rFonts w:ascii="Cambria" w:hAnsi="Cambria"/>
              </w:rPr>
              <w:t>..........................................................</w:t>
            </w:r>
          </w:p>
          <w:p w14:paraId="1C690799" w14:textId="77777777" w:rsidR="003F4075" w:rsidRPr="005A12FE" w:rsidRDefault="003F4075" w:rsidP="00913D5F">
            <w:pPr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04553787" w14:textId="77777777" w:rsidR="003F4075" w:rsidRPr="005A12FE" w:rsidRDefault="003F4075" w:rsidP="00913D5F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543FD955" w14:textId="77777777" w:rsidR="003F4075" w:rsidRPr="005A12FE" w:rsidRDefault="003F4075" w:rsidP="00913D5F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308180ED" w14:textId="77777777" w:rsidR="003F4075" w:rsidRPr="005A12FE" w:rsidRDefault="003F4075" w:rsidP="00E730A0">
            <w:pPr>
              <w:jc w:val="center"/>
              <w:rPr>
                <w:rFonts w:ascii="Cambria" w:hAnsi="Cambria"/>
              </w:rPr>
            </w:pPr>
          </w:p>
        </w:tc>
      </w:tr>
      <w:tr w:rsidR="003F4075" w:rsidRPr="005A12FE" w14:paraId="336A0F9C" w14:textId="77777777" w:rsidTr="004306AD">
        <w:trPr>
          <w:gridAfter w:val="1"/>
          <w:wAfter w:w="270" w:type="dxa"/>
          <w:trHeight w:val="922"/>
        </w:trPr>
        <w:tc>
          <w:tcPr>
            <w:tcW w:w="630" w:type="dxa"/>
            <w:vMerge/>
          </w:tcPr>
          <w:p w14:paraId="56180766" w14:textId="31B8DFD7" w:rsidR="003F4075" w:rsidRPr="005A12FE" w:rsidRDefault="003F4075">
            <w:pPr>
              <w:rPr>
                <w:rFonts w:ascii="Cambria" w:hAnsi="Cambria"/>
              </w:rPr>
            </w:pPr>
          </w:p>
        </w:tc>
        <w:tc>
          <w:tcPr>
            <w:tcW w:w="5130" w:type="dxa"/>
            <w:gridSpan w:val="2"/>
          </w:tcPr>
          <w:p w14:paraId="04DE3042" w14:textId="77777777" w:rsidR="00DA212D" w:rsidRPr="005A12FE" w:rsidRDefault="00BA5AA9" w:rsidP="003F4075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If </w:t>
            </w:r>
            <w:r w:rsidRPr="005A12FE">
              <w:rPr>
                <w:rFonts w:ascii="Cambria" w:hAnsi="Cambria"/>
                <w:b/>
                <w:u w:val="single"/>
              </w:rPr>
              <w:t>No</w:t>
            </w:r>
            <w:r w:rsidRPr="005A12FE">
              <w:rPr>
                <w:rFonts w:ascii="Cambria" w:hAnsi="Cambria"/>
              </w:rPr>
              <w:t xml:space="preserve"> in (Q105a) above, whose phone do you use?</w:t>
            </w:r>
          </w:p>
          <w:p w14:paraId="3BC68565" w14:textId="77777777" w:rsidR="005A5353" w:rsidRPr="005A12FE" w:rsidRDefault="005A5353" w:rsidP="005A5353">
            <w:pPr>
              <w:pStyle w:val="ListParagraph"/>
              <w:rPr>
                <w:rFonts w:ascii="Cambria" w:hAnsi="Cambria"/>
              </w:rPr>
            </w:pPr>
          </w:p>
          <w:p w14:paraId="72E0BF93" w14:textId="5AEDF8EA" w:rsidR="003F4075" w:rsidRPr="005A12FE" w:rsidRDefault="00BA5AA9" w:rsidP="00DA212D">
            <w:pPr>
              <w:pStyle w:val="ListParagraph"/>
              <w:rPr>
                <w:rFonts w:ascii="Cambria" w:hAnsi="Cambria"/>
                <w:b/>
              </w:rPr>
            </w:pPr>
            <w:r w:rsidRPr="005A12FE">
              <w:rPr>
                <w:rFonts w:ascii="Cambria" w:hAnsi="Cambria"/>
                <w:b/>
              </w:rPr>
              <w:t xml:space="preserve"> </w:t>
            </w:r>
            <w:r w:rsidR="0087419A" w:rsidRPr="005A12FE">
              <w:rPr>
                <w:rFonts w:ascii="Cambria" w:hAnsi="Cambria"/>
                <w:b/>
              </w:rPr>
              <w:t>Kama la, ni simu ya nani unatumia?</w:t>
            </w:r>
          </w:p>
        </w:tc>
        <w:tc>
          <w:tcPr>
            <w:tcW w:w="3960" w:type="dxa"/>
            <w:gridSpan w:val="4"/>
          </w:tcPr>
          <w:p w14:paraId="33225D58" w14:textId="77777777" w:rsidR="003F4075" w:rsidRPr="005A12FE" w:rsidRDefault="003F4075" w:rsidP="00324854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My Husbands..........................................</w:t>
            </w:r>
          </w:p>
          <w:p w14:paraId="4863C505" w14:textId="77777777" w:rsidR="003F4075" w:rsidRPr="005A12FE" w:rsidRDefault="003F4075" w:rsidP="00324854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My Relative............................................</w:t>
            </w:r>
          </w:p>
          <w:p w14:paraId="368A38AB" w14:textId="77777777" w:rsidR="003F4075" w:rsidRPr="005A12FE" w:rsidRDefault="003F4075" w:rsidP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My neighbour..................................... ..</w:t>
            </w:r>
          </w:p>
          <w:p w14:paraId="6FACC884" w14:textId="3485B582" w:rsidR="00BA5AA9" w:rsidRPr="005A12FE" w:rsidRDefault="00BA5AA9" w:rsidP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I</w:t>
            </w:r>
            <w:r w:rsidR="00E273E1">
              <w:rPr>
                <w:rFonts w:ascii="Cambria" w:hAnsi="Cambria"/>
              </w:rPr>
              <w:t xml:space="preserve"> don’t use any phone…………………</w:t>
            </w:r>
          </w:p>
        </w:tc>
        <w:tc>
          <w:tcPr>
            <w:tcW w:w="630" w:type="dxa"/>
          </w:tcPr>
          <w:p w14:paraId="52956C55" w14:textId="77777777" w:rsidR="003F4075" w:rsidRPr="005A12FE" w:rsidRDefault="00BA5AA9" w:rsidP="00E730A0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4969E6CC" w14:textId="77777777" w:rsidR="00BA5AA9" w:rsidRPr="005A12FE" w:rsidRDefault="00BA5AA9" w:rsidP="00E730A0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7EC80BDA" w14:textId="77777777" w:rsidR="00BA5AA9" w:rsidRPr="005A12FE" w:rsidRDefault="00BA5AA9" w:rsidP="00E730A0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3</w:t>
            </w:r>
          </w:p>
          <w:p w14:paraId="5B7BB20A" w14:textId="77777777" w:rsidR="00BA5AA9" w:rsidRPr="005A12FE" w:rsidRDefault="00BA5AA9" w:rsidP="00E730A0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4</w:t>
            </w:r>
          </w:p>
        </w:tc>
      </w:tr>
      <w:tr w:rsidR="00913D5F" w:rsidRPr="005A12FE" w14:paraId="03546272" w14:textId="77777777" w:rsidTr="004306AD">
        <w:trPr>
          <w:gridAfter w:val="1"/>
          <w:wAfter w:w="270" w:type="dxa"/>
        </w:trPr>
        <w:tc>
          <w:tcPr>
            <w:tcW w:w="630" w:type="dxa"/>
          </w:tcPr>
          <w:p w14:paraId="06E5B5AF" w14:textId="77777777" w:rsidR="00913D5F" w:rsidRPr="005A12FE" w:rsidRDefault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06</w:t>
            </w:r>
          </w:p>
        </w:tc>
        <w:tc>
          <w:tcPr>
            <w:tcW w:w="5130" w:type="dxa"/>
            <w:gridSpan w:val="2"/>
          </w:tcPr>
          <w:p w14:paraId="2447BAB0" w14:textId="77777777" w:rsidR="00DA212D" w:rsidRPr="005A12FE" w:rsidRDefault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Do you know the CHV who serves in your area?</w:t>
            </w:r>
          </w:p>
          <w:p w14:paraId="35779E2B" w14:textId="648B682C" w:rsidR="00913D5F" w:rsidRPr="005A12FE" w:rsidRDefault="00DA212D">
            <w:pPr>
              <w:rPr>
                <w:rFonts w:ascii="Cambria" w:hAnsi="Cambria"/>
                <w:b/>
              </w:rPr>
            </w:pPr>
            <w:r w:rsidRPr="005A12FE">
              <w:rPr>
                <w:rFonts w:ascii="Cambria" w:hAnsi="Cambria"/>
                <w:b/>
              </w:rPr>
              <w:t xml:space="preserve"> Je,</w:t>
            </w:r>
            <w:r w:rsidR="001618B5" w:rsidRPr="005A12FE">
              <w:rPr>
                <w:rFonts w:ascii="Cambria" w:hAnsi="Cambria"/>
                <w:b/>
              </w:rPr>
              <w:t xml:space="preserve"> Unajua mhudumu wa afya katika hiki kijiji am</w:t>
            </w:r>
            <w:r w:rsidR="00B276B0" w:rsidRPr="005A12FE">
              <w:rPr>
                <w:rFonts w:ascii="Cambria" w:hAnsi="Cambria"/>
                <w:b/>
              </w:rPr>
              <w:t>baye anawahudumia?</w:t>
            </w:r>
          </w:p>
          <w:p w14:paraId="37025EDE" w14:textId="49F83973" w:rsidR="00913D5F" w:rsidRPr="005A12FE" w:rsidRDefault="00913D5F" w:rsidP="005A5353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  <w:b/>
                <w:i/>
              </w:rPr>
              <w:t>Prompt: “Do you know the woman who gives out vitamin A to children under five in your area ”</w:t>
            </w:r>
          </w:p>
        </w:tc>
        <w:tc>
          <w:tcPr>
            <w:tcW w:w="3960" w:type="dxa"/>
            <w:gridSpan w:val="4"/>
          </w:tcPr>
          <w:p w14:paraId="70FE4815" w14:textId="6E062961" w:rsidR="00913D5F" w:rsidRPr="005A12FE" w:rsidRDefault="00913D5F" w:rsidP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Yes..........................</w:t>
            </w:r>
            <w:r w:rsidR="005A5353" w:rsidRPr="005A12FE">
              <w:rPr>
                <w:rFonts w:ascii="Cambria" w:hAnsi="Cambria"/>
              </w:rPr>
              <w:t>.............................</w:t>
            </w:r>
          </w:p>
          <w:p w14:paraId="66203ADF" w14:textId="2F4AD84F" w:rsidR="00913D5F" w:rsidRPr="005A12FE" w:rsidRDefault="00BF79F5" w:rsidP="00913D5F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o......................................</w:t>
            </w:r>
            <w:r w:rsidR="007E6824">
              <w:rPr>
                <w:rFonts w:ascii="Cambria" w:hAnsi="Cambria"/>
              </w:rPr>
              <w:t>......</w:t>
            </w:r>
            <w:r w:rsidR="007E6824" w:rsidRPr="007E6824">
              <w:rPr>
                <w:rFonts w:ascii="Cambria" w:hAnsi="Cambria"/>
                <w:b/>
              </w:rPr>
              <w:t>(skip to Q109)</w:t>
            </w:r>
          </w:p>
          <w:p w14:paraId="7D7F76EB" w14:textId="77777777" w:rsidR="00913D5F" w:rsidRPr="005A12FE" w:rsidRDefault="00913D5F" w:rsidP="00324854">
            <w:pPr>
              <w:rPr>
                <w:rFonts w:ascii="Cambria" w:hAnsi="Cambria"/>
              </w:rPr>
            </w:pPr>
          </w:p>
          <w:p w14:paraId="1E020385" w14:textId="77777777" w:rsidR="00913D5F" w:rsidRPr="005A12FE" w:rsidRDefault="00913D5F" w:rsidP="00324854">
            <w:pPr>
              <w:rPr>
                <w:rFonts w:ascii="Cambria" w:hAnsi="Cambria"/>
                <w:b/>
              </w:rPr>
            </w:pPr>
            <w:r w:rsidRPr="005A12FE">
              <w:rPr>
                <w:rFonts w:ascii="Cambria" w:hAnsi="Cambria"/>
                <w:b/>
              </w:rPr>
              <w:t>If Yes, write the name of the CHV:</w:t>
            </w:r>
          </w:p>
          <w:p w14:paraId="4E4DB964" w14:textId="77777777" w:rsidR="00913D5F" w:rsidRPr="005A12FE" w:rsidRDefault="00913D5F" w:rsidP="00324854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________________________________</w:t>
            </w:r>
          </w:p>
        </w:tc>
        <w:tc>
          <w:tcPr>
            <w:tcW w:w="630" w:type="dxa"/>
          </w:tcPr>
          <w:p w14:paraId="16CE1463" w14:textId="77777777" w:rsidR="00913D5F" w:rsidRPr="005A12FE" w:rsidRDefault="00913D5F" w:rsidP="00913D5F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7AF0D262" w14:textId="77777777" w:rsidR="00913D5F" w:rsidRPr="005A12FE" w:rsidRDefault="00913D5F" w:rsidP="00913D5F">
            <w:pPr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0F089462" w14:textId="77777777" w:rsidR="00913D5F" w:rsidRPr="005A12FE" w:rsidRDefault="00913D5F" w:rsidP="00913D5F">
            <w:pPr>
              <w:jc w:val="center"/>
              <w:rPr>
                <w:rFonts w:ascii="Cambria" w:hAnsi="Cambria"/>
              </w:rPr>
            </w:pPr>
          </w:p>
          <w:p w14:paraId="57313430" w14:textId="77777777" w:rsidR="00913D5F" w:rsidRPr="005A12FE" w:rsidRDefault="00913D5F" w:rsidP="00913D5F">
            <w:pPr>
              <w:jc w:val="center"/>
              <w:rPr>
                <w:rFonts w:ascii="Cambria" w:hAnsi="Cambria"/>
              </w:rPr>
            </w:pPr>
          </w:p>
          <w:p w14:paraId="15AC054F" w14:textId="77777777" w:rsidR="00913D5F" w:rsidRPr="005A12FE" w:rsidRDefault="00913D5F" w:rsidP="00913D5F">
            <w:pPr>
              <w:jc w:val="center"/>
              <w:rPr>
                <w:rFonts w:ascii="Cambria" w:hAnsi="Cambria"/>
              </w:rPr>
            </w:pPr>
          </w:p>
        </w:tc>
      </w:tr>
      <w:tr w:rsidR="005A12FE" w:rsidRPr="005A12FE" w14:paraId="5491E512" w14:textId="77777777" w:rsidTr="00A639BC">
        <w:trPr>
          <w:trHeight w:val="477"/>
        </w:trPr>
        <w:tc>
          <w:tcPr>
            <w:tcW w:w="630" w:type="dxa"/>
          </w:tcPr>
          <w:p w14:paraId="6AA17B9A" w14:textId="77777777" w:rsidR="005A12FE" w:rsidRPr="005A12FE" w:rsidRDefault="005A12FE" w:rsidP="005A12FE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1980" w:type="dxa"/>
          </w:tcPr>
          <w:p w14:paraId="0365EC88" w14:textId="5309436D" w:rsidR="005A12FE" w:rsidRPr="00890C9C" w:rsidRDefault="005A12FE" w:rsidP="005A12FE">
            <w:pPr>
              <w:spacing w:after="100"/>
              <w:jc w:val="right"/>
              <w:rPr>
                <w:rFonts w:ascii="Cambria" w:hAnsi="Cambria"/>
                <w:b/>
              </w:rPr>
            </w:pPr>
          </w:p>
        </w:tc>
        <w:tc>
          <w:tcPr>
            <w:tcW w:w="5670" w:type="dxa"/>
            <w:gridSpan w:val="2"/>
          </w:tcPr>
          <w:p w14:paraId="782FC005" w14:textId="19D6E28A" w:rsidR="005A12FE" w:rsidRPr="00890C9C" w:rsidRDefault="005A12FE" w:rsidP="005A12FE">
            <w:pPr>
              <w:spacing w:after="100"/>
              <w:rPr>
                <w:rFonts w:ascii="Cambria" w:hAnsi="Cambria"/>
                <w:b/>
              </w:rPr>
            </w:pPr>
          </w:p>
        </w:tc>
        <w:tc>
          <w:tcPr>
            <w:tcW w:w="630" w:type="dxa"/>
          </w:tcPr>
          <w:p w14:paraId="5AE67CDF" w14:textId="77777777" w:rsidR="005A12FE" w:rsidRPr="00890C9C" w:rsidRDefault="005A12FE" w:rsidP="005A12FE">
            <w:pPr>
              <w:spacing w:after="100"/>
              <w:rPr>
                <w:rFonts w:ascii="Cambria" w:hAnsi="Cambria"/>
                <w:b/>
              </w:rPr>
            </w:pPr>
            <w:r w:rsidRPr="00890C9C">
              <w:rPr>
                <w:rFonts w:ascii="Cambria" w:hAnsi="Cambria"/>
                <w:b/>
              </w:rPr>
              <w:t>Yes 1</w:t>
            </w:r>
          </w:p>
        </w:tc>
        <w:tc>
          <w:tcPr>
            <w:tcW w:w="565" w:type="dxa"/>
          </w:tcPr>
          <w:p w14:paraId="575156FE" w14:textId="77777777" w:rsidR="005A12FE" w:rsidRPr="00890C9C" w:rsidRDefault="005A12FE" w:rsidP="005A12FE">
            <w:pPr>
              <w:spacing w:after="100"/>
              <w:rPr>
                <w:rFonts w:ascii="Cambria" w:hAnsi="Cambria"/>
                <w:b/>
              </w:rPr>
            </w:pPr>
            <w:r w:rsidRPr="00890C9C">
              <w:rPr>
                <w:rFonts w:ascii="Cambria" w:hAnsi="Cambria"/>
                <w:b/>
              </w:rPr>
              <w:t>No  2</w:t>
            </w:r>
          </w:p>
        </w:tc>
        <w:tc>
          <w:tcPr>
            <w:tcW w:w="1145" w:type="dxa"/>
            <w:gridSpan w:val="3"/>
          </w:tcPr>
          <w:p w14:paraId="66834243" w14:textId="77777777" w:rsidR="005A12FE" w:rsidRPr="00890C9C" w:rsidRDefault="005A12FE" w:rsidP="005A12FE">
            <w:pPr>
              <w:spacing w:after="100"/>
              <w:rPr>
                <w:rFonts w:ascii="Cambria" w:hAnsi="Cambria"/>
                <w:b/>
              </w:rPr>
            </w:pPr>
            <w:r w:rsidRPr="00890C9C">
              <w:rPr>
                <w:rFonts w:ascii="Cambria" w:hAnsi="Cambria"/>
                <w:b/>
              </w:rPr>
              <w:t>Don’t Know 98</w:t>
            </w:r>
          </w:p>
        </w:tc>
      </w:tr>
      <w:tr w:rsidR="00890C9C" w:rsidRPr="005A12FE" w14:paraId="7D9D733D" w14:textId="77777777" w:rsidTr="00A639BC">
        <w:trPr>
          <w:trHeight w:val="278"/>
        </w:trPr>
        <w:tc>
          <w:tcPr>
            <w:tcW w:w="630" w:type="dxa"/>
            <w:vMerge w:val="restart"/>
          </w:tcPr>
          <w:p w14:paraId="478151BA" w14:textId="77777777" w:rsidR="00890C9C" w:rsidRPr="005A12FE" w:rsidRDefault="00890C9C" w:rsidP="009D0D17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07</w:t>
            </w:r>
          </w:p>
          <w:p w14:paraId="4729201E" w14:textId="77777777" w:rsidR="00890C9C" w:rsidRPr="005A12FE" w:rsidRDefault="00890C9C" w:rsidP="009D0D17">
            <w:pPr>
              <w:spacing w:after="100"/>
              <w:rPr>
                <w:rFonts w:ascii="Cambria" w:hAnsi="Cambria"/>
              </w:rPr>
            </w:pPr>
          </w:p>
          <w:p w14:paraId="78192D40" w14:textId="77777777" w:rsidR="00890C9C" w:rsidRDefault="00890C9C" w:rsidP="005A12FE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1980" w:type="dxa"/>
            <w:vMerge w:val="restart"/>
          </w:tcPr>
          <w:p w14:paraId="478BBD4B" w14:textId="77777777" w:rsidR="00890C9C" w:rsidRPr="005A12FE" w:rsidRDefault="00890C9C" w:rsidP="009D0D17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Please tell me which of the following kinds of help or services does your CHV provide? </w:t>
            </w:r>
          </w:p>
          <w:p w14:paraId="39BFA0E2" w14:textId="77777777" w:rsidR="00890C9C" w:rsidRDefault="00890C9C" w:rsidP="00890C9C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  <w:b/>
              </w:rPr>
              <w:t>Tafadhali unieleze baadhi ya huduma ambazo huwa mnapokea kutoka kwa hawa wahuduma wa afya kijijini</w:t>
            </w:r>
          </w:p>
          <w:p w14:paraId="78E9FAA4" w14:textId="078BC703" w:rsidR="00890C9C" w:rsidRDefault="00890C9C" w:rsidP="00890C9C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(READ ALL RESPONSES)</w:t>
            </w:r>
          </w:p>
        </w:tc>
        <w:tc>
          <w:tcPr>
            <w:tcW w:w="5670" w:type="dxa"/>
            <w:gridSpan w:val="2"/>
          </w:tcPr>
          <w:p w14:paraId="4341524D" w14:textId="0B92CD33" w:rsidR="00890C9C" w:rsidRDefault="00890C9C" w:rsidP="009D0D17">
            <w:pPr>
              <w:spacing w:after="100"/>
              <w:rPr>
                <w:rFonts w:ascii="Cambria" w:hAnsi="Cambria"/>
                <w:b/>
              </w:rPr>
            </w:pPr>
            <w:r w:rsidRPr="005A12FE">
              <w:rPr>
                <w:rFonts w:ascii="Cambria" w:hAnsi="Cambria"/>
                <w:b/>
              </w:rPr>
              <w:t>Service</w:t>
            </w:r>
          </w:p>
        </w:tc>
        <w:tc>
          <w:tcPr>
            <w:tcW w:w="630" w:type="dxa"/>
          </w:tcPr>
          <w:p w14:paraId="3BFF1D07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565" w:type="dxa"/>
          </w:tcPr>
          <w:p w14:paraId="45097334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1145" w:type="dxa"/>
            <w:gridSpan w:val="3"/>
          </w:tcPr>
          <w:p w14:paraId="16956DAE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</w:p>
        </w:tc>
      </w:tr>
      <w:tr w:rsidR="00890C9C" w:rsidRPr="005A12FE" w14:paraId="42BA95A0" w14:textId="77777777" w:rsidTr="00A639BC">
        <w:trPr>
          <w:trHeight w:val="332"/>
        </w:trPr>
        <w:tc>
          <w:tcPr>
            <w:tcW w:w="630" w:type="dxa"/>
            <w:vMerge/>
          </w:tcPr>
          <w:p w14:paraId="7C0DD07B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390402EF" w14:textId="266CDF4F" w:rsidR="00890C9C" w:rsidRPr="005A12FE" w:rsidRDefault="00890C9C" w:rsidP="00890C9C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69F1553A" w14:textId="77777777" w:rsidR="00890C9C" w:rsidRPr="005A12FE" w:rsidRDefault="00890C9C" w:rsidP="005A12FE">
            <w:pPr>
              <w:pStyle w:val="ListParagraph"/>
              <w:numPr>
                <w:ilvl w:val="0"/>
                <w:numId w:val="8"/>
              </w:numPr>
              <w:spacing w:after="100"/>
              <w:ind w:left="432" w:right="144" w:hanging="288"/>
              <w:contextualSpacing w:val="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Health information including mothers groups? </w:t>
            </w:r>
          </w:p>
        </w:tc>
        <w:tc>
          <w:tcPr>
            <w:tcW w:w="630" w:type="dxa"/>
          </w:tcPr>
          <w:p w14:paraId="6A5F7A12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6BDAE2DF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473E7927" w14:textId="77777777" w:rsidR="00890C9C" w:rsidRPr="005A12FE" w:rsidRDefault="00890C9C" w:rsidP="005A12FE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890C9C" w:rsidRPr="005A12FE" w14:paraId="3994C869" w14:textId="77777777" w:rsidTr="00A639BC">
        <w:tc>
          <w:tcPr>
            <w:tcW w:w="630" w:type="dxa"/>
            <w:vMerge/>
          </w:tcPr>
          <w:p w14:paraId="0B0AE768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3C5C30D0" w14:textId="1E289FB6" w:rsidR="00890C9C" w:rsidRPr="005A12FE" w:rsidRDefault="00890C9C" w:rsidP="00890C9C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37C95F99" w14:textId="77777777" w:rsidR="00890C9C" w:rsidRPr="005A12FE" w:rsidRDefault="00890C9C" w:rsidP="005A12FE">
            <w:pPr>
              <w:pStyle w:val="ListParagraph"/>
              <w:numPr>
                <w:ilvl w:val="0"/>
                <w:numId w:val="8"/>
              </w:numPr>
              <w:spacing w:after="100"/>
              <w:ind w:left="432" w:right="144" w:hanging="288"/>
              <w:contextualSpacing w:val="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Provide advice to pregnant women? </w:t>
            </w:r>
          </w:p>
        </w:tc>
        <w:tc>
          <w:tcPr>
            <w:tcW w:w="630" w:type="dxa"/>
          </w:tcPr>
          <w:p w14:paraId="436547B9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1F7D6790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28FAD39C" w14:textId="77777777" w:rsidR="00890C9C" w:rsidRPr="005A12FE" w:rsidRDefault="00890C9C" w:rsidP="005A12FE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890C9C" w:rsidRPr="005A12FE" w14:paraId="794D8B01" w14:textId="77777777" w:rsidTr="00A639BC">
        <w:tc>
          <w:tcPr>
            <w:tcW w:w="630" w:type="dxa"/>
            <w:vMerge/>
          </w:tcPr>
          <w:p w14:paraId="1BD93B97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77CFC25B" w14:textId="537846B5" w:rsidR="00890C9C" w:rsidRPr="005A12FE" w:rsidRDefault="00890C9C" w:rsidP="00890C9C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7860073B" w14:textId="77777777" w:rsidR="00890C9C" w:rsidRPr="005A12FE" w:rsidRDefault="00890C9C" w:rsidP="005A12FE">
            <w:pPr>
              <w:pStyle w:val="ListParagraph"/>
              <w:numPr>
                <w:ilvl w:val="0"/>
                <w:numId w:val="8"/>
              </w:numPr>
              <w:spacing w:after="100"/>
              <w:ind w:left="432" w:right="144" w:hanging="288"/>
              <w:contextualSpacing w:val="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Provide advice to post-partum mother? </w:t>
            </w:r>
          </w:p>
        </w:tc>
        <w:tc>
          <w:tcPr>
            <w:tcW w:w="630" w:type="dxa"/>
          </w:tcPr>
          <w:p w14:paraId="17024B1C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4E084192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2DC8540F" w14:textId="77777777" w:rsidR="00890C9C" w:rsidRPr="005A12FE" w:rsidRDefault="00890C9C" w:rsidP="005A12FE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890C9C" w:rsidRPr="005A12FE" w14:paraId="45B39F0D" w14:textId="77777777" w:rsidTr="00A639BC">
        <w:tc>
          <w:tcPr>
            <w:tcW w:w="630" w:type="dxa"/>
            <w:vMerge/>
          </w:tcPr>
          <w:p w14:paraId="2EDA911D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11FDC0CE" w14:textId="26901151" w:rsidR="00890C9C" w:rsidRPr="005A12FE" w:rsidRDefault="00890C9C" w:rsidP="00890C9C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4EDA6C50" w14:textId="77777777" w:rsidR="00890C9C" w:rsidRPr="005A12FE" w:rsidRDefault="00890C9C" w:rsidP="005A12FE">
            <w:pPr>
              <w:pStyle w:val="ListParagraph"/>
              <w:numPr>
                <w:ilvl w:val="0"/>
                <w:numId w:val="8"/>
              </w:numPr>
              <w:spacing w:after="100"/>
              <w:ind w:left="432" w:right="144" w:hanging="288"/>
              <w:contextualSpacing w:val="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Provide advice regarding newborn? </w:t>
            </w:r>
          </w:p>
        </w:tc>
        <w:tc>
          <w:tcPr>
            <w:tcW w:w="630" w:type="dxa"/>
          </w:tcPr>
          <w:p w14:paraId="2C7A0BDC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6125C5BF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01200D87" w14:textId="77777777" w:rsidR="00890C9C" w:rsidRPr="005A12FE" w:rsidRDefault="00890C9C" w:rsidP="005A12FE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890C9C" w:rsidRPr="005A12FE" w14:paraId="35175E82" w14:textId="77777777" w:rsidTr="00A639BC">
        <w:tc>
          <w:tcPr>
            <w:tcW w:w="630" w:type="dxa"/>
            <w:vMerge/>
          </w:tcPr>
          <w:p w14:paraId="16E9999B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1AB6931F" w14:textId="05D363E3" w:rsidR="00890C9C" w:rsidRPr="005A12FE" w:rsidRDefault="00890C9C" w:rsidP="00890C9C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6936CE7F" w14:textId="77777777" w:rsidR="00890C9C" w:rsidRPr="005A12FE" w:rsidRDefault="00890C9C" w:rsidP="005A12FE">
            <w:pPr>
              <w:pStyle w:val="ListParagraph"/>
              <w:numPr>
                <w:ilvl w:val="0"/>
                <w:numId w:val="8"/>
              </w:numPr>
              <w:spacing w:after="100"/>
              <w:ind w:left="432" w:right="144" w:hanging="288"/>
              <w:contextualSpacing w:val="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Provide advice and treatment regarding children’s diarrhea?</w:t>
            </w:r>
          </w:p>
        </w:tc>
        <w:tc>
          <w:tcPr>
            <w:tcW w:w="630" w:type="dxa"/>
          </w:tcPr>
          <w:p w14:paraId="769CCDDA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78921DBA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188B5A64" w14:textId="77777777" w:rsidR="00890C9C" w:rsidRPr="005A12FE" w:rsidRDefault="00890C9C" w:rsidP="005A12FE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890C9C" w:rsidRPr="005A12FE" w14:paraId="6A580CAF" w14:textId="77777777" w:rsidTr="00A639BC">
        <w:tc>
          <w:tcPr>
            <w:tcW w:w="630" w:type="dxa"/>
            <w:vMerge/>
          </w:tcPr>
          <w:p w14:paraId="5C917332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52FD3A6D" w14:textId="4ABE0CE8" w:rsidR="00890C9C" w:rsidRPr="005A12FE" w:rsidRDefault="00890C9C" w:rsidP="00890C9C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57B74BB3" w14:textId="77777777" w:rsidR="00890C9C" w:rsidRPr="005A12FE" w:rsidRDefault="00890C9C" w:rsidP="005A12FE">
            <w:pPr>
              <w:pStyle w:val="ListParagraph"/>
              <w:numPr>
                <w:ilvl w:val="0"/>
                <w:numId w:val="8"/>
              </w:numPr>
              <w:spacing w:after="100"/>
              <w:ind w:left="432" w:right="144" w:hanging="288"/>
              <w:contextualSpacing w:val="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Provide advice and treatment regarding children’s respiratory infection (including pneumonia)? </w:t>
            </w:r>
          </w:p>
        </w:tc>
        <w:tc>
          <w:tcPr>
            <w:tcW w:w="630" w:type="dxa"/>
          </w:tcPr>
          <w:p w14:paraId="2DE005A5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064548D6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2B07EE91" w14:textId="77777777" w:rsidR="00890C9C" w:rsidRPr="005A12FE" w:rsidRDefault="00890C9C" w:rsidP="005A12FE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890C9C" w:rsidRPr="005A12FE" w14:paraId="252E5D02" w14:textId="77777777" w:rsidTr="00A639BC">
        <w:tc>
          <w:tcPr>
            <w:tcW w:w="630" w:type="dxa"/>
            <w:vMerge/>
          </w:tcPr>
          <w:p w14:paraId="4EEB97E0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3F2E4158" w14:textId="0E2CE98C" w:rsidR="00890C9C" w:rsidRPr="005A12FE" w:rsidRDefault="00890C9C" w:rsidP="00890C9C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6C8DA60E" w14:textId="77777777" w:rsidR="00890C9C" w:rsidRPr="005A12FE" w:rsidRDefault="00890C9C" w:rsidP="005A12FE">
            <w:pPr>
              <w:pStyle w:val="ListParagraph"/>
              <w:numPr>
                <w:ilvl w:val="0"/>
                <w:numId w:val="8"/>
              </w:numPr>
              <w:spacing w:after="100"/>
              <w:ind w:left="432" w:right="144" w:hanging="288"/>
              <w:contextualSpacing w:val="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Supply condoms and pills? </w:t>
            </w:r>
          </w:p>
        </w:tc>
        <w:tc>
          <w:tcPr>
            <w:tcW w:w="630" w:type="dxa"/>
          </w:tcPr>
          <w:p w14:paraId="1128662B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55E4357E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2EE5139E" w14:textId="77777777" w:rsidR="00890C9C" w:rsidRPr="005A12FE" w:rsidRDefault="00890C9C" w:rsidP="005A12FE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890C9C" w:rsidRPr="005A12FE" w14:paraId="34CF8677" w14:textId="77777777" w:rsidTr="00A639BC">
        <w:trPr>
          <w:trHeight w:val="340"/>
        </w:trPr>
        <w:tc>
          <w:tcPr>
            <w:tcW w:w="630" w:type="dxa"/>
            <w:vMerge/>
          </w:tcPr>
          <w:p w14:paraId="7EB2C993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2BEC00EB" w14:textId="02191C23" w:rsidR="00890C9C" w:rsidRPr="005A12FE" w:rsidRDefault="00890C9C" w:rsidP="00890C9C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17EBFC3C" w14:textId="77777777" w:rsidR="00890C9C" w:rsidRPr="005A12FE" w:rsidRDefault="00890C9C" w:rsidP="005A12FE">
            <w:pPr>
              <w:pStyle w:val="ListParagraph"/>
              <w:numPr>
                <w:ilvl w:val="0"/>
                <w:numId w:val="8"/>
              </w:numPr>
              <w:spacing w:after="100"/>
              <w:ind w:left="432" w:right="144" w:hanging="288"/>
              <w:contextualSpacing w:val="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Vitamin A for mother / child?</w:t>
            </w:r>
          </w:p>
        </w:tc>
        <w:tc>
          <w:tcPr>
            <w:tcW w:w="630" w:type="dxa"/>
          </w:tcPr>
          <w:p w14:paraId="53383A80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2F291CE3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574608E1" w14:textId="77777777" w:rsidR="00890C9C" w:rsidRPr="005A12FE" w:rsidRDefault="00890C9C" w:rsidP="005A12FE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890C9C" w:rsidRPr="005A12FE" w14:paraId="1BD85943" w14:textId="77777777" w:rsidTr="00A639BC">
        <w:trPr>
          <w:trHeight w:val="386"/>
        </w:trPr>
        <w:tc>
          <w:tcPr>
            <w:tcW w:w="630" w:type="dxa"/>
            <w:vMerge/>
          </w:tcPr>
          <w:p w14:paraId="0D89B706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773F103B" w14:textId="7212F8F2" w:rsidR="00890C9C" w:rsidRPr="005A12FE" w:rsidRDefault="00890C9C" w:rsidP="00890C9C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495EAA55" w14:textId="114B1480" w:rsidR="00890C9C" w:rsidRPr="00890C9C" w:rsidRDefault="00890C9C" w:rsidP="005A12FE">
            <w:pPr>
              <w:pStyle w:val="ListParagraph"/>
              <w:numPr>
                <w:ilvl w:val="0"/>
                <w:numId w:val="8"/>
              </w:numPr>
              <w:spacing w:after="100"/>
              <w:ind w:left="432" w:right="144" w:hanging="288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Provide HIV/AIDS/STI information? </w:t>
            </w:r>
          </w:p>
        </w:tc>
        <w:tc>
          <w:tcPr>
            <w:tcW w:w="630" w:type="dxa"/>
          </w:tcPr>
          <w:p w14:paraId="4FB9654E" w14:textId="1EB0C8B4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167046CB" w14:textId="4010A40E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6C588AF9" w14:textId="69A9D45A" w:rsidR="00890C9C" w:rsidRPr="005A12FE" w:rsidRDefault="00890C9C" w:rsidP="005A12FE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890C9C" w:rsidRPr="005A12FE" w14:paraId="6F3A3455" w14:textId="77777777" w:rsidTr="00A639BC">
        <w:trPr>
          <w:trHeight w:val="269"/>
        </w:trPr>
        <w:tc>
          <w:tcPr>
            <w:tcW w:w="630" w:type="dxa"/>
            <w:vMerge/>
          </w:tcPr>
          <w:p w14:paraId="09EC5D9B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4BCFC1CC" w14:textId="5FA5B523" w:rsidR="00890C9C" w:rsidRPr="005A12FE" w:rsidRDefault="00890C9C" w:rsidP="005A12FE">
            <w:pPr>
              <w:spacing w:after="100"/>
              <w:jc w:val="right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7C4A9BAD" w14:textId="77777777" w:rsidR="00890C9C" w:rsidRPr="005A12FE" w:rsidRDefault="00890C9C" w:rsidP="005A12FE">
            <w:pPr>
              <w:pStyle w:val="ListParagraph"/>
              <w:numPr>
                <w:ilvl w:val="0"/>
                <w:numId w:val="8"/>
              </w:numPr>
              <w:spacing w:after="100"/>
              <w:ind w:left="432" w:right="144" w:hanging="288"/>
              <w:contextualSpacing w:val="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Other (specify)</w:t>
            </w:r>
          </w:p>
        </w:tc>
        <w:tc>
          <w:tcPr>
            <w:tcW w:w="630" w:type="dxa"/>
          </w:tcPr>
          <w:p w14:paraId="5543439E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1085E356" w14:textId="77777777" w:rsidR="00890C9C" w:rsidRPr="005A12FE" w:rsidRDefault="00890C9C" w:rsidP="005A12FE">
            <w:pPr>
              <w:spacing w:after="1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7B6F1309" w14:textId="77777777" w:rsidR="00890C9C" w:rsidRPr="005A12FE" w:rsidRDefault="00890C9C" w:rsidP="005A12FE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890C9C" w:rsidRPr="005A12FE" w14:paraId="050EF97F" w14:textId="77777777" w:rsidTr="00A639BC">
        <w:tc>
          <w:tcPr>
            <w:tcW w:w="630" w:type="dxa"/>
          </w:tcPr>
          <w:p w14:paraId="1B037B67" w14:textId="77777777" w:rsidR="00890C9C" w:rsidRPr="00890C9C" w:rsidRDefault="00890C9C" w:rsidP="00890C9C">
            <w:pPr>
              <w:spacing w:after="40"/>
              <w:rPr>
                <w:rFonts w:ascii="Cambria" w:hAnsi="Cambria"/>
                <w:b/>
              </w:rPr>
            </w:pPr>
          </w:p>
        </w:tc>
        <w:tc>
          <w:tcPr>
            <w:tcW w:w="1980" w:type="dxa"/>
          </w:tcPr>
          <w:p w14:paraId="6FA1D1AB" w14:textId="77777777" w:rsidR="00890C9C" w:rsidRPr="00890C9C" w:rsidRDefault="00890C9C" w:rsidP="00890C9C">
            <w:pPr>
              <w:spacing w:after="40"/>
              <w:rPr>
                <w:rFonts w:ascii="Cambria" w:hAnsi="Cambria"/>
                <w:b/>
              </w:rPr>
            </w:pPr>
          </w:p>
        </w:tc>
        <w:tc>
          <w:tcPr>
            <w:tcW w:w="5670" w:type="dxa"/>
            <w:gridSpan w:val="2"/>
          </w:tcPr>
          <w:p w14:paraId="2DF57041" w14:textId="77777777" w:rsidR="00890C9C" w:rsidRPr="00890C9C" w:rsidRDefault="00890C9C" w:rsidP="00890C9C">
            <w:pPr>
              <w:spacing w:after="40"/>
              <w:rPr>
                <w:rFonts w:ascii="Cambria" w:hAnsi="Cambria"/>
                <w:b/>
              </w:rPr>
            </w:pPr>
          </w:p>
        </w:tc>
        <w:tc>
          <w:tcPr>
            <w:tcW w:w="630" w:type="dxa"/>
          </w:tcPr>
          <w:p w14:paraId="3BE02D14" w14:textId="35FC7B6A" w:rsidR="00890C9C" w:rsidRPr="00890C9C" w:rsidRDefault="00890C9C" w:rsidP="00890C9C">
            <w:pPr>
              <w:spacing w:after="40"/>
              <w:rPr>
                <w:rFonts w:ascii="Cambria" w:hAnsi="Cambria"/>
                <w:b/>
              </w:rPr>
            </w:pPr>
            <w:r w:rsidRPr="00890C9C">
              <w:rPr>
                <w:rFonts w:ascii="Cambria" w:hAnsi="Cambria"/>
                <w:b/>
              </w:rPr>
              <w:t>Yes 1</w:t>
            </w:r>
          </w:p>
        </w:tc>
        <w:tc>
          <w:tcPr>
            <w:tcW w:w="565" w:type="dxa"/>
          </w:tcPr>
          <w:p w14:paraId="222E2C56" w14:textId="32175ADD" w:rsidR="00890C9C" w:rsidRPr="00890C9C" w:rsidRDefault="00890C9C" w:rsidP="00890C9C">
            <w:pPr>
              <w:spacing w:after="40"/>
              <w:rPr>
                <w:rFonts w:ascii="Cambria" w:hAnsi="Cambria"/>
                <w:b/>
              </w:rPr>
            </w:pPr>
            <w:r w:rsidRPr="00890C9C">
              <w:rPr>
                <w:rFonts w:ascii="Cambria" w:hAnsi="Cambria"/>
                <w:b/>
              </w:rPr>
              <w:t>No  2</w:t>
            </w:r>
          </w:p>
        </w:tc>
        <w:tc>
          <w:tcPr>
            <w:tcW w:w="1145" w:type="dxa"/>
            <w:gridSpan w:val="3"/>
          </w:tcPr>
          <w:p w14:paraId="6067B170" w14:textId="4505A375" w:rsidR="00890C9C" w:rsidRPr="00890C9C" w:rsidRDefault="00890C9C" w:rsidP="00890C9C">
            <w:pPr>
              <w:spacing w:after="40"/>
              <w:jc w:val="center"/>
              <w:rPr>
                <w:rFonts w:ascii="Cambria" w:hAnsi="Cambria"/>
                <w:b/>
              </w:rPr>
            </w:pPr>
            <w:r w:rsidRPr="00890C9C">
              <w:rPr>
                <w:rFonts w:ascii="Cambria" w:hAnsi="Cambria"/>
                <w:b/>
              </w:rPr>
              <w:t>Don’t Know 98</w:t>
            </w:r>
          </w:p>
        </w:tc>
      </w:tr>
      <w:tr w:rsidR="00C16E32" w:rsidRPr="005A12FE" w14:paraId="54AC63D9" w14:textId="77777777" w:rsidTr="00A639BC">
        <w:tc>
          <w:tcPr>
            <w:tcW w:w="630" w:type="dxa"/>
            <w:vMerge w:val="restart"/>
          </w:tcPr>
          <w:p w14:paraId="26F688A8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08</w:t>
            </w:r>
          </w:p>
        </w:tc>
        <w:tc>
          <w:tcPr>
            <w:tcW w:w="1980" w:type="dxa"/>
            <w:vMerge w:val="restart"/>
          </w:tcPr>
          <w:p w14:paraId="3648092F" w14:textId="77777777" w:rsid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Have you received </w:t>
            </w:r>
            <w:r w:rsidRPr="005A12FE">
              <w:rPr>
                <w:rFonts w:ascii="Cambria" w:hAnsi="Cambria"/>
              </w:rPr>
              <w:lastRenderedPageBreak/>
              <w:t xml:space="preserve">advice from your CHV on any of the following topics? </w:t>
            </w:r>
          </w:p>
          <w:p w14:paraId="3B20A106" w14:textId="04951816" w:rsidR="008E4F7A" w:rsidRPr="005A12FE" w:rsidRDefault="00C16E32" w:rsidP="00890C9C">
            <w:pPr>
              <w:spacing w:after="40"/>
              <w:rPr>
                <w:rFonts w:ascii="Cambria" w:hAnsi="Cambria"/>
                <w:b/>
              </w:rPr>
            </w:pPr>
            <w:r w:rsidRPr="005A12FE">
              <w:rPr>
                <w:rFonts w:ascii="Cambria" w:hAnsi="Cambria"/>
                <w:b/>
              </w:rPr>
              <w:t>(READ ALL RESPONSES)</w:t>
            </w:r>
          </w:p>
          <w:p w14:paraId="5AE55E89" w14:textId="08911026" w:rsidR="00C16E32" w:rsidRPr="005A12FE" w:rsidRDefault="005A12FE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  <w:b/>
              </w:rPr>
              <w:t>Je,</w:t>
            </w:r>
            <w:r w:rsidR="00E273E1">
              <w:rPr>
                <w:rFonts w:ascii="Cambria" w:hAnsi="Cambria"/>
                <w:b/>
              </w:rPr>
              <w:t xml:space="preserve"> </w:t>
            </w:r>
            <w:r w:rsidRPr="005A12FE">
              <w:rPr>
                <w:rFonts w:ascii="Cambria" w:hAnsi="Cambria"/>
                <w:b/>
              </w:rPr>
              <w:t>umepata mafunzo</w:t>
            </w:r>
            <w:r w:rsidR="002B567C" w:rsidRPr="005A12FE">
              <w:rPr>
                <w:rFonts w:ascii="Cambria" w:hAnsi="Cambria"/>
                <w:b/>
              </w:rPr>
              <w:t xml:space="preserve"> yoyote kutoka kwa hawa wahudumu kwa mafunzo yafuatayo?</w:t>
            </w:r>
          </w:p>
        </w:tc>
        <w:tc>
          <w:tcPr>
            <w:tcW w:w="5670" w:type="dxa"/>
            <w:gridSpan w:val="2"/>
          </w:tcPr>
          <w:p w14:paraId="2C688EE1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lastRenderedPageBreak/>
              <w:t>Seek ANC from health worker?</w:t>
            </w:r>
          </w:p>
        </w:tc>
        <w:tc>
          <w:tcPr>
            <w:tcW w:w="630" w:type="dxa"/>
          </w:tcPr>
          <w:p w14:paraId="423E10CD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621751C0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33A82551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3067D331" w14:textId="77777777" w:rsidTr="00A639BC">
        <w:tc>
          <w:tcPr>
            <w:tcW w:w="630" w:type="dxa"/>
            <w:vMerge/>
          </w:tcPr>
          <w:p w14:paraId="747F6A59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571FD576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7B4CF6E4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Take rest and avoid heavy work?</w:t>
            </w:r>
          </w:p>
        </w:tc>
        <w:tc>
          <w:tcPr>
            <w:tcW w:w="630" w:type="dxa"/>
          </w:tcPr>
          <w:p w14:paraId="52A87FAA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253679E5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35EF1791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763B3A4C" w14:textId="77777777" w:rsidTr="00A639BC">
        <w:tc>
          <w:tcPr>
            <w:tcW w:w="630" w:type="dxa"/>
            <w:vMerge/>
          </w:tcPr>
          <w:p w14:paraId="1A1DDD83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06C7B4D9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36719C89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Proper, balanced diet?</w:t>
            </w:r>
          </w:p>
        </w:tc>
        <w:tc>
          <w:tcPr>
            <w:tcW w:w="630" w:type="dxa"/>
          </w:tcPr>
          <w:p w14:paraId="3F8EF3FC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6A32D792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3B84F1C1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3AA84EA1" w14:textId="77777777" w:rsidTr="00A639BC">
        <w:tc>
          <w:tcPr>
            <w:tcW w:w="630" w:type="dxa"/>
            <w:vMerge/>
          </w:tcPr>
          <w:p w14:paraId="593876DC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6634BC7F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10304788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Avoid alcohol and smoking during pregnancy?</w:t>
            </w:r>
          </w:p>
        </w:tc>
        <w:tc>
          <w:tcPr>
            <w:tcW w:w="630" w:type="dxa"/>
          </w:tcPr>
          <w:p w14:paraId="2734D565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30EB44E1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4CBE46A0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313E47E0" w14:textId="77777777" w:rsidTr="00A639BC">
        <w:tc>
          <w:tcPr>
            <w:tcW w:w="630" w:type="dxa"/>
            <w:vMerge/>
          </w:tcPr>
          <w:p w14:paraId="65DD3C8B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73689A54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0EF56FB2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Tetanus toxoid vaccination?</w:t>
            </w:r>
          </w:p>
        </w:tc>
        <w:tc>
          <w:tcPr>
            <w:tcW w:w="630" w:type="dxa"/>
          </w:tcPr>
          <w:p w14:paraId="78CAB7C8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13F975BC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64266D5C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6AEDCF42" w14:textId="77777777" w:rsidTr="00A639BC">
        <w:tc>
          <w:tcPr>
            <w:tcW w:w="630" w:type="dxa"/>
            <w:vMerge/>
          </w:tcPr>
          <w:p w14:paraId="3D5833F7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7BCE7187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39E65057" w14:textId="3EDAAA72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Obtain iron tablets?</w:t>
            </w:r>
          </w:p>
        </w:tc>
        <w:tc>
          <w:tcPr>
            <w:tcW w:w="630" w:type="dxa"/>
          </w:tcPr>
          <w:p w14:paraId="53A4DCAA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76B25566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32831C9F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062655A8" w14:textId="77777777" w:rsidTr="00A639BC">
        <w:tc>
          <w:tcPr>
            <w:tcW w:w="630" w:type="dxa"/>
            <w:vMerge/>
          </w:tcPr>
          <w:p w14:paraId="40350C77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4E2C03E0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099D8FA1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Obtain deworming tablets</w:t>
            </w:r>
          </w:p>
        </w:tc>
        <w:tc>
          <w:tcPr>
            <w:tcW w:w="630" w:type="dxa"/>
          </w:tcPr>
          <w:p w14:paraId="7C9BD280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00E76F7E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49ACD2F8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2E56BDCD" w14:textId="77777777" w:rsidTr="00A639BC">
        <w:tc>
          <w:tcPr>
            <w:tcW w:w="630" w:type="dxa"/>
            <w:vMerge/>
          </w:tcPr>
          <w:p w14:paraId="07B0B9A5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21CE977B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0D96076E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Obtain Malaria tabs</w:t>
            </w:r>
          </w:p>
        </w:tc>
        <w:tc>
          <w:tcPr>
            <w:tcW w:w="630" w:type="dxa"/>
          </w:tcPr>
          <w:p w14:paraId="4FA7ADD9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6EC54215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2085212F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124456AB" w14:textId="77777777" w:rsidTr="00A639BC">
        <w:tc>
          <w:tcPr>
            <w:tcW w:w="630" w:type="dxa"/>
            <w:vMerge/>
          </w:tcPr>
          <w:p w14:paraId="50BC1E04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5BD8504D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148D7371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Financial preparation for your delivery?</w:t>
            </w:r>
          </w:p>
        </w:tc>
        <w:tc>
          <w:tcPr>
            <w:tcW w:w="630" w:type="dxa"/>
          </w:tcPr>
          <w:p w14:paraId="119264E2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3834F9BC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635D6DA6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1320FD9C" w14:textId="77777777" w:rsidTr="00A639BC">
        <w:tc>
          <w:tcPr>
            <w:tcW w:w="630" w:type="dxa"/>
            <w:vMerge/>
          </w:tcPr>
          <w:p w14:paraId="62BD9E08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1F6496CA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70F97CDA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Identifying emergency transport options?</w:t>
            </w:r>
          </w:p>
        </w:tc>
        <w:tc>
          <w:tcPr>
            <w:tcW w:w="630" w:type="dxa"/>
          </w:tcPr>
          <w:p w14:paraId="2E379D40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26986303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3F1B3DDC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63C7CAAA" w14:textId="77777777" w:rsidTr="00A639BC">
        <w:tc>
          <w:tcPr>
            <w:tcW w:w="630" w:type="dxa"/>
            <w:vMerge/>
          </w:tcPr>
          <w:p w14:paraId="73AE1798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78CC1ED2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49C76130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Danger signs for pregnant woman?</w:t>
            </w:r>
          </w:p>
        </w:tc>
        <w:tc>
          <w:tcPr>
            <w:tcW w:w="630" w:type="dxa"/>
          </w:tcPr>
          <w:p w14:paraId="00E854DE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6C0C87BC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37C03541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04609F53" w14:textId="77777777" w:rsidTr="00A639BC">
        <w:tc>
          <w:tcPr>
            <w:tcW w:w="630" w:type="dxa"/>
            <w:vMerge/>
          </w:tcPr>
          <w:p w14:paraId="02B6C39D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387B0812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62F1708F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Use Clean Home Delivery Kit?</w:t>
            </w:r>
          </w:p>
        </w:tc>
        <w:tc>
          <w:tcPr>
            <w:tcW w:w="630" w:type="dxa"/>
          </w:tcPr>
          <w:p w14:paraId="6377FC82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0D1EE9E9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76004B96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2FB4523B" w14:textId="77777777" w:rsidTr="00A639BC">
        <w:tc>
          <w:tcPr>
            <w:tcW w:w="630" w:type="dxa"/>
            <w:vMerge/>
          </w:tcPr>
          <w:p w14:paraId="09CCE0F0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13DE09FE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48320E98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Danger signs during delivery?</w:t>
            </w:r>
          </w:p>
        </w:tc>
        <w:tc>
          <w:tcPr>
            <w:tcW w:w="630" w:type="dxa"/>
          </w:tcPr>
          <w:p w14:paraId="4366B556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56476F18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0D7DD72B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6C6B3E40" w14:textId="77777777" w:rsidTr="00A639BC">
        <w:tc>
          <w:tcPr>
            <w:tcW w:w="630" w:type="dxa"/>
            <w:vMerge/>
          </w:tcPr>
          <w:p w14:paraId="33C37175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6BE46F0A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3584D529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Make post-natal visit to a health facility or outreach clinic?</w:t>
            </w:r>
          </w:p>
        </w:tc>
        <w:tc>
          <w:tcPr>
            <w:tcW w:w="630" w:type="dxa"/>
          </w:tcPr>
          <w:p w14:paraId="43F2498E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40FCA740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37A913D9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6AD9C5EC" w14:textId="77777777" w:rsidTr="00A639BC">
        <w:tc>
          <w:tcPr>
            <w:tcW w:w="630" w:type="dxa"/>
            <w:vMerge/>
          </w:tcPr>
          <w:p w14:paraId="694015F5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5A9749D2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78F7D3C1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Danger signs for postpartum woman?</w:t>
            </w:r>
          </w:p>
        </w:tc>
        <w:tc>
          <w:tcPr>
            <w:tcW w:w="630" w:type="dxa"/>
          </w:tcPr>
          <w:p w14:paraId="5683847B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0E7E35C8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1AE1FDFE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7F7A1521" w14:textId="77777777" w:rsidTr="00A639BC">
        <w:tc>
          <w:tcPr>
            <w:tcW w:w="630" w:type="dxa"/>
            <w:vMerge/>
          </w:tcPr>
          <w:p w14:paraId="3F8AE7F8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4EF1EB09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31D29F39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Use family planning following delivery?</w:t>
            </w:r>
          </w:p>
        </w:tc>
        <w:tc>
          <w:tcPr>
            <w:tcW w:w="630" w:type="dxa"/>
          </w:tcPr>
          <w:p w14:paraId="78331735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5B0E53B9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4FAEC9A1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2DF4DED4" w14:textId="77777777" w:rsidTr="00A639BC">
        <w:tc>
          <w:tcPr>
            <w:tcW w:w="630" w:type="dxa"/>
            <w:vMerge/>
          </w:tcPr>
          <w:p w14:paraId="0989858F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7BD56815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4506E31E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Anyone touching newborn to wash hands with soap and water first</w:t>
            </w:r>
          </w:p>
        </w:tc>
        <w:tc>
          <w:tcPr>
            <w:tcW w:w="630" w:type="dxa"/>
          </w:tcPr>
          <w:p w14:paraId="3443C88C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277163C0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440C7BC4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6A9A85EA" w14:textId="77777777" w:rsidTr="00A639BC">
        <w:tc>
          <w:tcPr>
            <w:tcW w:w="630" w:type="dxa"/>
            <w:vMerge/>
          </w:tcPr>
          <w:p w14:paraId="26152F94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15CEFBF6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40A4D2E0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Wrap the new</w:t>
            </w:r>
            <w:r w:rsidR="00E730A0" w:rsidRPr="00B2403D">
              <w:rPr>
                <w:rFonts w:ascii="Cambria" w:hAnsi="Cambria"/>
              </w:rPr>
              <w:t xml:space="preserve">born in a clean and dry cloth? </w:t>
            </w:r>
          </w:p>
        </w:tc>
        <w:tc>
          <w:tcPr>
            <w:tcW w:w="630" w:type="dxa"/>
          </w:tcPr>
          <w:p w14:paraId="0E3AB24C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7CD6B5B1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54054E52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7722164C" w14:textId="77777777" w:rsidTr="00A639BC">
        <w:tc>
          <w:tcPr>
            <w:tcW w:w="630" w:type="dxa"/>
            <w:vMerge/>
          </w:tcPr>
          <w:p w14:paraId="451051F3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1E24BF5B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02CDC501" w14:textId="589C12BE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Do not bathe the newborn within 24 hrs?</w:t>
            </w:r>
          </w:p>
        </w:tc>
        <w:tc>
          <w:tcPr>
            <w:tcW w:w="630" w:type="dxa"/>
          </w:tcPr>
          <w:p w14:paraId="2B0B5AA8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6DA1A7B6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6DABE94D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6994870E" w14:textId="77777777" w:rsidTr="00A639BC">
        <w:tc>
          <w:tcPr>
            <w:tcW w:w="630" w:type="dxa"/>
            <w:vMerge/>
          </w:tcPr>
          <w:p w14:paraId="71BE4E07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2CC45C74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041B9600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Keep the newborn’s cord dry and clean (do not apply anything)?</w:t>
            </w:r>
          </w:p>
        </w:tc>
        <w:tc>
          <w:tcPr>
            <w:tcW w:w="630" w:type="dxa"/>
          </w:tcPr>
          <w:p w14:paraId="315638E5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53D17A30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26496AD7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21104DF0" w14:textId="77777777" w:rsidTr="00A639BC">
        <w:tc>
          <w:tcPr>
            <w:tcW w:w="630" w:type="dxa"/>
            <w:vMerge/>
          </w:tcPr>
          <w:p w14:paraId="020E12D6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70F53AAF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0AD94C75" w14:textId="2530B6B1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Breastfeed the newborn within 1 hr. after birth?</w:t>
            </w:r>
          </w:p>
        </w:tc>
        <w:tc>
          <w:tcPr>
            <w:tcW w:w="630" w:type="dxa"/>
          </w:tcPr>
          <w:p w14:paraId="4D56D8E1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17CB084E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630A66A2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04B54E03" w14:textId="77777777" w:rsidTr="00A639BC">
        <w:tc>
          <w:tcPr>
            <w:tcW w:w="630" w:type="dxa"/>
            <w:vMerge/>
          </w:tcPr>
          <w:p w14:paraId="098AB80C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29C35F41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472A119C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Continue exclusive breastfeeding?</w:t>
            </w:r>
          </w:p>
        </w:tc>
        <w:tc>
          <w:tcPr>
            <w:tcW w:w="630" w:type="dxa"/>
          </w:tcPr>
          <w:p w14:paraId="33F27513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778226DA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571967F0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2B866087" w14:textId="77777777" w:rsidTr="00A639BC">
        <w:tc>
          <w:tcPr>
            <w:tcW w:w="630" w:type="dxa"/>
            <w:vMerge/>
          </w:tcPr>
          <w:p w14:paraId="3A7E8B2D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23AE1F22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69ED1066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Danger signs in newborn?</w:t>
            </w:r>
          </w:p>
        </w:tc>
        <w:tc>
          <w:tcPr>
            <w:tcW w:w="630" w:type="dxa"/>
          </w:tcPr>
          <w:p w14:paraId="469B09F9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44DA6508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0962BA01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7B7F5FA7" w14:textId="77777777" w:rsidTr="00A639BC">
        <w:tc>
          <w:tcPr>
            <w:tcW w:w="630" w:type="dxa"/>
            <w:vMerge/>
          </w:tcPr>
          <w:p w14:paraId="5D31DC4E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5CDD7E31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383F002F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Skin to skin contact?</w:t>
            </w:r>
          </w:p>
        </w:tc>
        <w:tc>
          <w:tcPr>
            <w:tcW w:w="630" w:type="dxa"/>
          </w:tcPr>
          <w:p w14:paraId="63F6D181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0ED0382E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6507E8EB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46C6E0A1" w14:textId="77777777" w:rsidTr="00A639BC">
        <w:trPr>
          <w:trHeight w:val="350"/>
        </w:trPr>
        <w:tc>
          <w:tcPr>
            <w:tcW w:w="630" w:type="dxa"/>
            <w:vMerge/>
          </w:tcPr>
          <w:p w14:paraId="6085732A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980" w:type="dxa"/>
            <w:vMerge/>
          </w:tcPr>
          <w:p w14:paraId="7AA008DE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5670" w:type="dxa"/>
            <w:gridSpan w:val="2"/>
          </w:tcPr>
          <w:p w14:paraId="68811B17" w14:textId="77777777" w:rsidR="00C16E32" w:rsidRPr="00B2403D" w:rsidRDefault="00C16E32" w:rsidP="00B2403D">
            <w:pPr>
              <w:pStyle w:val="ListParagraph"/>
              <w:numPr>
                <w:ilvl w:val="0"/>
                <w:numId w:val="10"/>
              </w:numPr>
              <w:spacing w:after="40"/>
              <w:ind w:left="763" w:hanging="475"/>
              <w:contextualSpacing w:val="0"/>
              <w:rPr>
                <w:rFonts w:ascii="Cambria" w:hAnsi="Cambria"/>
              </w:rPr>
            </w:pPr>
            <w:r w:rsidRPr="00B2403D">
              <w:rPr>
                <w:rFonts w:ascii="Cambria" w:hAnsi="Cambria"/>
              </w:rPr>
              <w:t>Personal hygiene of mother?</w:t>
            </w:r>
          </w:p>
        </w:tc>
        <w:tc>
          <w:tcPr>
            <w:tcW w:w="630" w:type="dxa"/>
          </w:tcPr>
          <w:p w14:paraId="3BF937AB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565" w:type="dxa"/>
          </w:tcPr>
          <w:p w14:paraId="62D96DB1" w14:textId="77777777" w:rsidR="00C16E32" w:rsidRPr="005A12FE" w:rsidRDefault="00C16E32" w:rsidP="00890C9C">
            <w:pPr>
              <w:spacing w:after="4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145" w:type="dxa"/>
            <w:gridSpan w:val="3"/>
          </w:tcPr>
          <w:p w14:paraId="4A51FF95" w14:textId="77777777" w:rsidR="00C16E32" w:rsidRPr="005A12FE" w:rsidRDefault="00C16E32" w:rsidP="00890C9C">
            <w:pPr>
              <w:spacing w:after="4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</w:tbl>
    <w:p w14:paraId="270B28D7" w14:textId="77777777" w:rsidR="00BF2A98" w:rsidRPr="005A12FE" w:rsidRDefault="00BF2A98" w:rsidP="008F7873">
      <w:pPr>
        <w:spacing w:after="120" w:line="240" w:lineRule="auto"/>
        <w:rPr>
          <w:rFonts w:ascii="Cambria" w:hAnsi="Cambria"/>
          <w:b/>
        </w:rPr>
      </w:pPr>
    </w:p>
    <w:p w14:paraId="19068AD3" w14:textId="77777777" w:rsidR="0061322E" w:rsidRPr="005A12FE" w:rsidRDefault="0061322E" w:rsidP="008F7873">
      <w:pPr>
        <w:spacing w:after="120" w:line="240" w:lineRule="auto"/>
        <w:rPr>
          <w:rFonts w:ascii="Cambria" w:hAnsi="Cambria"/>
          <w:b/>
        </w:rPr>
      </w:pPr>
      <w:r w:rsidRPr="005A12FE">
        <w:rPr>
          <w:rFonts w:ascii="Cambria" w:hAnsi="Cambria"/>
          <w:b/>
        </w:rPr>
        <w:t>Interviewer: “Now, I would like to ask you some questions about when you were pregnant prior to your most recent delivery.”</w:t>
      </w:r>
    </w:p>
    <w:tbl>
      <w:tblPr>
        <w:tblStyle w:val="TableGrid"/>
        <w:tblW w:w="1062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720"/>
        <w:gridCol w:w="2790"/>
        <w:gridCol w:w="2790"/>
        <w:gridCol w:w="1800"/>
        <w:gridCol w:w="810"/>
        <w:gridCol w:w="630"/>
        <w:gridCol w:w="450"/>
        <w:gridCol w:w="630"/>
      </w:tblGrid>
      <w:tr w:rsidR="008F7873" w:rsidRPr="005A12FE" w14:paraId="5BE03344" w14:textId="77777777" w:rsidTr="006D28F0">
        <w:tc>
          <w:tcPr>
            <w:tcW w:w="720" w:type="dxa"/>
          </w:tcPr>
          <w:p w14:paraId="2B08855D" w14:textId="77777777" w:rsidR="008F7873" w:rsidRPr="00925053" w:rsidRDefault="008F7873" w:rsidP="004306AD">
            <w:pPr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109</w:t>
            </w:r>
          </w:p>
        </w:tc>
        <w:tc>
          <w:tcPr>
            <w:tcW w:w="5580" w:type="dxa"/>
            <w:gridSpan w:val="2"/>
          </w:tcPr>
          <w:p w14:paraId="431E827F" w14:textId="77777777" w:rsidR="00ED3E30" w:rsidRPr="00925053" w:rsidRDefault="008F7873" w:rsidP="004306AD">
            <w:pPr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Did you see anyone for antenatal care for the pregnancy prior to your most recent delivery?</w:t>
            </w:r>
          </w:p>
          <w:p w14:paraId="00F109EB" w14:textId="5833394C" w:rsidR="00890C9C" w:rsidRPr="00925053" w:rsidRDefault="008E4F7A" w:rsidP="004306AD">
            <w:pPr>
              <w:rPr>
                <w:rFonts w:ascii="Cambria" w:hAnsi="Cambria"/>
                <w:b/>
              </w:rPr>
            </w:pPr>
            <w:r w:rsidRPr="00925053">
              <w:rPr>
                <w:rFonts w:ascii="Cambria" w:hAnsi="Cambria"/>
                <w:b/>
              </w:rPr>
              <w:t>Je,</w:t>
            </w:r>
            <w:r w:rsidR="00925053" w:rsidRPr="00925053">
              <w:rPr>
                <w:rFonts w:ascii="Cambria" w:hAnsi="Cambria"/>
                <w:b/>
              </w:rPr>
              <w:t xml:space="preserve"> u</w:t>
            </w:r>
            <w:r w:rsidR="002B567C" w:rsidRPr="00925053">
              <w:rPr>
                <w:rFonts w:ascii="Cambria" w:hAnsi="Cambria"/>
                <w:b/>
              </w:rPr>
              <w:t>lipata</w:t>
            </w:r>
            <w:r w:rsidRPr="00925053">
              <w:rPr>
                <w:rFonts w:ascii="Cambria" w:hAnsi="Cambria"/>
                <w:b/>
              </w:rPr>
              <w:t xml:space="preserve"> kuona</w:t>
            </w:r>
            <w:r w:rsidR="00925053" w:rsidRPr="00925053">
              <w:rPr>
                <w:rFonts w:ascii="Cambria" w:hAnsi="Cambria"/>
                <w:b/>
              </w:rPr>
              <w:t xml:space="preserve"> </w:t>
            </w:r>
            <w:r w:rsidR="00ED3E30" w:rsidRPr="00925053">
              <w:rPr>
                <w:rFonts w:ascii="Cambria" w:hAnsi="Cambria"/>
                <w:b/>
              </w:rPr>
              <w:t>yeyote</w:t>
            </w:r>
            <w:r w:rsidRPr="00925053">
              <w:rPr>
                <w:rFonts w:ascii="Cambria" w:hAnsi="Cambria"/>
                <w:b/>
              </w:rPr>
              <w:t xml:space="preserve"> kwa huduma ya kliniki</w:t>
            </w:r>
            <w:r w:rsidR="00ED3E30" w:rsidRPr="00925053">
              <w:rPr>
                <w:rFonts w:ascii="Cambria" w:hAnsi="Cambria"/>
                <w:b/>
              </w:rPr>
              <w:t xml:space="preserve"> inayopeanwa kwa akina mama</w:t>
            </w:r>
            <w:r w:rsidRPr="00925053">
              <w:rPr>
                <w:rFonts w:ascii="Cambria" w:hAnsi="Cambria"/>
                <w:b/>
              </w:rPr>
              <w:t xml:space="preserve"> </w:t>
            </w:r>
            <w:r w:rsidR="002B567C" w:rsidRPr="00925053">
              <w:rPr>
                <w:rFonts w:ascii="Cambria" w:hAnsi="Cambria"/>
                <w:b/>
              </w:rPr>
              <w:t>kabla ya kujifungua?</w:t>
            </w:r>
          </w:p>
        </w:tc>
        <w:tc>
          <w:tcPr>
            <w:tcW w:w="3690" w:type="dxa"/>
            <w:gridSpan w:val="4"/>
          </w:tcPr>
          <w:p w14:paraId="3A163AA3" w14:textId="77777777" w:rsidR="008F7873" w:rsidRPr="00925053" w:rsidRDefault="00BA5AA9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Yes.............................................................</w:t>
            </w:r>
          </w:p>
          <w:p w14:paraId="2178081F" w14:textId="77777777" w:rsidR="00925053" w:rsidRPr="00925053" w:rsidRDefault="00925053" w:rsidP="004306AD">
            <w:pPr>
              <w:jc w:val="center"/>
              <w:rPr>
                <w:rFonts w:ascii="Cambria" w:hAnsi="Cambria"/>
              </w:rPr>
            </w:pPr>
          </w:p>
          <w:p w14:paraId="01D456E3" w14:textId="2932600C" w:rsidR="008F7873" w:rsidRPr="00925053" w:rsidRDefault="00890C9C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No..............................................................</w:t>
            </w:r>
          </w:p>
        </w:tc>
        <w:tc>
          <w:tcPr>
            <w:tcW w:w="630" w:type="dxa"/>
          </w:tcPr>
          <w:p w14:paraId="4A15EEF9" w14:textId="77777777" w:rsidR="008F7873" w:rsidRPr="00925053" w:rsidRDefault="008F7873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1</w:t>
            </w:r>
          </w:p>
          <w:p w14:paraId="14DC5FFC" w14:textId="77777777" w:rsidR="00925053" w:rsidRPr="00925053" w:rsidRDefault="00925053" w:rsidP="004306AD">
            <w:pPr>
              <w:jc w:val="center"/>
              <w:rPr>
                <w:rFonts w:ascii="Cambria" w:hAnsi="Cambria"/>
              </w:rPr>
            </w:pPr>
          </w:p>
          <w:p w14:paraId="467D9C41" w14:textId="77777777" w:rsidR="008F7873" w:rsidRPr="00925053" w:rsidRDefault="008F7873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2</w:t>
            </w:r>
          </w:p>
        </w:tc>
      </w:tr>
      <w:tr w:rsidR="008F7873" w:rsidRPr="005A12FE" w14:paraId="72D30561" w14:textId="77777777" w:rsidTr="006D28F0">
        <w:tc>
          <w:tcPr>
            <w:tcW w:w="720" w:type="dxa"/>
          </w:tcPr>
          <w:p w14:paraId="431BA6BF" w14:textId="77777777" w:rsidR="008F7873" w:rsidRPr="005A12FE" w:rsidRDefault="008F7873" w:rsidP="004306AD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10</w:t>
            </w:r>
          </w:p>
        </w:tc>
        <w:tc>
          <w:tcPr>
            <w:tcW w:w="5580" w:type="dxa"/>
            <w:gridSpan w:val="2"/>
          </w:tcPr>
          <w:p w14:paraId="67E92CCF" w14:textId="77777777" w:rsidR="008E4F7A" w:rsidRPr="00925053" w:rsidRDefault="008F7873" w:rsidP="004306AD">
            <w:pPr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Whom did you see?</w:t>
            </w:r>
          </w:p>
          <w:p w14:paraId="16D8CE92" w14:textId="641623E2" w:rsidR="008F7873" w:rsidRPr="00925053" w:rsidRDefault="00ED3E30" w:rsidP="004306AD">
            <w:pPr>
              <w:rPr>
                <w:rFonts w:ascii="Cambria" w:hAnsi="Cambria"/>
                <w:b/>
              </w:rPr>
            </w:pPr>
            <w:r w:rsidRPr="00925053">
              <w:rPr>
                <w:rFonts w:ascii="Cambria" w:hAnsi="Cambria"/>
                <w:b/>
              </w:rPr>
              <w:t xml:space="preserve">Nani </w:t>
            </w:r>
            <w:r w:rsidR="008E4F7A" w:rsidRPr="00925053">
              <w:rPr>
                <w:rFonts w:ascii="Cambria" w:hAnsi="Cambria"/>
                <w:b/>
              </w:rPr>
              <w:t xml:space="preserve"> ambaye </w:t>
            </w:r>
            <w:r w:rsidRPr="00925053">
              <w:rPr>
                <w:rFonts w:ascii="Cambria" w:hAnsi="Cambria"/>
                <w:b/>
              </w:rPr>
              <w:t>alikuhudumia?</w:t>
            </w:r>
          </w:p>
          <w:p w14:paraId="4E5954B3" w14:textId="77777777" w:rsidR="008F7873" w:rsidRPr="00CD37E3" w:rsidRDefault="008F7873" w:rsidP="004306AD">
            <w:pPr>
              <w:rPr>
                <w:rFonts w:ascii="Cambria" w:hAnsi="Cambria"/>
              </w:rPr>
            </w:pPr>
            <w:r w:rsidRPr="00CD37E3">
              <w:rPr>
                <w:rFonts w:ascii="Cambria" w:hAnsi="Cambria"/>
              </w:rPr>
              <w:t>Ask: “Anybody else?” Continue until no further answers.</w:t>
            </w:r>
          </w:p>
          <w:p w14:paraId="7D49BD35" w14:textId="61D3905B" w:rsidR="008F7873" w:rsidRPr="00925053" w:rsidRDefault="008F7873" w:rsidP="004306AD">
            <w:pPr>
              <w:rPr>
                <w:rFonts w:ascii="Cambria" w:hAnsi="Cambria"/>
              </w:rPr>
            </w:pPr>
            <w:r w:rsidRPr="00925053">
              <w:rPr>
                <w:rFonts w:ascii="Cambria" w:hAnsi="Cambria"/>
                <w:b/>
              </w:rPr>
              <w:t>(CIRCLE ALL RESPONSES GIVEN)</w:t>
            </w:r>
          </w:p>
        </w:tc>
        <w:tc>
          <w:tcPr>
            <w:tcW w:w="3690" w:type="dxa"/>
            <w:gridSpan w:val="4"/>
          </w:tcPr>
          <w:p w14:paraId="10EC9A89" w14:textId="15C8FA46" w:rsidR="008F7873" w:rsidRPr="00925053" w:rsidRDefault="008F7873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Doctor......................</w:t>
            </w:r>
            <w:r w:rsidR="00890C9C">
              <w:rPr>
                <w:rFonts w:ascii="Cambria" w:hAnsi="Cambria"/>
              </w:rPr>
              <w:t>....................</w:t>
            </w:r>
          </w:p>
          <w:p w14:paraId="5FF12C0B" w14:textId="6500711D" w:rsidR="008F7873" w:rsidRPr="00925053" w:rsidRDefault="00BA5AA9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Nurse.........................</w:t>
            </w:r>
            <w:r w:rsidR="00890C9C">
              <w:rPr>
                <w:rFonts w:ascii="Cambria" w:hAnsi="Cambria"/>
              </w:rPr>
              <w:t>...................</w:t>
            </w:r>
          </w:p>
          <w:p w14:paraId="42339DA1" w14:textId="56F073C8" w:rsidR="008F7873" w:rsidRPr="00925053" w:rsidRDefault="008F7873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 xml:space="preserve">CM </w:t>
            </w:r>
            <w:r w:rsidR="00352F35" w:rsidRPr="00925053">
              <w:rPr>
                <w:rFonts w:ascii="Cambria" w:hAnsi="Cambria"/>
              </w:rPr>
              <w:t xml:space="preserve">  </w:t>
            </w:r>
            <w:r w:rsidRPr="00925053">
              <w:rPr>
                <w:rFonts w:ascii="Cambria" w:hAnsi="Cambria"/>
              </w:rPr>
              <w:t>........................</w:t>
            </w:r>
            <w:r w:rsidR="00890C9C">
              <w:rPr>
                <w:rFonts w:ascii="Cambria" w:hAnsi="Cambria"/>
              </w:rPr>
              <w:t>.........................</w:t>
            </w:r>
          </w:p>
          <w:p w14:paraId="5132F816" w14:textId="4043C1E9" w:rsidR="008F7873" w:rsidRPr="00925053" w:rsidRDefault="008F7873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CHV</w:t>
            </w:r>
            <w:r w:rsidR="00352F35" w:rsidRPr="00925053">
              <w:rPr>
                <w:rFonts w:ascii="Cambria" w:hAnsi="Cambria"/>
              </w:rPr>
              <w:t xml:space="preserve">  </w:t>
            </w:r>
            <w:r w:rsidRPr="00925053">
              <w:rPr>
                <w:rFonts w:ascii="Cambria" w:hAnsi="Cambria"/>
              </w:rPr>
              <w:t>.........................</w:t>
            </w:r>
            <w:r w:rsidR="00890C9C">
              <w:rPr>
                <w:rFonts w:ascii="Cambria" w:hAnsi="Cambria"/>
              </w:rPr>
              <w:t>........................</w:t>
            </w:r>
          </w:p>
          <w:p w14:paraId="2B645297" w14:textId="519182A5" w:rsidR="008F7873" w:rsidRPr="00925053" w:rsidRDefault="008F7873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TBA</w:t>
            </w:r>
            <w:r w:rsidR="00352F35" w:rsidRPr="00925053">
              <w:rPr>
                <w:rFonts w:ascii="Cambria" w:hAnsi="Cambria"/>
              </w:rPr>
              <w:t xml:space="preserve"> </w:t>
            </w:r>
            <w:r w:rsidRPr="00925053">
              <w:rPr>
                <w:rFonts w:ascii="Cambria" w:hAnsi="Cambria"/>
              </w:rPr>
              <w:t xml:space="preserve"> ........................</w:t>
            </w:r>
            <w:r w:rsidR="00890C9C">
              <w:rPr>
                <w:rFonts w:ascii="Cambria" w:hAnsi="Cambria"/>
              </w:rPr>
              <w:t>.........................</w:t>
            </w:r>
          </w:p>
          <w:p w14:paraId="42C1223A" w14:textId="4F03DA1E" w:rsidR="008F7873" w:rsidRPr="00925053" w:rsidRDefault="008F7873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 xml:space="preserve">Other (Specify) </w:t>
            </w:r>
            <w:r w:rsidR="00352F35" w:rsidRPr="00925053">
              <w:rPr>
                <w:rFonts w:ascii="Cambria" w:hAnsi="Cambria"/>
              </w:rPr>
              <w:t xml:space="preserve"> </w:t>
            </w:r>
            <w:r w:rsidRPr="00925053">
              <w:rPr>
                <w:rFonts w:ascii="Cambria" w:hAnsi="Cambria"/>
              </w:rPr>
              <w:t>....</w:t>
            </w:r>
            <w:r w:rsidR="00890C9C">
              <w:rPr>
                <w:rFonts w:ascii="Cambria" w:hAnsi="Cambria"/>
              </w:rPr>
              <w:t>......................</w:t>
            </w:r>
          </w:p>
        </w:tc>
        <w:tc>
          <w:tcPr>
            <w:tcW w:w="630" w:type="dxa"/>
          </w:tcPr>
          <w:p w14:paraId="064AEDD4" w14:textId="77777777" w:rsidR="00352F35" w:rsidRPr="00925053" w:rsidRDefault="00352F35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1</w:t>
            </w:r>
          </w:p>
          <w:p w14:paraId="0392A0EE" w14:textId="77777777" w:rsidR="00352F35" w:rsidRPr="00925053" w:rsidRDefault="00352F35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2</w:t>
            </w:r>
          </w:p>
          <w:p w14:paraId="2B3485CE" w14:textId="77777777" w:rsidR="00352F35" w:rsidRPr="00925053" w:rsidRDefault="00352F35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3</w:t>
            </w:r>
          </w:p>
          <w:p w14:paraId="18FE0448" w14:textId="77777777" w:rsidR="00352F35" w:rsidRPr="00925053" w:rsidRDefault="00352F35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4</w:t>
            </w:r>
          </w:p>
          <w:p w14:paraId="63F70CD4" w14:textId="77777777" w:rsidR="00352F35" w:rsidRPr="00925053" w:rsidRDefault="00352F35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5</w:t>
            </w:r>
          </w:p>
          <w:p w14:paraId="17B41695" w14:textId="77777777" w:rsidR="008F7873" w:rsidRPr="00925053" w:rsidRDefault="00352F35" w:rsidP="004306AD">
            <w:pPr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6</w:t>
            </w:r>
          </w:p>
        </w:tc>
      </w:tr>
      <w:tr w:rsidR="008F7873" w:rsidRPr="005A12FE" w14:paraId="0A9FA323" w14:textId="77777777" w:rsidTr="006D28F0">
        <w:tc>
          <w:tcPr>
            <w:tcW w:w="720" w:type="dxa"/>
          </w:tcPr>
          <w:p w14:paraId="24823D5F" w14:textId="77777777" w:rsidR="008F7873" w:rsidRPr="00925053" w:rsidRDefault="008F7873" w:rsidP="00643FE8">
            <w:pPr>
              <w:spacing w:after="60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111</w:t>
            </w:r>
          </w:p>
        </w:tc>
        <w:tc>
          <w:tcPr>
            <w:tcW w:w="5580" w:type="dxa"/>
            <w:gridSpan w:val="2"/>
          </w:tcPr>
          <w:p w14:paraId="48FB83FE" w14:textId="77777777" w:rsidR="00ED3E30" w:rsidRPr="00925053" w:rsidRDefault="008F7873" w:rsidP="00643FE8">
            <w:pPr>
              <w:spacing w:after="60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>How many times did you receive antenatal care from a health worker during the pregnancy prior to your most recent delivery?</w:t>
            </w:r>
          </w:p>
          <w:p w14:paraId="337924FA" w14:textId="72DDD192" w:rsidR="008F7873" w:rsidRPr="00925053" w:rsidRDefault="002B567C" w:rsidP="00643FE8">
            <w:pPr>
              <w:spacing w:after="60"/>
              <w:rPr>
                <w:rFonts w:ascii="Cambria" w:hAnsi="Cambria"/>
              </w:rPr>
            </w:pPr>
            <w:r w:rsidRPr="00925053">
              <w:rPr>
                <w:rFonts w:ascii="Cambria" w:hAnsi="Cambria"/>
                <w:b/>
              </w:rPr>
              <w:t xml:space="preserve">Ni mara ngapi ulipata huduma </w:t>
            </w:r>
            <w:r w:rsidR="00ED3E30" w:rsidRPr="00925053">
              <w:rPr>
                <w:rFonts w:ascii="Cambria" w:hAnsi="Cambria"/>
                <w:b/>
              </w:rPr>
              <w:t xml:space="preserve">ambayo inayopeanwa </w:t>
            </w:r>
            <w:r w:rsidR="00ED3E30" w:rsidRPr="00925053">
              <w:rPr>
                <w:rFonts w:ascii="Cambria" w:hAnsi="Cambria"/>
                <w:b/>
              </w:rPr>
              <w:lastRenderedPageBreak/>
              <w:t>kwa akina</w:t>
            </w:r>
            <w:r w:rsidR="008E4F7A" w:rsidRPr="00925053">
              <w:rPr>
                <w:rFonts w:ascii="Cambria" w:hAnsi="Cambria"/>
                <w:b/>
              </w:rPr>
              <w:t xml:space="preserve"> </w:t>
            </w:r>
            <w:r w:rsidR="00ED3E30" w:rsidRPr="00925053">
              <w:rPr>
                <w:rFonts w:ascii="Cambria" w:hAnsi="Cambria"/>
                <w:b/>
              </w:rPr>
              <w:t>mama</w:t>
            </w:r>
            <w:r w:rsidR="008E4F7A" w:rsidRPr="00925053">
              <w:rPr>
                <w:rFonts w:ascii="Cambria" w:hAnsi="Cambria"/>
                <w:b/>
              </w:rPr>
              <w:t xml:space="preserve"> </w:t>
            </w:r>
            <w:r w:rsidR="00925053" w:rsidRPr="00925053">
              <w:rPr>
                <w:rFonts w:ascii="Cambria" w:hAnsi="Cambria"/>
                <w:b/>
              </w:rPr>
              <w:t>wajawazito ya</w:t>
            </w:r>
            <w:r w:rsidRPr="00925053">
              <w:rPr>
                <w:rFonts w:ascii="Cambria" w:hAnsi="Cambria"/>
                <w:b/>
              </w:rPr>
              <w:t xml:space="preserve"> kabla ya kujifungua kutoka kwa wahudumu wa afya vijijini</w:t>
            </w:r>
            <w:r w:rsidRPr="00925053">
              <w:rPr>
                <w:rFonts w:ascii="Cambria" w:hAnsi="Cambria"/>
              </w:rPr>
              <w:t>?</w:t>
            </w:r>
          </w:p>
        </w:tc>
        <w:tc>
          <w:tcPr>
            <w:tcW w:w="3690" w:type="dxa"/>
            <w:gridSpan w:val="4"/>
          </w:tcPr>
          <w:p w14:paraId="498C5EE4" w14:textId="77777777" w:rsidR="008F7873" w:rsidRPr="00925053" w:rsidRDefault="008F7873" w:rsidP="00643FE8">
            <w:pPr>
              <w:spacing w:after="60"/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lastRenderedPageBreak/>
              <w:t>Number of times</w:t>
            </w:r>
            <w:r w:rsidR="00352F35" w:rsidRPr="00925053">
              <w:rPr>
                <w:rFonts w:ascii="Cambria" w:hAnsi="Cambria"/>
              </w:rPr>
              <w:t xml:space="preserve">   </w:t>
            </w:r>
            <w:r w:rsidRPr="00925053">
              <w:rPr>
                <w:rFonts w:ascii="Cambria" w:hAnsi="Cambria"/>
              </w:rPr>
              <w:t xml:space="preserve"> ____ ____</w:t>
            </w:r>
          </w:p>
          <w:p w14:paraId="29212307" w14:textId="77777777" w:rsidR="008F7873" w:rsidRPr="00925053" w:rsidRDefault="008F7873" w:rsidP="00643FE8">
            <w:pPr>
              <w:spacing w:after="60"/>
              <w:jc w:val="center"/>
              <w:rPr>
                <w:rFonts w:ascii="Cambria" w:hAnsi="Cambria"/>
              </w:rPr>
            </w:pPr>
          </w:p>
          <w:p w14:paraId="774980FB" w14:textId="67BF11A6" w:rsidR="008F7873" w:rsidRPr="00925053" w:rsidRDefault="008F7873" w:rsidP="00643FE8">
            <w:pPr>
              <w:spacing w:after="60"/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t xml:space="preserve">Don’t know </w:t>
            </w:r>
            <w:r w:rsidR="00925053" w:rsidRPr="00925053">
              <w:rPr>
                <w:rFonts w:ascii="Cambria" w:hAnsi="Cambria"/>
              </w:rPr>
              <w:t xml:space="preserve">  </w:t>
            </w:r>
            <w:r w:rsidRPr="00925053">
              <w:rPr>
                <w:rFonts w:ascii="Cambria" w:hAnsi="Cambria"/>
              </w:rPr>
              <w:t>..........</w:t>
            </w:r>
            <w:r w:rsidR="00925053" w:rsidRPr="00925053">
              <w:rPr>
                <w:rFonts w:ascii="Cambria" w:hAnsi="Cambria"/>
              </w:rPr>
              <w:t>..................</w:t>
            </w:r>
          </w:p>
        </w:tc>
        <w:tc>
          <w:tcPr>
            <w:tcW w:w="630" w:type="dxa"/>
          </w:tcPr>
          <w:p w14:paraId="59E61B49" w14:textId="77777777" w:rsidR="008F7873" w:rsidRPr="00925053" w:rsidRDefault="008F7873" w:rsidP="00643FE8">
            <w:pPr>
              <w:spacing w:after="60"/>
              <w:jc w:val="center"/>
              <w:rPr>
                <w:rFonts w:ascii="Cambria" w:hAnsi="Cambria"/>
              </w:rPr>
            </w:pPr>
          </w:p>
          <w:p w14:paraId="6BB1B455" w14:textId="77777777" w:rsidR="008F7873" w:rsidRPr="00925053" w:rsidRDefault="008F7873" w:rsidP="00643FE8">
            <w:pPr>
              <w:spacing w:after="60"/>
              <w:jc w:val="center"/>
              <w:rPr>
                <w:rFonts w:ascii="Cambria" w:hAnsi="Cambria"/>
              </w:rPr>
            </w:pPr>
          </w:p>
          <w:p w14:paraId="1B60018A" w14:textId="77777777" w:rsidR="00352F35" w:rsidRPr="00925053" w:rsidRDefault="00352F35" w:rsidP="00643FE8">
            <w:pPr>
              <w:spacing w:after="60"/>
              <w:jc w:val="center"/>
              <w:rPr>
                <w:rFonts w:ascii="Cambria" w:hAnsi="Cambria"/>
              </w:rPr>
            </w:pPr>
          </w:p>
          <w:p w14:paraId="4D27CAE5" w14:textId="77777777" w:rsidR="008F7873" w:rsidRPr="00925053" w:rsidRDefault="00352F35" w:rsidP="00643FE8">
            <w:pPr>
              <w:spacing w:after="60"/>
              <w:jc w:val="center"/>
              <w:rPr>
                <w:rFonts w:ascii="Cambria" w:hAnsi="Cambria"/>
              </w:rPr>
            </w:pPr>
            <w:r w:rsidRPr="00925053">
              <w:rPr>
                <w:rFonts w:ascii="Cambria" w:hAnsi="Cambria"/>
              </w:rPr>
              <w:lastRenderedPageBreak/>
              <w:t>98</w:t>
            </w:r>
          </w:p>
        </w:tc>
      </w:tr>
      <w:tr w:rsidR="008F7873" w:rsidRPr="005A12FE" w14:paraId="75236F05" w14:textId="77777777" w:rsidTr="006D28F0">
        <w:tc>
          <w:tcPr>
            <w:tcW w:w="720" w:type="dxa"/>
          </w:tcPr>
          <w:p w14:paraId="2942376E" w14:textId="77777777" w:rsidR="008F7873" w:rsidRPr="00E3449D" w:rsidRDefault="008F7873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lastRenderedPageBreak/>
              <w:t>112</w:t>
            </w:r>
          </w:p>
        </w:tc>
        <w:tc>
          <w:tcPr>
            <w:tcW w:w="5580" w:type="dxa"/>
            <w:gridSpan w:val="2"/>
          </w:tcPr>
          <w:p w14:paraId="6CEFBF84" w14:textId="42BDBC42" w:rsidR="008E4F7A" w:rsidRPr="00E3449D" w:rsidRDefault="008F7873" w:rsidP="00643FE8">
            <w:pPr>
              <w:spacing w:after="60"/>
              <w:rPr>
                <w:rFonts w:ascii="Cambria" w:hAnsi="Cambria"/>
                <w:b/>
              </w:rPr>
            </w:pPr>
            <w:r w:rsidRPr="00E3449D">
              <w:rPr>
                <w:rFonts w:ascii="Cambria" w:hAnsi="Cambria"/>
              </w:rPr>
              <w:t>How many months pregnant were you when you first received antenatal care from a health worker for the pregnancy prior to your most recent delivery</w:t>
            </w:r>
            <w:r w:rsidRPr="00E3449D">
              <w:rPr>
                <w:rFonts w:ascii="Cambria" w:hAnsi="Cambria"/>
                <w:b/>
              </w:rPr>
              <w:t>?</w:t>
            </w:r>
          </w:p>
          <w:p w14:paraId="6C5535E6" w14:textId="03B979DD" w:rsidR="008F7873" w:rsidRPr="00E3449D" w:rsidRDefault="002B567C" w:rsidP="00643FE8">
            <w:pPr>
              <w:spacing w:after="60"/>
              <w:rPr>
                <w:rFonts w:ascii="Cambria" w:hAnsi="Cambria"/>
                <w:b/>
              </w:rPr>
            </w:pPr>
            <w:r w:rsidRPr="00E3449D">
              <w:rPr>
                <w:rFonts w:ascii="Cambria" w:hAnsi="Cambria"/>
                <w:b/>
              </w:rPr>
              <w:t>Ulikua kwa mwezi wa ngapi wa ujauzito wak</w:t>
            </w:r>
            <w:r w:rsidR="00ED3E30" w:rsidRPr="00E3449D">
              <w:rPr>
                <w:rFonts w:ascii="Cambria" w:hAnsi="Cambria"/>
                <w:b/>
              </w:rPr>
              <w:t>o wakati ambapo ulipata huduma ya</w:t>
            </w:r>
            <w:r w:rsidRPr="00E3449D">
              <w:rPr>
                <w:rFonts w:ascii="Cambria" w:hAnsi="Cambria"/>
                <w:b/>
              </w:rPr>
              <w:t xml:space="preserve"> kwanza</w:t>
            </w:r>
            <w:r w:rsidR="00ED3E30" w:rsidRPr="00E3449D">
              <w:rPr>
                <w:rFonts w:ascii="Cambria" w:hAnsi="Cambria"/>
                <w:b/>
              </w:rPr>
              <w:t xml:space="preserve"> inayopeanwa kwa akina mama wajawazito</w:t>
            </w:r>
            <w:r w:rsidRPr="00E3449D">
              <w:rPr>
                <w:rFonts w:ascii="Cambria" w:hAnsi="Cambria"/>
                <w:b/>
              </w:rPr>
              <w:t xml:space="preserve"> kutoka kwa wahudumu wa afya?</w:t>
            </w:r>
          </w:p>
        </w:tc>
        <w:tc>
          <w:tcPr>
            <w:tcW w:w="3690" w:type="dxa"/>
            <w:gridSpan w:val="4"/>
          </w:tcPr>
          <w:p w14:paraId="1C01A893" w14:textId="77777777" w:rsidR="00BF79F5" w:rsidRPr="00E3449D" w:rsidRDefault="00BF79F5" w:rsidP="00643FE8">
            <w:pPr>
              <w:spacing w:after="60"/>
              <w:jc w:val="center"/>
              <w:rPr>
                <w:rFonts w:ascii="Cambria" w:hAnsi="Cambria"/>
              </w:rPr>
            </w:pPr>
          </w:p>
          <w:p w14:paraId="06ACD829" w14:textId="77777777" w:rsidR="008F7873" w:rsidRPr="00E3449D" w:rsidRDefault="008F7873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Number of months ____</w:t>
            </w:r>
          </w:p>
          <w:p w14:paraId="2FED5EAF" w14:textId="77777777" w:rsidR="008F7873" w:rsidRPr="00E3449D" w:rsidRDefault="008F7873" w:rsidP="00643FE8">
            <w:pPr>
              <w:spacing w:after="60"/>
              <w:jc w:val="center"/>
              <w:rPr>
                <w:rFonts w:ascii="Cambria" w:hAnsi="Cambria"/>
              </w:rPr>
            </w:pPr>
          </w:p>
          <w:p w14:paraId="4056257C" w14:textId="5725F13D" w:rsidR="008F7873" w:rsidRPr="00E3449D" w:rsidRDefault="008F7873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 xml:space="preserve">Don’t </w:t>
            </w:r>
            <w:r w:rsidR="006D7F41" w:rsidRPr="00E3449D">
              <w:rPr>
                <w:rFonts w:ascii="Cambria" w:hAnsi="Cambria"/>
              </w:rPr>
              <w:t>know..............</w:t>
            </w:r>
            <w:r w:rsidR="00890C9C">
              <w:rPr>
                <w:rFonts w:ascii="Cambria" w:hAnsi="Cambria"/>
              </w:rPr>
              <w:t>....................</w:t>
            </w:r>
          </w:p>
        </w:tc>
        <w:tc>
          <w:tcPr>
            <w:tcW w:w="630" w:type="dxa"/>
          </w:tcPr>
          <w:p w14:paraId="43E8CB95" w14:textId="77777777" w:rsidR="008F7873" w:rsidRPr="00E3449D" w:rsidRDefault="008F7873" w:rsidP="00643FE8">
            <w:pPr>
              <w:spacing w:after="60"/>
              <w:jc w:val="center"/>
              <w:rPr>
                <w:rFonts w:ascii="Cambria" w:hAnsi="Cambria"/>
              </w:rPr>
            </w:pPr>
          </w:p>
          <w:p w14:paraId="54D6DC2F" w14:textId="77777777" w:rsidR="008F7873" w:rsidRPr="00E3449D" w:rsidRDefault="008F7873" w:rsidP="00643FE8">
            <w:pPr>
              <w:spacing w:after="60"/>
              <w:jc w:val="center"/>
              <w:rPr>
                <w:rFonts w:ascii="Cambria" w:hAnsi="Cambria"/>
              </w:rPr>
            </w:pPr>
          </w:p>
          <w:p w14:paraId="51C9D4BC" w14:textId="77777777" w:rsidR="008F7873" w:rsidRPr="00E3449D" w:rsidRDefault="008F7873" w:rsidP="00643FE8">
            <w:pPr>
              <w:spacing w:after="60"/>
              <w:jc w:val="center"/>
              <w:rPr>
                <w:rFonts w:ascii="Cambria" w:hAnsi="Cambria"/>
              </w:rPr>
            </w:pPr>
          </w:p>
          <w:p w14:paraId="46F30C15" w14:textId="77777777" w:rsidR="008F7873" w:rsidRPr="00E3449D" w:rsidRDefault="00352F35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98</w:t>
            </w:r>
          </w:p>
        </w:tc>
      </w:tr>
      <w:tr w:rsidR="008F7873" w:rsidRPr="005A12FE" w14:paraId="4514AA11" w14:textId="77777777" w:rsidTr="006D28F0">
        <w:tc>
          <w:tcPr>
            <w:tcW w:w="720" w:type="dxa"/>
          </w:tcPr>
          <w:p w14:paraId="4D168F42" w14:textId="77777777" w:rsidR="00890C9C" w:rsidRDefault="008F7873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113</w:t>
            </w:r>
          </w:p>
          <w:p w14:paraId="6B671A82" w14:textId="7582AD5E" w:rsidR="008F7873" w:rsidRPr="00E3449D" w:rsidRDefault="00BF79F5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(a)</w:t>
            </w:r>
          </w:p>
        </w:tc>
        <w:tc>
          <w:tcPr>
            <w:tcW w:w="5580" w:type="dxa"/>
            <w:gridSpan w:val="2"/>
          </w:tcPr>
          <w:p w14:paraId="730118E8" w14:textId="77777777" w:rsidR="00E55072" w:rsidRPr="00E3449D" w:rsidRDefault="008F7873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Who are the people who accompanied you at least one time to your antenatal care?</w:t>
            </w:r>
          </w:p>
          <w:p w14:paraId="6D70EBA1" w14:textId="1BAD2D95" w:rsidR="008F7873" w:rsidRPr="00E3449D" w:rsidRDefault="00E55072" w:rsidP="00643FE8">
            <w:pPr>
              <w:spacing w:after="60"/>
              <w:rPr>
                <w:rFonts w:ascii="Cambria" w:hAnsi="Cambria"/>
                <w:b/>
              </w:rPr>
            </w:pPr>
            <w:r w:rsidRPr="00E3449D">
              <w:rPr>
                <w:rFonts w:ascii="Cambria" w:hAnsi="Cambria"/>
                <w:b/>
              </w:rPr>
              <w:t>Ni watu gani ambao ualiandamana nao ukienda kwa kliniki ya akina mama wajawazito angalau mara moja.</w:t>
            </w:r>
          </w:p>
          <w:p w14:paraId="174420D0" w14:textId="77777777" w:rsidR="008F7873" w:rsidRPr="00E3449D" w:rsidRDefault="008F7873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 xml:space="preserve"> Ask: “Anybody else?” Continue until no further answers. </w:t>
            </w:r>
          </w:p>
          <w:p w14:paraId="704BF0BD" w14:textId="77777777" w:rsidR="008F7873" w:rsidRPr="00E3449D" w:rsidRDefault="008F7873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(CIRCLE ALL RESPONSES GIVEN)</w:t>
            </w:r>
          </w:p>
        </w:tc>
        <w:tc>
          <w:tcPr>
            <w:tcW w:w="3690" w:type="dxa"/>
            <w:gridSpan w:val="4"/>
          </w:tcPr>
          <w:p w14:paraId="2C5F6DA9" w14:textId="6F846B89" w:rsidR="008F7873" w:rsidRPr="00E3449D" w:rsidRDefault="008F7873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Husband……...…………........……</w:t>
            </w:r>
          </w:p>
          <w:p w14:paraId="63FEAE8E" w14:textId="3E4FD393" w:rsidR="008F7873" w:rsidRPr="00E3449D" w:rsidRDefault="00E3449D" w:rsidP="00643FE8">
            <w:pPr>
              <w:spacing w:after="6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 </w:t>
            </w:r>
            <w:r w:rsidR="008F7873" w:rsidRPr="00E3449D">
              <w:rPr>
                <w:rFonts w:ascii="Cambria" w:hAnsi="Cambria"/>
              </w:rPr>
              <w:t>Mot</w:t>
            </w:r>
            <w:r>
              <w:rPr>
                <w:rFonts w:ascii="Cambria" w:hAnsi="Cambria"/>
              </w:rPr>
              <w:t>her-in-law . . . ………....…....</w:t>
            </w:r>
          </w:p>
          <w:p w14:paraId="3C7B6656" w14:textId="0C7A3CD3" w:rsidR="008F7873" w:rsidRPr="00E3449D" w:rsidRDefault="00BF79F5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 xml:space="preserve">     </w:t>
            </w:r>
            <w:r w:rsidR="00E3449D">
              <w:rPr>
                <w:rFonts w:ascii="Cambria" w:hAnsi="Cambria"/>
              </w:rPr>
              <w:t xml:space="preserve">    </w:t>
            </w:r>
            <w:r w:rsidRPr="00E3449D">
              <w:rPr>
                <w:rFonts w:ascii="Cambria" w:hAnsi="Cambria"/>
              </w:rPr>
              <w:t xml:space="preserve">Your </w:t>
            </w:r>
            <w:r w:rsidR="008F7873" w:rsidRPr="00E3449D">
              <w:rPr>
                <w:rFonts w:ascii="Cambria" w:hAnsi="Cambria"/>
              </w:rPr>
              <w:t>Mother</w:t>
            </w:r>
            <w:r w:rsidRPr="00E3449D">
              <w:rPr>
                <w:rFonts w:ascii="Cambria" w:hAnsi="Cambria"/>
              </w:rPr>
              <w:t xml:space="preserve"> </w:t>
            </w:r>
            <w:r w:rsidR="008F7873" w:rsidRPr="00E3449D">
              <w:rPr>
                <w:rFonts w:ascii="Cambria" w:hAnsi="Cambria"/>
              </w:rPr>
              <w:t>...…..........</w:t>
            </w:r>
            <w:r w:rsidRPr="00E3449D">
              <w:rPr>
                <w:rFonts w:ascii="Cambria" w:hAnsi="Cambria"/>
              </w:rPr>
              <w:t>.......</w:t>
            </w:r>
            <w:r w:rsidR="00E3449D">
              <w:rPr>
                <w:rFonts w:ascii="Cambria" w:hAnsi="Cambria"/>
              </w:rPr>
              <w:t>…</w:t>
            </w:r>
          </w:p>
          <w:p w14:paraId="6511C888" w14:textId="1011E18C" w:rsidR="008F7873" w:rsidRPr="00E3449D" w:rsidRDefault="00E3449D" w:rsidP="00643FE8">
            <w:pPr>
              <w:spacing w:after="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         Other family member……</w:t>
            </w:r>
          </w:p>
          <w:p w14:paraId="7646FAB2" w14:textId="5DEF4753" w:rsidR="008F7873" w:rsidRPr="00E3449D" w:rsidRDefault="00E3449D" w:rsidP="00643FE8">
            <w:pPr>
              <w:spacing w:after="6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riend / Neighbor …………….</w:t>
            </w:r>
          </w:p>
          <w:p w14:paraId="1C0C7115" w14:textId="7F92AA2F" w:rsidR="008F7873" w:rsidRPr="00E3449D" w:rsidRDefault="00E3449D" w:rsidP="00643FE8">
            <w:pPr>
              <w:spacing w:after="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         </w:t>
            </w:r>
            <w:r w:rsidR="008F7873" w:rsidRPr="00E3449D">
              <w:rPr>
                <w:rFonts w:ascii="Cambria" w:hAnsi="Cambria"/>
              </w:rPr>
              <w:t>Other (specify)</w:t>
            </w:r>
            <w:r>
              <w:rPr>
                <w:rFonts w:ascii="Cambria" w:hAnsi="Cambria"/>
              </w:rPr>
              <w:t>…………………</w:t>
            </w:r>
          </w:p>
          <w:p w14:paraId="245AF431" w14:textId="68D2C3A2" w:rsidR="008F7873" w:rsidRPr="00E3449D" w:rsidRDefault="00E3449D" w:rsidP="00643FE8">
            <w:pPr>
              <w:spacing w:after="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         </w:t>
            </w:r>
            <w:r w:rsidR="008F7873" w:rsidRPr="00E3449D">
              <w:rPr>
                <w:rFonts w:ascii="Cambria" w:hAnsi="Cambria"/>
              </w:rPr>
              <w:t>Nobody (went alone)…</w:t>
            </w:r>
            <w:r w:rsidR="00890C9C">
              <w:rPr>
                <w:rFonts w:ascii="Cambria" w:hAnsi="Cambria"/>
              </w:rPr>
              <w:t>……</w:t>
            </w:r>
            <w:r>
              <w:rPr>
                <w:rFonts w:ascii="Cambria" w:hAnsi="Cambria"/>
              </w:rPr>
              <w:t>.</w:t>
            </w:r>
          </w:p>
          <w:p w14:paraId="5056D32B" w14:textId="75BC9D1C" w:rsidR="008F7873" w:rsidRPr="00E3449D" w:rsidRDefault="008F7873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Don’t know......</w:t>
            </w:r>
            <w:r w:rsidR="00E3449D">
              <w:rPr>
                <w:rFonts w:ascii="Cambria" w:hAnsi="Cambria"/>
              </w:rPr>
              <w:t>..............................</w:t>
            </w:r>
          </w:p>
        </w:tc>
        <w:tc>
          <w:tcPr>
            <w:tcW w:w="630" w:type="dxa"/>
          </w:tcPr>
          <w:p w14:paraId="2DEFEA85" w14:textId="77777777" w:rsidR="00352F35" w:rsidRPr="00E3449D" w:rsidRDefault="00352F35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1</w:t>
            </w:r>
          </w:p>
          <w:p w14:paraId="6804B83F" w14:textId="77777777" w:rsidR="00352F35" w:rsidRPr="00E3449D" w:rsidRDefault="00352F35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2</w:t>
            </w:r>
          </w:p>
          <w:p w14:paraId="181D311D" w14:textId="77777777" w:rsidR="00352F35" w:rsidRPr="00E3449D" w:rsidRDefault="00352F35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3</w:t>
            </w:r>
          </w:p>
          <w:p w14:paraId="32F1F26A" w14:textId="77777777" w:rsidR="00352F35" w:rsidRPr="00E3449D" w:rsidRDefault="00352F35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4</w:t>
            </w:r>
          </w:p>
          <w:p w14:paraId="06ED8DED" w14:textId="77777777" w:rsidR="00352F35" w:rsidRPr="00E3449D" w:rsidRDefault="00352F35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5</w:t>
            </w:r>
          </w:p>
          <w:p w14:paraId="626A602A" w14:textId="77777777" w:rsidR="00352F35" w:rsidRPr="00E3449D" w:rsidRDefault="00352F35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6</w:t>
            </w:r>
          </w:p>
          <w:p w14:paraId="25F80566" w14:textId="77777777" w:rsidR="00352F35" w:rsidRPr="00E3449D" w:rsidRDefault="00352F35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97</w:t>
            </w:r>
          </w:p>
          <w:p w14:paraId="36F3E13D" w14:textId="77777777" w:rsidR="008F7873" w:rsidRPr="00E3449D" w:rsidRDefault="00352F35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98</w:t>
            </w:r>
          </w:p>
        </w:tc>
      </w:tr>
      <w:tr w:rsidR="00CA7908" w:rsidRPr="005A12FE" w14:paraId="5ED9811D" w14:textId="77777777" w:rsidTr="006D28F0">
        <w:trPr>
          <w:trHeight w:val="467"/>
        </w:trPr>
        <w:tc>
          <w:tcPr>
            <w:tcW w:w="720" w:type="dxa"/>
            <w:vMerge w:val="restart"/>
          </w:tcPr>
          <w:p w14:paraId="3141D98C" w14:textId="77777777" w:rsidR="00890C9C" w:rsidRDefault="00BF79F5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113</w:t>
            </w:r>
          </w:p>
          <w:p w14:paraId="44CD1DE6" w14:textId="4643A700" w:rsidR="00CA7908" w:rsidRPr="00E3449D" w:rsidRDefault="00BF79F5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(b)</w:t>
            </w:r>
          </w:p>
        </w:tc>
        <w:tc>
          <w:tcPr>
            <w:tcW w:w="5580" w:type="dxa"/>
            <w:gridSpan w:val="2"/>
            <w:vMerge w:val="restart"/>
          </w:tcPr>
          <w:p w14:paraId="64CFDE7F" w14:textId="77777777" w:rsidR="00D021A1" w:rsidRPr="00E3449D" w:rsidRDefault="00CA7908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Where did you receive antenatal care for your most recent antenatal care visit?</w:t>
            </w:r>
          </w:p>
          <w:p w14:paraId="0C00E496" w14:textId="68C8CB76" w:rsidR="00CA7908" w:rsidRPr="00E3449D" w:rsidRDefault="00CA7908" w:rsidP="00643FE8">
            <w:pPr>
              <w:spacing w:after="60"/>
              <w:rPr>
                <w:rFonts w:ascii="Cambria" w:hAnsi="Cambria"/>
                <w:b/>
              </w:rPr>
            </w:pPr>
            <w:r w:rsidRPr="00E3449D">
              <w:rPr>
                <w:rFonts w:ascii="Cambria" w:hAnsi="Cambria"/>
                <w:b/>
              </w:rPr>
              <w:t xml:space="preserve"> </w:t>
            </w:r>
            <w:r w:rsidR="00E55072" w:rsidRPr="00E3449D">
              <w:rPr>
                <w:rFonts w:ascii="Cambria" w:hAnsi="Cambria"/>
                <w:b/>
              </w:rPr>
              <w:t>Ni wapi ulipata huduma y</w:t>
            </w:r>
            <w:r w:rsidR="002B567C" w:rsidRPr="00E3449D">
              <w:rPr>
                <w:rFonts w:ascii="Cambria" w:hAnsi="Cambria"/>
                <w:b/>
              </w:rPr>
              <w:t>a</w:t>
            </w:r>
            <w:r w:rsidR="00E55072" w:rsidRPr="00E3449D">
              <w:rPr>
                <w:rFonts w:ascii="Cambria" w:hAnsi="Cambria"/>
                <w:b/>
              </w:rPr>
              <w:t xml:space="preserve"> kliniki ya akina mama waja wazito</w:t>
            </w:r>
            <w:r w:rsidR="002B567C" w:rsidRPr="00E3449D">
              <w:rPr>
                <w:rFonts w:ascii="Cambria" w:hAnsi="Cambria"/>
                <w:b/>
              </w:rPr>
              <w:t xml:space="preserve"> kabla ya kujifungua</w:t>
            </w:r>
            <w:r w:rsidR="00443AED" w:rsidRPr="00E3449D">
              <w:rPr>
                <w:rFonts w:ascii="Cambria" w:hAnsi="Cambria"/>
                <w:b/>
              </w:rPr>
              <w:t xml:space="preserve"> hivi karibuni?</w:t>
            </w:r>
          </w:p>
          <w:p w14:paraId="194E14C7" w14:textId="77777777" w:rsidR="00CA7908" w:rsidRPr="00E3449D" w:rsidRDefault="00CA7908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  <w:b/>
              </w:rPr>
              <w:t>If source is hospital, health center, or clinic, write the name of the place.</w:t>
            </w:r>
            <w:r w:rsidRPr="00E3449D">
              <w:rPr>
                <w:rFonts w:ascii="Cambria" w:hAnsi="Cambria"/>
              </w:rPr>
              <w:t xml:space="preserve"> </w:t>
            </w:r>
          </w:p>
        </w:tc>
        <w:tc>
          <w:tcPr>
            <w:tcW w:w="3690" w:type="dxa"/>
            <w:gridSpan w:val="4"/>
          </w:tcPr>
          <w:p w14:paraId="637FD84E" w14:textId="77777777" w:rsidR="00CA7908" w:rsidRPr="00E3449D" w:rsidRDefault="00CA7908" w:rsidP="00643FE8">
            <w:pPr>
              <w:spacing w:after="60"/>
              <w:jc w:val="center"/>
              <w:rPr>
                <w:rFonts w:ascii="Cambria" w:hAnsi="Cambria"/>
                <w:b/>
              </w:rPr>
            </w:pPr>
            <w:r w:rsidRPr="00E3449D">
              <w:rPr>
                <w:rFonts w:ascii="Cambria" w:hAnsi="Cambria"/>
                <w:b/>
              </w:rPr>
              <w:t>Insert name</w:t>
            </w:r>
            <w:r w:rsidR="00FE6491" w:rsidRPr="00E3449D">
              <w:rPr>
                <w:rFonts w:ascii="Cambria" w:hAnsi="Cambria"/>
                <w:b/>
              </w:rPr>
              <w:t xml:space="preserve"> of institution</w:t>
            </w:r>
            <w:r w:rsidRPr="00E3449D">
              <w:rPr>
                <w:rFonts w:ascii="Cambria" w:hAnsi="Cambria"/>
                <w:b/>
              </w:rPr>
              <w:t>:</w:t>
            </w:r>
          </w:p>
          <w:p w14:paraId="3A9A0326" w14:textId="77777777" w:rsidR="00CA7908" w:rsidRPr="00E3449D" w:rsidRDefault="00CA7908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__________________________________</w:t>
            </w:r>
          </w:p>
        </w:tc>
        <w:tc>
          <w:tcPr>
            <w:tcW w:w="630" w:type="dxa"/>
          </w:tcPr>
          <w:p w14:paraId="4177A857" w14:textId="77777777" w:rsidR="00CA7908" w:rsidRPr="00E3449D" w:rsidRDefault="00CA7908" w:rsidP="00643FE8">
            <w:pPr>
              <w:spacing w:after="60"/>
              <w:jc w:val="center"/>
              <w:rPr>
                <w:rFonts w:ascii="Cambria" w:hAnsi="Cambria"/>
              </w:rPr>
            </w:pPr>
          </w:p>
          <w:p w14:paraId="2681DBC9" w14:textId="77777777" w:rsidR="00CA7908" w:rsidRPr="00E3449D" w:rsidRDefault="00CA7908" w:rsidP="00643FE8">
            <w:pPr>
              <w:spacing w:after="60"/>
              <w:jc w:val="center"/>
              <w:rPr>
                <w:rFonts w:ascii="Cambria" w:hAnsi="Cambria"/>
              </w:rPr>
            </w:pPr>
          </w:p>
        </w:tc>
      </w:tr>
      <w:tr w:rsidR="00CA7908" w:rsidRPr="005A12FE" w14:paraId="5C845A9B" w14:textId="77777777" w:rsidTr="006D28F0">
        <w:trPr>
          <w:trHeight w:val="2177"/>
        </w:trPr>
        <w:tc>
          <w:tcPr>
            <w:tcW w:w="720" w:type="dxa"/>
            <w:vMerge/>
          </w:tcPr>
          <w:p w14:paraId="593B203B" w14:textId="77777777" w:rsidR="00CA7908" w:rsidRPr="00E3449D" w:rsidRDefault="00CA7908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5580" w:type="dxa"/>
            <w:gridSpan w:val="2"/>
            <w:vMerge/>
          </w:tcPr>
          <w:p w14:paraId="4C506A73" w14:textId="77777777" w:rsidR="00CA7908" w:rsidRPr="00E3449D" w:rsidRDefault="00CA7908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3690" w:type="dxa"/>
            <w:gridSpan w:val="4"/>
          </w:tcPr>
          <w:p w14:paraId="441090A6" w14:textId="77777777" w:rsidR="00CA7908" w:rsidRPr="00E3449D" w:rsidRDefault="00CA7908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Specify if the place named above is:</w:t>
            </w:r>
          </w:p>
          <w:p w14:paraId="4A8A0619" w14:textId="37208790" w:rsidR="00CA7908" w:rsidRPr="00E3449D" w:rsidRDefault="00CA7908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Hospital................</w:t>
            </w:r>
            <w:r w:rsidR="00890C9C">
              <w:rPr>
                <w:rFonts w:ascii="Cambria" w:hAnsi="Cambria"/>
              </w:rPr>
              <w:t>.............................</w:t>
            </w:r>
          </w:p>
          <w:p w14:paraId="2C18C619" w14:textId="269C1EAE" w:rsidR="00CA7908" w:rsidRPr="00E3449D" w:rsidRDefault="00CA7908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 xml:space="preserve">Health </w:t>
            </w:r>
            <w:r w:rsidR="006D7F41" w:rsidRPr="00E3449D">
              <w:rPr>
                <w:rFonts w:ascii="Cambria" w:hAnsi="Cambria"/>
              </w:rPr>
              <w:t>centre................</w:t>
            </w:r>
            <w:r w:rsidR="00CC4A43">
              <w:rPr>
                <w:rFonts w:ascii="Cambria" w:hAnsi="Cambria"/>
              </w:rPr>
              <w:t>..................</w:t>
            </w:r>
          </w:p>
          <w:p w14:paraId="4D747ED4" w14:textId="25F0E673" w:rsidR="00CA7908" w:rsidRPr="00E3449D" w:rsidRDefault="0053024B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Dispensary....................</w:t>
            </w:r>
            <w:r w:rsidR="00CC4A43">
              <w:rPr>
                <w:rFonts w:ascii="Cambria" w:hAnsi="Cambria"/>
              </w:rPr>
              <w:t>...................</w:t>
            </w:r>
          </w:p>
          <w:p w14:paraId="09326B61" w14:textId="327C7E05" w:rsidR="00CA7908" w:rsidRPr="00E3449D" w:rsidRDefault="0053024B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Clinic.............................</w:t>
            </w:r>
            <w:r w:rsidR="00CC4A43">
              <w:rPr>
                <w:rFonts w:ascii="Cambria" w:hAnsi="Cambria"/>
              </w:rPr>
              <w:t>......................</w:t>
            </w:r>
          </w:p>
          <w:p w14:paraId="6E4E0BFA" w14:textId="12047D5F" w:rsidR="00CA7908" w:rsidRPr="00E3449D" w:rsidRDefault="00890C9C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TBA....................................................</w:t>
            </w:r>
          </w:p>
          <w:p w14:paraId="071DE744" w14:textId="7F7265A7" w:rsidR="00E3449D" w:rsidRPr="00E3449D" w:rsidRDefault="00CA7908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 xml:space="preserve">Other (specify) </w:t>
            </w:r>
            <w:r w:rsidR="00CC4A43">
              <w:rPr>
                <w:rFonts w:ascii="Cambria" w:hAnsi="Cambria"/>
              </w:rPr>
              <w:t>………………</w:t>
            </w:r>
          </w:p>
          <w:p w14:paraId="432E6850" w14:textId="174830B3" w:rsidR="00CA7908" w:rsidRPr="00E3449D" w:rsidRDefault="00CA7908" w:rsidP="00643FE8">
            <w:pPr>
              <w:spacing w:after="60"/>
              <w:rPr>
                <w:rFonts w:ascii="Cambria" w:hAnsi="Cambria"/>
                <w:b/>
              </w:rPr>
            </w:pPr>
            <w:r w:rsidRPr="00E3449D">
              <w:rPr>
                <w:rFonts w:ascii="Cambria" w:hAnsi="Cambria"/>
              </w:rPr>
              <w:t>Don’t know</w:t>
            </w:r>
            <w:r w:rsidR="00890C9C">
              <w:rPr>
                <w:rFonts w:ascii="Cambria" w:hAnsi="Cambria"/>
              </w:rPr>
              <w:t>………………………</w:t>
            </w:r>
          </w:p>
        </w:tc>
        <w:tc>
          <w:tcPr>
            <w:tcW w:w="630" w:type="dxa"/>
          </w:tcPr>
          <w:p w14:paraId="66648D84" w14:textId="77777777" w:rsidR="00CA7908" w:rsidRDefault="00CA7908" w:rsidP="00643FE8">
            <w:pPr>
              <w:spacing w:after="60"/>
              <w:jc w:val="center"/>
              <w:rPr>
                <w:rFonts w:ascii="Cambria" w:hAnsi="Cambria"/>
              </w:rPr>
            </w:pPr>
          </w:p>
          <w:p w14:paraId="3A95F398" w14:textId="77777777" w:rsidR="00CA7908" w:rsidRPr="00E3449D" w:rsidRDefault="00CA7908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1</w:t>
            </w:r>
          </w:p>
          <w:p w14:paraId="25AEE49D" w14:textId="77777777" w:rsidR="00CA7908" w:rsidRPr="00E3449D" w:rsidRDefault="00CA7908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2</w:t>
            </w:r>
          </w:p>
          <w:p w14:paraId="41851F12" w14:textId="77777777" w:rsidR="00CA7908" w:rsidRPr="00E3449D" w:rsidRDefault="00CA7908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3</w:t>
            </w:r>
          </w:p>
          <w:p w14:paraId="2B05CCAF" w14:textId="77777777" w:rsidR="00CA7908" w:rsidRPr="00E3449D" w:rsidRDefault="00CA7908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4</w:t>
            </w:r>
          </w:p>
          <w:p w14:paraId="188A1292" w14:textId="77777777" w:rsidR="00CA7908" w:rsidRPr="00E3449D" w:rsidRDefault="00CA7908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5</w:t>
            </w:r>
          </w:p>
          <w:p w14:paraId="03F718F9" w14:textId="77777777" w:rsidR="00CA7908" w:rsidRPr="00E3449D" w:rsidRDefault="00CA7908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6</w:t>
            </w:r>
          </w:p>
          <w:p w14:paraId="3985C932" w14:textId="1B5F571C" w:rsidR="00CC4A43" w:rsidRPr="00E3449D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98</w:t>
            </w:r>
          </w:p>
        </w:tc>
      </w:tr>
      <w:tr w:rsidR="000A6429" w:rsidRPr="005A12FE" w14:paraId="6F49C6F3" w14:textId="77777777" w:rsidTr="006D28F0">
        <w:tc>
          <w:tcPr>
            <w:tcW w:w="720" w:type="dxa"/>
            <w:vMerge w:val="restart"/>
          </w:tcPr>
          <w:p w14:paraId="5C94C52C" w14:textId="77777777" w:rsidR="000A6429" w:rsidRPr="00E3449D" w:rsidRDefault="000A6429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114</w:t>
            </w:r>
          </w:p>
        </w:tc>
        <w:tc>
          <w:tcPr>
            <w:tcW w:w="2790" w:type="dxa"/>
            <w:vMerge w:val="restart"/>
          </w:tcPr>
          <w:p w14:paraId="73BF4724" w14:textId="77777777" w:rsidR="00D021A1" w:rsidRDefault="000A6429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As part of your antenatal care during the pregnancy prior to your most recent delivery, were any of the following done at least once?</w:t>
            </w:r>
          </w:p>
          <w:p w14:paraId="4E54B7B5" w14:textId="31A6048E" w:rsidR="00890C9C" w:rsidRPr="003C1E14" w:rsidRDefault="00D021A1" w:rsidP="00643FE8">
            <w:pPr>
              <w:spacing w:after="60"/>
              <w:rPr>
                <w:rFonts w:ascii="Cambria" w:hAnsi="Cambria"/>
                <w:sz w:val="20"/>
                <w:szCs w:val="20"/>
              </w:rPr>
            </w:pPr>
            <w:r w:rsidRPr="00E3449D">
              <w:rPr>
                <w:rFonts w:ascii="Cambria" w:hAnsi="Cambria"/>
                <w:b/>
              </w:rPr>
              <w:t xml:space="preserve">Ulipokuwa ukihudhuria </w:t>
            </w:r>
            <w:r w:rsidR="00443AED" w:rsidRPr="00E3449D">
              <w:rPr>
                <w:rFonts w:ascii="Cambria" w:hAnsi="Cambria"/>
                <w:b/>
              </w:rPr>
              <w:t xml:space="preserve">huduma ya </w:t>
            </w:r>
            <w:r w:rsidRPr="00E3449D">
              <w:rPr>
                <w:rFonts w:ascii="Cambria" w:hAnsi="Cambria"/>
                <w:b/>
              </w:rPr>
              <w:t>klini</w:t>
            </w:r>
            <w:r w:rsidR="00CC4A43">
              <w:rPr>
                <w:rFonts w:ascii="Cambria" w:hAnsi="Cambria"/>
                <w:b/>
              </w:rPr>
              <w:t xml:space="preserve">ki </w:t>
            </w:r>
            <w:r w:rsidRPr="00E3449D">
              <w:rPr>
                <w:rFonts w:ascii="Cambria" w:hAnsi="Cambria"/>
                <w:b/>
              </w:rPr>
              <w:t xml:space="preserve">ya akina mama </w:t>
            </w:r>
            <w:r w:rsidR="00443AED" w:rsidRPr="00E3449D">
              <w:rPr>
                <w:rFonts w:ascii="Cambria" w:hAnsi="Cambria"/>
                <w:b/>
              </w:rPr>
              <w:t>kabla y</w:t>
            </w:r>
            <w:r w:rsidRPr="00E3449D">
              <w:rPr>
                <w:rFonts w:ascii="Cambria" w:hAnsi="Cambria"/>
                <w:b/>
              </w:rPr>
              <w:t xml:space="preserve">a kujifungua, ulipata </w:t>
            </w:r>
            <w:r w:rsidR="00443AED" w:rsidRPr="00E3449D">
              <w:rPr>
                <w:rFonts w:ascii="Cambria" w:hAnsi="Cambria"/>
                <w:b/>
              </w:rPr>
              <w:t>hizi huduma</w:t>
            </w:r>
            <w:r w:rsidRPr="00E3449D">
              <w:rPr>
                <w:rFonts w:ascii="Cambria" w:hAnsi="Cambria"/>
                <w:b/>
              </w:rPr>
              <w:t xml:space="preserve"> zifuatazo</w:t>
            </w:r>
            <w:r w:rsidR="00443AED" w:rsidRPr="00E3449D">
              <w:rPr>
                <w:rFonts w:ascii="Cambria" w:hAnsi="Cambria"/>
                <w:b/>
              </w:rPr>
              <w:t>?</w:t>
            </w:r>
            <w:r w:rsidR="003C1E14">
              <w:rPr>
                <w:rFonts w:ascii="Cambria" w:hAnsi="Cambria"/>
                <w:b/>
              </w:rPr>
              <w:t xml:space="preserve"> </w:t>
            </w:r>
            <w:r w:rsidR="000A6429" w:rsidRPr="003C1E14">
              <w:rPr>
                <w:rFonts w:ascii="Cambria" w:hAnsi="Cambria"/>
                <w:sz w:val="20"/>
                <w:szCs w:val="20"/>
              </w:rPr>
              <w:t>(Read each service, circle appropriate response)</w:t>
            </w:r>
          </w:p>
        </w:tc>
        <w:tc>
          <w:tcPr>
            <w:tcW w:w="4590" w:type="dxa"/>
            <w:gridSpan w:val="2"/>
          </w:tcPr>
          <w:p w14:paraId="23186DED" w14:textId="77777777" w:rsidR="000A6429" w:rsidRPr="00E3449D" w:rsidRDefault="000A6429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810" w:type="dxa"/>
          </w:tcPr>
          <w:p w14:paraId="6611B7B1" w14:textId="11C36455" w:rsidR="004306AD" w:rsidRDefault="000A6429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Yes</w:t>
            </w:r>
          </w:p>
          <w:p w14:paraId="7B3DE866" w14:textId="50C0DBF7" w:rsidR="000A6429" w:rsidRPr="00E3449D" w:rsidRDefault="000A6429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11097FF4" w14:textId="77777777" w:rsidR="000A6429" w:rsidRPr="00E3449D" w:rsidRDefault="000A6429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No 2</w:t>
            </w:r>
          </w:p>
        </w:tc>
        <w:tc>
          <w:tcPr>
            <w:tcW w:w="1080" w:type="dxa"/>
            <w:gridSpan w:val="2"/>
          </w:tcPr>
          <w:p w14:paraId="347E6086" w14:textId="77777777" w:rsidR="000A6429" w:rsidRPr="00E3449D" w:rsidRDefault="000A6429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Don’t Know</w:t>
            </w:r>
            <w:r w:rsidR="00C16E32" w:rsidRPr="00E3449D">
              <w:rPr>
                <w:rFonts w:ascii="Cambria" w:hAnsi="Cambria"/>
              </w:rPr>
              <w:t xml:space="preserve"> </w:t>
            </w:r>
            <w:r w:rsidR="00456C81" w:rsidRPr="00E3449D">
              <w:rPr>
                <w:rFonts w:ascii="Cambria" w:hAnsi="Cambria"/>
              </w:rPr>
              <w:t>9</w:t>
            </w:r>
            <w:r w:rsidRPr="00E3449D">
              <w:rPr>
                <w:rFonts w:ascii="Cambria" w:hAnsi="Cambria"/>
              </w:rPr>
              <w:t>8</w:t>
            </w:r>
          </w:p>
        </w:tc>
      </w:tr>
      <w:tr w:rsidR="000A6429" w:rsidRPr="005A12FE" w14:paraId="03110A5D" w14:textId="77777777" w:rsidTr="006D28F0">
        <w:tc>
          <w:tcPr>
            <w:tcW w:w="720" w:type="dxa"/>
            <w:vMerge/>
          </w:tcPr>
          <w:p w14:paraId="7C62430C" w14:textId="6CA3849C" w:rsidR="000A6429" w:rsidRPr="00E3449D" w:rsidRDefault="000A6429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60B31D6A" w14:textId="77777777" w:rsidR="000A6429" w:rsidRPr="00E3449D" w:rsidRDefault="000A6429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527C67AA" w14:textId="77777777" w:rsidR="000A6429" w:rsidRPr="00E3449D" w:rsidRDefault="000A6429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 xml:space="preserve">Was your abdomen examined? </w:t>
            </w:r>
          </w:p>
        </w:tc>
        <w:tc>
          <w:tcPr>
            <w:tcW w:w="810" w:type="dxa"/>
          </w:tcPr>
          <w:p w14:paraId="09A1BDC7" w14:textId="77777777" w:rsidR="000A6429" w:rsidRPr="00E3449D" w:rsidRDefault="000A6429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1CFA26AE" w14:textId="77777777" w:rsidR="000A6429" w:rsidRPr="00E3449D" w:rsidRDefault="000A6429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43AA9B35" w14:textId="77777777" w:rsidR="000A6429" w:rsidRPr="00E3449D" w:rsidRDefault="00456C81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9</w:t>
            </w:r>
            <w:r w:rsidR="000A6429" w:rsidRPr="00E3449D">
              <w:rPr>
                <w:rFonts w:ascii="Cambria" w:hAnsi="Cambria"/>
              </w:rPr>
              <w:t>8</w:t>
            </w:r>
          </w:p>
        </w:tc>
      </w:tr>
      <w:tr w:rsidR="00C16E32" w:rsidRPr="005A12FE" w14:paraId="256B25F5" w14:textId="77777777" w:rsidTr="006D28F0">
        <w:tc>
          <w:tcPr>
            <w:tcW w:w="720" w:type="dxa"/>
            <w:vMerge/>
          </w:tcPr>
          <w:p w14:paraId="3FC7378D" w14:textId="77777777" w:rsidR="00C16E32" w:rsidRPr="00E3449D" w:rsidRDefault="00C16E32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58AAE4AE" w14:textId="77777777" w:rsidR="00C16E32" w:rsidRPr="00E3449D" w:rsidRDefault="00C16E32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2F13CA7E" w14:textId="77777777" w:rsidR="00C16E32" w:rsidRPr="00E3449D" w:rsidRDefault="00C16E32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 xml:space="preserve">Did you receive iron tablets? </w:t>
            </w:r>
          </w:p>
        </w:tc>
        <w:tc>
          <w:tcPr>
            <w:tcW w:w="810" w:type="dxa"/>
          </w:tcPr>
          <w:p w14:paraId="254C111A" w14:textId="77777777" w:rsidR="00C16E32" w:rsidRPr="00E3449D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7238D74D" w14:textId="77777777" w:rsidR="00C16E32" w:rsidRPr="00E3449D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09A8A268" w14:textId="77777777" w:rsidR="00C16E32" w:rsidRPr="00E3449D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98</w:t>
            </w:r>
          </w:p>
        </w:tc>
      </w:tr>
      <w:tr w:rsidR="00C16E32" w:rsidRPr="005A12FE" w14:paraId="3CD580CB" w14:textId="77777777" w:rsidTr="006D28F0">
        <w:tc>
          <w:tcPr>
            <w:tcW w:w="720" w:type="dxa"/>
            <w:vMerge/>
          </w:tcPr>
          <w:p w14:paraId="1A9BE7FF" w14:textId="77777777" w:rsidR="00C16E32" w:rsidRPr="00E3449D" w:rsidRDefault="00C16E32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6A1FD9C1" w14:textId="77777777" w:rsidR="00C16E32" w:rsidRPr="00E3449D" w:rsidRDefault="00C16E32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62F1C330" w14:textId="77777777" w:rsidR="00C16E32" w:rsidRPr="00E3449D" w:rsidRDefault="00C16E32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 xml:space="preserve">Did you receive deworming tablets?  </w:t>
            </w:r>
          </w:p>
        </w:tc>
        <w:tc>
          <w:tcPr>
            <w:tcW w:w="810" w:type="dxa"/>
          </w:tcPr>
          <w:p w14:paraId="6FD9EEDD" w14:textId="77777777" w:rsidR="00C16E32" w:rsidRPr="00E3449D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16AD79BE" w14:textId="77777777" w:rsidR="00C16E32" w:rsidRPr="00E3449D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18241F67" w14:textId="77777777" w:rsidR="00C16E32" w:rsidRPr="00E3449D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98</w:t>
            </w:r>
          </w:p>
        </w:tc>
      </w:tr>
      <w:tr w:rsidR="00C16E32" w:rsidRPr="005A12FE" w14:paraId="145EB397" w14:textId="77777777" w:rsidTr="006D28F0">
        <w:tc>
          <w:tcPr>
            <w:tcW w:w="720" w:type="dxa"/>
            <w:vMerge/>
          </w:tcPr>
          <w:p w14:paraId="65BAC56F" w14:textId="77777777" w:rsidR="00C16E32" w:rsidRPr="00E3449D" w:rsidRDefault="00C16E32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49351D6C" w14:textId="77777777" w:rsidR="00C16E32" w:rsidRPr="00E3449D" w:rsidRDefault="00C16E32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15B699DE" w14:textId="77777777" w:rsidR="00C16E32" w:rsidRPr="00E3449D" w:rsidRDefault="00C16E32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 xml:space="preserve">Did you receive TT vaccination? </w:t>
            </w:r>
          </w:p>
        </w:tc>
        <w:tc>
          <w:tcPr>
            <w:tcW w:w="810" w:type="dxa"/>
          </w:tcPr>
          <w:p w14:paraId="1939A721" w14:textId="77777777" w:rsidR="00C16E32" w:rsidRPr="00E3449D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53CD496B" w14:textId="77777777" w:rsidR="00C16E32" w:rsidRPr="00E3449D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05868310" w14:textId="77777777" w:rsidR="00C16E32" w:rsidRPr="00E3449D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98</w:t>
            </w:r>
          </w:p>
        </w:tc>
      </w:tr>
      <w:tr w:rsidR="00C16E32" w:rsidRPr="005A12FE" w14:paraId="23CD3218" w14:textId="77777777" w:rsidTr="006D28F0">
        <w:tc>
          <w:tcPr>
            <w:tcW w:w="720" w:type="dxa"/>
            <w:vMerge/>
          </w:tcPr>
          <w:p w14:paraId="101C52DE" w14:textId="77777777" w:rsidR="00C16E32" w:rsidRPr="00E3449D" w:rsidRDefault="00C16E32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29A3CC2B" w14:textId="77777777" w:rsidR="00C16E32" w:rsidRPr="00E3449D" w:rsidRDefault="00C16E32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0BDC45F8" w14:textId="77777777" w:rsidR="00C16E32" w:rsidRPr="00E3449D" w:rsidRDefault="00C16E32" w:rsidP="00643FE8">
            <w:pPr>
              <w:spacing w:after="60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 xml:space="preserve">Was your weight measured? </w:t>
            </w:r>
          </w:p>
        </w:tc>
        <w:tc>
          <w:tcPr>
            <w:tcW w:w="810" w:type="dxa"/>
          </w:tcPr>
          <w:p w14:paraId="1C75055A" w14:textId="77777777" w:rsidR="00C16E32" w:rsidRPr="00E3449D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505B0165" w14:textId="77777777" w:rsidR="00C16E32" w:rsidRPr="00E3449D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4E516645" w14:textId="77777777" w:rsidR="00C16E32" w:rsidRPr="00E3449D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E3449D">
              <w:rPr>
                <w:rFonts w:ascii="Cambria" w:hAnsi="Cambria"/>
              </w:rPr>
              <w:t>98</w:t>
            </w:r>
          </w:p>
        </w:tc>
      </w:tr>
      <w:tr w:rsidR="00C16E32" w:rsidRPr="005A12FE" w14:paraId="18B76C97" w14:textId="77777777" w:rsidTr="006D28F0">
        <w:tc>
          <w:tcPr>
            <w:tcW w:w="720" w:type="dxa"/>
            <w:vMerge/>
          </w:tcPr>
          <w:p w14:paraId="12079212" w14:textId="77777777" w:rsidR="00C16E32" w:rsidRPr="005A12FE" w:rsidRDefault="00C16E32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477B7DBA" w14:textId="77777777" w:rsidR="00C16E32" w:rsidRPr="005A12FE" w:rsidRDefault="00C16E32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67932375" w14:textId="77777777" w:rsidR="00C16E32" w:rsidRPr="005A12FE" w:rsidRDefault="00C16E32" w:rsidP="00643FE8">
            <w:pPr>
              <w:spacing w:after="6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Was your blood pressure measured?  </w:t>
            </w:r>
          </w:p>
        </w:tc>
        <w:tc>
          <w:tcPr>
            <w:tcW w:w="810" w:type="dxa"/>
          </w:tcPr>
          <w:p w14:paraId="12C42602" w14:textId="77777777" w:rsidR="00C16E32" w:rsidRPr="005A12FE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09F2E0CA" w14:textId="77777777" w:rsidR="00C16E32" w:rsidRPr="005A12FE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45A6527D" w14:textId="77777777" w:rsidR="00C16E32" w:rsidRPr="005A12FE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0845F9F9" w14:textId="77777777" w:rsidTr="006D28F0">
        <w:tc>
          <w:tcPr>
            <w:tcW w:w="720" w:type="dxa"/>
            <w:vMerge/>
          </w:tcPr>
          <w:p w14:paraId="4FCD94E7" w14:textId="77777777" w:rsidR="00C16E32" w:rsidRPr="005A12FE" w:rsidRDefault="00C16E32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1CD636AA" w14:textId="77777777" w:rsidR="00C16E32" w:rsidRPr="005A12FE" w:rsidRDefault="00C16E32" w:rsidP="00643FE8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60FBDBF1" w14:textId="77777777" w:rsidR="00C16E32" w:rsidRPr="005A12FE" w:rsidRDefault="00C16E32" w:rsidP="00643FE8">
            <w:pPr>
              <w:spacing w:after="6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Did you give a blood sample? </w:t>
            </w:r>
          </w:p>
        </w:tc>
        <w:tc>
          <w:tcPr>
            <w:tcW w:w="810" w:type="dxa"/>
          </w:tcPr>
          <w:p w14:paraId="393191A1" w14:textId="77777777" w:rsidR="00C16E32" w:rsidRPr="005A12FE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3DACA89A" w14:textId="77777777" w:rsidR="00C16E32" w:rsidRPr="005A12FE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23CCF0FE" w14:textId="77777777" w:rsidR="00C16E32" w:rsidRPr="005A12FE" w:rsidRDefault="00C16E32" w:rsidP="00643FE8">
            <w:pPr>
              <w:spacing w:after="6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1AC86B70" w14:textId="77777777" w:rsidTr="006D28F0">
        <w:trPr>
          <w:trHeight w:val="350"/>
        </w:trPr>
        <w:tc>
          <w:tcPr>
            <w:tcW w:w="720" w:type="dxa"/>
            <w:vMerge w:val="restart"/>
          </w:tcPr>
          <w:p w14:paraId="7F9373AF" w14:textId="77777777" w:rsidR="00C16E32" w:rsidRPr="005A12FE" w:rsidRDefault="00C16E32" w:rsidP="001E2C44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15</w:t>
            </w:r>
          </w:p>
        </w:tc>
        <w:tc>
          <w:tcPr>
            <w:tcW w:w="2790" w:type="dxa"/>
            <w:vMerge w:val="restart"/>
          </w:tcPr>
          <w:p w14:paraId="3E3603A6" w14:textId="77777777" w:rsidR="008E4F7A" w:rsidRPr="00CC4A43" w:rsidRDefault="00C16E32" w:rsidP="00444A55">
            <w:pPr>
              <w:spacing w:after="120"/>
              <w:rPr>
                <w:rFonts w:ascii="Cambria" w:hAnsi="Cambria"/>
              </w:rPr>
            </w:pPr>
            <w:r w:rsidRPr="00CC4A43">
              <w:rPr>
                <w:rFonts w:ascii="Cambria" w:hAnsi="Cambria"/>
              </w:rPr>
              <w:t xml:space="preserve">During any of your antenatal care visits with health workers during </w:t>
            </w:r>
            <w:r w:rsidRPr="00CC4A43">
              <w:rPr>
                <w:rFonts w:ascii="Cambria" w:hAnsi="Cambria"/>
              </w:rPr>
              <w:lastRenderedPageBreak/>
              <w:t>your pregnancy prior to your most recent delivery, were you counseled on:</w:t>
            </w:r>
            <w:r w:rsidR="00443AED" w:rsidRPr="00CC4A43">
              <w:rPr>
                <w:rFonts w:ascii="Cambria" w:hAnsi="Cambria"/>
              </w:rPr>
              <w:t xml:space="preserve"> </w:t>
            </w:r>
          </w:p>
          <w:p w14:paraId="05B4D91E" w14:textId="77777777" w:rsidR="008E4F7A" w:rsidRPr="00CC4A43" w:rsidRDefault="008E4F7A" w:rsidP="00444A55">
            <w:pPr>
              <w:spacing w:after="120"/>
              <w:rPr>
                <w:rFonts w:ascii="Cambria" w:hAnsi="Cambria"/>
              </w:rPr>
            </w:pPr>
          </w:p>
          <w:p w14:paraId="56CA038C" w14:textId="6A47EF45" w:rsidR="00C16E32" w:rsidRPr="00CC4A43" w:rsidRDefault="00443AED" w:rsidP="00444A55">
            <w:pPr>
              <w:spacing w:after="120"/>
              <w:rPr>
                <w:rFonts w:ascii="Cambria" w:hAnsi="Cambria"/>
                <w:b/>
              </w:rPr>
            </w:pPr>
            <w:r w:rsidRPr="00CC4A43">
              <w:rPr>
                <w:rFonts w:ascii="Cambria" w:hAnsi="Cambria"/>
                <w:b/>
              </w:rPr>
              <w:t>Wakati</w:t>
            </w:r>
            <w:r w:rsidR="00D021A1" w:rsidRPr="00CC4A43">
              <w:rPr>
                <w:rFonts w:ascii="Cambria" w:hAnsi="Cambria"/>
                <w:b/>
              </w:rPr>
              <w:t xml:space="preserve"> ulipokua ukihudhuria </w:t>
            </w:r>
            <w:r w:rsidR="00BA31E1" w:rsidRPr="00CC4A43">
              <w:rPr>
                <w:rFonts w:ascii="Cambria" w:hAnsi="Cambria"/>
                <w:b/>
              </w:rPr>
              <w:t>huduma</w:t>
            </w:r>
            <w:r w:rsidR="00D021A1" w:rsidRPr="00CC4A43">
              <w:rPr>
                <w:rFonts w:ascii="Cambria" w:hAnsi="Cambria"/>
                <w:b/>
              </w:rPr>
              <w:t xml:space="preserve"> ya kliniki ya akina mama </w:t>
            </w:r>
            <w:r w:rsidR="00D021A1" w:rsidRPr="00CD1284">
              <w:rPr>
                <w:rFonts w:ascii="Arial Black" w:hAnsi="Arial Black"/>
                <w:b/>
              </w:rPr>
              <w:t>wajawa</w:t>
            </w:r>
            <w:r w:rsidR="00CD1284" w:rsidRPr="00CD1284">
              <w:rPr>
                <w:rFonts w:ascii="Arial Black" w:hAnsi="Arial Black"/>
                <w:b/>
              </w:rPr>
              <w:t>zito</w:t>
            </w:r>
            <w:r w:rsidR="00BA31E1" w:rsidRPr="00CC4A43">
              <w:rPr>
                <w:rFonts w:ascii="Cambria" w:hAnsi="Cambria"/>
                <w:b/>
              </w:rPr>
              <w:t xml:space="preserve"> kabla ya kujifungua, je ulipata mawaidha yeyote?</w:t>
            </w:r>
          </w:p>
          <w:p w14:paraId="1EF6FF2F" w14:textId="77777777" w:rsidR="00C16E32" w:rsidRPr="00CC4A43" w:rsidRDefault="00C16E32" w:rsidP="00444A55">
            <w:pPr>
              <w:spacing w:after="120"/>
              <w:rPr>
                <w:rFonts w:ascii="Cambria" w:hAnsi="Cambria"/>
              </w:rPr>
            </w:pPr>
          </w:p>
          <w:p w14:paraId="04A86214" w14:textId="77777777" w:rsidR="00C16E32" w:rsidRPr="00CC4A43" w:rsidRDefault="00C16E32" w:rsidP="00444A55">
            <w:pPr>
              <w:spacing w:after="120"/>
              <w:rPr>
                <w:rFonts w:ascii="Cambria" w:hAnsi="Cambria"/>
                <w:b/>
              </w:rPr>
            </w:pPr>
            <w:r w:rsidRPr="00CC4A43">
              <w:rPr>
                <w:rFonts w:ascii="Cambria" w:hAnsi="Cambria"/>
              </w:rPr>
              <w:t xml:space="preserve"> </w:t>
            </w:r>
            <w:r w:rsidRPr="00CC4A43">
              <w:rPr>
                <w:rFonts w:ascii="Cambria" w:hAnsi="Cambria"/>
                <w:b/>
              </w:rPr>
              <w:t>(READ ALL RESPONSES)</w:t>
            </w:r>
          </w:p>
          <w:p w14:paraId="4AC74EFD" w14:textId="77777777" w:rsidR="00C16E32" w:rsidRPr="00CC4A43" w:rsidRDefault="00C16E32" w:rsidP="00444A55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13FA7CC7" w14:textId="3BA1871A" w:rsidR="00C16E32" w:rsidRPr="00643FE8" w:rsidRDefault="00C16E32" w:rsidP="00444A55">
            <w:pPr>
              <w:pStyle w:val="ListParagraph"/>
              <w:numPr>
                <w:ilvl w:val="0"/>
                <w:numId w:val="9"/>
              </w:numPr>
              <w:spacing w:after="120"/>
              <w:ind w:left="432" w:right="144" w:hanging="144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lastRenderedPageBreak/>
              <w:t>Financial preparation for your delivery?</w:t>
            </w:r>
          </w:p>
        </w:tc>
        <w:tc>
          <w:tcPr>
            <w:tcW w:w="810" w:type="dxa"/>
          </w:tcPr>
          <w:p w14:paraId="0B919166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6A83A4E2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57596018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64AD569B" w14:textId="77777777" w:rsidTr="006D28F0">
        <w:tc>
          <w:tcPr>
            <w:tcW w:w="720" w:type="dxa"/>
            <w:vMerge/>
          </w:tcPr>
          <w:p w14:paraId="15CE5EB0" w14:textId="77777777" w:rsidR="00C16E32" w:rsidRPr="005A12FE" w:rsidRDefault="00C16E32" w:rsidP="001E2C44">
            <w:pPr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291345DA" w14:textId="77777777" w:rsidR="00C16E32" w:rsidRPr="005A12FE" w:rsidRDefault="00C16E32" w:rsidP="00444A55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636B93B6" w14:textId="77777777" w:rsidR="00C16E32" w:rsidRPr="00643FE8" w:rsidRDefault="00C16E32" w:rsidP="00444A55">
            <w:pPr>
              <w:pStyle w:val="ListParagraph"/>
              <w:numPr>
                <w:ilvl w:val="0"/>
                <w:numId w:val="9"/>
              </w:numPr>
              <w:spacing w:after="120"/>
              <w:ind w:left="432" w:right="144" w:hanging="144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 xml:space="preserve">Identifying emergency transport options? </w:t>
            </w:r>
          </w:p>
        </w:tc>
        <w:tc>
          <w:tcPr>
            <w:tcW w:w="810" w:type="dxa"/>
          </w:tcPr>
          <w:p w14:paraId="310E8CF4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16422C55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03AB7B7F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08A80141" w14:textId="77777777" w:rsidTr="006D28F0">
        <w:tc>
          <w:tcPr>
            <w:tcW w:w="720" w:type="dxa"/>
            <w:vMerge/>
          </w:tcPr>
          <w:p w14:paraId="68E05D3C" w14:textId="77777777" w:rsidR="00C16E32" w:rsidRPr="005A12FE" w:rsidRDefault="00C16E32" w:rsidP="001E2C44">
            <w:pPr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0265BA57" w14:textId="77777777" w:rsidR="00C16E32" w:rsidRPr="005A12FE" w:rsidRDefault="00C16E32" w:rsidP="00444A55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13AA5288" w14:textId="721376B6" w:rsidR="00C16E32" w:rsidRPr="00643FE8" w:rsidRDefault="00C16E32" w:rsidP="00444A55">
            <w:pPr>
              <w:pStyle w:val="ListParagraph"/>
              <w:numPr>
                <w:ilvl w:val="0"/>
                <w:numId w:val="9"/>
              </w:numPr>
              <w:spacing w:after="120"/>
              <w:ind w:left="432" w:right="144" w:hanging="144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 xml:space="preserve">Arranging for blood in case of emergency? </w:t>
            </w:r>
          </w:p>
        </w:tc>
        <w:tc>
          <w:tcPr>
            <w:tcW w:w="810" w:type="dxa"/>
          </w:tcPr>
          <w:p w14:paraId="082CE45C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3D414356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0BC110A3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6105E9EF" w14:textId="77777777" w:rsidTr="006D28F0">
        <w:tc>
          <w:tcPr>
            <w:tcW w:w="720" w:type="dxa"/>
            <w:vMerge/>
          </w:tcPr>
          <w:p w14:paraId="3044CB65" w14:textId="77777777" w:rsidR="00C16E32" w:rsidRPr="005A12FE" w:rsidRDefault="00C16E32" w:rsidP="001E2C44">
            <w:pPr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5A3B9EAF" w14:textId="77777777" w:rsidR="00C16E32" w:rsidRPr="005A12FE" w:rsidRDefault="00C16E32" w:rsidP="00444A55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3C4373DE" w14:textId="77777777" w:rsidR="00C16E32" w:rsidRPr="00643FE8" w:rsidRDefault="00C16E32" w:rsidP="00444A55">
            <w:pPr>
              <w:pStyle w:val="ListParagraph"/>
              <w:numPr>
                <w:ilvl w:val="0"/>
                <w:numId w:val="9"/>
              </w:numPr>
              <w:spacing w:after="120"/>
              <w:ind w:left="432" w:right="144" w:hanging="144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 xml:space="preserve">Tetanus toxoid vaccination? </w:t>
            </w:r>
          </w:p>
        </w:tc>
        <w:tc>
          <w:tcPr>
            <w:tcW w:w="810" w:type="dxa"/>
          </w:tcPr>
          <w:p w14:paraId="02C0F2C1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3F2D8731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50A83BAB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531BFB96" w14:textId="77777777" w:rsidTr="006D28F0">
        <w:tc>
          <w:tcPr>
            <w:tcW w:w="720" w:type="dxa"/>
            <w:vMerge/>
          </w:tcPr>
          <w:p w14:paraId="3AEC555C" w14:textId="77777777" w:rsidR="00C16E32" w:rsidRPr="005A12FE" w:rsidRDefault="00C16E32" w:rsidP="001E2C44">
            <w:pPr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1793749B" w14:textId="77777777" w:rsidR="00C16E32" w:rsidRPr="005A12FE" w:rsidRDefault="00C16E32" w:rsidP="00444A55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0EED0B0B" w14:textId="77777777" w:rsidR="00C16E32" w:rsidRPr="00643FE8" w:rsidRDefault="00C16E32" w:rsidP="00444A55">
            <w:pPr>
              <w:pStyle w:val="ListParagraph"/>
              <w:numPr>
                <w:ilvl w:val="0"/>
                <w:numId w:val="9"/>
              </w:numPr>
              <w:spacing w:after="120"/>
              <w:ind w:left="432" w:right="144" w:hanging="144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 xml:space="preserve">Danger signs during pregnancy? </w:t>
            </w:r>
          </w:p>
        </w:tc>
        <w:tc>
          <w:tcPr>
            <w:tcW w:w="810" w:type="dxa"/>
          </w:tcPr>
          <w:p w14:paraId="36CD6955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014EAE89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428A6A47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4C37817B" w14:textId="77777777" w:rsidTr="006D28F0">
        <w:tc>
          <w:tcPr>
            <w:tcW w:w="720" w:type="dxa"/>
            <w:vMerge/>
          </w:tcPr>
          <w:p w14:paraId="738F8DF8" w14:textId="77777777" w:rsidR="00C16E32" w:rsidRPr="005A12FE" w:rsidRDefault="00C16E32" w:rsidP="001E2C44">
            <w:pPr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6546532F" w14:textId="77777777" w:rsidR="00C16E32" w:rsidRPr="005A12FE" w:rsidRDefault="00C16E32" w:rsidP="00444A55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55F22816" w14:textId="77777777" w:rsidR="00C16E32" w:rsidRPr="00643FE8" w:rsidRDefault="00C16E32" w:rsidP="00444A55">
            <w:pPr>
              <w:pStyle w:val="ListParagraph"/>
              <w:numPr>
                <w:ilvl w:val="0"/>
                <w:numId w:val="9"/>
              </w:numPr>
              <w:spacing w:after="120"/>
              <w:ind w:left="432" w:right="144" w:hanging="144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 xml:space="preserve">Delivery in a suitable health facility? </w:t>
            </w:r>
          </w:p>
        </w:tc>
        <w:tc>
          <w:tcPr>
            <w:tcW w:w="810" w:type="dxa"/>
          </w:tcPr>
          <w:p w14:paraId="45F8B10E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70AD307D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3F2A1369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2BC17935" w14:textId="77777777" w:rsidTr="006D28F0">
        <w:tc>
          <w:tcPr>
            <w:tcW w:w="720" w:type="dxa"/>
            <w:vMerge/>
          </w:tcPr>
          <w:p w14:paraId="086F1976" w14:textId="77777777" w:rsidR="00C16E32" w:rsidRPr="005A12FE" w:rsidRDefault="00C16E32" w:rsidP="001E2C44">
            <w:pPr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29308C2D" w14:textId="77777777" w:rsidR="00C16E32" w:rsidRPr="005A12FE" w:rsidRDefault="00C16E32" w:rsidP="00444A55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467E58B0" w14:textId="77777777" w:rsidR="00C16E32" w:rsidRPr="00643FE8" w:rsidRDefault="00C16E32" w:rsidP="00444A55">
            <w:pPr>
              <w:pStyle w:val="ListParagraph"/>
              <w:numPr>
                <w:ilvl w:val="0"/>
                <w:numId w:val="9"/>
              </w:numPr>
              <w:spacing w:after="120"/>
              <w:ind w:left="432" w:right="144" w:hanging="144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All who touch the newborn need to wash hands with soap and water first?</w:t>
            </w:r>
          </w:p>
        </w:tc>
        <w:tc>
          <w:tcPr>
            <w:tcW w:w="810" w:type="dxa"/>
          </w:tcPr>
          <w:p w14:paraId="781D3692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13C368B1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4A940646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26E0F6A7" w14:textId="77777777" w:rsidTr="006D28F0">
        <w:tc>
          <w:tcPr>
            <w:tcW w:w="720" w:type="dxa"/>
            <w:vMerge/>
          </w:tcPr>
          <w:p w14:paraId="3853AE8F" w14:textId="77777777" w:rsidR="00C16E32" w:rsidRPr="005A12FE" w:rsidRDefault="00C16E32" w:rsidP="001E2C44">
            <w:pPr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7D5C88A6" w14:textId="77777777" w:rsidR="00C16E32" w:rsidRPr="005A12FE" w:rsidRDefault="00C16E32" w:rsidP="00444A55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61F34D4D" w14:textId="77777777" w:rsidR="00C16E32" w:rsidRPr="00643FE8" w:rsidRDefault="00C16E32" w:rsidP="00444A55">
            <w:pPr>
              <w:pStyle w:val="ListParagraph"/>
              <w:numPr>
                <w:ilvl w:val="0"/>
                <w:numId w:val="9"/>
              </w:numPr>
              <w:spacing w:after="120"/>
              <w:ind w:left="432" w:right="144" w:hanging="144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 xml:space="preserve">Immediate drying and wrapping of the newborn? </w:t>
            </w:r>
          </w:p>
        </w:tc>
        <w:tc>
          <w:tcPr>
            <w:tcW w:w="810" w:type="dxa"/>
          </w:tcPr>
          <w:p w14:paraId="4DE96CB2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0EFBCDD2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6D13AD01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1679819B" w14:textId="77777777" w:rsidTr="006D28F0">
        <w:tc>
          <w:tcPr>
            <w:tcW w:w="720" w:type="dxa"/>
            <w:vMerge/>
          </w:tcPr>
          <w:p w14:paraId="1F631EBD" w14:textId="77777777" w:rsidR="00C16E32" w:rsidRPr="005A12FE" w:rsidRDefault="00C16E32" w:rsidP="001E2C44">
            <w:pPr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389F09BC" w14:textId="77777777" w:rsidR="00C16E32" w:rsidRPr="005A12FE" w:rsidRDefault="00C16E32" w:rsidP="00444A55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4845394E" w14:textId="77777777" w:rsidR="00C16E32" w:rsidRPr="00643FE8" w:rsidRDefault="00C16E32" w:rsidP="00444A55">
            <w:pPr>
              <w:pStyle w:val="ListParagraph"/>
              <w:numPr>
                <w:ilvl w:val="0"/>
                <w:numId w:val="9"/>
              </w:numPr>
              <w:spacing w:after="120"/>
              <w:ind w:left="432" w:right="144" w:hanging="144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 xml:space="preserve">Breastfeeding immediately after birth? </w:t>
            </w:r>
          </w:p>
        </w:tc>
        <w:tc>
          <w:tcPr>
            <w:tcW w:w="810" w:type="dxa"/>
          </w:tcPr>
          <w:p w14:paraId="22B42E2B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755BF060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63217B06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31D858BF" w14:textId="77777777" w:rsidTr="006D28F0">
        <w:tc>
          <w:tcPr>
            <w:tcW w:w="720" w:type="dxa"/>
            <w:vMerge/>
          </w:tcPr>
          <w:p w14:paraId="4E6DC46A" w14:textId="77777777" w:rsidR="00C16E32" w:rsidRPr="005A12FE" w:rsidRDefault="00C16E32" w:rsidP="001E2C44">
            <w:pPr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6414FDAF" w14:textId="77777777" w:rsidR="00C16E32" w:rsidRPr="005A12FE" w:rsidRDefault="00C16E32" w:rsidP="00444A55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145500FD" w14:textId="77777777" w:rsidR="00C16E32" w:rsidRPr="00643FE8" w:rsidRDefault="00C16E32" w:rsidP="00444A55">
            <w:pPr>
              <w:pStyle w:val="ListParagraph"/>
              <w:numPr>
                <w:ilvl w:val="0"/>
                <w:numId w:val="9"/>
              </w:numPr>
              <w:spacing w:after="120"/>
              <w:ind w:left="432" w:right="144" w:hanging="144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 xml:space="preserve">Care of the newborn, particularly cleanliness, avoiding chilling, and immediate breastfeeding? </w:t>
            </w:r>
          </w:p>
        </w:tc>
        <w:tc>
          <w:tcPr>
            <w:tcW w:w="810" w:type="dxa"/>
          </w:tcPr>
          <w:p w14:paraId="1C13984B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36C6396F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6D961609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16E32" w:rsidRPr="005A12FE" w14:paraId="4D382D06" w14:textId="77777777" w:rsidTr="006D28F0">
        <w:tc>
          <w:tcPr>
            <w:tcW w:w="720" w:type="dxa"/>
            <w:vMerge/>
          </w:tcPr>
          <w:p w14:paraId="53D16C6E" w14:textId="77777777" w:rsidR="00C16E32" w:rsidRPr="005A12FE" w:rsidRDefault="00C16E32" w:rsidP="001E2C44">
            <w:pPr>
              <w:rPr>
                <w:rFonts w:ascii="Cambria" w:hAnsi="Cambria"/>
              </w:rPr>
            </w:pPr>
          </w:p>
        </w:tc>
        <w:tc>
          <w:tcPr>
            <w:tcW w:w="2790" w:type="dxa"/>
            <w:vMerge/>
          </w:tcPr>
          <w:p w14:paraId="24399805" w14:textId="77777777" w:rsidR="00C16E32" w:rsidRPr="005A12FE" w:rsidRDefault="00C16E32" w:rsidP="00444A55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590" w:type="dxa"/>
            <w:gridSpan w:val="2"/>
          </w:tcPr>
          <w:p w14:paraId="5089CC69" w14:textId="37EDCF1A" w:rsidR="00C16E32" w:rsidRPr="00643FE8" w:rsidRDefault="00C16E32" w:rsidP="00444A55">
            <w:pPr>
              <w:pStyle w:val="ListParagraph"/>
              <w:numPr>
                <w:ilvl w:val="0"/>
                <w:numId w:val="9"/>
              </w:numPr>
              <w:spacing w:after="120"/>
              <w:ind w:left="432" w:right="144" w:hanging="144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 xml:space="preserve">Family planning? </w:t>
            </w:r>
          </w:p>
        </w:tc>
        <w:tc>
          <w:tcPr>
            <w:tcW w:w="810" w:type="dxa"/>
          </w:tcPr>
          <w:p w14:paraId="5173B4C1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</w:tc>
        <w:tc>
          <w:tcPr>
            <w:tcW w:w="630" w:type="dxa"/>
          </w:tcPr>
          <w:p w14:paraId="5EEA3D6F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  <w:tc>
          <w:tcPr>
            <w:tcW w:w="1080" w:type="dxa"/>
            <w:gridSpan w:val="2"/>
          </w:tcPr>
          <w:p w14:paraId="5B43A5B0" w14:textId="77777777" w:rsidR="00C16E32" w:rsidRPr="005A12FE" w:rsidRDefault="00C16E32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</w:tbl>
    <w:p w14:paraId="1E06D4D5" w14:textId="77777777" w:rsidR="006D28F0" w:rsidRDefault="006D28F0"/>
    <w:tbl>
      <w:tblPr>
        <w:tblStyle w:val="TableGrid"/>
        <w:tblW w:w="103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00"/>
        <w:gridCol w:w="4950"/>
        <w:gridCol w:w="3599"/>
        <w:gridCol w:w="901"/>
      </w:tblGrid>
      <w:tr w:rsidR="00343AB1" w:rsidRPr="005A12FE" w14:paraId="208FF162" w14:textId="77777777" w:rsidTr="006D28F0">
        <w:trPr>
          <w:trHeight w:val="503"/>
        </w:trPr>
        <w:tc>
          <w:tcPr>
            <w:tcW w:w="900" w:type="dxa"/>
          </w:tcPr>
          <w:p w14:paraId="28E16677" w14:textId="77777777" w:rsidR="00EF7D1B" w:rsidRPr="005A12FE" w:rsidRDefault="00EF7D1B" w:rsidP="00CA11E1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16</w:t>
            </w:r>
          </w:p>
        </w:tc>
        <w:tc>
          <w:tcPr>
            <w:tcW w:w="4950" w:type="dxa"/>
          </w:tcPr>
          <w:p w14:paraId="06709867" w14:textId="77777777" w:rsidR="00D021A1" w:rsidRPr="00643FE8" w:rsidRDefault="00EF7D1B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Did you discuss planning for your delivery with your husband while you were pregnant?</w:t>
            </w:r>
          </w:p>
          <w:p w14:paraId="6A24AE15" w14:textId="2893561A" w:rsidR="00EF7D1B" w:rsidRPr="00643FE8" w:rsidRDefault="00D021A1" w:rsidP="00444A55">
            <w:pPr>
              <w:spacing w:after="120"/>
              <w:rPr>
                <w:rFonts w:ascii="Cambria" w:hAnsi="Cambria"/>
                <w:b/>
              </w:rPr>
            </w:pPr>
            <w:r w:rsidRPr="00643FE8">
              <w:rPr>
                <w:rFonts w:ascii="Cambria" w:hAnsi="Cambria"/>
                <w:b/>
              </w:rPr>
              <w:t>Je, Wakati ulikuwa mjamzito</w:t>
            </w:r>
            <w:r w:rsidR="00BA31E1" w:rsidRPr="00643FE8">
              <w:rPr>
                <w:rFonts w:ascii="Cambria" w:hAnsi="Cambria"/>
                <w:b/>
              </w:rPr>
              <w:t xml:space="preserve"> ulipata kupang</w:t>
            </w:r>
            <w:r w:rsidRPr="00643FE8">
              <w:rPr>
                <w:rFonts w:ascii="Cambria" w:hAnsi="Cambria"/>
                <w:b/>
              </w:rPr>
              <w:t>a  kuhusu kujifungua kwako na mume wako?</w:t>
            </w:r>
          </w:p>
        </w:tc>
        <w:tc>
          <w:tcPr>
            <w:tcW w:w="3599" w:type="dxa"/>
            <w:tcBorders>
              <w:right w:val="single" w:sz="8" w:space="0" w:color="auto"/>
            </w:tcBorders>
          </w:tcPr>
          <w:p w14:paraId="1C374714" w14:textId="77777777" w:rsidR="00EF7D1B" w:rsidRPr="00643FE8" w:rsidRDefault="00EF7D1B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Yes</w:t>
            </w:r>
            <w:r w:rsidR="00CA11E1" w:rsidRPr="00643FE8">
              <w:rPr>
                <w:rFonts w:ascii="Cambria" w:hAnsi="Cambria"/>
              </w:rPr>
              <w:t xml:space="preserve">  </w:t>
            </w:r>
            <w:r w:rsidRPr="00643FE8">
              <w:rPr>
                <w:rFonts w:ascii="Cambria" w:hAnsi="Cambria"/>
              </w:rPr>
              <w:t>........................................</w:t>
            </w:r>
            <w:r w:rsidR="00CA11E1" w:rsidRPr="00643FE8">
              <w:rPr>
                <w:rFonts w:ascii="Cambria" w:hAnsi="Cambria"/>
              </w:rPr>
              <w:t>..............</w:t>
            </w:r>
            <w:r w:rsidRPr="00643FE8">
              <w:rPr>
                <w:rFonts w:ascii="Cambria" w:hAnsi="Cambria"/>
              </w:rPr>
              <w:t xml:space="preserve"> </w:t>
            </w:r>
          </w:p>
          <w:p w14:paraId="0FAE8FE1" w14:textId="77777777" w:rsidR="00EF7D1B" w:rsidRPr="00643FE8" w:rsidRDefault="00EF7D1B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No</w:t>
            </w:r>
            <w:r w:rsidR="00CA11E1" w:rsidRPr="00643FE8">
              <w:rPr>
                <w:rFonts w:ascii="Cambria" w:hAnsi="Cambria"/>
              </w:rPr>
              <w:t xml:space="preserve"> .</w:t>
            </w:r>
            <w:r w:rsidRPr="00643FE8">
              <w:rPr>
                <w:rFonts w:ascii="Cambria" w:hAnsi="Cambria"/>
              </w:rPr>
              <w:t>..................................................</w:t>
            </w:r>
            <w:r w:rsidR="00CA11E1" w:rsidRPr="00643FE8">
              <w:rPr>
                <w:rFonts w:ascii="Cambria" w:hAnsi="Cambria"/>
              </w:rPr>
              <w:t>.....</w:t>
            </w:r>
          </w:p>
        </w:tc>
        <w:tc>
          <w:tcPr>
            <w:tcW w:w="901" w:type="dxa"/>
            <w:tcBorders>
              <w:left w:val="single" w:sz="8" w:space="0" w:color="auto"/>
            </w:tcBorders>
            <w:vAlign w:val="center"/>
          </w:tcPr>
          <w:p w14:paraId="36D25466" w14:textId="77777777" w:rsidR="00EF7D1B" w:rsidRPr="005A12FE" w:rsidRDefault="00CA11E1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3DFCA698" w14:textId="77777777" w:rsidR="00EF7D1B" w:rsidRPr="005A12FE" w:rsidRDefault="00CA11E1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</w:tr>
      <w:tr w:rsidR="00343AB1" w:rsidRPr="005A12FE" w14:paraId="5F7282F6" w14:textId="77777777" w:rsidTr="006D28F0">
        <w:tc>
          <w:tcPr>
            <w:tcW w:w="900" w:type="dxa"/>
          </w:tcPr>
          <w:p w14:paraId="49D9B9E3" w14:textId="66C2452F" w:rsidR="006D7F41" w:rsidRPr="005A12FE" w:rsidRDefault="0088529D" w:rsidP="0088529D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17</w:t>
            </w:r>
          </w:p>
        </w:tc>
        <w:tc>
          <w:tcPr>
            <w:tcW w:w="4950" w:type="dxa"/>
          </w:tcPr>
          <w:p w14:paraId="375ADD24" w14:textId="77777777" w:rsidR="00D021A1" w:rsidRPr="00643FE8" w:rsidRDefault="00CA11E1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Were you given or did you buy any iron/folic acid tablets when you were pregnant prior to your most recent delivery?</w:t>
            </w:r>
          </w:p>
          <w:p w14:paraId="40BD1BEC" w14:textId="64B319A2" w:rsidR="00CA11E1" w:rsidRPr="00643FE8" w:rsidRDefault="00BA31E1" w:rsidP="00444A55">
            <w:pPr>
              <w:spacing w:after="120"/>
              <w:rPr>
                <w:rFonts w:ascii="Cambria" w:hAnsi="Cambria"/>
                <w:b/>
              </w:rPr>
            </w:pPr>
            <w:r w:rsidRPr="00643FE8">
              <w:rPr>
                <w:rFonts w:ascii="Cambria" w:hAnsi="Cambria"/>
                <w:b/>
              </w:rPr>
              <w:t xml:space="preserve">Ulipewa dawa / tembe ya kuongeza madini </w:t>
            </w:r>
            <w:r w:rsidR="00CD1284">
              <w:rPr>
                <w:rFonts w:ascii="Cambria" w:hAnsi="Cambria"/>
                <w:b/>
              </w:rPr>
              <w:t xml:space="preserve">au damu </w:t>
            </w:r>
            <w:r w:rsidRPr="00643FE8">
              <w:rPr>
                <w:rFonts w:ascii="Cambria" w:hAnsi="Cambria"/>
                <w:b/>
              </w:rPr>
              <w:t>mwilini ama uliweza kununua wakati ulikuwa mja mzito?</w:t>
            </w:r>
          </w:p>
          <w:p w14:paraId="31E4FA23" w14:textId="7D6469EE" w:rsidR="00CA11E1" w:rsidRPr="00643FE8" w:rsidRDefault="00CA11E1" w:rsidP="00444A55">
            <w:pPr>
              <w:spacing w:after="120"/>
              <w:rPr>
                <w:rFonts w:ascii="Cambria" w:hAnsi="Cambria"/>
                <w:b/>
              </w:rPr>
            </w:pPr>
            <w:r w:rsidRPr="00643FE8">
              <w:rPr>
                <w:rFonts w:ascii="Cambria" w:hAnsi="Cambria"/>
              </w:rPr>
              <w:t xml:space="preserve"> </w:t>
            </w:r>
          </w:p>
        </w:tc>
        <w:tc>
          <w:tcPr>
            <w:tcW w:w="3599" w:type="dxa"/>
            <w:tcBorders>
              <w:right w:val="single" w:sz="8" w:space="0" w:color="auto"/>
            </w:tcBorders>
          </w:tcPr>
          <w:p w14:paraId="385CDC8B" w14:textId="281C8CA7" w:rsidR="00CA11E1" w:rsidRPr="00643FE8" w:rsidRDefault="00CA11E1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Yes .........................</w:t>
            </w:r>
            <w:r w:rsidR="00643FE8">
              <w:rPr>
                <w:rFonts w:ascii="Cambria" w:hAnsi="Cambria"/>
              </w:rPr>
              <w:t>.........................</w:t>
            </w:r>
          </w:p>
          <w:p w14:paraId="24184447" w14:textId="17DB1319" w:rsidR="00343AB1" w:rsidRPr="00643FE8" w:rsidRDefault="00CA11E1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No .............................................</w:t>
            </w:r>
            <w:r w:rsidR="00643FE8">
              <w:rPr>
                <w:rFonts w:ascii="Cambria" w:hAnsi="Cambria"/>
              </w:rPr>
              <w:t>.......</w:t>
            </w:r>
          </w:p>
          <w:p w14:paraId="5D859371" w14:textId="0B65CF1C" w:rsidR="00CA11E1" w:rsidRPr="00643FE8" w:rsidRDefault="006D28F0" w:rsidP="00444A55">
            <w:pPr>
              <w:spacing w:after="12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on’t know ……………………</w:t>
            </w:r>
          </w:p>
        </w:tc>
        <w:tc>
          <w:tcPr>
            <w:tcW w:w="901" w:type="dxa"/>
            <w:tcBorders>
              <w:left w:val="single" w:sz="8" w:space="0" w:color="auto"/>
            </w:tcBorders>
            <w:vAlign w:val="center"/>
          </w:tcPr>
          <w:p w14:paraId="687632CF" w14:textId="77777777" w:rsidR="00CA11E1" w:rsidRPr="005A12FE" w:rsidRDefault="00CA11E1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19882A75" w14:textId="77777777" w:rsidR="00CA11E1" w:rsidRPr="005A12FE" w:rsidRDefault="00CA11E1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17D19CA1" w14:textId="77777777" w:rsidR="00CA11E1" w:rsidRPr="005A12FE" w:rsidRDefault="00CA11E1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8</w:t>
            </w:r>
          </w:p>
        </w:tc>
      </w:tr>
      <w:tr w:rsidR="00343AB1" w:rsidRPr="005A12FE" w14:paraId="45688EAD" w14:textId="77777777" w:rsidTr="006D28F0">
        <w:tc>
          <w:tcPr>
            <w:tcW w:w="900" w:type="dxa"/>
          </w:tcPr>
          <w:p w14:paraId="4716F33B" w14:textId="23096FF2" w:rsidR="00CA11E1" w:rsidRPr="005A12FE" w:rsidRDefault="00CA11E1" w:rsidP="0088529D">
            <w:pPr>
              <w:pStyle w:val="ListParagraph"/>
              <w:numPr>
                <w:ilvl w:val="0"/>
                <w:numId w:val="5"/>
              </w:numPr>
              <w:spacing w:after="80"/>
              <w:ind w:left="360"/>
              <w:contextualSpacing w:val="0"/>
              <w:jc w:val="center"/>
              <w:rPr>
                <w:rFonts w:ascii="Cambria" w:hAnsi="Cambria"/>
              </w:rPr>
            </w:pPr>
          </w:p>
        </w:tc>
        <w:tc>
          <w:tcPr>
            <w:tcW w:w="4950" w:type="dxa"/>
          </w:tcPr>
          <w:p w14:paraId="13BBDD19" w14:textId="77777777" w:rsidR="00D021A1" w:rsidRPr="00643FE8" w:rsidRDefault="00FE6491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 xml:space="preserve">During your pregnancy prior to your most recent delivery, </w:t>
            </w:r>
            <w:r w:rsidR="00CA11E1" w:rsidRPr="00643FE8">
              <w:rPr>
                <w:rFonts w:ascii="Cambria" w:hAnsi="Cambria"/>
              </w:rPr>
              <w:t>did you receive deworming tablets?</w:t>
            </w:r>
          </w:p>
          <w:p w14:paraId="567DEC6F" w14:textId="734FD1A0" w:rsidR="00CA11E1" w:rsidRPr="00643FE8" w:rsidRDefault="00BA31E1" w:rsidP="00444A55">
            <w:pPr>
              <w:spacing w:after="120"/>
              <w:rPr>
                <w:rFonts w:ascii="Cambria" w:hAnsi="Cambria"/>
                <w:b/>
              </w:rPr>
            </w:pPr>
            <w:r w:rsidRPr="00643FE8">
              <w:rPr>
                <w:rFonts w:ascii="Cambria" w:hAnsi="Cambria"/>
              </w:rPr>
              <w:t xml:space="preserve"> </w:t>
            </w:r>
            <w:r w:rsidRPr="00643FE8">
              <w:rPr>
                <w:rFonts w:ascii="Cambria" w:hAnsi="Cambria"/>
                <w:b/>
              </w:rPr>
              <w:t>Je</w:t>
            </w:r>
            <w:r w:rsidR="00D021A1" w:rsidRPr="00643FE8">
              <w:rPr>
                <w:rFonts w:ascii="Cambria" w:hAnsi="Cambria"/>
                <w:b/>
              </w:rPr>
              <w:t>,</w:t>
            </w:r>
            <w:r w:rsidRPr="00643FE8">
              <w:rPr>
                <w:rFonts w:ascii="Cambria" w:hAnsi="Cambria"/>
                <w:b/>
              </w:rPr>
              <w:t xml:space="preserve"> ulipata dawa za minyoo wakati ulikuwa mja mzito?</w:t>
            </w:r>
          </w:p>
        </w:tc>
        <w:tc>
          <w:tcPr>
            <w:tcW w:w="3599" w:type="dxa"/>
            <w:tcBorders>
              <w:right w:val="single" w:sz="8" w:space="0" w:color="auto"/>
            </w:tcBorders>
          </w:tcPr>
          <w:p w14:paraId="37E43B89" w14:textId="0ACB568B" w:rsidR="00CA11E1" w:rsidRPr="00643FE8" w:rsidRDefault="00CA11E1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Yes......................................................</w:t>
            </w:r>
          </w:p>
          <w:p w14:paraId="49CCCF1C" w14:textId="2357EEC9" w:rsidR="00CA11E1" w:rsidRPr="00643FE8" w:rsidRDefault="00643FE8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No.......................................................</w:t>
            </w:r>
            <w:r>
              <w:rPr>
                <w:rFonts w:ascii="Cambria" w:hAnsi="Cambria"/>
              </w:rPr>
              <w:t xml:space="preserve">  Don’t know …………………….</w:t>
            </w:r>
          </w:p>
        </w:tc>
        <w:tc>
          <w:tcPr>
            <w:tcW w:w="901" w:type="dxa"/>
            <w:tcBorders>
              <w:left w:val="single" w:sz="8" w:space="0" w:color="auto"/>
            </w:tcBorders>
            <w:vAlign w:val="center"/>
          </w:tcPr>
          <w:p w14:paraId="513244EE" w14:textId="77777777" w:rsidR="00CA11E1" w:rsidRPr="005A12FE" w:rsidRDefault="00CA11E1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108B3D8C" w14:textId="77777777" w:rsidR="00CA11E1" w:rsidRPr="005A12FE" w:rsidRDefault="00CA11E1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48C4EA97" w14:textId="77777777" w:rsidR="00CA11E1" w:rsidRPr="005A12FE" w:rsidRDefault="00456C81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</w:t>
            </w:r>
            <w:r w:rsidR="00CA11E1" w:rsidRPr="005A12FE">
              <w:rPr>
                <w:rFonts w:ascii="Cambria" w:hAnsi="Cambria"/>
              </w:rPr>
              <w:t>8</w:t>
            </w:r>
          </w:p>
        </w:tc>
      </w:tr>
      <w:tr w:rsidR="00343AB1" w:rsidRPr="005A12FE" w14:paraId="708CEAF6" w14:textId="77777777" w:rsidTr="006D28F0">
        <w:tc>
          <w:tcPr>
            <w:tcW w:w="900" w:type="dxa"/>
          </w:tcPr>
          <w:p w14:paraId="5DBF2464" w14:textId="3C1864B1" w:rsidR="00AA5D49" w:rsidRPr="005A12FE" w:rsidRDefault="00AA5D49" w:rsidP="0088529D">
            <w:pPr>
              <w:pStyle w:val="ListParagraph"/>
              <w:numPr>
                <w:ilvl w:val="0"/>
                <w:numId w:val="5"/>
              </w:numPr>
              <w:spacing w:after="80"/>
              <w:ind w:left="360"/>
              <w:jc w:val="center"/>
              <w:rPr>
                <w:rFonts w:ascii="Cambria" w:hAnsi="Cambria"/>
              </w:rPr>
            </w:pPr>
          </w:p>
        </w:tc>
        <w:tc>
          <w:tcPr>
            <w:tcW w:w="4950" w:type="dxa"/>
          </w:tcPr>
          <w:p w14:paraId="4BD9EEB9" w14:textId="77777777" w:rsidR="00D021A1" w:rsidRPr="00643FE8" w:rsidRDefault="00FE6491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 xml:space="preserve">During your pregnancy prior to your most recent delivery, </w:t>
            </w:r>
            <w:r w:rsidR="00AA5D49" w:rsidRPr="00643FE8">
              <w:rPr>
                <w:rFonts w:ascii="Cambria" w:hAnsi="Cambria"/>
              </w:rPr>
              <w:t>did you eat less than usual, about the same amount as usual, or more than usual?</w:t>
            </w:r>
            <w:r w:rsidR="00D021A1" w:rsidRPr="00643FE8">
              <w:rPr>
                <w:rFonts w:ascii="Cambria" w:hAnsi="Cambria"/>
              </w:rPr>
              <w:t xml:space="preserve"> </w:t>
            </w:r>
          </w:p>
          <w:p w14:paraId="08E3EBBF" w14:textId="1730A7F3" w:rsidR="00AA5D49" w:rsidRPr="00643FE8" w:rsidRDefault="00BA31E1" w:rsidP="00444A55">
            <w:pPr>
              <w:spacing w:after="120"/>
              <w:rPr>
                <w:rFonts w:ascii="Cambria" w:hAnsi="Cambria"/>
                <w:b/>
              </w:rPr>
            </w:pPr>
            <w:r w:rsidRPr="00643FE8">
              <w:rPr>
                <w:rFonts w:ascii="Cambria" w:hAnsi="Cambria"/>
                <w:b/>
              </w:rPr>
              <w:t>Je wakati wa ujauzito wako, ulikula chakula kiwango cha chini, kawaida ama kiwango cha juu kushida hapo awali?</w:t>
            </w:r>
          </w:p>
        </w:tc>
        <w:tc>
          <w:tcPr>
            <w:tcW w:w="3599" w:type="dxa"/>
            <w:tcBorders>
              <w:right w:val="single" w:sz="8" w:space="0" w:color="auto"/>
            </w:tcBorders>
          </w:tcPr>
          <w:p w14:paraId="2AD7A294" w14:textId="35CB2368" w:rsidR="00AA5D49" w:rsidRPr="00643FE8" w:rsidRDefault="00AA5D49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Less than usual ....</w:t>
            </w:r>
            <w:r w:rsidR="00643FE8">
              <w:rPr>
                <w:rFonts w:ascii="Cambria" w:hAnsi="Cambria"/>
              </w:rPr>
              <w:t>.........................</w:t>
            </w:r>
          </w:p>
          <w:p w14:paraId="629AEEA8" w14:textId="73DF89B7" w:rsidR="0088529D" w:rsidRPr="00643FE8" w:rsidRDefault="00AA5D49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Same as usual .......</w:t>
            </w:r>
            <w:r w:rsidR="00643FE8">
              <w:rPr>
                <w:rFonts w:ascii="Cambria" w:hAnsi="Cambria"/>
              </w:rPr>
              <w:t>........................</w:t>
            </w:r>
          </w:p>
          <w:p w14:paraId="2D84D757" w14:textId="14A682E2" w:rsidR="00AA5D49" w:rsidRPr="00643FE8" w:rsidRDefault="00AA5D49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More than as us</w:t>
            </w:r>
            <w:r w:rsidR="006D28F0">
              <w:rPr>
                <w:rFonts w:ascii="Cambria" w:hAnsi="Cambria"/>
              </w:rPr>
              <w:t>ual  ...................</w:t>
            </w:r>
            <w:r w:rsidR="00643FE8">
              <w:rPr>
                <w:rFonts w:ascii="Cambria" w:hAnsi="Cambria"/>
              </w:rPr>
              <w:t>.</w:t>
            </w:r>
          </w:p>
          <w:p w14:paraId="5C45FAB2" w14:textId="31B121E4" w:rsidR="00AA5D49" w:rsidRPr="00643FE8" w:rsidRDefault="00AA5D49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Don’t know  ..........</w:t>
            </w:r>
            <w:r w:rsidR="00643FE8">
              <w:rPr>
                <w:rFonts w:ascii="Cambria" w:hAnsi="Cambria"/>
              </w:rPr>
              <w:t>.........................</w:t>
            </w:r>
          </w:p>
        </w:tc>
        <w:tc>
          <w:tcPr>
            <w:tcW w:w="901" w:type="dxa"/>
            <w:tcBorders>
              <w:left w:val="single" w:sz="8" w:space="0" w:color="auto"/>
            </w:tcBorders>
          </w:tcPr>
          <w:p w14:paraId="03AF738E" w14:textId="77777777" w:rsidR="00AA5D49" w:rsidRPr="005A12FE" w:rsidRDefault="00AA5D49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7CF0CFD8" w14:textId="77777777" w:rsidR="00AA5D49" w:rsidRPr="005A12FE" w:rsidRDefault="00AA5D49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3D6299B0" w14:textId="77777777" w:rsidR="00AA5D49" w:rsidRPr="005A12FE" w:rsidRDefault="00AA5D49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3</w:t>
            </w:r>
          </w:p>
          <w:p w14:paraId="0AAED779" w14:textId="77777777" w:rsidR="00AA5D49" w:rsidRPr="005A12FE" w:rsidRDefault="00AA5D49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343AB1" w:rsidRPr="005A12FE" w14:paraId="2C45A459" w14:textId="77777777" w:rsidTr="006D28F0">
        <w:tc>
          <w:tcPr>
            <w:tcW w:w="900" w:type="dxa"/>
          </w:tcPr>
          <w:p w14:paraId="5DBC1515" w14:textId="02A81231" w:rsidR="0053024B" w:rsidRPr="005A12FE" w:rsidRDefault="0053024B" w:rsidP="0088529D">
            <w:pPr>
              <w:pStyle w:val="ListParagraph"/>
              <w:numPr>
                <w:ilvl w:val="0"/>
                <w:numId w:val="5"/>
              </w:numPr>
              <w:spacing w:after="80"/>
              <w:ind w:left="360"/>
              <w:jc w:val="center"/>
              <w:rPr>
                <w:rFonts w:ascii="Cambria" w:hAnsi="Cambria"/>
              </w:rPr>
            </w:pPr>
          </w:p>
        </w:tc>
        <w:tc>
          <w:tcPr>
            <w:tcW w:w="4950" w:type="dxa"/>
          </w:tcPr>
          <w:p w14:paraId="1381A6D7" w14:textId="77777777" w:rsidR="00AA5D49" w:rsidRPr="00643FE8" w:rsidRDefault="00AA5D49" w:rsidP="00444A55">
            <w:pPr>
              <w:spacing w:after="120"/>
              <w:rPr>
                <w:rFonts w:ascii="Cambria" w:hAnsi="Cambria"/>
                <w:b/>
              </w:rPr>
            </w:pPr>
            <w:r w:rsidRPr="00643FE8">
              <w:rPr>
                <w:rFonts w:ascii="Cambria" w:hAnsi="Cambria"/>
              </w:rPr>
              <w:t xml:space="preserve">Please tell me where you should go for health services if you have danger signs while you are pregnant? </w:t>
            </w:r>
            <w:r w:rsidRPr="00643FE8">
              <w:rPr>
                <w:rFonts w:ascii="Cambria" w:hAnsi="Cambria"/>
                <w:b/>
              </w:rPr>
              <w:t>(CIRCLE ALL RESPONSES GIVEN)</w:t>
            </w:r>
          </w:p>
          <w:p w14:paraId="2AED72F2" w14:textId="77777777" w:rsidR="008E4F7A" w:rsidRPr="00643FE8" w:rsidRDefault="008E4F7A" w:rsidP="00444A55">
            <w:pPr>
              <w:spacing w:after="120"/>
              <w:rPr>
                <w:rFonts w:ascii="Cambria" w:hAnsi="Cambria"/>
                <w:b/>
              </w:rPr>
            </w:pPr>
          </w:p>
          <w:p w14:paraId="6FEA4245" w14:textId="41C91892" w:rsidR="00AA5D49" w:rsidRPr="00643FE8" w:rsidRDefault="00BA31E1" w:rsidP="00444A55">
            <w:pPr>
              <w:spacing w:after="120"/>
              <w:rPr>
                <w:rFonts w:ascii="Cambria" w:hAnsi="Cambria"/>
                <w:b/>
              </w:rPr>
            </w:pPr>
            <w:r w:rsidRPr="00643FE8">
              <w:rPr>
                <w:rFonts w:ascii="Cambria" w:hAnsi="Cambria"/>
                <w:b/>
              </w:rPr>
              <w:t>Tafadhli nieleze ni wapi una</w:t>
            </w:r>
            <w:r w:rsidR="00CE03F3" w:rsidRPr="00643FE8">
              <w:rPr>
                <w:rFonts w:ascii="Cambria" w:hAnsi="Cambria"/>
                <w:b/>
              </w:rPr>
              <w:t>w</w:t>
            </w:r>
            <w:r w:rsidRPr="00643FE8">
              <w:rPr>
                <w:rFonts w:ascii="Cambria" w:hAnsi="Cambria"/>
                <w:b/>
              </w:rPr>
              <w:t xml:space="preserve">eza enda kupata huduma kama umepata </w:t>
            </w:r>
            <w:r w:rsidR="0091077D" w:rsidRPr="00643FE8">
              <w:rPr>
                <w:rFonts w:ascii="Cambria" w:hAnsi="Cambria"/>
                <w:b/>
              </w:rPr>
              <w:t>dalili za hatari wakati uko mja mzito</w:t>
            </w:r>
          </w:p>
        </w:tc>
        <w:tc>
          <w:tcPr>
            <w:tcW w:w="3599" w:type="dxa"/>
            <w:tcBorders>
              <w:right w:val="single" w:sz="8" w:space="0" w:color="auto"/>
            </w:tcBorders>
          </w:tcPr>
          <w:p w14:paraId="08FD4BCD" w14:textId="77D9CC2B" w:rsidR="00AA5D49" w:rsidRPr="00643FE8" w:rsidRDefault="00AA5D49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lastRenderedPageBreak/>
              <w:t>Hospital .................</w:t>
            </w:r>
            <w:r w:rsidR="006D28F0">
              <w:rPr>
                <w:rFonts w:ascii="Cambria" w:hAnsi="Cambria"/>
              </w:rPr>
              <w:t>.......................</w:t>
            </w:r>
          </w:p>
          <w:p w14:paraId="1FE190CB" w14:textId="6B1606A0" w:rsidR="0088529D" w:rsidRPr="00643FE8" w:rsidRDefault="00AA5D49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Health Centre.......</w:t>
            </w:r>
            <w:r w:rsidR="006D28F0">
              <w:rPr>
                <w:rFonts w:ascii="Cambria" w:hAnsi="Cambria"/>
              </w:rPr>
              <w:t>......................</w:t>
            </w:r>
            <w:r w:rsidRPr="00643FE8">
              <w:rPr>
                <w:rFonts w:ascii="Cambria" w:hAnsi="Cambria"/>
              </w:rPr>
              <w:t xml:space="preserve">. </w:t>
            </w:r>
          </w:p>
          <w:p w14:paraId="7851BF53" w14:textId="423254BC" w:rsidR="00AA5D49" w:rsidRPr="00643FE8" w:rsidRDefault="00343AB1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lastRenderedPageBreak/>
              <w:t>Dispensary...........</w:t>
            </w:r>
            <w:r w:rsidR="006D28F0">
              <w:rPr>
                <w:rFonts w:ascii="Cambria" w:hAnsi="Cambria"/>
              </w:rPr>
              <w:t>.......................</w:t>
            </w:r>
            <w:r w:rsidRPr="00643FE8">
              <w:rPr>
                <w:rFonts w:ascii="Cambria" w:hAnsi="Cambria"/>
              </w:rPr>
              <w:t xml:space="preserve">. </w:t>
            </w:r>
          </w:p>
          <w:p w14:paraId="7325DAC5" w14:textId="36062846" w:rsidR="00AA5D49" w:rsidRPr="00643FE8" w:rsidRDefault="00AA5D49" w:rsidP="00444A55">
            <w:pPr>
              <w:spacing w:after="120"/>
              <w:rPr>
                <w:rFonts w:ascii="Cambria" w:hAnsi="Cambria"/>
              </w:rPr>
            </w:pPr>
            <w:r w:rsidRPr="00643FE8">
              <w:rPr>
                <w:rFonts w:ascii="Cambria" w:hAnsi="Cambria"/>
              </w:rPr>
              <w:t>Private Clinic ....................</w:t>
            </w:r>
            <w:r w:rsidR="00643FE8">
              <w:rPr>
                <w:rFonts w:ascii="Cambria" w:hAnsi="Cambria"/>
              </w:rPr>
              <w:t>..........</w:t>
            </w:r>
          </w:p>
          <w:p w14:paraId="0E46AF15" w14:textId="6227C59F" w:rsidR="00AA5D49" w:rsidRPr="00643FE8" w:rsidRDefault="006D28F0" w:rsidP="00444A55">
            <w:pPr>
              <w:spacing w:after="12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ther (specify) ……………</w:t>
            </w:r>
          </w:p>
          <w:p w14:paraId="48B76151" w14:textId="21DC7FCE" w:rsidR="00AA5D49" w:rsidRPr="00643FE8" w:rsidRDefault="006D28F0" w:rsidP="00444A55">
            <w:pPr>
              <w:spacing w:after="12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on’t know……………………</w:t>
            </w:r>
          </w:p>
        </w:tc>
        <w:tc>
          <w:tcPr>
            <w:tcW w:w="901" w:type="dxa"/>
            <w:tcBorders>
              <w:left w:val="single" w:sz="8" w:space="0" w:color="auto"/>
            </w:tcBorders>
          </w:tcPr>
          <w:p w14:paraId="3E1D2C1B" w14:textId="77777777" w:rsidR="00AA5D49" w:rsidRPr="005A12FE" w:rsidRDefault="00AA5D49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lastRenderedPageBreak/>
              <w:t>1</w:t>
            </w:r>
          </w:p>
          <w:p w14:paraId="0031CCD2" w14:textId="77777777" w:rsidR="00AA5D49" w:rsidRPr="005A12FE" w:rsidRDefault="00AA5D49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118B52EF" w14:textId="77777777" w:rsidR="00AA5D49" w:rsidRPr="005A12FE" w:rsidRDefault="00AA5D49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lastRenderedPageBreak/>
              <w:t>3</w:t>
            </w:r>
          </w:p>
          <w:p w14:paraId="28F9489C" w14:textId="77777777" w:rsidR="00AA5D49" w:rsidRPr="005A12FE" w:rsidRDefault="00AA5D49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4</w:t>
            </w:r>
          </w:p>
          <w:p w14:paraId="7E6349D6" w14:textId="77777777" w:rsidR="00AA5D49" w:rsidRPr="005A12FE" w:rsidRDefault="00AA5D49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5</w:t>
            </w:r>
          </w:p>
          <w:p w14:paraId="42149FDC" w14:textId="77777777" w:rsidR="00AA5D49" w:rsidRPr="005A12FE" w:rsidRDefault="00AA5D49" w:rsidP="00444A55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343AB1" w:rsidRPr="005A12FE" w14:paraId="60DBC9D2" w14:textId="77777777" w:rsidTr="006D28F0">
        <w:tc>
          <w:tcPr>
            <w:tcW w:w="900" w:type="dxa"/>
          </w:tcPr>
          <w:p w14:paraId="7C10784B" w14:textId="1AF9F904" w:rsidR="00AA5D49" w:rsidRPr="005A12FE" w:rsidRDefault="00AA5D49" w:rsidP="0088529D">
            <w:pPr>
              <w:pStyle w:val="ListParagraph"/>
              <w:numPr>
                <w:ilvl w:val="0"/>
                <w:numId w:val="5"/>
              </w:numPr>
              <w:ind w:left="360"/>
              <w:jc w:val="center"/>
              <w:rPr>
                <w:rFonts w:ascii="Cambria" w:hAnsi="Cambria"/>
              </w:rPr>
            </w:pPr>
          </w:p>
        </w:tc>
        <w:tc>
          <w:tcPr>
            <w:tcW w:w="4950" w:type="dxa"/>
          </w:tcPr>
          <w:p w14:paraId="5AC072D1" w14:textId="77777777" w:rsidR="00CE03F3" w:rsidRPr="006D28F0" w:rsidRDefault="00AA5D49" w:rsidP="003854F5">
            <w:pPr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What are the symptoms during pregnancy indicating the need to seek immediate care?</w:t>
            </w:r>
            <w:r w:rsidR="0091077D" w:rsidRPr="006D28F0">
              <w:rPr>
                <w:rFonts w:ascii="Cambria" w:hAnsi="Cambria"/>
              </w:rPr>
              <w:t xml:space="preserve"> </w:t>
            </w:r>
          </w:p>
          <w:p w14:paraId="725F655C" w14:textId="77777777" w:rsidR="008E4F7A" w:rsidRPr="006D28F0" w:rsidRDefault="008E4F7A" w:rsidP="003854F5">
            <w:pPr>
              <w:rPr>
                <w:rFonts w:ascii="Cambria" w:hAnsi="Cambria"/>
                <w:b/>
              </w:rPr>
            </w:pPr>
          </w:p>
          <w:p w14:paraId="1EE3E137" w14:textId="44978590" w:rsidR="00AA5D49" w:rsidRPr="006D28F0" w:rsidRDefault="0091077D" w:rsidP="003854F5">
            <w:pPr>
              <w:rPr>
                <w:rFonts w:ascii="Cambria" w:hAnsi="Cambria"/>
              </w:rPr>
            </w:pPr>
            <w:r w:rsidRPr="006D28F0">
              <w:rPr>
                <w:rFonts w:ascii="Cambria" w:hAnsi="Cambria"/>
                <w:b/>
              </w:rPr>
              <w:t xml:space="preserve"> Ni dalili zipi wakati uko mja mzito  ambazo</w:t>
            </w:r>
            <w:r w:rsidRPr="006D28F0">
              <w:rPr>
                <w:rFonts w:ascii="Cambria" w:hAnsi="Cambria"/>
              </w:rPr>
              <w:t xml:space="preserve"> </w:t>
            </w:r>
            <w:r w:rsidR="00CE03F3" w:rsidRPr="006D28F0">
              <w:rPr>
                <w:rFonts w:ascii="Cambria" w:hAnsi="Cambria"/>
                <w:b/>
              </w:rPr>
              <w:t>zinaonyesha umuhimu wa</w:t>
            </w:r>
            <w:r w:rsidRPr="006D28F0">
              <w:rPr>
                <w:rFonts w:ascii="Cambria" w:hAnsi="Cambria"/>
                <w:b/>
              </w:rPr>
              <w:t xml:space="preserve"> kupata huduma kwa haraka?</w:t>
            </w:r>
          </w:p>
          <w:p w14:paraId="2743BA26" w14:textId="77777777" w:rsidR="00AA5D49" w:rsidRPr="006D28F0" w:rsidRDefault="00AA5D49" w:rsidP="003854F5">
            <w:pPr>
              <w:rPr>
                <w:rFonts w:ascii="Cambria" w:hAnsi="Cambria"/>
              </w:rPr>
            </w:pPr>
          </w:p>
          <w:p w14:paraId="6C48FC00" w14:textId="77777777" w:rsidR="00AA5D49" w:rsidRPr="006D28F0" w:rsidRDefault="00AA5D49" w:rsidP="003854F5">
            <w:pPr>
              <w:rPr>
                <w:rFonts w:ascii="Cambria" w:hAnsi="Cambria"/>
                <w:b/>
              </w:rPr>
            </w:pPr>
            <w:r w:rsidRPr="006D28F0">
              <w:rPr>
                <w:rFonts w:ascii="Cambria" w:hAnsi="Cambria"/>
              </w:rPr>
              <w:t xml:space="preserve"> </w:t>
            </w:r>
            <w:r w:rsidRPr="006D28F0">
              <w:rPr>
                <w:rFonts w:ascii="Cambria" w:hAnsi="Cambria"/>
                <w:b/>
              </w:rPr>
              <w:t>Ask: “Any others?” Continue until no further answers. (CIRCLE ALL RESPONSES GIVEN)</w:t>
            </w:r>
          </w:p>
          <w:p w14:paraId="46F86EAE" w14:textId="77777777" w:rsidR="00AA5D49" w:rsidRPr="006D28F0" w:rsidRDefault="00AA5D49" w:rsidP="003854F5">
            <w:pPr>
              <w:rPr>
                <w:rFonts w:ascii="Cambria" w:hAnsi="Cambria"/>
              </w:rPr>
            </w:pPr>
          </w:p>
        </w:tc>
        <w:tc>
          <w:tcPr>
            <w:tcW w:w="3599" w:type="dxa"/>
            <w:tcBorders>
              <w:right w:val="single" w:sz="8" w:space="0" w:color="auto"/>
            </w:tcBorders>
          </w:tcPr>
          <w:p w14:paraId="43BAEB98" w14:textId="7FE33C84" w:rsidR="0059641A" w:rsidRPr="006D28F0" w:rsidRDefault="00AA5D49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Vaginal blee</w:t>
            </w:r>
            <w:r w:rsidR="0059641A" w:rsidRPr="006D28F0">
              <w:rPr>
                <w:rFonts w:ascii="Cambria" w:hAnsi="Cambria"/>
              </w:rPr>
              <w:t>ding (any amount)</w:t>
            </w:r>
            <w:r w:rsidR="00AA0CEF" w:rsidRPr="006D28F0">
              <w:rPr>
                <w:rFonts w:ascii="Cambria" w:hAnsi="Cambria"/>
              </w:rPr>
              <w:t xml:space="preserve"> </w:t>
            </w:r>
            <w:r w:rsidR="006D28F0" w:rsidRPr="006D28F0">
              <w:rPr>
                <w:rFonts w:ascii="Cambria" w:hAnsi="Cambria"/>
              </w:rPr>
              <w:t xml:space="preserve"> </w:t>
            </w:r>
            <w:r w:rsidR="00DD7208">
              <w:rPr>
                <w:rFonts w:ascii="Cambria" w:hAnsi="Cambria"/>
              </w:rPr>
              <w:t>…..</w:t>
            </w:r>
          </w:p>
          <w:p w14:paraId="74ECECA6" w14:textId="44072804" w:rsidR="0059641A" w:rsidRPr="006D28F0" w:rsidRDefault="00AA5D49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Severe lower</w:t>
            </w:r>
            <w:r w:rsidR="0059641A" w:rsidRPr="006D28F0">
              <w:rPr>
                <w:rFonts w:ascii="Cambria" w:hAnsi="Cambria"/>
              </w:rPr>
              <w:t xml:space="preserve"> abdominal </w:t>
            </w:r>
            <w:r w:rsidR="00DD7208" w:rsidRPr="006D28F0">
              <w:rPr>
                <w:rFonts w:ascii="Cambria" w:hAnsi="Cambria"/>
              </w:rPr>
              <w:t>pain.......</w:t>
            </w:r>
          </w:p>
          <w:p w14:paraId="28F8F7FC" w14:textId="77777777" w:rsidR="00DD7208" w:rsidRDefault="00AA5D49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Severe headache...........................</w:t>
            </w:r>
            <w:r w:rsidR="00DD7208">
              <w:rPr>
                <w:rFonts w:ascii="Cambria" w:hAnsi="Cambria"/>
              </w:rPr>
              <w:t>.......</w:t>
            </w:r>
          </w:p>
          <w:p w14:paraId="403F929E" w14:textId="08DD32F8" w:rsidR="00AA0CEF" w:rsidRPr="006D28F0" w:rsidRDefault="00AA5D49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Convulsions.............</w:t>
            </w:r>
            <w:r w:rsidR="0059641A" w:rsidRPr="006D28F0">
              <w:rPr>
                <w:rFonts w:ascii="Cambria" w:hAnsi="Cambria"/>
              </w:rPr>
              <w:t>..............................</w:t>
            </w:r>
            <w:r w:rsidRPr="006D28F0">
              <w:rPr>
                <w:rFonts w:ascii="Cambria" w:hAnsi="Cambria"/>
              </w:rPr>
              <w:t xml:space="preserve"> Blurred vision and swelling of hands an</w:t>
            </w:r>
            <w:r w:rsidR="0059641A" w:rsidRPr="006D28F0">
              <w:rPr>
                <w:rFonts w:ascii="Cambria" w:hAnsi="Cambria"/>
              </w:rPr>
              <w:t>d face....................</w:t>
            </w:r>
            <w:r w:rsidR="00AA0CEF" w:rsidRPr="006D28F0">
              <w:rPr>
                <w:rFonts w:ascii="Cambria" w:hAnsi="Cambria"/>
              </w:rPr>
              <w:t>...</w:t>
            </w:r>
            <w:r w:rsidR="00DD7208">
              <w:rPr>
                <w:rFonts w:ascii="Cambria" w:hAnsi="Cambria"/>
              </w:rPr>
              <w:t>...............</w:t>
            </w:r>
          </w:p>
          <w:p w14:paraId="61E88A0B" w14:textId="77777777" w:rsidR="00AA0CEF" w:rsidRPr="006D28F0" w:rsidRDefault="00AA5D49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 xml:space="preserve">Other (specify) __________________ </w:t>
            </w:r>
          </w:p>
          <w:p w14:paraId="3104AF40" w14:textId="77777777" w:rsidR="00AA5D49" w:rsidRPr="006D28F0" w:rsidRDefault="00AA5D49" w:rsidP="00501A32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 xml:space="preserve">Don’t know......................................... </w:t>
            </w:r>
          </w:p>
        </w:tc>
        <w:tc>
          <w:tcPr>
            <w:tcW w:w="901" w:type="dxa"/>
            <w:tcBorders>
              <w:left w:val="single" w:sz="8" w:space="0" w:color="auto"/>
            </w:tcBorders>
          </w:tcPr>
          <w:p w14:paraId="1BC3E944" w14:textId="77777777" w:rsidR="0059641A" w:rsidRPr="006D28F0" w:rsidRDefault="0059641A" w:rsidP="00AA0CEF">
            <w:pPr>
              <w:spacing w:after="120"/>
              <w:jc w:val="center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1</w:t>
            </w:r>
          </w:p>
          <w:p w14:paraId="45D8A653" w14:textId="77777777" w:rsidR="0059641A" w:rsidRPr="006D28F0" w:rsidRDefault="0059641A" w:rsidP="00AA0CEF">
            <w:pPr>
              <w:spacing w:after="120"/>
              <w:jc w:val="center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2</w:t>
            </w:r>
          </w:p>
          <w:p w14:paraId="2371A914" w14:textId="77777777" w:rsidR="0059641A" w:rsidRPr="006D28F0" w:rsidRDefault="0059641A" w:rsidP="00AA0CEF">
            <w:pPr>
              <w:spacing w:after="120"/>
              <w:jc w:val="center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3</w:t>
            </w:r>
          </w:p>
          <w:p w14:paraId="5A701F75" w14:textId="77777777" w:rsidR="0059641A" w:rsidRPr="006D28F0" w:rsidRDefault="0059641A" w:rsidP="00AA0CEF">
            <w:pPr>
              <w:spacing w:after="120"/>
              <w:jc w:val="center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4</w:t>
            </w:r>
          </w:p>
          <w:p w14:paraId="1A73B861" w14:textId="77777777" w:rsidR="0059641A" w:rsidRPr="006D28F0" w:rsidRDefault="0059641A" w:rsidP="00AA0CEF">
            <w:pPr>
              <w:spacing w:after="120"/>
              <w:jc w:val="center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5</w:t>
            </w:r>
          </w:p>
          <w:p w14:paraId="647511CA" w14:textId="77777777" w:rsidR="0059641A" w:rsidRPr="006D28F0" w:rsidRDefault="0059641A" w:rsidP="00AA0CEF">
            <w:pPr>
              <w:spacing w:after="120"/>
              <w:jc w:val="center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6</w:t>
            </w:r>
          </w:p>
          <w:p w14:paraId="7A386731" w14:textId="77777777" w:rsidR="00AA5D49" w:rsidRPr="006D28F0" w:rsidRDefault="0059641A" w:rsidP="00AA0CEF">
            <w:pPr>
              <w:spacing w:after="120"/>
              <w:jc w:val="center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98</w:t>
            </w:r>
          </w:p>
        </w:tc>
      </w:tr>
      <w:tr w:rsidR="00343AB1" w:rsidRPr="005A12FE" w14:paraId="5DDA83EF" w14:textId="77777777" w:rsidTr="006D28F0">
        <w:tc>
          <w:tcPr>
            <w:tcW w:w="900" w:type="dxa"/>
          </w:tcPr>
          <w:p w14:paraId="6ADA636A" w14:textId="724E589C" w:rsidR="00AA5D49" w:rsidRPr="005A12FE" w:rsidRDefault="00AA5D49" w:rsidP="001E2C44">
            <w:pPr>
              <w:rPr>
                <w:rFonts w:ascii="Cambria" w:hAnsi="Cambria"/>
              </w:rPr>
            </w:pPr>
          </w:p>
        </w:tc>
        <w:tc>
          <w:tcPr>
            <w:tcW w:w="4950" w:type="dxa"/>
          </w:tcPr>
          <w:p w14:paraId="5724C973" w14:textId="77777777" w:rsidR="00AA5D49" w:rsidRPr="005A12FE" w:rsidRDefault="00AA5D49" w:rsidP="003854F5">
            <w:pPr>
              <w:rPr>
                <w:rFonts w:ascii="Cambria" w:hAnsi="Cambria"/>
              </w:rPr>
            </w:pPr>
          </w:p>
        </w:tc>
        <w:tc>
          <w:tcPr>
            <w:tcW w:w="3599" w:type="dxa"/>
            <w:tcBorders>
              <w:right w:val="single" w:sz="8" w:space="0" w:color="auto"/>
            </w:tcBorders>
          </w:tcPr>
          <w:p w14:paraId="39512901" w14:textId="77777777" w:rsidR="00AA5D49" w:rsidRPr="005A12FE" w:rsidRDefault="00AA5D49" w:rsidP="003854F5">
            <w:pPr>
              <w:rPr>
                <w:rFonts w:ascii="Cambria" w:hAnsi="Cambria"/>
              </w:rPr>
            </w:pPr>
          </w:p>
        </w:tc>
        <w:tc>
          <w:tcPr>
            <w:tcW w:w="901" w:type="dxa"/>
            <w:tcBorders>
              <w:left w:val="single" w:sz="8" w:space="0" w:color="auto"/>
            </w:tcBorders>
          </w:tcPr>
          <w:p w14:paraId="799ED83D" w14:textId="77777777" w:rsidR="00AA5D49" w:rsidRPr="005A12FE" w:rsidRDefault="00AA5D49" w:rsidP="00AA5D49">
            <w:pPr>
              <w:jc w:val="center"/>
              <w:rPr>
                <w:rFonts w:ascii="Cambria" w:hAnsi="Cambria"/>
              </w:rPr>
            </w:pPr>
          </w:p>
        </w:tc>
      </w:tr>
    </w:tbl>
    <w:p w14:paraId="230457B2" w14:textId="77777777" w:rsidR="003854F5" w:rsidRPr="005A12FE" w:rsidRDefault="003854F5" w:rsidP="001E2C44">
      <w:pPr>
        <w:rPr>
          <w:rFonts w:ascii="Cambria" w:hAnsi="Cambria"/>
        </w:rPr>
      </w:pP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828"/>
        <w:gridCol w:w="3577"/>
        <w:gridCol w:w="4140"/>
        <w:gridCol w:w="900"/>
        <w:gridCol w:w="900"/>
      </w:tblGrid>
      <w:tr w:rsidR="009B37E5" w:rsidRPr="005A12FE" w14:paraId="3EF0832D" w14:textId="77777777" w:rsidTr="00F1011B">
        <w:tc>
          <w:tcPr>
            <w:tcW w:w="828" w:type="dxa"/>
            <w:vMerge w:val="restart"/>
          </w:tcPr>
          <w:p w14:paraId="78A50268" w14:textId="37B54D71" w:rsidR="009B37E5" w:rsidRPr="005A12FE" w:rsidRDefault="009B37E5" w:rsidP="001E2C44">
            <w:pPr>
              <w:rPr>
                <w:rFonts w:ascii="Cambria" w:hAnsi="Cambria"/>
              </w:rPr>
            </w:pPr>
          </w:p>
          <w:p w14:paraId="16C8FD97" w14:textId="77777777" w:rsidR="009B37E5" w:rsidRPr="005A12FE" w:rsidRDefault="009B37E5" w:rsidP="00911C18">
            <w:pPr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22</w:t>
            </w:r>
          </w:p>
          <w:p w14:paraId="6D5A3934" w14:textId="2EDE0740" w:rsidR="009B37E5" w:rsidRPr="005A12FE" w:rsidRDefault="009B37E5" w:rsidP="00911C18">
            <w:pPr>
              <w:rPr>
                <w:rFonts w:ascii="Cambria" w:hAnsi="Cambria"/>
              </w:rPr>
            </w:pPr>
          </w:p>
        </w:tc>
        <w:tc>
          <w:tcPr>
            <w:tcW w:w="3577" w:type="dxa"/>
            <w:vMerge w:val="restart"/>
          </w:tcPr>
          <w:p w14:paraId="03EBC9F2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During your pregnancy prior to your most recent delivery, did you experience any of the following problems at any time?</w:t>
            </w:r>
          </w:p>
          <w:p w14:paraId="39516F9C" w14:textId="5EC1FDC0" w:rsidR="009B37E5" w:rsidRPr="006D28F0" w:rsidRDefault="009B37E5" w:rsidP="00AA0CEF">
            <w:pPr>
              <w:spacing w:after="120"/>
              <w:rPr>
                <w:rFonts w:ascii="Cambria" w:hAnsi="Cambria"/>
                <w:b/>
              </w:rPr>
            </w:pPr>
            <w:r w:rsidRPr="006D28F0">
              <w:rPr>
                <w:rFonts w:ascii="Cambria" w:hAnsi="Cambria"/>
                <w:b/>
              </w:rPr>
              <w:t xml:space="preserve"> Je, wakati ulikua mja mzito, ulipata shida yeyote wakati wowote?</w:t>
            </w:r>
          </w:p>
          <w:p w14:paraId="043386EC" w14:textId="77777777" w:rsidR="009B37E5" w:rsidRPr="006D28F0" w:rsidRDefault="009B37E5" w:rsidP="00AA0CEF">
            <w:pPr>
              <w:spacing w:after="120"/>
              <w:rPr>
                <w:rFonts w:ascii="Cambria" w:hAnsi="Cambria"/>
                <w:b/>
              </w:rPr>
            </w:pPr>
            <w:r w:rsidRPr="006D28F0">
              <w:rPr>
                <w:rFonts w:ascii="Cambria" w:hAnsi="Cambria"/>
                <w:b/>
              </w:rPr>
              <w:t>(Read out all responses one after another) (Record all responses accordingly.)</w:t>
            </w:r>
          </w:p>
        </w:tc>
        <w:tc>
          <w:tcPr>
            <w:tcW w:w="4140" w:type="dxa"/>
          </w:tcPr>
          <w:p w14:paraId="47CBB7A4" w14:textId="189CF322" w:rsidR="009B37E5" w:rsidRPr="008B58D7" w:rsidRDefault="009B37E5" w:rsidP="009B37E5">
            <w:pPr>
              <w:pStyle w:val="ListParagraph"/>
              <w:numPr>
                <w:ilvl w:val="0"/>
                <w:numId w:val="11"/>
              </w:numPr>
              <w:spacing w:after="120"/>
              <w:ind w:left="504"/>
              <w:rPr>
                <w:rFonts w:ascii="Cambria" w:hAnsi="Cambria"/>
              </w:rPr>
            </w:pPr>
            <w:r w:rsidRPr="008B58D7">
              <w:rPr>
                <w:rFonts w:ascii="Cambria" w:hAnsi="Cambria"/>
              </w:rPr>
              <w:t xml:space="preserve">Blurred vision? </w:t>
            </w:r>
          </w:p>
        </w:tc>
        <w:tc>
          <w:tcPr>
            <w:tcW w:w="900" w:type="dxa"/>
          </w:tcPr>
          <w:p w14:paraId="6D50F959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Yes (1)</w:t>
            </w:r>
          </w:p>
        </w:tc>
        <w:tc>
          <w:tcPr>
            <w:tcW w:w="900" w:type="dxa"/>
          </w:tcPr>
          <w:p w14:paraId="567AC550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No (2)</w:t>
            </w:r>
          </w:p>
        </w:tc>
      </w:tr>
      <w:tr w:rsidR="009B37E5" w:rsidRPr="005A12FE" w14:paraId="363D1607" w14:textId="77777777" w:rsidTr="00F1011B">
        <w:tc>
          <w:tcPr>
            <w:tcW w:w="828" w:type="dxa"/>
            <w:vMerge/>
          </w:tcPr>
          <w:p w14:paraId="2BE52B84" w14:textId="77777777" w:rsidR="009B37E5" w:rsidRPr="005A12FE" w:rsidRDefault="009B37E5" w:rsidP="001E2C44">
            <w:pPr>
              <w:rPr>
                <w:rFonts w:ascii="Cambria" w:hAnsi="Cambria"/>
              </w:rPr>
            </w:pPr>
          </w:p>
        </w:tc>
        <w:tc>
          <w:tcPr>
            <w:tcW w:w="3577" w:type="dxa"/>
            <w:vMerge/>
          </w:tcPr>
          <w:p w14:paraId="11C33C73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140" w:type="dxa"/>
          </w:tcPr>
          <w:p w14:paraId="09F2C4EC" w14:textId="77777777" w:rsidR="009B37E5" w:rsidRPr="008B58D7" w:rsidRDefault="009B37E5" w:rsidP="009B37E5">
            <w:pPr>
              <w:pStyle w:val="ListParagraph"/>
              <w:numPr>
                <w:ilvl w:val="0"/>
                <w:numId w:val="11"/>
              </w:numPr>
              <w:spacing w:after="120"/>
              <w:ind w:left="504"/>
              <w:rPr>
                <w:rFonts w:ascii="Cambria" w:hAnsi="Cambria"/>
              </w:rPr>
            </w:pPr>
            <w:r w:rsidRPr="008B58D7">
              <w:rPr>
                <w:rFonts w:ascii="Cambria" w:hAnsi="Cambria"/>
              </w:rPr>
              <w:t>Severe lower abdominal pain?</w:t>
            </w:r>
          </w:p>
        </w:tc>
        <w:tc>
          <w:tcPr>
            <w:tcW w:w="900" w:type="dxa"/>
          </w:tcPr>
          <w:p w14:paraId="41794D9A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1</w:t>
            </w:r>
          </w:p>
        </w:tc>
        <w:tc>
          <w:tcPr>
            <w:tcW w:w="900" w:type="dxa"/>
          </w:tcPr>
          <w:p w14:paraId="65A2EBCD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2</w:t>
            </w:r>
          </w:p>
        </w:tc>
      </w:tr>
      <w:tr w:rsidR="009B37E5" w:rsidRPr="005A12FE" w14:paraId="302244B0" w14:textId="77777777" w:rsidTr="00F1011B">
        <w:tc>
          <w:tcPr>
            <w:tcW w:w="828" w:type="dxa"/>
            <w:vMerge/>
          </w:tcPr>
          <w:p w14:paraId="6082DC5D" w14:textId="77777777" w:rsidR="009B37E5" w:rsidRPr="005A12FE" w:rsidRDefault="009B37E5" w:rsidP="001E2C44">
            <w:pPr>
              <w:rPr>
                <w:rFonts w:ascii="Cambria" w:hAnsi="Cambria"/>
              </w:rPr>
            </w:pPr>
          </w:p>
        </w:tc>
        <w:tc>
          <w:tcPr>
            <w:tcW w:w="3577" w:type="dxa"/>
            <w:vMerge/>
          </w:tcPr>
          <w:p w14:paraId="174CC31D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140" w:type="dxa"/>
          </w:tcPr>
          <w:p w14:paraId="76E5F584" w14:textId="77777777" w:rsidR="009B37E5" w:rsidRPr="008B58D7" w:rsidRDefault="009B37E5" w:rsidP="009B37E5">
            <w:pPr>
              <w:pStyle w:val="ListParagraph"/>
              <w:numPr>
                <w:ilvl w:val="0"/>
                <w:numId w:val="11"/>
              </w:numPr>
              <w:spacing w:after="120"/>
              <w:ind w:left="504"/>
              <w:rPr>
                <w:rFonts w:ascii="Cambria" w:hAnsi="Cambria"/>
              </w:rPr>
            </w:pPr>
            <w:r w:rsidRPr="008B58D7">
              <w:rPr>
                <w:rFonts w:ascii="Cambria" w:hAnsi="Cambria"/>
              </w:rPr>
              <w:t>Severe headache?</w:t>
            </w:r>
          </w:p>
        </w:tc>
        <w:tc>
          <w:tcPr>
            <w:tcW w:w="900" w:type="dxa"/>
          </w:tcPr>
          <w:p w14:paraId="6F08BBD1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1</w:t>
            </w:r>
          </w:p>
        </w:tc>
        <w:tc>
          <w:tcPr>
            <w:tcW w:w="900" w:type="dxa"/>
          </w:tcPr>
          <w:p w14:paraId="3D1A2C4C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2</w:t>
            </w:r>
          </w:p>
        </w:tc>
      </w:tr>
      <w:tr w:rsidR="009B37E5" w:rsidRPr="005A12FE" w14:paraId="48BFABA5" w14:textId="77777777" w:rsidTr="00F1011B">
        <w:tc>
          <w:tcPr>
            <w:tcW w:w="828" w:type="dxa"/>
            <w:vMerge/>
          </w:tcPr>
          <w:p w14:paraId="2DB1EF0D" w14:textId="77777777" w:rsidR="009B37E5" w:rsidRPr="005A12FE" w:rsidRDefault="009B37E5" w:rsidP="001E2C44">
            <w:pPr>
              <w:rPr>
                <w:rFonts w:ascii="Cambria" w:hAnsi="Cambria"/>
              </w:rPr>
            </w:pPr>
          </w:p>
        </w:tc>
        <w:tc>
          <w:tcPr>
            <w:tcW w:w="3577" w:type="dxa"/>
            <w:vMerge/>
          </w:tcPr>
          <w:p w14:paraId="1E2C9AC5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140" w:type="dxa"/>
          </w:tcPr>
          <w:p w14:paraId="303A3143" w14:textId="77777777" w:rsidR="009B37E5" w:rsidRPr="008B58D7" w:rsidRDefault="009B37E5" w:rsidP="009B37E5">
            <w:pPr>
              <w:pStyle w:val="ListParagraph"/>
              <w:numPr>
                <w:ilvl w:val="0"/>
                <w:numId w:val="11"/>
              </w:numPr>
              <w:spacing w:after="120"/>
              <w:ind w:left="504"/>
              <w:rPr>
                <w:rFonts w:ascii="Cambria" w:hAnsi="Cambria"/>
              </w:rPr>
            </w:pPr>
            <w:r w:rsidRPr="008B58D7">
              <w:rPr>
                <w:rFonts w:ascii="Cambria" w:hAnsi="Cambria"/>
              </w:rPr>
              <w:t>Convulsions?</w:t>
            </w:r>
          </w:p>
        </w:tc>
        <w:tc>
          <w:tcPr>
            <w:tcW w:w="900" w:type="dxa"/>
          </w:tcPr>
          <w:p w14:paraId="4380ABEF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1</w:t>
            </w:r>
          </w:p>
        </w:tc>
        <w:tc>
          <w:tcPr>
            <w:tcW w:w="900" w:type="dxa"/>
          </w:tcPr>
          <w:p w14:paraId="3A50CC70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2</w:t>
            </w:r>
          </w:p>
        </w:tc>
      </w:tr>
      <w:tr w:rsidR="009B37E5" w:rsidRPr="005A12FE" w14:paraId="7C5C7CB5" w14:textId="77777777" w:rsidTr="00F1011B">
        <w:tc>
          <w:tcPr>
            <w:tcW w:w="828" w:type="dxa"/>
            <w:vMerge/>
          </w:tcPr>
          <w:p w14:paraId="7C28B34D" w14:textId="77777777" w:rsidR="009B37E5" w:rsidRPr="005A12FE" w:rsidRDefault="009B37E5" w:rsidP="001E2C44">
            <w:pPr>
              <w:rPr>
                <w:rFonts w:ascii="Cambria" w:hAnsi="Cambria"/>
              </w:rPr>
            </w:pPr>
          </w:p>
        </w:tc>
        <w:tc>
          <w:tcPr>
            <w:tcW w:w="3577" w:type="dxa"/>
            <w:vMerge/>
          </w:tcPr>
          <w:p w14:paraId="4073936C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140" w:type="dxa"/>
          </w:tcPr>
          <w:p w14:paraId="2CEB7937" w14:textId="77777777" w:rsidR="009B37E5" w:rsidRPr="008B58D7" w:rsidRDefault="009B37E5" w:rsidP="009B37E5">
            <w:pPr>
              <w:pStyle w:val="ListParagraph"/>
              <w:numPr>
                <w:ilvl w:val="0"/>
                <w:numId w:val="11"/>
              </w:numPr>
              <w:spacing w:after="120"/>
              <w:ind w:left="504"/>
              <w:rPr>
                <w:rFonts w:ascii="Cambria" w:hAnsi="Cambria"/>
              </w:rPr>
            </w:pPr>
            <w:r w:rsidRPr="008B58D7">
              <w:rPr>
                <w:rFonts w:ascii="Cambria" w:hAnsi="Cambria"/>
              </w:rPr>
              <w:t>Swelling of the hands, body or face</w:t>
            </w:r>
          </w:p>
        </w:tc>
        <w:tc>
          <w:tcPr>
            <w:tcW w:w="900" w:type="dxa"/>
          </w:tcPr>
          <w:p w14:paraId="60960ACB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1</w:t>
            </w:r>
          </w:p>
        </w:tc>
        <w:tc>
          <w:tcPr>
            <w:tcW w:w="900" w:type="dxa"/>
          </w:tcPr>
          <w:p w14:paraId="77290973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2</w:t>
            </w:r>
          </w:p>
        </w:tc>
      </w:tr>
      <w:tr w:rsidR="009B37E5" w:rsidRPr="005A12FE" w14:paraId="6E4E21A4" w14:textId="77777777" w:rsidTr="00F1011B">
        <w:tc>
          <w:tcPr>
            <w:tcW w:w="828" w:type="dxa"/>
            <w:vMerge/>
          </w:tcPr>
          <w:p w14:paraId="03291662" w14:textId="77777777" w:rsidR="009B37E5" w:rsidRPr="005A12FE" w:rsidRDefault="009B37E5" w:rsidP="001E2C44">
            <w:pPr>
              <w:rPr>
                <w:rFonts w:ascii="Cambria" w:hAnsi="Cambria"/>
              </w:rPr>
            </w:pPr>
          </w:p>
        </w:tc>
        <w:tc>
          <w:tcPr>
            <w:tcW w:w="3577" w:type="dxa"/>
            <w:vMerge/>
          </w:tcPr>
          <w:p w14:paraId="5A4C4CFF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140" w:type="dxa"/>
          </w:tcPr>
          <w:p w14:paraId="3C32B09A" w14:textId="41551F8D" w:rsidR="009B37E5" w:rsidRPr="008B58D7" w:rsidRDefault="009B37E5" w:rsidP="009B37E5">
            <w:pPr>
              <w:pStyle w:val="ListParagraph"/>
              <w:numPr>
                <w:ilvl w:val="0"/>
                <w:numId w:val="11"/>
              </w:numPr>
              <w:spacing w:after="120"/>
              <w:ind w:left="504"/>
              <w:rPr>
                <w:rFonts w:ascii="Cambria" w:hAnsi="Cambria"/>
              </w:rPr>
            </w:pPr>
            <w:r w:rsidRPr="008B58D7">
              <w:rPr>
                <w:rFonts w:ascii="Cambria" w:hAnsi="Cambria"/>
              </w:rPr>
              <w:t>Any vaginal spotting or bleeding?</w:t>
            </w:r>
          </w:p>
        </w:tc>
        <w:tc>
          <w:tcPr>
            <w:tcW w:w="900" w:type="dxa"/>
          </w:tcPr>
          <w:p w14:paraId="7FADC5E1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1</w:t>
            </w:r>
          </w:p>
        </w:tc>
        <w:tc>
          <w:tcPr>
            <w:tcW w:w="900" w:type="dxa"/>
          </w:tcPr>
          <w:p w14:paraId="488D42F2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2</w:t>
            </w:r>
          </w:p>
        </w:tc>
      </w:tr>
      <w:tr w:rsidR="009B37E5" w:rsidRPr="005A12FE" w14:paraId="6886C100" w14:textId="77777777" w:rsidTr="00F1011B">
        <w:tc>
          <w:tcPr>
            <w:tcW w:w="828" w:type="dxa"/>
            <w:vMerge/>
          </w:tcPr>
          <w:p w14:paraId="466D87B7" w14:textId="77777777" w:rsidR="009B37E5" w:rsidRPr="005A12FE" w:rsidRDefault="009B37E5" w:rsidP="001E2C44">
            <w:pPr>
              <w:rPr>
                <w:rFonts w:ascii="Cambria" w:hAnsi="Cambria"/>
              </w:rPr>
            </w:pPr>
          </w:p>
        </w:tc>
        <w:tc>
          <w:tcPr>
            <w:tcW w:w="3577" w:type="dxa"/>
            <w:vMerge/>
          </w:tcPr>
          <w:p w14:paraId="72FC4A20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140" w:type="dxa"/>
          </w:tcPr>
          <w:p w14:paraId="53B494E0" w14:textId="03ECF128" w:rsidR="009B37E5" w:rsidRPr="008B58D7" w:rsidRDefault="009B37E5" w:rsidP="00F1011B">
            <w:pPr>
              <w:pStyle w:val="ListParagraph"/>
              <w:numPr>
                <w:ilvl w:val="0"/>
                <w:numId w:val="11"/>
              </w:numPr>
              <w:spacing w:after="120"/>
              <w:ind w:left="504"/>
              <w:rPr>
                <w:rFonts w:ascii="Cambria" w:hAnsi="Cambria"/>
              </w:rPr>
            </w:pPr>
            <w:r w:rsidRPr="008B58D7">
              <w:rPr>
                <w:rFonts w:ascii="Cambria" w:hAnsi="Cambria"/>
              </w:rPr>
              <w:t>None of the above</w:t>
            </w:r>
            <w:r>
              <w:rPr>
                <w:rFonts w:ascii="Cambria" w:hAnsi="Cambria"/>
              </w:rPr>
              <w:t xml:space="preserve"> </w:t>
            </w:r>
            <w:r w:rsidRPr="00F1011B">
              <w:rPr>
                <w:rFonts w:ascii="Arial Black" w:hAnsi="Arial Black"/>
              </w:rPr>
              <w:t>(skip to 124)</w:t>
            </w:r>
          </w:p>
        </w:tc>
        <w:tc>
          <w:tcPr>
            <w:tcW w:w="900" w:type="dxa"/>
          </w:tcPr>
          <w:p w14:paraId="51C03AE7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1</w:t>
            </w:r>
          </w:p>
        </w:tc>
        <w:tc>
          <w:tcPr>
            <w:tcW w:w="900" w:type="dxa"/>
          </w:tcPr>
          <w:p w14:paraId="56A08E7A" w14:textId="77777777" w:rsidR="009B37E5" w:rsidRPr="006D28F0" w:rsidRDefault="009B37E5" w:rsidP="00AA0CEF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2</w:t>
            </w:r>
          </w:p>
        </w:tc>
      </w:tr>
      <w:tr w:rsidR="009B37E5" w:rsidRPr="005A12FE" w14:paraId="771AFC30" w14:textId="77777777" w:rsidTr="00F1011B">
        <w:tc>
          <w:tcPr>
            <w:tcW w:w="828" w:type="dxa"/>
            <w:vMerge/>
          </w:tcPr>
          <w:p w14:paraId="44FF31B8" w14:textId="77777777" w:rsidR="009B37E5" w:rsidRPr="005A12FE" w:rsidRDefault="009B37E5" w:rsidP="009B37E5">
            <w:pPr>
              <w:rPr>
                <w:rFonts w:ascii="Cambria" w:hAnsi="Cambria"/>
              </w:rPr>
            </w:pPr>
          </w:p>
        </w:tc>
        <w:tc>
          <w:tcPr>
            <w:tcW w:w="3577" w:type="dxa"/>
            <w:vMerge/>
          </w:tcPr>
          <w:p w14:paraId="0D233830" w14:textId="77777777" w:rsidR="009B37E5" w:rsidRPr="006D28F0" w:rsidRDefault="009B37E5" w:rsidP="009B37E5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140" w:type="dxa"/>
          </w:tcPr>
          <w:p w14:paraId="1B2F42D6" w14:textId="4E01B2FD" w:rsidR="009B37E5" w:rsidRPr="009B37E5" w:rsidRDefault="009B37E5" w:rsidP="009B37E5">
            <w:pPr>
              <w:pStyle w:val="ListParagraph"/>
              <w:numPr>
                <w:ilvl w:val="0"/>
                <w:numId w:val="11"/>
              </w:numPr>
              <w:spacing w:after="240"/>
              <w:ind w:left="504"/>
              <w:rPr>
                <w:rFonts w:ascii="Arial Black" w:hAnsi="Arial Black"/>
                <w:b/>
              </w:rPr>
            </w:pPr>
            <w:r w:rsidRPr="009B37E5">
              <w:rPr>
                <w:rFonts w:ascii="Arial Black" w:hAnsi="Arial Black"/>
                <w:b/>
              </w:rPr>
              <w:t>Other (specify)………………</w:t>
            </w:r>
          </w:p>
        </w:tc>
        <w:tc>
          <w:tcPr>
            <w:tcW w:w="900" w:type="dxa"/>
          </w:tcPr>
          <w:p w14:paraId="7F23C476" w14:textId="63CD632E" w:rsidR="009B37E5" w:rsidRPr="006D28F0" w:rsidRDefault="009B37E5" w:rsidP="009B37E5">
            <w:pPr>
              <w:spacing w:after="24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1</w:t>
            </w:r>
          </w:p>
        </w:tc>
        <w:tc>
          <w:tcPr>
            <w:tcW w:w="900" w:type="dxa"/>
          </w:tcPr>
          <w:p w14:paraId="1A34CFF7" w14:textId="5962C50F" w:rsidR="009B37E5" w:rsidRPr="006D28F0" w:rsidRDefault="009B37E5" w:rsidP="009B37E5">
            <w:pPr>
              <w:spacing w:after="24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2</w:t>
            </w:r>
          </w:p>
        </w:tc>
      </w:tr>
      <w:tr w:rsidR="00CA4A87" w:rsidRPr="005A12FE" w14:paraId="54D5B00F" w14:textId="77777777" w:rsidTr="00305373">
        <w:trPr>
          <w:trHeight w:val="1790"/>
        </w:trPr>
        <w:tc>
          <w:tcPr>
            <w:tcW w:w="828" w:type="dxa"/>
          </w:tcPr>
          <w:p w14:paraId="14A6FF4F" w14:textId="77777777" w:rsidR="00CA4A87" w:rsidRPr="005A12FE" w:rsidRDefault="00CA4A87" w:rsidP="00305373">
            <w:pPr>
              <w:spacing w:after="120"/>
              <w:rPr>
                <w:rFonts w:ascii="Cambria" w:hAnsi="Cambria"/>
              </w:rPr>
            </w:pPr>
          </w:p>
          <w:p w14:paraId="659D3929" w14:textId="69F7641A" w:rsidR="00CA4A87" w:rsidRPr="005A12FE" w:rsidRDefault="00911C18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23</w:t>
            </w:r>
          </w:p>
        </w:tc>
        <w:tc>
          <w:tcPr>
            <w:tcW w:w="3577" w:type="dxa"/>
          </w:tcPr>
          <w:p w14:paraId="53308C8F" w14:textId="77777777" w:rsidR="00CE03F3" w:rsidRPr="006D28F0" w:rsidRDefault="00FE6491" w:rsidP="00305373">
            <w:pPr>
              <w:spacing w:after="120"/>
              <w:rPr>
                <w:rFonts w:ascii="Cambria" w:hAnsi="Cambria"/>
              </w:rPr>
            </w:pPr>
            <w:r w:rsidRPr="006D28F0">
              <w:rPr>
                <w:rFonts w:ascii="Cambria" w:hAnsi="Cambria"/>
              </w:rPr>
              <w:t>During your pregnancy prior to your most recent delivery, w</w:t>
            </w:r>
            <w:r w:rsidR="00CA4A87" w:rsidRPr="006D28F0">
              <w:rPr>
                <w:rFonts w:ascii="Cambria" w:hAnsi="Cambria"/>
              </w:rPr>
              <w:t xml:space="preserve">hat did you do or whom did you consult for the problems that you stated above? </w:t>
            </w:r>
          </w:p>
          <w:p w14:paraId="5BA6D453" w14:textId="7C010C98" w:rsidR="00CA4A87" w:rsidRPr="006D28F0" w:rsidRDefault="0091077D" w:rsidP="00305373">
            <w:pPr>
              <w:spacing w:after="120"/>
              <w:rPr>
                <w:rFonts w:ascii="Cambria" w:hAnsi="Cambria"/>
                <w:b/>
              </w:rPr>
            </w:pPr>
            <w:r w:rsidRPr="006D28F0">
              <w:rPr>
                <w:rFonts w:ascii="Cambria" w:hAnsi="Cambria"/>
              </w:rPr>
              <w:t xml:space="preserve"> </w:t>
            </w:r>
            <w:r w:rsidRPr="006D28F0">
              <w:rPr>
                <w:rFonts w:ascii="Cambria" w:hAnsi="Cambria"/>
                <w:b/>
              </w:rPr>
              <w:t>Wakati ulikua mja mzito,u</w:t>
            </w:r>
            <w:r w:rsidR="00CE03F3" w:rsidRPr="006D28F0">
              <w:rPr>
                <w:rFonts w:ascii="Cambria" w:hAnsi="Cambria"/>
                <w:b/>
              </w:rPr>
              <w:t xml:space="preserve">lifanya nini ama ulimuuliza </w:t>
            </w:r>
            <w:r w:rsidR="00CE03F3" w:rsidRPr="00444A55">
              <w:rPr>
                <w:rFonts w:ascii="Arial Black" w:hAnsi="Arial Black"/>
                <w:b/>
              </w:rPr>
              <w:t>m</w:t>
            </w:r>
            <w:r w:rsidR="00444A55" w:rsidRPr="00444A55">
              <w:rPr>
                <w:rFonts w:ascii="Arial Black" w:hAnsi="Arial Black"/>
                <w:b/>
              </w:rPr>
              <w:t>tu</w:t>
            </w:r>
            <w:r w:rsidR="00444A55">
              <w:rPr>
                <w:rFonts w:ascii="Cambria" w:hAnsi="Cambria"/>
                <w:b/>
              </w:rPr>
              <w:t xml:space="preserve"> </w:t>
            </w:r>
            <w:r w:rsidR="00CE03F3" w:rsidRPr="006D28F0">
              <w:rPr>
                <w:rFonts w:ascii="Cambria" w:hAnsi="Cambria"/>
                <w:b/>
              </w:rPr>
              <w:t>yeyote</w:t>
            </w:r>
            <w:r w:rsidRPr="006D28F0">
              <w:rPr>
                <w:rFonts w:ascii="Cambria" w:hAnsi="Cambria"/>
                <w:b/>
              </w:rPr>
              <w:t xml:space="preserve"> kwa shida ambazo umetaja?</w:t>
            </w:r>
          </w:p>
          <w:p w14:paraId="2A2C6CB7" w14:textId="77777777" w:rsidR="00CA4A87" w:rsidRPr="006D28F0" w:rsidRDefault="00CA4A87" w:rsidP="00305373">
            <w:pPr>
              <w:spacing w:after="120"/>
              <w:rPr>
                <w:rFonts w:ascii="Cambria" w:hAnsi="Cambria"/>
              </w:rPr>
            </w:pPr>
          </w:p>
          <w:p w14:paraId="055365ED" w14:textId="77777777" w:rsidR="00CA4A87" w:rsidRPr="006D28F0" w:rsidRDefault="00CA4A87" w:rsidP="00305373">
            <w:pPr>
              <w:spacing w:after="120"/>
              <w:rPr>
                <w:rFonts w:ascii="Cambria" w:hAnsi="Cambria"/>
                <w:b/>
              </w:rPr>
            </w:pPr>
            <w:r w:rsidRPr="006D28F0">
              <w:rPr>
                <w:rFonts w:ascii="Cambria" w:hAnsi="Cambria"/>
                <w:b/>
              </w:rPr>
              <w:t xml:space="preserve">Prompt: “anything else?” </w:t>
            </w:r>
          </w:p>
          <w:p w14:paraId="6B79E679" w14:textId="77777777" w:rsidR="00CA4A87" w:rsidRPr="006D28F0" w:rsidRDefault="00CA4A87" w:rsidP="00305373">
            <w:pPr>
              <w:spacing w:after="120"/>
              <w:rPr>
                <w:rFonts w:ascii="Cambria" w:hAnsi="Cambria"/>
                <w:b/>
              </w:rPr>
            </w:pPr>
          </w:p>
          <w:p w14:paraId="3E8BA4B2" w14:textId="77777777" w:rsidR="00CA4A87" w:rsidRPr="006D28F0" w:rsidRDefault="00CA4A87" w:rsidP="00305373">
            <w:pPr>
              <w:spacing w:after="120"/>
              <w:rPr>
                <w:rFonts w:ascii="Cambria" w:hAnsi="Cambria"/>
                <w:b/>
              </w:rPr>
            </w:pPr>
            <w:r w:rsidRPr="006D28F0">
              <w:rPr>
                <w:rFonts w:ascii="Cambria" w:hAnsi="Cambria"/>
                <w:b/>
              </w:rPr>
              <w:t>(CIRCLE ALL RESPONSES GIVEN)</w:t>
            </w:r>
          </w:p>
          <w:p w14:paraId="0E3A1A82" w14:textId="77777777" w:rsidR="00CA4A87" w:rsidRPr="006D28F0" w:rsidRDefault="00CA4A87" w:rsidP="00305373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5040" w:type="dxa"/>
            <w:gridSpan w:val="2"/>
          </w:tcPr>
          <w:p w14:paraId="66179888" w14:textId="6F8D745B" w:rsidR="00CA4A87" w:rsidRPr="005A12FE" w:rsidRDefault="00CA4A87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Traditional treatment at home.…...</w:t>
            </w:r>
            <w:r w:rsidR="00444A55">
              <w:rPr>
                <w:rFonts w:ascii="Cambria" w:hAnsi="Cambria"/>
              </w:rPr>
              <w:t>.....…….........</w:t>
            </w:r>
          </w:p>
          <w:p w14:paraId="32439929" w14:textId="6E439552" w:rsidR="00CA4A87" w:rsidRPr="005A12FE" w:rsidRDefault="00CA4A87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Given medicin</w:t>
            </w:r>
            <w:r w:rsidR="00444A55">
              <w:rPr>
                <w:rFonts w:ascii="Cambria" w:hAnsi="Cambria"/>
              </w:rPr>
              <w:t>e at home …………………………….</w:t>
            </w:r>
          </w:p>
          <w:p w14:paraId="6A3D9D1F" w14:textId="168241C0" w:rsidR="00444A55" w:rsidRDefault="00CA4A87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Hospital </w:t>
            </w:r>
            <w:r w:rsidR="00444A55">
              <w:rPr>
                <w:rFonts w:ascii="Cambria" w:hAnsi="Cambria"/>
              </w:rPr>
              <w:t>…………………………………………………....</w:t>
            </w:r>
          </w:p>
          <w:p w14:paraId="470DD904" w14:textId="77C8B072" w:rsidR="00CA4A87" w:rsidRPr="005A12FE" w:rsidRDefault="00CA4A87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Health Centre  ……………..…............</w:t>
            </w:r>
            <w:r w:rsidR="00444A55">
              <w:rPr>
                <w:rFonts w:ascii="Cambria" w:hAnsi="Cambria"/>
              </w:rPr>
              <w:t>.........................</w:t>
            </w:r>
          </w:p>
          <w:p w14:paraId="794B3A6D" w14:textId="2BD4C41C" w:rsidR="00CA4A87" w:rsidRPr="005A12FE" w:rsidRDefault="00CA4A87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Private Hospi</w:t>
            </w:r>
            <w:r w:rsidR="00444A55">
              <w:rPr>
                <w:rFonts w:ascii="Cambria" w:hAnsi="Cambria"/>
              </w:rPr>
              <w:t>tal/Clinic/N. Home…………………</w:t>
            </w:r>
          </w:p>
          <w:p w14:paraId="560D6ED8" w14:textId="7679188A" w:rsidR="00CA4A87" w:rsidRPr="005A12FE" w:rsidRDefault="00CA4A87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Bought medicine from pharmacy ….</w:t>
            </w:r>
            <w:r w:rsidR="00444A55">
              <w:rPr>
                <w:rFonts w:ascii="Cambria" w:hAnsi="Cambria"/>
              </w:rPr>
              <w:t>..................</w:t>
            </w:r>
            <w:r w:rsidRPr="005A12FE">
              <w:rPr>
                <w:rFonts w:ascii="Cambria" w:hAnsi="Cambria"/>
              </w:rPr>
              <w:t xml:space="preserve"> </w:t>
            </w:r>
          </w:p>
          <w:p w14:paraId="5C622910" w14:textId="4467ADC6" w:rsidR="00CA4A87" w:rsidRPr="005A12FE" w:rsidRDefault="00CA4A87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Consulted CHV …………………...............</w:t>
            </w:r>
            <w:r w:rsidR="00444A55">
              <w:rPr>
                <w:rFonts w:ascii="Cambria" w:hAnsi="Cambria"/>
              </w:rPr>
              <w:t>.....................</w:t>
            </w:r>
          </w:p>
          <w:p w14:paraId="3CCE276D" w14:textId="745778F3" w:rsidR="00CA4A87" w:rsidRPr="005A12FE" w:rsidRDefault="00CA4A87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Consulted Com</w:t>
            </w:r>
            <w:r w:rsidR="00444A55">
              <w:rPr>
                <w:rFonts w:ascii="Cambria" w:hAnsi="Cambria"/>
              </w:rPr>
              <w:t>munity Midwife .… …………</w:t>
            </w:r>
          </w:p>
          <w:p w14:paraId="4BCB478E" w14:textId="02D568CA" w:rsidR="00CA4A87" w:rsidRPr="005A12FE" w:rsidRDefault="00CA4A87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Consulted a TBA ……………………………………….. </w:t>
            </w:r>
          </w:p>
          <w:p w14:paraId="5084ECF3" w14:textId="3BB6B52A" w:rsidR="00CA4A87" w:rsidRPr="005A12FE" w:rsidRDefault="00CA4A87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Consulted o</w:t>
            </w:r>
            <w:r w:rsidR="00444A55">
              <w:rPr>
                <w:rFonts w:ascii="Cambria" w:hAnsi="Cambria"/>
              </w:rPr>
              <w:t>ther HW ………………………………</w:t>
            </w:r>
          </w:p>
          <w:p w14:paraId="1683025E" w14:textId="1761D83C" w:rsidR="00CA4A87" w:rsidRPr="005A12FE" w:rsidRDefault="00CA4A87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Consulted relati</w:t>
            </w:r>
            <w:r w:rsidR="00444A55">
              <w:rPr>
                <w:rFonts w:ascii="Cambria" w:hAnsi="Cambria"/>
              </w:rPr>
              <w:t>ve/neighbor/friend ………</w:t>
            </w:r>
          </w:p>
          <w:p w14:paraId="3AFE8CB1" w14:textId="6B696A03" w:rsidR="00CA4A87" w:rsidRPr="005A12FE" w:rsidRDefault="00CA4A87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lastRenderedPageBreak/>
              <w:t>Other (s</w:t>
            </w:r>
            <w:r w:rsidR="00444A55">
              <w:rPr>
                <w:rFonts w:ascii="Cambria" w:hAnsi="Cambria"/>
              </w:rPr>
              <w:t>pecify)………………………………………</w:t>
            </w:r>
          </w:p>
          <w:p w14:paraId="52683326" w14:textId="2AD429DC" w:rsidR="00CA4A87" w:rsidRPr="005A12FE" w:rsidRDefault="00CA4A87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othing …………………………….....................</w:t>
            </w:r>
            <w:r w:rsidR="00444A55">
              <w:rPr>
                <w:rFonts w:ascii="Cambria" w:hAnsi="Cambria"/>
              </w:rPr>
              <w:t>...........</w:t>
            </w:r>
          </w:p>
        </w:tc>
        <w:tc>
          <w:tcPr>
            <w:tcW w:w="900" w:type="dxa"/>
          </w:tcPr>
          <w:p w14:paraId="027F1246" w14:textId="77777777" w:rsidR="00CA4A87" w:rsidRPr="005A12FE" w:rsidRDefault="00CA4A87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lastRenderedPageBreak/>
              <w:t>1</w:t>
            </w:r>
          </w:p>
          <w:p w14:paraId="5FECB642" w14:textId="77777777" w:rsidR="00CA4A87" w:rsidRPr="005A12FE" w:rsidRDefault="00CA4A87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1718EFFA" w14:textId="77777777" w:rsidR="00CA4A87" w:rsidRPr="005A12FE" w:rsidRDefault="00CA4A87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3</w:t>
            </w:r>
          </w:p>
          <w:p w14:paraId="32BB06D0" w14:textId="77777777" w:rsidR="00CA4A87" w:rsidRPr="005A12FE" w:rsidRDefault="00CA4A87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4</w:t>
            </w:r>
          </w:p>
          <w:p w14:paraId="4C012DDB" w14:textId="77777777" w:rsidR="00CA4A87" w:rsidRPr="005A12FE" w:rsidRDefault="00CA4A87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5</w:t>
            </w:r>
          </w:p>
          <w:p w14:paraId="644911A8" w14:textId="77777777" w:rsidR="00CA4A87" w:rsidRPr="005A12FE" w:rsidRDefault="00CA4A87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6</w:t>
            </w:r>
          </w:p>
          <w:p w14:paraId="623757D6" w14:textId="77777777" w:rsidR="00CA4A87" w:rsidRPr="005A12FE" w:rsidRDefault="00CA4A87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7</w:t>
            </w:r>
          </w:p>
          <w:p w14:paraId="0031859D" w14:textId="77777777" w:rsidR="00CA4A87" w:rsidRPr="005A12FE" w:rsidRDefault="00CA4A87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8</w:t>
            </w:r>
          </w:p>
          <w:p w14:paraId="06DF757C" w14:textId="77777777" w:rsidR="00CA4A87" w:rsidRPr="005A12FE" w:rsidRDefault="00CA4A87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</w:t>
            </w:r>
          </w:p>
          <w:p w14:paraId="45AAD849" w14:textId="77777777" w:rsidR="00CA4A87" w:rsidRPr="005A12FE" w:rsidRDefault="00CA4A87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0</w:t>
            </w:r>
          </w:p>
          <w:p w14:paraId="46384040" w14:textId="77777777" w:rsidR="00CA4A87" w:rsidRPr="005A12FE" w:rsidRDefault="00CA4A87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1</w:t>
            </w:r>
          </w:p>
          <w:p w14:paraId="7705BCB3" w14:textId="77777777" w:rsidR="00CA4A87" w:rsidRPr="005A12FE" w:rsidRDefault="00CA4A87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lastRenderedPageBreak/>
              <w:t>12</w:t>
            </w:r>
          </w:p>
          <w:p w14:paraId="32251CFC" w14:textId="77777777" w:rsidR="00CA4A87" w:rsidRPr="005A12FE" w:rsidRDefault="00CA4A87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7</w:t>
            </w:r>
          </w:p>
        </w:tc>
      </w:tr>
    </w:tbl>
    <w:p w14:paraId="06A86178" w14:textId="58C1AB77" w:rsidR="008B58D7" w:rsidRDefault="008B58D7" w:rsidP="0033170E">
      <w:pPr>
        <w:spacing w:after="120" w:line="240" w:lineRule="auto"/>
        <w:rPr>
          <w:rFonts w:ascii="Cambria" w:hAnsi="Cambria"/>
          <w:b/>
        </w:rPr>
      </w:pPr>
    </w:p>
    <w:p w14:paraId="49869E00" w14:textId="77777777" w:rsidR="005151B9" w:rsidRPr="005A12FE" w:rsidRDefault="005151B9" w:rsidP="0033170E">
      <w:pPr>
        <w:spacing w:after="120" w:line="240" w:lineRule="auto"/>
        <w:rPr>
          <w:rFonts w:ascii="Cambria" w:hAnsi="Cambria"/>
          <w:b/>
        </w:rPr>
      </w:pPr>
      <w:r w:rsidRPr="005A12FE">
        <w:rPr>
          <w:rFonts w:ascii="Cambria" w:hAnsi="Cambria"/>
          <w:b/>
        </w:rPr>
        <w:t>Interviewer: “Now, I would like to ask you some questions about your most recent delivery.”</w:t>
      </w: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805"/>
        <w:gridCol w:w="4770"/>
        <w:gridCol w:w="4140"/>
        <w:gridCol w:w="810"/>
      </w:tblGrid>
      <w:tr w:rsidR="00307F1D" w:rsidRPr="005A12FE" w14:paraId="25DFC4EF" w14:textId="77777777" w:rsidTr="008B58D7">
        <w:trPr>
          <w:trHeight w:val="2402"/>
        </w:trPr>
        <w:tc>
          <w:tcPr>
            <w:tcW w:w="805" w:type="dxa"/>
          </w:tcPr>
          <w:p w14:paraId="5471C347" w14:textId="52C831DB" w:rsidR="00480156" w:rsidRPr="005A12FE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770" w:type="dxa"/>
          </w:tcPr>
          <w:p w14:paraId="78504B63" w14:textId="77777777" w:rsidR="00791B28" w:rsidRPr="00D3030E" w:rsidRDefault="00480156" w:rsidP="00305373">
            <w:pPr>
              <w:spacing w:after="120"/>
              <w:rPr>
                <w:rFonts w:ascii="Cambria" w:hAnsi="Cambria"/>
              </w:rPr>
            </w:pPr>
            <w:r w:rsidRPr="00D3030E">
              <w:rPr>
                <w:rFonts w:ascii="Cambria" w:hAnsi="Cambria"/>
              </w:rPr>
              <w:t>Where did you plan to give birth in your last pregnancy?</w:t>
            </w:r>
          </w:p>
          <w:p w14:paraId="50C06425" w14:textId="77777777" w:rsidR="008E4F7A" w:rsidRPr="00D3030E" w:rsidRDefault="008E4F7A" w:rsidP="00305373">
            <w:pPr>
              <w:spacing w:after="120"/>
              <w:rPr>
                <w:rFonts w:ascii="Cambria" w:hAnsi="Cambria"/>
              </w:rPr>
            </w:pPr>
          </w:p>
          <w:p w14:paraId="2B5D6EB5" w14:textId="3B68FC84" w:rsidR="00480156" w:rsidRPr="00D3030E" w:rsidRDefault="0091077D" w:rsidP="00305373">
            <w:pPr>
              <w:spacing w:after="120"/>
              <w:rPr>
                <w:rFonts w:ascii="Cambria" w:hAnsi="Cambria"/>
                <w:b/>
              </w:rPr>
            </w:pPr>
            <w:r w:rsidRPr="00D3030E">
              <w:rPr>
                <w:rFonts w:ascii="Cambria" w:hAnsi="Cambria"/>
                <w:b/>
              </w:rPr>
              <w:t>Je ulipanga  kujifungulia wapi?</w:t>
            </w:r>
          </w:p>
          <w:p w14:paraId="3A6CEF85" w14:textId="77777777" w:rsidR="00480156" w:rsidRPr="00D3030E" w:rsidRDefault="00480156" w:rsidP="00305373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140" w:type="dxa"/>
            <w:tcBorders>
              <w:right w:val="single" w:sz="8" w:space="0" w:color="auto"/>
            </w:tcBorders>
          </w:tcPr>
          <w:p w14:paraId="002D8C06" w14:textId="10523E67" w:rsidR="00480156" w:rsidRPr="005A12FE" w:rsidRDefault="00480156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I did not plan anything………</w:t>
            </w:r>
            <w:r w:rsidR="00D3030E">
              <w:rPr>
                <w:rFonts w:ascii="Cambria" w:hAnsi="Cambria"/>
              </w:rPr>
              <w:t>…………..</w:t>
            </w:r>
          </w:p>
          <w:p w14:paraId="6E617953" w14:textId="43756C0B" w:rsidR="00480156" w:rsidRPr="005A12FE" w:rsidRDefault="00480156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I plann</w:t>
            </w:r>
            <w:r w:rsidR="001958AD" w:rsidRPr="005A12FE">
              <w:rPr>
                <w:rFonts w:ascii="Cambria" w:hAnsi="Cambria"/>
              </w:rPr>
              <w:t>e</w:t>
            </w:r>
            <w:r w:rsidR="00D3030E">
              <w:rPr>
                <w:rFonts w:ascii="Cambria" w:hAnsi="Cambria"/>
              </w:rPr>
              <w:t>d to deliver at Hospital ………</w:t>
            </w:r>
          </w:p>
          <w:p w14:paraId="2C78595E" w14:textId="6DB7B4BF" w:rsidR="00480156" w:rsidRPr="005A12FE" w:rsidRDefault="00480156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At</w:t>
            </w:r>
            <w:r w:rsidR="001958AD" w:rsidRPr="005A12FE">
              <w:rPr>
                <w:rFonts w:ascii="Cambria" w:hAnsi="Cambria"/>
              </w:rPr>
              <w:t xml:space="preserve"> Commu</w:t>
            </w:r>
            <w:r w:rsidR="00D3030E">
              <w:rPr>
                <w:rFonts w:ascii="Cambria" w:hAnsi="Cambria"/>
              </w:rPr>
              <w:t>nity midwife Clinic …………</w:t>
            </w:r>
          </w:p>
          <w:p w14:paraId="200948E3" w14:textId="39A2F119" w:rsidR="00480156" w:rsidRPr="005A12FE" w:rsidRDefault="001958AD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A</w:t>
            </w:r>
            <w:r w:rsidR="00D3030E">
              <w:rPr>
                <w:rFonts w:ascii="Cambria" w:hAnsi="Cambria"/>
              </w:rPr>
              <w:t>t TBA clinic ………………………………….</w:t>
            </w:r>
          </w:p>
          <w:p w14:paraId="1F3DE8DC" w14:textId="4019FDA2" w:rsidR="00480156" w:rsidRPr="005A12FE" w:rsidRDefault="00D3030E" w:rsidP="00305373">
            <w:pPr>
              <w:spacing w:after="12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t home …………..…………………………</w:t>
            </w:r>
          </w:p>
          <w:p w14:paraId="251B02D6" w14:textId="431B8B62" w:rsidR="00480156" w:rsidRPr="005A12FE" w:rsidRDefault="00480156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Other (specify) </w:t>
            </w:r>
            <w:r w:rsidR="00D3030E">
              <w:rPr>
                <w:rFonts w:ascii="Cambria" w:hAnsi="Cambria"/>
              </w:rPr>
              <w:t>……………………………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18488717" w14:textId="77777777" w:rsidR="001958AD" w:rsidRPr="005A12FE" w:rsidRDefault="001958AD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31732B70" w14:textId="77777777" w:rsidR="001958AD" w:rsidRPr="005A12FE" w:rsidRDefault="001958AD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2A56365D" w14:textId="77777777" w:rsidR="001958AD" w:rsidRPr="005A12FE" w:rsidRDefault="001958AD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3</w:t>
            </w:r>
          </w:p>
          <w:p w14:paraId="48705CFC" w14:textId="77777777" w:rsidR="001958AD" w:rsidRPr="005A12FE" w:rsidRDefault="001958AD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4</w:t>
            </w:r>
          </w:p>
          <w:p w14:paraId="19AC092A" w14:textId="77777777" w:rsidR="001958AD" w:rsidRPr="005A12FE" w:rsidRDefault="001958AD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5</w:t>
            </w:r>
          </w:p>
          <w:p w14:paraId="77E84D06" w14:textId="77777777" w:rsidR="00480156" w:rsidRPr="005A12FE" w:rsidRDefault="001958AD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6</w:t>
            </w:r>
          </w:p>
        </w:tc>
      </w:tr>
      <w:tr w:rsidR="00307F1D" w:rsidRPr="005A12FE" w14:paraId="5544E430" w14:textId="77777777" w:rsidTr="00DA7CBA">
        <w:tc>
          <w:tcPr>
            <w:tcW w:w="805" w:type="dxa"/>
          </w:tcPr>
          <w:p w14:paraId="1492D214" w14:textId="652D746D" w:rsidR="00480156" w:rsidRPr="005A12FE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770" w:type="dxa"/>
          </w:tcPr>
          <w:p w14:paraId="5F920728" w14:textId="77777777" w:rsidR="00480156" w:rsidRPr="00D3030E" w:rsidRDefault="00480156" w:rsidP="00305373">
            <w:pPr>
              <w:spacing w:after="200"/>
              <w:rPr>
                <w:rFonts w:ascii="Cambria" w:hAnsi="Cambria"/>
              </w:rPr>
            </w:pPr>
            <w:r w:rsidRPr="00D3030E">
              <w:rPr>
                <w:rFonts w:ascii="Cambria" w:hAnsi="Cambria"/>
              </w:rPr>
              <w:t xml:space="preserve">Where did you give birth in your most recent delivery? </w:t>
            </w:r>
          </w:p>
          <w:p w14:paraId="45AC2ED7" w14:textId="6274279B" w:rsidR="00791B28" w:rsidRPr="00D3030E" w:rsidRDefault="00480156" w:rsidP="00305373">
            <w:pPr>
              <w:spacing w:after="200"/>
              <w:rPr>
                <w:rFonts w:ascii="Cambria" w:hAnsi="Cambria"/>
              </w:rPr>
            </w:pPr>
            <w:r w:rsidRPr="00D3030E">
              <w:rPr>
                <w:rFonts w:ascii="Cambria" w:hAnsi="Cambria"/>
              </w:rPr>
              <w:t>If source is hospital, health center, or clinic, write the name of the place</w:t>
            </w:r>
            <w:r w:rsidR="00791B28" w:rsidRPr="00D3030E">
              <w:rPr>
                <w:rFonts w:ascii="Cambria" w:hAnsi="Cambria"/>
              </w:rPr>
              <w:t>.</w:t>
            </w:r>
          </w:p>
          <w:p w14:paraId="2BBE4370" w14:textId="2404AD2C" w:rsidR="00791B28" w:rsidRPr="00D3030E" w:rsidRDefault="00791B28" w:rsidP="00305373">
            <w:pPr>
              <w:spacing w:after="200"/>
              <w:rPr>
                <w:rFonts w:ascii="Cambria" w:hAnsi="Cambria"/>
              </w:rPr>
            </w:pPr>
          </w:p>
          <w:p w14:paraId="002964B9" w14:textId="2F88106C" w:rsidR="00480156" w:rsidRPr="00D3030E" w:rsidRDefault="00791B28" w:rsidP="00305373">
            <w:pPr>
              <w:spacing w:after="200"/>
              <w:rPr>
                <w:rFonts w:ascii="Cambria" w:hAnsi="Cambria"/>
                <w:b/>
              </w:rPr>
            </w:pPr>
            <w:r w:rsidRPr="00D3030E">
              <w:rPr>
                <w:rFonts w:ascii="Cambria" w:hAnsi="Cambria"/>
                <w:b/>
              </w:rPr>
              <w:t>Je,</w:t>
            </w:r>
            <w:r w:rsidR="00D3030E" w:rsidRPr="00D3030E">
              <w:rPr>
                <w:rFonts w:ascii="Cambria" w:hAnsi="Cambria"/>
                <w:b/>
              </w:rPr>
              <w:t xml:space="preserve"> u</w:t>
            </w:r>
            <w:r w:rsidRPr="00D3030E">
              <w:rPr>
                <w:rFonts w:ascii="Cambria" w:hAnsi="Cambria"/>
                <w:b/>
              </w:rPr>
              <w:t>lijifungulia wapi hivi karibuni?</w:t>
            </w:r>
          </w:p>
          <w:p w14:paraId="4F09C2DB" w14:textId="77777777" w:rsidR="00480156" w:rsidRPr="00D3030E" w:rsidRDefault="00480156" w:rsidP="00305373">
            <w:pPr>
              <w:spacing w:after="200"/>
              <w:rPr>
                <w:rFonts w:ascii="Cambria" w:hAnsi="Cambria"/>
              </w:rPr>
            </w:pPr>
          </w:p>
          <w:p w14:paraId="4485277F" w14:textId="77777777" w:rsidR="00480156" w:rsidRPr="00D3030E" w:rsidRDefault="00480156" w:rsidP="00305373">
            <w:pPr>
              <w:spacing w:after="200"/>
              <w:rPr>
                <w:rFonts w:ascii="Cambria" w:hAnsi="Cambria"/>
              </w:rPr>
            </w:pPr>
            <w:r w:rsidRPr="00D3030E">
              <w:rPr>
                <w:rFonts w:ascii="Cambria" w:hAnsi="Cambria"/>
              </w:rPr>
              <w:t xml:space="preserve">Probe to identify the type of source and circle the appropriate code to the right. _________________________________ </w:t>
            </w:r>
            <w:r w:rsidRPr="00D3030E">
              <w:rPr>
                <w:rFonts w:ascii="Cambria" w:hAnsi="Cambria"/>
                <w:b/>
              </w:rPr>
              <w:t>NAME OF PLACE</w:t>
            </w:r>
          </w:p>
        </w:tc>
        <w:tc>
          <w:tcPr>
            <w:tcW w:w="4140" w:type="dxa"/>
            <w:tcBorders>
              <w:right w:val="single" w:sz="8" w:space="0" w:color="auto"/>
            </w:tcBorders>
          </w:tcPr>
          <w:p w14:paraId="4349167E" w14:textId="77777777" w:rsidR="00480156" w:rsidRPr="005A12FE" w:rsidRDefault="00480156" w:rsidP="00305373">
            <w:pPr>
              <w:spacing w:after="2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Hospital .....................................................</w:t>
            </w:r>
            <w:r w:rsidR="00553A5E" w:rsidRPr="005A12FE">
              <w:rPr>
                <w:rFonts w:ascii="Cambria" w:hAnsi="Cambria"/>
              </w:rPr>
              <w:t>..</w:t>
            </w:r>
          </w:p>
          <w:p w14:paraId="12BF16FB" w14:textId="77777777" w:rsidR="00D3030E" w:rsidRDefault="00480156" w:rsidP="00305373">
            <w:pPr>
              <w:spacing w:after="2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Health Centre...........................................</w:t>
            </w:r>
            <w:r w:rsidR="00553A5E" w:rsidRPr="005A12FE">
              <w:rPr>
                <w:rFonts w:ascii="Cambria" w:hAnsi="Cambria"/>
              </w:rPr>
              <w:t>..</w:t>
            </w:r>
            <w:r w:rsidRPr="005A12FE">
              <w:rPr>
                <w:rFonts w:ascii="Cambria" w:hAnsi="Cambria"/>
              </w:rPr>
              <w:t xml:space="preserve"> </w:t>
            </w:r>
          </w:p>
          <w:p w14:paraId="65F0B411" w14:textId="47E14FA2" w:rsidR="00553A5E" w:rsidRPr="005A12FE" w:rsidRDefault="00480156" w:rsidP="00305373">
            <w:pPr>
              <w:spacing w:after="2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Private Clinic/N.Home ..............................</w:t>
            </w:r>
            <w:r w:rsidR="00553A5E" w:rsidRPr="005A12FE">
              <w:rPr>
                <w:rFonts w:ascii="Cambria" w:hAnsi="Cambria"/>
              </w:rPr>
              <w:t>..</w:t>
            </w:r>
          </w:p>
          <w:p w14:paraId="5E38D747" w14:textId="33787525" w:rsidR="00553A5E" w:rsidRPr="005A12FE" w:rsidRDefault="00D3030E" w:rsidP="00305373">
            <w:pPr>
              <w:spacing w:after="20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t Community midwife Clinic</w:t>
            </w:r>
            <w:r w:rsidR="00553A5E" w:rsidRPr="005A12FE">
              <w:rPr>
                <w:rFonts w:ascii="Cambria" w:hAnsi="Cambria"/>
              </w:rPr>
              <w:t>……………</w:t>
            </w:r>
          </w:p>
          <w:p w14:paraId="45A7963C" w14:textId="77777777" w:rsidR="00480156" w:rsidRPr="005A12FE" w:rsidRDefault="00480156" w:rsidP="00305373">
            <w:pPr>
              <w:spacing w:after="2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TBA ........................</w:t>
            </w:r>
            <w:r w:rsidR="00553A5E" w:rsidRPr="005A12FE">
              <w:rPr>
                <w:rFonts w:ascii="Cambria" w:hAnsi="Cambria"/>
              </w:rPr>
              <w:t>....................................</w:t>
            </w:r>
            <w:r w:rsidRPr="005A12FE">
              <w:rPr>
                <w:rFonts w:ascii="Cambria" w:hAnsi="Cambria"/>
              </w:rPr>
              <w:t xml:space="preserve"> </w:t>
            </w:r>
          </w:p>
          <w:p w14:paraId="493B54A9" w14:textId="4DB67578" w:rsidR="00480156" w:rsidRPr="005A12FE" w:rsidRDefault="00480156" w:rsidP="00305373">
            <w:pPr>
              <w:spacing w:after="2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Your home …………………………..…</w:t>
            </w:r>
            <w:r w:rsidR="00D3030E">
              <w:rPr>
                <w:rFonts w:ascii="Cambria" w:hAnsi="Cambria"/>
              </w:rPr>
              <w:t>……</w:t>
            </w:r>
          </w:p>
          <w:p w14:paraId="042BC192" w14:textId="0A97C8C3" w:rsidR="00553A5E" w:rsidRPr="005A12FE" w:rsidRDefault="00480156" w:rsidP="00305373">
            <w:pPr>
              <w:spacing w:after="2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Other home ………………………….…</w:t>
            </w:r>
            <w:r w:rsidR="00D3030E">
              <w:rPr>
                <w:rFonts w:ascii="Cambria" w:hAnsi="Cambria"/>
              </w:rPr>
              <w:t>……</w:t>
            </w:r>
          </w:p>
          <w:p w14:paraId="2DB62D26" w14:textId="308162C8" w:rsidR="00480156" w:rsidRPr="005A12FE" w:rsidRDefault="00480156" w:rsidP="00305373">
            <w:pPr>
              <w:spacing w:after="2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Other (specify) </w:t>
            </w:r>
            <w:r w:rsidR="00D3030E">
              <w:rPr>
                <w:rFonts w:ascii="Cambria" w:hAnsi="Cambria"/>
              </w:rPr>
              <w:t>………………………………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40EEDDFA" w14:textId="77777777" w:rsidR="00553A5E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26C68B20" w14:textId="77777777" w:rsidR="00553A5E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29D41328" w14:textId="77777777" w:rsidR="00553A5E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3</w:t>
            </w:r>
          </w:p>
          <w:p w14:paraId="47EFB8C7" w14:textId="77777777" w:rsidR="00553A5E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4</w:t>
            </w:r>
          </w:p>
          <w:p w14:paraId="52907C90" w14:textId="77777777" w:rsidR="00553A5E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5</w:t>
            </w:r>
          </w:p>
          <w:p w14:paraId="0C078B17" w14:textId="77777777" w:rsidR="00553A5E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6</w:t>
            </w:r>
          </w:p>
          <w:p w14:paraId="186F9E9D" w14:textId="77777777" w:rsidR="00553A5E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7</w:t>
            </w:r>
          </w:p>
          <w:p w14:paraId="0D24BBCA" w14:textId="77777777" w:rsidR="00480156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8</w:t>
            </w:r>
          </w:p>
        </w:tc>
      </w:tr>
      <w:tr w:rsidR="00307F1D" w:rsidRPr="005A12FE" w14:paraId="5977C4E0" w14:textId="77777777" w:rsidTr="00DA7CBA">
        <w:tc>
          <w:tcPr>
            <w:tcW w:w="805" w:type="dxa"/>
          </w:tcPr>
          <w:p w14:paraId="4EF2DAEE" w14:textId="77777777" w:rsidR="00553A5E" w:rsidRPr="005A12FE" w:rsidRDefault="00553A5E" w:rsidP="00C26C5C">
            <w:pPr>
              <w:pStyle w:val="ListParagraph"/>
              <w:numPr>
                <w:ilvl w:val="0"/>
                <w:numId w:val="7"/>
              </w:numPr>
              <w:spacing w:after="80"/>
              <w:rPr>
                <w:rFonts w:ascii="Cambria" w:hAnsi="Cambria"/>
              </w:rPr>
            </w:pPr>
          </w:p>
          <w:p w14:paraId="1E6248F7" w14:textId="1BD85995" w:rsidR="00480156" w:rsidRPr="005A12FE" w:rsidRDefault="00480156" w:rsidP="00C26C5C">
            <w:pPr>
              <w:spacing w:after="80"/>
              <w:rPr>
                <w:rFonts w:ascii="Cambria" w:hAnsi="Cambria"/>
              </w:rPr>
            </w:pPr>
          </w:p>
        </w:tc>
        <w:tc>
          <w:tcPr>
            <w:tcW w:w="4770" w:type="dxa"/>
          </w:tcPr>
          <w:p w14:paraId="1D204F1C" w14:textId="77777777" w:rsidR="00791B28" w:rsidRPr="005A12FE" w:rsidRDefault="00480156" w:rsidP="00305373">
            <w:pPr>
              <w:spacing w:after="200"/>
              <w:rPr>
                <w:rFonts w:ascii="Cambria" w:hAnsi="Cambria"/>
              </w:rPr>
            </w:pPr>
            <w:r w:rsidRPr="00D3030E">
              <w:rPr>
                <w:rFonts w:ascii="Cambria" w:hAnsi="Cambria"/>
              </w:rPr>
              <w:t>Who assisted with your most recent delivery? Prompt: “Anybody else?”</w:t>
            </w:r>
            <w:r w:rsidRPr="005A12FE">
              <w:rPr>
                <w:rFonts w:ascii="Cambria" w:hAnsi="Cambria"/>
              </w:rPr>
              <w:t xml:space="preserve"> </w:t>
            </w:r>
          </w:p>
          <w:p w14:paraId="3B95E43A" w14:textId="4E1FD604" w:rsidR="00480156" w:rsidRPr="005A12FE" w:rsidRDefault="00AF23C6" w:rsidP="00305373">
            <w:pPr>
              <w:spacing w:after="200"/>
              <w:rPr>
                <w:rFonts w:ascii="Cambria" w:hAnsi="Cambria"/>
                <w:b/>
              </w:rPr>
            </w:pPr>
            <w:r w:rsidRPr="005A12FE">
              <w:rPr>
                <w:rFonts w:ascii="Cambria" w:hAnsi="Cambria"/>
                <w:b/>
              </w:rPr>
              <w:t xml:space="preserve"> Je</w:t>
            </w:r>
            <w:r w:rsidR="00791B28" w:rsidRPr="005A12FE">
              <w:rPr>
                <w:rFonts w:ascii="Cambria" w:hAnsi="Cambria"/>
                <w:b/>
              </w:rPr>
              <w:t>,</w:t>
            </w:r>
            <w:r w:rsidRPr="005A12FE">
              <w:rPr>
                <w:rFonts w:ascii="Cambria" w:hAnsi="Cambria"/>
                <w:b/>
              </w:rPr>
              <w:t xml:space="preserve"> kuna mtu</w:t>
            </w:r>
            <w:r w:rsidR="00791B28" w:rsidRPr="005A12FE">
              <w:rPr>
                <w:rFonts w:ascii="Cambria" w:hAnsi="Cambria"/>
                <w:b/>
              </w:rPr>
              <w:t xml:space="preserve"> yeyote ambaye</w:t>
            </w:r>
            <w:r w:rsidRPr="005A12FE">
              <w:rPr>
                <w:rFonts w:ascii="Cambria" w:hAnsi="Cambria"/>
                <w:b/>
              </w:rPr>
              <w:t xml:space="preserve"> alikus</w:t>
            </w:r>
            <w:r w:rsidR="00791B28" w:rsidRPr="005A12FE">
              <w:rPr>
                <w:rFonts w:ascii="Cambria" w:hAnsi="Cambria"/>
                <w:b/>
              </w:rPr>
              <w:t>aidia wakati ulikua unajifungua huyu mtoto wako wa mwisho?</w:t>
            </w:r>
          </w:p>
          <w:p w14:paraId="00615D44" w14:textId="77777777" w:rsidR="00480156" w:rsidRPr="005A12FE" w:rsidRDefault="00480156" w:rsidP="00305373">
            <w:pPr>
              <w:spacing w:after="200"/>
              <w:rPr>
                <w:rFonts w:ascii="Cambria" w:hAnsi="Cambria"/>
                <w:b/>
              </w:rPr>
            </w:pPr>
            <w:r w:rsidRPr="005A12FE">
              <w:rPr>
                <w:rFonts w:ascii="Cambria" w:hAnsi="Cambria"/>
                <w:b/>
              </w:rPr>
              <w:t>(CIRCLE ALL RESPONSES GIVEN)</w:t>
            </w:r>
          </w:p>
          <w:p w14:paraId="3243A52A" w14:textId="77777777" w:rsidR="00480156" w:rsidRPr="005A12FE" w:rsidRDefault="00480156" w:rsidP="00305373">
            <w:pPr>
              <w:spacing w:after="200"/>
              <w:rPr>
                <w:rFonts w:ascii="Cambria" w:hAnsi="Cambria"/>
              </w:rPr>
            </w:pPr>
          </w:p>
        </w:tc>
        <w:tc>
          <w:tcPr>
            <w:tcW w:w="4140" w:type="dxa"/>
            <w:tcBorders>
              <w:right w:val="single" w:sz="8" w:space="0" w:color="auto"/>
            </w:tcBorders>
          </w:tcPr>
          <w:p w14:paraId="6823FD38" w14:textId="702A2718" w:rsidR="00480156" w:rsidRPr="005A12FE" w:rsidRDefault="00480156" w:rsidP="00305373">
            <w:pPr>
              <w:spacing w:after="2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Doctor…………………………….…</w:t>
            </w:r>
            <w:r w:rsidR="00667A86">
              <w:rPr>
                <w:rFonts w:ascii="Cambria" w:hAnsi="Cambria"/>
              </w:rPr>
              <w:t>……………</w:t>
            </w:r>
          </w:p>
          <w:p w14:paraId="47B64813" w14:textId="64835428" w:rsidR="00480156" w:rsidRPr="005A12FE" w:rsidRDefault="00480156" w:rsidP="00305373">
            <w:pPr>
              <w:spacing w:after="2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Nurse </w:t>
            </w:r>
            <w:r w:rsidR="008B5A9F" w:rsidRPr="005A12FE">
              <w:rPr>
                <w:rFonts w:ascii="Cambria" w:hAnsi="Cambria"/>
              </w:rPr>
              <w:t xml:space="preserve">in health facility </w:t>
            </w:r>
            <w:r w:rsidRPr="005A12FE">
              <w:rPr>
                <w:rFonts w:ascii="Cambria" w:hAnsi="Cambria"/>
              </w:rPr>
              <w:t>…….…</w:t>
            </w:r>
            <w:r w:rsidR="00553A5E" w:rsidRPr="005A12FE">
              <w:rPr>
                <w:rFonts w:ascii="Cambria" w:hAnsi="Cambria"/>
              </w:rPr>
              <w:t>…………..</w:t>
            </w:r>
            <w:r w:rsidR="00667A86">
              <w:rPr>
                <w:rFonts w:ascii="Cambria" w:hAnsi="Cambria"/>
              </w:rPr>
              <w:t>..</w:t>
            </w:r>
          </w:p>
          <w:p w14:paraId="36F7EEF9" w14:textId="24FB4199" w:rsidR="008B5A9F" w:rsidRPr="005A12FE" w:rsidRDefault="008B5A9F" w:rsidP="00305373">
            <w:pPr>
              <w:spacing w:after="2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C</w:t>
            </w:r>
            <w:r w:rsidR="00667A86">
              <w:rPr>
                <w:rFonts w:ascii="Cambria" w:hAnsi="Cambria"/>
              </w:rPr>
              <w:t>linical officer ………………………………….</w:t>
            </w:r>
          </w:p>
          <w:p w14:paraId="609799C7" w14:textId="49ECE2D1" w:rsidR="00480156" w:rsidRPr="005A12FE" w:rsidRDefault="00480156" w:rsidP="00305373">
            <w:pPr>
              <w:spacing w:after="2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C</w:t>
            </w:r>
            <w:r w:rsidR="00667A86">
              <w:rPr>
                <w:rFonts w:ascii="Cambria" w:hAnsi="Cambria"/>
              </w:rPr>
              <w:t>ommunity Midwife ………………………..</w:t>
            </w:r>
          </w:p>
          <w:p w14:paraId="32F34089" w14:textId="382A6789" w:rsidR="00480156" w:rsidRPr="005A12FE" w:rsidRDefault="00667A86" w:rsidP="00305373">
            <w:pPr>
              <w:spacing w:after="20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W ……………………………………………</w:t>
            </w:r>
          </w:p>
          <w:p w14:paraId="38FF880F" w14:textId="77777777" w:rsidR="00480156" w:rsidRPr="005A12FE" w:rsidRDefault="00480156" w:rsidP="00305373">
            <w:pPr>
              <w:spacing w:after="2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TBA……………………..............…...</w:t>
            </w:r>
            <w:r w:rsidR="00553A5E" w:rsidRPr="005A12FE">
              <w:rPr>
                <w:rFonts w:ascii="Cambria" w:hAnsi="Cambria"/>
              </w:rPr>
              <w:t>..................</w:t>
            </w:r>
          </w:p>
          <w:p w14:paraId="3E137B72" w14:textId="152459BB" w:rsidR="00480156" w:rsidRPr="005A12FE" w:rsidRDefault="00480156" w:rsidP="00305373">
            <w:pPr>
              <w:spacing w:after="20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Relative/Friend……………………..………</w:t>
            </w:r>
            <w:r w:rsidR="00553A5E" w:rsidRPr="005A12FE">
              <w:rPr>
                <w:rFonts w:ascii="Cambria" w:hAnsi="Cambria"/>
              </w:rPr>
              <w:t>.</w:t>
            </w:r>
          </w:p>
          <w:p w14:paraId="0C738FA5" w14:textId="735A1FF5" w:rsidR="00480156" w:rsidRPr="005A12FE" w:rsidRDefault="00667A86" w:rsidP="00305373">
            <w:pPr>
              <w:spacing w:after="20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 body/Myself……………………..………</w:t>
            </w:r>
          </w:p>
          <w:p w14:paraId="485A6E81" w14:textId="6399D082" w:rsidR="00480156" w:rsidRPr="005A12FE" w:rsidRDefault="00667A86" w:rsidP="00305373">
            <w:pPr>
              <w:spacing w:after="20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ther (Specify) ……………………..………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504E223B" w14:textId="77777777" w:rsidR="00553A5E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60840354" w14:textId="77777777" w:rsidR="00553A5E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43809BCF" w14:textId="77777777" w:rsidR="00553A5E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3</w:t>
            </w:r>
          </w:p>
          <w:p w14:paraId="37E63C6D" w14:textId="77777777" w:rsidR="00553A5E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4</w:t>
            </w:r>
          </w:p>
          <w:p w14:paraId="16A8EE7A" w14:textId="77777777" w:rsidR="00553A5E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5</w:t>
            </w:r>
          </w:p>
          <w:p w14:paraId="69D17FBB" w14:textId="77777777" w:rsidR="00553A5E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6</w:t>
            </w:r>
          </w:p>
          <w:p w14:paraId="251E18BB" w14:textId="77777777" w:rsidR="00553A5E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7</w:t>
            </w:r>
          </w:p>
          <w:p w14:paraId="0EA771B6" w14:textId="77777777" w:rsidR="00480156" w:rsidRPr="005A12FE" w:rsidRDefault="00553A5E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8</w:t>
            </w:r>
          </w:p>
          <w:p w14:paraId="48C21A4D" w14:textId="77777777" w:rsidR="008B5A9F" w:rsidRPr="005A12FE" w:rsidRDefault="008B5A9F" w:rsidP="00305373">
            <w:pPr>
              <w:spacing w:after="2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</w:t>
            </w:r>
          </w:p>
        </w:tc>
      </w:tr>
      <w:tr w:rsidR="00307F1D" w:rsidRPr="005A12FE" w14:paraId="1C7AA31F" w14:textId="77777777" w:rsidTr="00DA7CBA">
        <w:tc>
          <w:tcPr>
            <w:tcW w:w="805" w:type="dxa"/>
          </w:tcPr>
          <w:p w14:paraId="45A01AD6" w14:textId="55F176C1" w:rsidR="00480156" w:rsidRPr="005A12FE" w:rsidRDefault="00480156" w:rsidP="00C26C5C">
            <w:pPr>
              <w:pStyle w:val="ListParagraph"/>
              <w:numPr>
                <w:ilvl w:val="0"/>
                <w:numId w:val="7"/>
              </w:numPr>
              <w:spacing w:after="80"/>
              <w:rPr>
                <w:rFonts w:ascii="Cambria" w:hAnsi="Cambria"/>
              </w:rPr>
            </w:pPr>
          </w:p>
        </w:tc>
        <w:tc>
          <w:tcPr>
            <w:tcW w:w="4770" w:type="dxa"/>
          </w:tcPr>
          <w:p w14:paraId="2A326C1E" w14:textId="77777777" w:rsidR="00480156" w:rsidRPr="00667A86" w:rsidRDefault="00480156" w:rsidP="00305373">
            <w:pPr>
              <w:spacing w:after="120"/>
              <w:rPr>
                <w:rFonts w:ascii="Cambria" w:hAnsi="Cambria"/>
              </w:rPr>
            </w:pPr>
            <w:r w:rsidRPr="00667A86">
              <w:rPr>
                <w:rFonts w:ascii="Cambria" w:hAnsi="Cambria"/>
              </w:rPr>
              <w:t xml:space="preserve">Who else was present at the delivery outside the room where the delivery took place? Prompt: “Anybody else?” </w:t>
            </w:r>
          </w:p>
          <w:p w14:paraId="6B6A95B6" w14:textId="3A770FB4" w:rsidR="00480156" w:rsidRPr="00667A86" w:rsidRDefault="00AF23C6" w:rsidP="00305373">
            <w:pPr>
              <w:spacing w:after="120"/>
              <w:rPr>
                <w:rFonts w:ascii="Cambria" w:hAnsi="Cambria"/>
                <w:b/>
              </w:rPr>
            </w:pPr>
            <w:r w:rsidRPr="00667A86">
              <w:rPr>
                <w:rFonts w:ascii="Cambria" w:hAnsi="Cambria"/>
                <w:b/>
              </w:rPr>
              <w:t>Ni nani mwingine alikuwepo nje ya jumba ambapo ulikua unajifungulia?</w:t>
            </w:r>
          </w:p>
          <w:p w14:paraId="72FE46A6" w14:textId="77777777" w:rsidR="00480156" w:rsidRPr="005A12FE" w:rsidRDefault="00480156" w:rsidP="00305373">
            <w:pPr>
              <w:spacing w:after="120"/>
              <w:rPr>
                <w:rFonts w:ascii="Cambria" w:hAnsi="Cambria"/>
                <w:b/>
              </w:rPr>
            </w:pPr>
            <w:r w:rsidRPr="00667A86">
              <w:rPr>
                <w:rFonts w:ascii="Cambria" w:hAnsi="Cambria"/>
                <w:b/>
              </w:rPr>
              <w:t>(CIRCLE ALL RESPONSES GIVEN)</w:t>
            </w:r>
          </w:p>
          <w:p w14:paraId="1FE93EED" w14:textId="77777777" w:rsidR="00480156" w:rsidRPr="005A12FE" w:rsidRDefault="00480156" w:rsidP="00305373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140" w:type="dxa"/>
            <w:tcBorders>
              <w:right w:val="single" w:sz="8" w:space="0" w:color="auto"/>
            </w:tcBorders>
          </w:tcPr>
          <w:p w14:paraId="521FBDDF" w14:textId="57494329" w:rsidR="00480156" w:rsidRPr="005A12FE" w:rsidRDefault="00480156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TBA………………………................</w:t>
            </w:r>
            <w:r w:rsidR="00553A5E" w:rsidRPr="005A12FE">
              <w:rPr>
                <w:rFonts w:ascii="Cambria" w:hAnsi="Cambria"/>
              </w:rPr>
              <w:t>....................</w:t>
            </w:r>
            <w:r w:rsidRPr="005A12FE">
              <w:rPr>
                <w:rFonts w:ascii="Cambria" w:hAnsi="Cambria"/>
              </w:rPr>
              <w:t xml:space="preserve"> CHV……………………..…………</w:t>
            </w:r>
            <w:r w:rsidR="00DA7CBA">
              <w:rPr>
                <w:rFonts w:ascii="Cambria" w:hAnsi="Cambria"/>
              </w:rPr>
              <w:t>…………</w:t>
            </w:r>
            <w:r w:rsidR="00553A5E" w:rsidRPr="005A12FE">
              <w:rPr>
                <w:rFonts w:ascii="Cambria" w:hAnsi="Cambria"/>
              </w:rPr>
              <w:t>…..</w:t>
            </w:r>
            <w:r w:rsidRPr="005A12FE">
              <w:rPr>
                <w:rFonts w:ascii="Cambria" w:hAnsi="Cambria"/>
              </w:rPr>
              <w:t xml:space="preserve"> Friends/Neighbors......………………</w:t>
            </w:r>
            <w:r w:rsidR="00DA7CBA">
              <w:rPr>
                <w:rFonts w:ascii="Cambria" w:hAnsi="Cambria"/>
              </w:rPr>
              <w:t>……</w:t>
            </w:r>
            <w:r w:rsidR="00553A5E" w:rsidRPr="005A12FE">
              <w:rPr>
                <w:rFonts w:ascii="Cambria" w:hAnsi="Cambria"/>
              </w:rPr>
              <w:t>..</w:t>
            </w:r>
            <w:r w:rsidRPr="005A12FE">
              <w:rPr>
                <w:rFonts w:ascii="Cambria" w:hAnsi="Cambria"/>
              </w:rPr>
              <w:t xml:space="preserve"> </w:t>
            </w:r>
          </w:p>
          <w:p w14:paraId="26C4018F" w14:textId="2B5D43EA" w:rsidR="00480156" w:rsidRPr="005A12FE" w:rsidRDefault="00480156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Mother-in-law......……………</w:t>
            </w:r>
            <w:r w:rsidR="00DA7CBA">
              <w:rPr>
                <w:rFonts w:ascii="Cambria" w:hAnsi="Cambria"/>
              </w:rPr>
              <w:t>……………..….</w:t>
            </w:r>
            <w:r w:rsidRPr="005A12FE">
              <w:rPr>
                <w:rFonts w:ascii="Cambria" w:hAnsi="Cambria"/>
              </w:rPr>
              <w:t xml:space="preserve"> </w:t>
            </w:r>
          </w:p>
          <w:p w14:paraId="487C93DB" w14:textId="781F603F" w:rsidR="00553A5E" w:rsidRPr="005A12FE" w:rsidRDefault="00DA7CBA" w:rsidP="00305373">
            <w:pPr>
              <w:spacing w:after="12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usband....………….…………………………</w:t>
            </w:r>
            <w:r w:rsidR="00553A5E" w:rsidRPr="005A12FE">
              <w:rPr>
                <w:rFonts w:ascii="Cambria" w:hAnsi="Cambria"/>
              </w:rPr>
              <w:t>…</w:t>
            </w:r>
          </w:p>
          <w:p w14:paraId="6E410848" w14:textId="12300780" w:rsidR="00480156" w:rsidRPr="005A12FE" w:rsidRDefault="00480156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Mother....……………………………</w:t>
            </w:r>
            <w:r w:rsidR="00553A5E" w:rsidRPr="005A12FE">
              <w:rPr>
                <w:rFonts w:ascii="Cambria" w:hAnsi="Cambria"/>
              </w:rPr>
              <w:t>…………</w:t>
            </w:r>
            <w:r w:rsidR="00DA7CBA">
              <w:rPr>
                <w:rFonts w:ascii="Cambria" w:hAnsi="Cambria"/>
              </w:rPr>
              <w:t>…</w:t>
            </w:r>
          </w:p>
          <w:p w14:paraId="4FE7962F" w14:textId="6D695C2A" w:rsidR="00480156" w:rsidRPr="005A12FE" w:rsidRDefault="00480156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Father......……………...………</w:t>
            </w:r>
            <w:r w:rsidR="00553A5E" w:rsidRPr="005A12FE">
              <w:rPr>
                <w:rFonts w:ascii="Cambria" w:hAnsi="Cambria"/>
              </w:rPr>
              <w:t>…………………</w:t>
            </w:r>
          </w:p>
          <w:p w14:paraId="027975CD" w14:textId="21193083" w:rsidR="00480156" w:rsidRPr="005A12FE" w:rsidRDefault="00480156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 Other relative ………………</w:t>
            </w:r>
            <w:r w:rsidR="00553A5E" w:rsidRPr="005A12FE">
              <w:rPr>
                <w:rFonts w:ascii="Cambria" w:hAnsi="Cambria"/>
              </w:rPr>
              <w:t>……………….</w:t>
            </w:r>
            <w:r w:rsidR="00DA7CBA">
              <w:rPr>
                <w:rFonts w:ascii="Cambria" w:hAnsi="Cambria"/>
              </w:rPr>
              <w:t>…</w:t>
            </w:r>
            <w:r w:rsidRPr="005A12FE">
              <w:rPr>
                <w:rFonts w:ascii="Cambria" w:hAnsi="Cambria"/>
              </w:rPr>
              <w:t xml:space="preserve"> </w:t>
            </w:r>
          </w:p>
          <w:p w14:paraId="08A8DC18" w14:textId="607A8B0D" w:rsidR="00480156" w:rsidRPr="005A12FE" w:rsidRDefault="00480156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Other (specify)</w:t>
            </w:r>
            <w:r w:rsidR="00DA7CBA">
              <w:rPr>
                <w:rFonts w:ascii="Cambria" w:hAnsi="Cambria"/>
              </w:rPr>
              <w:t>…………………………………</w:t>
            </w:r>
          </w:p>
          <w:p w14:paraId="5110350D" w14:textId="77777777" w:rsidR="00480156" w:rsidRPr="005A12FE" w:rsidRDefault="00553A5E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obody ………………………….........................</w:t>
            </w:r>
          </w:p>
          <w:p w14:paraId="75D00442" w14:textId="77777777" w:rsidR="00480156" w:rsidRPr="005A12FE" w:rsidRDefault="00480156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Don’t know/cannot remember.........</w:t>
            </w:r>
            <w:r w:rsidR="00553A5E" w:rsidRPr="005A12FE">
              <w:rPr>
                <w:rFonts w:ascii="Cambria" w:hAnsi="Cambria"/>
              </w:rPr>
              <w:t>.........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48405302" w14:textId="77777777" w:rsidR="00553A5E" w:rsidRPr="005A12FE" w:rsidRDefault="00553A5E" w:rsidP="00436D4C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66BD5774" w14:textId="77777777" w:rsidR="00553A5E" w:rsidRPr="005A12FE" w:rsidRDefault="00553A5E" w:rsidP="00436D4C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08D0F448" w14:textId="77777777" w:rsidR="00553A5E" w:rsidRPr="005A12FE" w:rsidRDefault="00553A5E" w:rsidP="00436D4C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3</w:t>
            </w:r>
          </w:p>
          <w:p w14:paraId="53381A4A" w14:textId="77777777" w:rsidR="00553A5E" w:rsidRPr="005A12FE" w:rsidRDefault="00553A5E" w:rsidP="00436D4C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4</w:t>
            </w:r>
          </w:p>
          <w:p w14:paraId="2A556233" w14:textId="77777777" w:rsidR="00553A5E" w:rsidRPr="005A12FE" w:rsidRDefault="00553A5E" w:rsidP="00436D4C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5</w:t>
            </w:r>
          </w:p>
          <w:p w14:paraId="28A505C9" w14:textId="77777777" w:rsidR="00553A5E" w:rsidRPr="005A12FE" w:rsidRDefault="00553A5E" w:rsidP="00436D4C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6</w:t>
            </w:r>
          </w:p>
          <w:p w14:paraId="5DDBBFE4" w14:textId="77777777" w:rsidR="00553A5E" w:rsidRPr="005A12FE" w:rsidRDefault="00553A5E" w:rsidP="00436D4C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7</w:t>
            </w:r>
          </w:p>
          <w:p w14:paraId="525D7FCB" w14:textId="77777777" w:rsidR="00480156" w:rsidRPr="005A12FE" w:rsidRDefault="00553A5E" w:rsidP="00436D4C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8</w:t>
            </w:r>
          </w:p>
          <w:p w14:paraId="67FC7326" w14:textId="77777777" w:rsidR="00553A5E" w:rsidRPr="005A12FE" w:rsidRDefault="00553A5E" w:rsidP="00436D4C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</w:t>
            </w:r>
          </w:p>
          <w:p w14:paraId="5ADA61EE" w14:textId="77777777" w:rsidR="00553A5E" w:rsidRPr="005A12FE" w:rsidRDefault="00553A5E" w:rsidP="00436D4C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7</w:t>
            </w:r>
          </w:p>
          <w:p w14:paraId="06EBBB3C" w14:textId="77777777" w:rsidR="00480156" w:rsidRPr="005A12FE" w:rsidRDefault="00553A5E" w:rsidP="00436D4C">
            <w:pPr>
              <w:spacing w:after="10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307F1D" w:rsidRPr="005A12FE" w14:paraId="1E84BCC5" w14:textId="77777777" w:rsidTr="00DA7CBA">
        <w:tc>
          <w:tcPr>
            <w:tcW w:w="805" w:type="dxa"/>
          </w:tcPr>
          <w:p w14:paraId="27D0AA30" w14:textId="2B65AAD9" w:rsidR="00480156" w:rsidRPr="005A12FE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770" w:type="dxa"/>
          </w:tcPr>
          <w:p w14:paraId="36622827" w14:textId="77777777" w:rsidR="00791B28" w:rsidRPr="00667A86" w:rsidRDefault="008B5A9F" w:rsidP="00305373">
            <w:pPr>
              <w:spacing w:after="120"/>
              <w:rPr>
                <w:rFonts w:ascii="Cambria" w:hAnsi="Cambria"/>
              </w:rPr>
            </w:pPr>
            <w:r w:rsidRPr="00667A86">
              <w:rPr>
                <w:rFonts w:ascii="Cambria" w:hAnsi="Cambria"/>
              </w:rPr>
              <w:t>During your pregnancy prior to your most recent delivery, w</w:t>
            </w:r>
            <w:r w:rsidR="00480156" w:rsidRPr="00667A86">
              <w:rPr>
                <w:rFonts w:ascii="Cambria" w:hAnsi="Cambria"/>
              </w:rPr>
              <w:t>as your child delivered by caesarean section? Prompt: Ask “did a doctor cut open your abdomen to deliver the baby?”</w:t>
            </w:r>
          </w:p>
          <w:p w14:paraId="0B1DC9AF" w14:textId="762A2EB5" w:rsidR="00480156" w:rsidRPr="00667A86" w:rsidRDefault="00AF23C6" w:rsidP="00305373">
            <w:pPr>
              <w:spacing w:after="120"/>
              <w:rPr>
                <w:rFonts w:ascii="Cambria" w:hAnsi="Cambria"/>
                <w:b/>
              </w:rPr>
            </w:pPr>
            <w:r w:rsidRPr="00667A86">
              <w:rPr>
                <w:rFonts w:ascii="Cambria" w:hAnsi="Cambria"/>
                <w:b/>
              </w:rPr>
              <w:t>Je</w:t>
            </w:r>
            <w:r w:rsidR="00791B28" w:rsidRPr="00667A86">
              <w:rPr>
                <w:rFonts w:ascii="Cambria" w:hAnsi="Cambria"/>
                <w:b/>
              </w:rPr>
              <w:t xml:space="preserve"> huyu</w:t>
            </w:r>
            <w:r w:rsidRPr="00667A86">
              <w:rPr>
                <w:rFonts w:ascii="Cambria" w:hAnsi="Cambria"/>
                <w:b/>
              </w:rPr>
              <w:t xml:space="preserve"> mtoto </w:t>
            </w:r>
            <w:r w:rsidR="00791B28" w:rsidRPr="00667A86">
              <w:rPr>
                <w:rFonts w:ascii="Cambria" w:hAnsi="Cambria"/>
                <w:b/>
              </w:rPr>
              <w:t>ambaye umejifungua hivi karibuni, alizaliwa kwa njia ya upasuaji?</w:t>
            </w:r>
            <w:r w:rsidR="00E630A9" w:rsidRPr="00667A86">
              <w:rPr>
                <w:rFonts w:ascii="Cambria" w:hAnsi="Cambria"/>
                <w:b/>
              </w:rPr>
              <w:t xml:space="preserve"> Au daktari alikukata ili mtoto azaliwe?</w:t>
            </w:r>
          </w:p>
        </w:tc>
        <w:tc>
          <w:tcPr>
            <w:tcW w:w="4140" w:type="dxa"/>
            <w:tcBorders>
              <w:right w:val="single" w:sz="8" w:space="0" w:color="auto"/>
            </w:tcBorders>
          </w:tcPr>
          <w:p w14:paraId="521F8272" w14:textId="77777777" w:rsidR="00EB64CD" w:rsidRDefault="00EB64CD" w:rsidP="00305373">
            <w:pPr>
              <w:spacing w:after="120"/>
              <w:rPr>
                <w:rFonts w:ascii="Cambria" w:hAnsi="Cambria"/>
              </w:rPr>
            </w:pPr>
          </w:p>
          <w:p w14:paraId="58F041B7" w14:textId="77777777" w:rsidR="00EB64CD" w:rsidRDefault="00480156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Yes……………………………........…</w:t>
            </w:r>
            <w:r w:rsidR="00DA7CBA">
              <w:rPr>
                <w:rFonts w:ascii="Cambria" w:hAnsi="Cambria"/>
              </w:rPr>
              <w:t xml:space="preserve">……………… </w:t>
            </w:r>
          </w:p>
          <w:p w14:paraId="2A7047EA" w14:textId="77777777" w:rsidR="00EB64CD" w:rsidRDefault="00EB64CD" w:rsidP="00305373">
            <w:pPr>
              <w:spacing w:after="120"/>
              <w:rPr>
                <w:rFonts w:ascii="Cambria" w:hAnsi="Cambria"/>
              </w:rPr>
            </w:pPr>
          </w:p>
          <w:p w14:paraId="10CEF4AD" w14:textId="1415FBF9" w:rsidR="00480156" w:rsidRPr="005A12FE" w:rsidRDefault="00DA7CBA" w:rsidP="00305373">
            <w:pPr>
              <w:spacing w:after="12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……………………………........……………</w:t>
            </w:r>
            <w:r w:rsidR="0033170E" w:rsidRPr="005A12FE">
              <w:rPr>
                <w:rFonts w:ascii="Cambria" w:hAnsi="Cambria"/>
              </w:rPr>
              <w:t>…..</w:t>
            </w:r>
          </w:p>
          <w:p w14:paraId="6E8D49DE" w14:textId="420F50C4" w:rsidR="00480156" w:rsidRPr="005A12FE" w:rsidRDefault="00480156" w:rsidP="00305373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1DDC212A" w14:textId="77777777" w:rsidR="00EB64CD" w:rsidRDefault="00EB64CD" w:rsidP="00305373">
            <w:pPr>
              <w:spacing w:after="120"/>
              <w:rPr>
                <w:rFonts w:ascii="Cambria" w:hAnsi="Cambria"/>
              </w:rPr>
            </w:pPr>
          </w:p>
          <w:p w14:paraId="3D57AC41" w14:textId="77777777" w:rsidR="00480156" w:rsidRDefault="0033170E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20F10241" w14:textId="77777777" w:rsidR="00EB64CD" w:rsidRPr="005A12FE" w:rsidRDefault="00EB64CD" w:rsidP="00305373">
            <w:pPr>
              <w:spacing w:after="120"/>
              <w:rPr>
                <w:rFonts w:ascii="Cambria" w:hAnsi="Cambria"/>
              </w:rPr>
            </w:pPr>
          </w:p>
          <w:p w14:paraId="677814F3" w14:textId="77777777" w:rsidR="00480156" w:rsidRPr="005A12FE" w:rsidRDefault="0033170E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04C8983B" w14:textId="77777777" w:rsidR="00480156" w:rsidRPr="005A12FE" w:rsidRDefault="00480156" w:rsidP="00305373">
            <w:pPr>
              <w:spacing w:after="120"/>
              <w:rPr>
                <w:rFonts w:ascii="Cambria" w:hAnsi="Cambria"/>
              </w:rPr>
            </w:pPr>
          </w:p>
        </w:tc>
      </w:tr>
      <w:tr w:rsidR="00307F1D" w:rsidRPr="005A12FE" w14:paraId="214C684A" w14:textId="77777777" w:rsidTr="00DA7CBA">
        <w:trPr>
          <w:trHeight w:val="170"/>
        </w:trPr>
        <w:tc>
          <w:tcPr>
            <w:tcW w:w="805" w:type="dxa"/>
            <w:vMerge w:val="restart"/>
          </w:tcPr>
          <w:p w14:paraId="654A80EB" w14:textId="76580D69" w:rsidR="008B5A9F" w:rsidRPr="005A12FE" w:rsidRDefault="008B5A9F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770" w:type="dxa"/>
            <w:vMerge w:val="restart"/>
          </w:tcPr>
          <w:p w14:paraId="7389B982" w14:textId="77777777" w:rsidR="00B61B84" w:rsidRPr="00667A86" w:rsidRDefault="008B5A9F" w:rsidP="00305373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Cambria" w:hAnsi="Cambria"/>
              </w:rPr>
            </w:pPr>
            <w:r w:rsidRPr="00667A86">
              <w:rPr>
                <w:rFonts w:ascii="Cambria" w:hAnsi="Cambria"/>
              </w:rPr>
              <w:t>During your pregnancy prior to your most recent delivery, comment of the nature of delivery. Was it a normal delivery or you experienced complications?</w:t>
            </w:r>
          </w:p>
          <w:p w14:paraId="7640AFC7" w14:textId="6B1E2C30" w:rsidR="008B5A9F" w:rsidRPr="00DA7CBA" w:rsidRDefault="0087419A" w:rsidP="00305373">
            <w:pPr>
              <w:spacing w:after="120"/>
              <w:rPr>
                <w:rFonts w:ascii="Cambria" w:hAnsi="Cambria"/>
                <w:b/>
              </w:rPr>
            </w:pPr>
            <w:r w:rsidRPr="00DA7CBA">
              <w:rPr>
                <w:rFonts w:ascii="Cambria" w:hAnsi="Cambria"/>
                <w:b/>
              </w:rPr>
              <w:t xml:space="preserve"> Je</w:t>
            </w:r>
            <w:r w:rsidR="00B61B84" w:rsidRPr="00DA7CBA">
              <w:rPr>
                <w:rFonts w:ascii="Cambria" w:hAnsi="Cambria"/>
                <w:b/>
              </w:rPr>
              <w:t>,</w:t>
            </w:r>
            <w:r w:rsidRPr="00DA7CBA">
              <w:rPr>
                <w:rFonts w:ascii="Cambria" w:hAnsi="Cambria"/>
                <w:b/>
              </w:rPr>
              <w:t xml:space="preserve"> </w:t>
            </w:r>
            <w:r w:rsidR="00B61B84" w:rsidRPr="00DA7CBA">
              <w:rPr>
                <w:rFonts w:ascii="Cambria" w:hAnsi="Cambria"/>
                <w:b/>
              </w:rPr>
              <w:t xml:space="preserve">wakati ulipokuwa unajifungua, </w:t>
            </w:r>
            <w:r w:rsidRPr="00DA7CBA">
              <w:rPr>
                <w:rFonts w:ascii="Cambria" w:hAnsi="Cambria"/>
                <w:b/>
              </w:rPr>
              <w:t>ulij</w:t>
            </w:r>
            <w:r w:rsidR="00B61B84" w:rsidRPr="00DA7CBA">
              <w:rPr>
                <w:rFonts w:ascii="Cambria" w:hAnsi="Cambria"/>
                <w:b/>
              </w:rPr>
              <w:t>if</w:t>
            </w:r>
            <w:r w:rsidRPr="00DA7CBA">
              <w:rPr>
                <w:rFonts w:ascii="Cambria" w:hAnsi="Cambria"/>
                <w:b/>
              </w:rPr>
              <w:t>ungua kwa kawaida ama ulipa tatizo lolote?</w:t>
            </w:r>
          </w:p>
          <w:p w14:paraId="7F920E51" w14:textId="0F0C7770" w:rsidR="00B61B84" w:rsidRPr="00316366" w:rsidRDefault="00A829F9" w:rsidP="00305373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Cambria" w:hAnsi="Cambria"/>
              </w:rPr>
            </w:pPr>
            <w:r w:rsidRPr="00316366">
              <w:rPr>
                <w:rFonts w:ascii="Cambria" w:hAnsi="Cambria"/>
              </w:rPr>
              <w:t>If you experienced complications, what were they?</w:t>
            </w:r>
          </w:p>
          <w:p w14:paraId="7F3E31CF" w14:textId="10F95979" w:rsidR="008B5A9F" w:rsidRPr="00DA7CBA" w:rsidRDefault="00A829F9" w:rsidP="00305373">
            <w:pPr>
              <w:spacing w:after="120"/>
              <w:rPr>
                <w:rFonts w:ascii="Cambria" w:hAnsi="Cambria"/>
                <w:b/>
              </w:rPr>
            </w:pPr>
            <w:r w:rsidRPr="00DA7CBA">
              <w:rPr>
                <w:rFonts w:ascii="Cambria" w:hAnsi="Cambria"/>
              </w:rPr>
              <w:t xml:space="preserve"> </w:t>
            </w:r>
            <w:r w:rsidR="00B61B84" w:rsidRPr="00DA7CBA">
              <w:rPr>
                <w:rFonts w:ascii="Cambria" w:hAnsi="Cambria"/>
              </w:rPr>
              <w:t xml:space="preserve"> </w:t>
            </w:r>
            <w:r w:rsidR="00B61B84" w:rsidRPr="00DA7CBA">
              <w:rPr>
                <w:rFonts w:ascii="Cambria" w:hAnsi="Cambria"/>
                <w:b/>
              </w:rPr>
              <w:t>Kama ulipata matatizo,</w:t>
            </w:r>
            <w:r w:rsidR="00DA7CBA" w:rsidRPr="00DA7CBA">
              <w:rPr>
                <w:rFonts w:ascii="Cambria" w:hAnsi="Cambria"/>
                <w:b/>
              </w:rPr>
              <w:t xml:space="preserve"> yalikuwa </w:t>
            </w:r>
            <w:r w:rsidR="00B61B84" w:rsidRPr="00DA7CBA">
              <w:rPr>
                <w:rFonts w:ascii="Cambria" w:hAnsi="Cambria"/>
                <w:b/>
              </w:rPr>
              <w:t>gani?</w:t>
            </w:r>
          </w:p>
        </w:tc>
        <w:tc>
          <w:tcPr>
            <w:tcW w:w="4140" w:type="dxa"/>
            <w:tcBorders>
              <w:right w:val="single" w:sz="8" w:space="0" w:color="auto"/>
            </w:tcBorders>
          </w:tcPr>
          <w:p w14:paraId="1009D421" w14:textId="2D364F2B" w:rsidR="008B5A9F" w:rsidRPr="005A12FE" w:rsidRDefault="008B5A9F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ormal</w:t>
            </w:r>
            <w:r w:rsidR="007E545C" w:rsidRPr="005A12FE">
              <w:rPr>
                <w:rFonts w:ascii="Cambria" w:hAnsi="Cambria"/>
              </w:rPr>
              <w:t xml:space="preserve"> (spontaneous vaginal delivery) </w:t>
            </w:r>
            <w:r w:rsidR="00667A86">
              <w:rPr>
                <w:rFonts w:ascii="Cambria" w:hAnsi="Cambria"/>
              </w:rPr>
              <w:t>…</w:t>
            </w:r>
          </w:p>
          <w:p w14:paraId="7280C0D3" w14:textId="77777777" w:rsidR="00316366" w:rsidRDefault="00316366" w:rsidP="00305373">
            <w:pPr>
              <w:spacing w:after="120"/>
              <w:rPr>
                <w:rFonts w:ascii="Cambria" w:hAnsi="Cambria"/>
              </w:rPr>
            </w:pPr>
          </w:p>
          <w:p w14:paraId="14130DF9" w14:textId="4C242B5F" w:rsidR="008B5A9F" w:rsidRPr="005A12FE" w:rsidRDefault="008B5A9F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Expe</w:t>
            </w:r>
            <w:r w:rsidR="00667A86">
              <w:rPr>
                <w:rFonts w:ascii="Cambria" w:hAnsi="Cambria"/>
              </w:rPr>
              <w:t>rienced complications …………………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3A0BD80F" w14:textId="77777777" w:rsidR="008B5A9F" w:rsidRDefault="008B5A9F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0C995C90" w14:textId="77777777" w:rsidR="00316366" w:rsidRPr="005A12FE" w:rsidRDefault="00316366" w:rsidP="00305373">
            <w:pPr>
              <w:spacing w:after="120"/>
              <w:rPr>
                <w:rFonts w:ascii="Cambria" w:hAnsi="Cambria"/>
              </w:rPr>
            </w:pPr>
          </w:p>
          <w:p w14:paraId="19C12245" w14:textId="048311D5" w:rsidR="008B5A9F" w:rsidRPr="005A12FE" w:rsidRDefault="008B5A9F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</w:tc>
      </w:tr>
      <w:tr w:rsidR="00307F1D" w:rsidRPr="005A12FE" w14:paraId="56F488B4" w14:textId="77777777" w:rsidTr="00DA7CBA">
        <w:trPr>
          <w:trHeight w:val="852"/>
        </w:trPr>
        <w:tc>
          <w:tcPr>
            <w:tcW w:w="805" w:type="dxa"/>
            <w:vMerge/>
          </w:tcPr>
          <w:p w14:paraId="0B49B3B5" w14:textId="77777777" w:rsidR="008B5A9F" w:rsidRPr="005A12FE" w:rsidRDefault="008B5A9F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770" w:type="dxa"/>
            <w:vMerge/>
          </w:tcPr>
          <w:p w14:paraId="257FCB8C" w14:textId="77777777" w:rsidR="008B5A9F" w:rsidRPr="005A12FE" w:rsidRDefault="008B5A9F" w:rsidP="00305373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4140" w:type="dxa"/>
            <w:tcBorders>
              <w:right w:val="single" w:sz="8" w:space="0" w:color="auto"/>
            </w:tcBorders>
          </w:tcPr>
          <w:p w14:paraId="12761A1B" w14:textId="77777777" w:rsidR="00316366" w:rsidRDefault="00316366" w:rsidP="00305373">
            <w:pPr>
              <w:spacing w:after="120"/>
              <w:rPr>
                <w:rFonts w:ascii="Cambria" w:hAnsi="Cambria"/>
              </w:rPr>
            </w:pPr>
          </w:p>
          <w:p w14:paraId="32B07474" w14:textId="77777777" w:rsidR="008B5A9F" w:rsidRPr="005A12FE" w:rsidRDefault="00A829F9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Arm prolapse</w:t>
            </w:r>
            <w:r w:rsidR="008B5A9F" w:rsidRPr="005A12FE">
              <w:rPr>
                <w:rFonts w:ascii="Cambria" w:hAnsi="Cambria"/>
              </w:rPr>
              <w:t xml:space="preserve">……………………………………….. </w:t>
            </w:r>
          </w:p>
          <w:p w14:paraId="367061A1" w14:textId="77777777" w:rsidR="00A829F9" w:rsidRPr="005A12FE" w:rsidRDefault="00A829F9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Shoulder presentation …………………………</w:t>
            </w:r>
          </w:p>
          <w:p w14:paraId="105E2F03" w14:textId="77777777" w:rsidR="008B5A9F" w:rsidRPr="005A12FE" w:rsidRDefault="008B5A9F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 xml:space="preserve">Other parts of body </w:t>
            </w:r>
            <w:r w:rsidR="00A829F9" w:rsidRPr="005A12FE">
              <w:rPr>
                <w:rFonts w:ascii="Cambria" w:hAnsi="Cambria"/>
              </w:rPr>
              <w:t>(mention………….</w:t>
            </w:r>
            <w:r w:rsidRPr="005A12FE">
              <w:rPr>
                <w:rFonts w:ascii="Cambria" w:hAnsi="Cambria"/>
              </w:rPr>
              <w:t>…….</w:t>
            </w:r>
            <w:r w:rsidR="00A829F9" w:rsidRPr="005A12FE">
              <w:rPr>
                <w:rFonts w:ascii="Cambria" w:hAnsi="Cambria"/>
              </w:rPr>
              <w:t>)</w:t>
            </w:r>
          </w:p>
          <w:p w14:paraId="083E518C" w14:textId="721E9735" w:rsidR="008B5A9F" w:rsidRPr="005A12FE" w:rsidRDefault="00DA7CBA" w:rsidP="00305373">
            <w:pPr>
              <w:spacing w:after="12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on’t know ………………………….. …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57D44703" w14:textId="77777777" w:rsidR="00316366" w:rsidRDefault="00316366" w:rsidP="00305373">
            <w:pPr>
              <w:spacing w:after="120"/>
              <w:rPr>
                <w:rFonts w:ascii="Cambria" w:hAnsi="Cambria"/>
              </w:rPr>
            </w:pPr>
          </w:p>
          <w:p w14:paraId="59CB17F6" w14:textId="77777777" w:rsidR="008B5A9F" w:rsidRPr="005A12FE" w:rsidRDefault="008B5A9F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5F6329BB" w14:textId="77777777" w:rsidR="008B5A9F" w:rsidRPr="005A12FE" w:rsidRDefault="008B5A9F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7A44E450" w14:textId="77777777" w:rsidR="00A829F9" w:rsidRPr="005A12FE" w:rsidRDefault="00A829F9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3</w:t>
            </w:r>
          </w:p>
          <w:p w14:paraId="229F5E62" w14:textId="05B529B1" w:rsidR="008B5A9F" w:rsidRPr="005A12FE" w:rsidRDefault="008B5A9F" w:rsidP="00305373">
            <w:pPr>
              <w:spacing w:after="12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307F1D" w:rsidRPr="005A12FE" w14:paraId="00806750" w14:textId="77777777" w:rsidTr="00436D4C">
        <w:tc>
          <w:tcPr>
            <w:tcW w:w="805" w:type="dxa"/>
          </w:tcPr>
          <w:p w14:paraId="7E2D3695" w14:textId="764DA822" w:rsidR="00480156" w:rsidRPr="00350AD0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770" w:type="dxa"/>
          </w:tcPr>
          <w:p w14:paraId="1ECC8E3F" w14:textId="77777777" w:rsidR="00B61B84" w:rsidRPr="00350AD0" w:rsidRDefault="00480156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 xml:space="preserve">If you delivered in Hospital, Was baby reviewed before you were discharged from the </w:t>
            </w:r>
            <w:r w:rsidR="00BA31E1" w:rsidRPr="00350AD0">
              <w:rPr>
                <w:rFonts w:ascii="Cambria" w:hAnsi="Cambria"/>
              </w:rPr>
              <w:t xml:space="preserve">hospital </w:t>
            </w:r>
          </w:p>
          <w:p w14:paraId="2793E020" w14:textId="2879CAD9" w:rsidR="00480156" w:rsidRPr="00350AD0" w:rsidRDefault="00BA31E1" w:rsidP="00305373">
            <w:pPr>
              <w:spacing w:after="120"/>
              <w:rPr>
                <w:rFonts w:ascii="Cambria" w:hAnsi="Cambria"/>
                <w:b/>
              </w:rPr>
            </w:pPr>
            <w:r w:rsidRPr="00350AD0">
              <w:rPr>
                <w:rFonts w:ascii="Cambria" w:hAnsi="Cambria"/>
                <w:b/>
              </w:rPr>
              <w:t>Kama ulijifung</w:t>
            </w:r>
            <w:r w:rsidR="00B61B84" w:rsidRPr="00350AD0">
              <w:rPr>
                <w:rFonts w:ascii="Cambria" w:hAnsi="Cambria"/>
                <w:b/>
              </w:rPr>
              <w:t>ulia hospitalini, je mtoto alikaguliwa kabla hamjaruhusiwa kwenda nyumbani?</w:t>
            </w:r>
          </w:p>
        </w:tc>
        <w:tc>
          <w:tcPr>
            <w:tcW w:w="4140" w:type="dxa"/>
            <w:tcBorders>
              <w:right w:val="single" w:sz="8" w:space="0" w:color="auto"/>
            </w:tcBorders>
          </w:tcPr>
          <w:p w14:paraId="47E2AA64" w14:textId="77777777" w:rsidR="00436D4C" w:rsidRDefault="00436D4C" w:rsidP="00436D4C">
            <w:pPr>
              <w:spacing w:after="120"/>
              <w:rPr>
                <w:rFonts w:ascii="Cambria" w:hAnsi="Cambria"/>
              </w:rPr>
            </w:pPr>
          </w:p>
          <w:p w14:paraId="6F09F7F9" w14:textId="696ACFE7" w:rsidR="0033170E" w:rsidRPr="00350AD0" w:rsidRDefault="0033170E" w:rsidP="00436D4C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Yes</w:t>
            </w:r>
            <w:r w:rsidR="00436D4C">
              <w:rPr>
                <w:rFonts w:ascii="Cambria" w:hAnsi="Cambria"/>
              </w:rPr>
              <w:t>……….</w:t>
            </w:r>
            <w:r w:rsidRPr="00350AD0">
              <w:rPr>
                <w:rFonts w:ascii="Cambria" w:hAnsi="Cambria"/>
              </w:rPr>
              <w:t>……</w:t>
            </w:r>
            <w:r w:rsidR="00436D4C">
              <w:rPr>
                <w:rFonts w:ascii="Cambria" w:hAnsi="Cambria"/>
              </w:rPr>
              <w:t>(</w:t>
            </w:r>
            <w:r w:rsidR="00436D4C" w:rsidRPr="00436D4C">
              <w:rPr>
                <w:rFonts w:ascii="Cambria" w:hAnsi="Cambria"/>
                <w:b/>
              </w:rPr>
              <w:t>Skip to Q132)</w:t>
            </w:r>
          </w:p>
          <w:p w14:paraId="6C7B0F2E" w14:textId="77777777" w:rsidR="00501A32" w:rsidRPr="00350AD0" w:rsidRDefault="0033170E" w:rsidP="00436D4C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No……………………………........…..</w:t>
            </w:r>
          </w:p>
          <w:p w14:paraId="48023E23" w14:textId="77777777" w:rsidR="00501A32" w:rsidRPr="00350AD0" w:rsidRDefault="00501A32" w:rsidP="00436D4C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5DAF98C4" w14:textId="77777777" w:rsidR="00436D4C" w:rsidRDefault="00436D4C" w:rsidP="00436D4C">
            <w:pPr>
              <w:spacing w:after="120"/>
              <w:rPr>
                <w:rFonts w:ascii="Cambria" w:hAnsi="Cambria"/>
              </w:rPr>
            </w:pPr>
          </w:p>
          <w:p w14:paraId="1916AA3F" w14:textId="77777777" w:rsidR="0033170E" w:rsidRPr="00350AD0" w:rsidRDefault="0033170E" w:rsidP="00436D4C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1</w:t>
            </w:r>
          </w:p>
          <w:p w14:paraId="158DEB16" w14:textId="77777777" w:rsidR="00480156" w:rsidRPr="00350AD0" w:rsidRDefault="007E545C" w:rsidP="00436D4C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2</w:t>
            </w:r>
          </w:p>
        </w:tc>
      </w:tr>
      <w:tr w:rsidR="00307F1D" w:rsidRPr="005A12FE" w14:paraId="6DA24336" w14:textId="77777777" w:rsidTr="00DA7CBA">
        <w:tc>
          <w:tcPr>
            <w:tcW w:w="805" w:type="dxa"/>
          </w:tcPr>
          <w:p w14:paraId="59082401" w14:textId="1C38050F" w:rsidR="00480156" w:rsidRPr="00350AD0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770" w:type="dxa"/>
          </w:tcPr>
          <w:p w14:paraId="6E209CDC" w14:textId="36B78C86" w:rsidR="005A1FFF" w:rsidRPr="00350AD0" w:rsidRDefault="00480156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 xml:space="preserve">FOR BIRTHS IN </w:t>
            </w:r>
            <w:r w:rsidR="007E545C" w:rsidRPr="00350AD0">
              <w:rPr>
                <w:rFonts w:ascii="Cambria" w:hAnsi="Cambria"/>
              </w:rPr>
              <w:t xml:space="preserve">OTHER </w:t>
            </w:r>
            <w:r w:rsidRPr="00350AD0">
              <w:rPr>
                <w:rFonts w:ascii="Cambria" w:hAnsi="Cambria"/>
              </w:rPr>
              <w:t>HEALTH FACILIT</w:t>
            </w:r>
            <w:r w:rsidR="007E545C" w:rsidRPr="00350AD0">
              <w:rPr>
                <w:rFonts w:ascii="Cambria" w:hAnsi="Cambria"/>
              </w:rPr>
              <w:t>Y (besides hospital)</w:t>
            </w:r>
            <w:r w:rsidRPr="00350AD0">
              <w:rPr>
                <w:rFonts w:ascii="Cambria" w:hAnsi="Cambria"/>
              </w:rPr>
              <w:t>, ASK: Before you were discharged, did any health care provider check on your baby?</w:t>
            </w:r>
          </w:p>
          <w:p w14:paraId="285A2032" w14:textId="742E87CC" w:rsidR="00480156" w:rsidRPr="00350AD0" w:rsidRDefault="00AF7C18" w:rsidP="00305373">
            <w:pPr>
              <w:spacing w:after="120"/>
              <w:rPr>
                <w:rFonts w:ascii="Cambria" w:hAnsi="Cambria"/>
                <w:b/>
              </w:rPr>
            </w:pPr>
            <w:r w:rsidRPr="00350AD0">
              <w:rPr>
                <w:rFonts w:ascii="Cambria" w:hAnsi="Cambria"/>
                <w:b/>
              </w:rPr>
              <w:t>Je</w:t>
            </w:r>
            <w:r w:rsidR="005A1FFF" w:rsidRPr="00350AD0">
              <w:rPr>
                <w:rFonts w:ascii="Cambria" w:hAnsi="Cambria"/>
                <w:b/>
              </w:rPr>
              <w:t>,</w:t>
            </w:r>
            <w:r w:rsidRPr="00350AD0">
              <w:rPr>
                <w:rFonts w:ascii="Cambria" w:hAnsi="Cambria"/>
                <w:b/>
              </w:rPr>
              <w:t xml:space="preserve"> kuna mhudumu wa afya </w:t>
            </w:r>
            <w:r w:rsidR="00B61B84" w:rsidRPr="00350AD0">
              <w:rPr>
                <w:rFonts w:ascii="Cambria" w:hAnsi="Cambria"/>
                <w:b/>
              </w:rPr>
              <w:t>alikagua</w:t>
            </w:r>
            <w:r w:rsidRPr="00350AD0">
              <w:rPr>
                <w:rFonts w:ascii="Cambria" w:hAnsi="Cambria"/>
                <w:b/>
              </w:rPr>
              <w:t xml:space="preserve"> mtoto</w:t>
            </w:r>
            <w:r w:rsidR="00B61B84" w:rsidRPr="00350AD0">
              <w:rPr>
                <w:rFonts w:ascii="Cambria" w:hAnsi="Cambria"/>
                <w:b/>
              </w:rPr>
              <w:t xml:space="preserve"> kabla hamruhusiwa kwenda nyumbani</w:t>
            </w:r>
            <w:r w:rsidRPr="00350AD0">
              <w:rPr>
                <w:rFonts w:ascii="Cambria" w:hAnsi="Cambria"/>
                <w:b/>
              </w:rPr>
              <w:t>?</w:t>
            </w:r>
          </w:p>
        </w:tc>
        <w:tc>
          <w:tcPr>
            <w:tcW w:w="4140" w:type="dxa"/>
            <w:tcBorders>
              <w:right w:val="single" w:sz="8" w:space="0" w:color="auto"/>
            </w:tcBorders>
          </w:tcPr>
          <w:p w14:paraId="59690F4A" w14:textId="77777777" w:rsidR="00970BA2" w:rsidRPr="00350AD0" w:rsidRDefault="0033170E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Yes………………………………….</w:t>
            </w:r>
          </w:p>
          <w:p w14:paraId="73B1A386" w14:textId="77777777" w:rsidR="00572812" w:rsidRDefault="00572812" w:rsidP="00305373">
            <w:pPr>
              <w:spacing w:after="120"/>
              <w:rPr>
                <w:rFonts w:ascii="Cambria" w:hAnsi="Cambria"/>
              </w:rPr>
            </w:pPr>
          </w:p>
          <w:p w14:paraId="2491D756" w14:textId="2E7C60BA" w:rsidR="00480156" w:rsidRPr="00350AD0" w:rsidRDefault="0033170E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 xml:space="preserve">No.……………….………………… 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09FEC86D" w14:textId="77777777" w:rsidR="00480156" w:rsidRPr="00350AD0" w:rsidRDefault="00501A32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1</w:t>
            </w:r>
          </w:p>
          <w:p w14:paraId="00DB3D93" w14:textId="77777777" w:rsidR="00572812" w:rsidRDefault="00572812" w:rsidP="00305373">
            <w:pPr>
              <w:spacing w:after="120"/>
              <w:rPr>
                <w:rFonts w:ascii="Cambria" w:hAnsi="Cambria"/>
              </w:rPr>
            </w:pPr>
          </w:p>
          <w:p w14:paraId="0E5BAA55" w14:textId="77777777" w:rsidR="00501A32" w:rsidRPr="00350AD0" w:rsidRDefault="00501A32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2</w:t>
            </w:r>
          </w:p>
        </w:tc>
      </w:tr>
      <w:tr w:rsidR="00307F1D" w:rsidRPr="005A12FE" w14:paraId="25D7CD60" w14:textId="77777777" w:rsidTr="00DA7CBA">
        <w:trPr>
          <w:trHeight w:val="1412"/>
        </w:trPr>
        <w:tc>
          <w:tcPr>
            <w:tcW w:w="805" w:type="dxa"/>
          </w:tcPr>
          <w:p w14:paraId="04F961A3" w14:textId="2C26C8B9" w:rsidR="00480156" w:rsidRPr="00350AD0" w:rsidRDefault="00480156" w:rsidP="000D5BF9">
            <w:pPr>
              <w:pStyle w:val="ListParagraph"/>
              <w:numPr>
                <w:ilvl w:val="0"/>
                <w:numId w:val="7"/>
              </w:numPr>
              <w:spacing w:after="120"/>
              <w:rPr>
                <w:rFonts w:ascii="Cambria" w:hAnsi="Cambria"/>
              </w:rPr>
            </w:pPr>
          </w:p>
        </w:tc>
        <w:tc>
          <w:tcPr>
            <w:tcW w:w="4770" w:type="dxa"/>
          </w:tcPr>
          <w:p w14:paraId="71114216" w14:textId="77777777" w:rsidR="00B61B84" w:rsidRPr="00350AD0" w:rsidRDefault="00480156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How long after delivery did the first check</w:t>
            </w:r>
            <w:r w:rsidR="00501A32" w:rsidRPr="00350AD0">
              <w:rPr>
                <w:rFonts w:ascii="Cambria" w:hAnsi="Cambria"/>
              </w:rPr>
              <w:t>-</w:t>
            </w:r>
            <w:r w:rsidRPr="00350AD0">
              <w:rPr>
                <w:rFonts w:ascii="Cambria" w:hAnsi="Cambria"/>
              </w:rPr>
              <w:t>up take place?</w:t>
            </w:r>
          </w:p>
          <w:p w14:paraId="6E2356CB" w14:textId="3E213B68" w:rsidR="00480156" w:rsidRPr="00350AD0" w:rsidRDefault="00AF7C18" w:rsidP="00305373">
            <w:pPr>
              <w:spacing w:after="120"/>
              <w:rPr>
                <w:rFonts w:ascii="Cambria" w:hAnsi="Cambria"/>
                <w:b/>
              </w:rPr>
            </w:pPr>
            <w:r w:rsidRPr="00350AD0">
              <w:rPr>
                <w:rFonts w:ascii="Cambria" w:hAnsi="Cambria"/>
                <w:b/>
              </w:rPr>
              <w:t>Ni muda gani baada ya kujifungua ambapo uliangaliwa kwa mara ya kwanza?</w:t>
            </w:r>
          </w:p>
          <w:p w14:paraId="5CC5ACDF" w14:textId="77777777" w:rsidR="00480156" w:rsidRPr="00350AD0" w:rsidRDefault="00480156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 xml:space="preserve"> </w:t>
            </w:r>
          </w:p>
        </w:tc>
        <w:tc>
          <w:tcPr>
            <w:tcW w:w="4140" w:type="dxa"/>
            <w:tcBorders>
              <w:right w:val="single" w:sz="8" w:space="0" w:color="auto"/>
            </w:tcBorders>
          </w:tcPr>
          <w:p w14:paraId="2685BC0F" w14:textId="471D73E4" w:rsidR="00047932" w:rsidRPr="00350AD0" w:rsidRDefault="00047932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 xml:space="preserve">MINUTES </w:t>
            </w:r>
            <w:r w:rsidR="00DA7CBA" w:rsidRPr="00350AD0">
              <w:rPr>
                <w:rFonts w:ascii="Cambria" w:hAnsi="Cambria"/>
              </w:rPr>
              <w:t>(insert No. of MINUTES) ……</w:t>
            </w:r>
          </w:p>
          <w:p w14:paraId="738C4524" w14:textId="169F9AF0" w:rsidR="00047932" w:rsidRPr="00350AD0" w:rsidRDefault="00047932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HOURS (i</w:t>
            </w:r>
            <w:r w:rsidR="00DA7CBA" w:rsidRPr="00350AD0">
              <w:rPr>
                <w:rFonts w:ascii="Cambria" w:hAnsi="Cambria"/>
              </w:rPr>
              <w:t>nsert No. of HRs) ........………</w:t>
            </w:r>
          </w:p>
          <w:p w14:paraId="67457109" w14:textId="77777777" w:rsidR="00480156" w:rsidRPr="00350AD0" w:rsidRDefault="00480156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DAYS</w:t>
            </w:r>
            <w:r w:rsidR="00047932" w:rsidRPr="00350AD0">
              <w:rPr>
                <w:rFonts w:ascii="Cambria" w:hAnsi="Cambria"/>
              </w:rPr>
              <w:t xml:space="preserve"> (insert No. of days)</w:t>
            </w:r>
            <w:r w:rsidRPr="00350AD0">
              <w:rPr>
                <w:rFonts w:ascii="Cambria" w:hAnsi="Cambria"/>
              </w:rPr>
              <w:t xml:space="preserve"> </w:t>
            </w:r>
            <w:r w:rsidR="00047932" w:rsidRPr="00350AD0">
              <w:rPr>
                <w:rFonts w:ascii="Cambria" w:hAnsi="Cambria"/>
              </w:rPr>
              <w:t>..........................</w:t>
            </w:r>
          </w:p>
          <w:p w14:paraId="6E0E42F4" w14:textId="58743E4C" w:rsidR="00480156" w:rsidRPr="00350AD0" w:rsidRDefault="00480156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 xml:space="preserve"> Don’t know….…………………………</w:t>
            </w:r>
            <w:r w:rsidR="00DA7CBA" w:rsidRPr="00350AD0">
              <w:rPr>
                <w:rFonts w:ascii="Cambria" w:hAnsi="Cambria"/>
              </w:rPr>
              <w:t>…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342B7EEE" w14:textId="77777777" w:rsidR="00480156" w:rsidRPr="00350AD0" w:rsidRDefault="00480156" w:rsidP="00305373">
            <w:pPr>
              <w:spacing w:after="120"/>
              <w:rPr>
                <w:rFonts w:ascii="Cambria" w:hAnsi="Cambria"/>
              </w:rPr>
            </w:pPr>
          </w:p>
          <w:p w14:paraId="03B146B5" w14:textId="77777777" w:rsidR="00047932" w:rsidRPr="00350AD0" w:rsidRDefault="00047932" w:rsidP="00305373">
            <w:pPr>
              <w:spacing w:after="120"/>
              <w:rPr>
                <w:rFonts w:ascii="Cambria" w:hAnsi="Cambria"/>
              </w:rPr>
            </w:pPr>
          </w:p>
          <w:p w14:paraId="42F243DA" w14:textId="77777777" w:rsidR="00047932" w:rsidRPr="00350AD0" w:rsidRDefault="00047932" w:rsidP="00305373">
            <w:pPr>
              <w:spacing w:after="120"/>
              <w:rPr>
                <w:rFonts w:ascii="Cambria" w:hAnsi="Cambria"/>
              </w:rPr>
            </w:pPr>
          </w:p>
          <w:p w14:paraId="6321E194" w14:textId="77777777" w:rsidR="00480156" w:rsidRPr="00350AD0" w:rsidRDefault="00501A32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98</w:t>
            </w:r>
          </w:p>
        </w:tc>
      </w:tr>
      <w:tr w:rsidR="00307F1D" w:rsidRPr="005A12FE" w14:paraId="3B32141B" w14:textId="77777777" w:rsidTr="00DA7CBA">
        <w:tc>
          <w:tcPr>
            <w:tcW w:w="805" w:type="dxa"/>
          </w:tcPr>
          <w:p w14:paraId="62EE90D9" w14:textId="66EF247E" w:rsidR="00480156" w:rsidRPr="00350AD0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770" w:type="dxa"/>
          </w:tcPr>
          <w:p w14:paraId="381CA242" w14:textId="77777777" w:rsidR="005A1FFF" w:rsidRPr="00350AD0" w:rsidRDefault="00480156" w:rsidP="00305373">
            <w:pPr>
              <w:spacing w:after="120"/>
              <w:rPr>
                <w:rFonts w:ascii="Cambria" w:hAnsi="Cambria"/>
                <w:b/>
              </w:rPr>
            </w:pPr>
            <w:r w:rsidRPr="00350AD0">
              <w:rPr>
                <w:rFonts w:ascii="Cambria" w:hAnsi="Cambria"/>
              </w:rPr>
              <w:t xml:space="preserve">Who checked on your health at that (FIRST) time? PROBE FOR MOST QUALIFIED PERSON. </w:t>
            </w:r>
            <w:r w:rsidRPr="00350AD0">
              <w:rPr>
                <w:rFonts w:ascii="Cambria" w:hAnsi="Cambria"/>
                <w:b/>
              </w:rPr>
              <w:t>(</w:t>
            </w:r>
            <w:r w:rsidR="007E545C" w:rsidRPr="00350AD0">
              <w:rPr>
                <w:rFonts w:ascii="Cambria" w:hAnsi="Cambria"/>
                <w:b/>
              </w:rPr>
              <w:t xml:space="preserve">countercheck Q127 </w:t>
            </w:r>
            <w:r w:rsidRPr="00350AD0">
              <w:rPr>
                <w:rFonts w:ascii="Cambria" w:hAnsi="Cambria"/>
                <w:b/>
              </w:rPr>
              <w:t>again)</w:t>
            </w:r>
          </w:p>
          <w:p w14:paraId="614A4D57" w14:textId="77777777" w:rsidR="005A1FFF" w:rsidRPr="00350AD0" w:rsidRDefault="005A1FFF" w:rsidP="00305373">
            <w:pPr>
              <w:spacing w:after="120"/>
              <w:rPr>
                <w:rFonts w:ascii="Cambria" w:hAnsi="Cambria"/>
                <w:b/>
              </w:rPr>
            </w:pPr>
          </w:p>
          <w:p w14:paraId="7537BEC7" w14:textId="3D898F46" w:rsidR="00480156" w:rsidRPr="00350AD0" w:rsidRDefault="00B61B84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  <w:b/>
              </w:rPr>
              <w:t>Ni nani aliweza kukagua au kupima</w:t>
            </w:r>
            <w:r w:rsidR="00AF7C18" w:rsidRPr="00350AD0">
              <w:rPr>
                <w:rFonts w:ascii="Cambria" w:hAnsi="Cambria"/>
                <w:b/>
              </w:rPr>
              <w:t xml:space="preserve"> afya yako kwa mara ya kwanza?</w:t>
            </w:r>
          </w:p>
        </w:tc>
        <w:tc>
          <w:tcPr>
            <w:tcW w:w="4140" w:type="dxa"/>
            <w:tcBorders>
              <w:right w:val="single" w:sz="8" w:space="0" w:color="auto"/>
            </w:tcBorders>
          </w:tcPr>
          <w:p w14:paraId="769ED259" w14:textId="77777777" w:rsidR="00480156" w:rsidRPr="00350AD0" w:rsidRDefault="00047932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Doctor.......................................................</w:t>
            </w:r>
          </w:p>
          <w:p w14:paraId="45F89C7D" w14:textId="6BA8B334" w:rsidR="00480156" w:rsidRPr="00350AD0" w:rsidRDefault="00480156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 xml:space="preserve">Nurse </w:t>
            </w:r>
            <w:r w:rsidR="007E545C" w:rsidRPr="00350AD0">
              <w:rPr>
                <w:rFonts w:ascii="Cambria" w:hAnsi="Cambria"/>
              </w:rPr>
              <w:t xml:space="preserve">in a health </w:t>
            </w:r>
            <w:r w:rsidR="00047932" w:rsidRPr="00350AD0">
              <w:rPr>
                <w:rFonts w:ascii="Cambria" w:hAnsi="Cambria"/>
              </w:rPr>
              <w:t>faci</w:t>
            </w:r>
            <w:r w:rsidR="00DA7CBA" w:rsidRPr="00350AD0">
              <w:rPr>
                <w:rFonts w:ascii="Cambria" w:hAnsi="Cambria"/>
              </w:rPr>
              <w:t>lity....................</w:t>
            </w:r>
          </w:p>
          <w:p w14:paraId="6D98407F" w14:textId="23960B82" w:rsidR="00480156" w:rsidRPr="00350AD0" w:rsidRDefault="00480156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 xml:space="preserve">Clinical </w:t>
            </w:r>
            <w:r w:rsidR="00DA7CBA" w:rsidRPr="00350AD0">
              <w:rPr>
                <w:rFonts w:ascii="Cambria" w:hAnsi="Cambria"/>
              </w:rPr>
              <w:t>Officer..........................................</w:t>
            </w:r>
            <w:r w:rsidRPr="00350AD0">
              <w:rPr>
                <w:rFonts w:ascii="Cambria" w:hAnsi="Cambria"/>
              </w:rPr>
              <w:t xml:space="preserve">  Community midwife.</w:t>
            </w:r>
            <w:r w:rsidR="00DA7CBA" w:rsidRPr="00350AD0">
              <w:rPr>
                <w:rFonts w:ascii="Cambria" w:hAnsi="Cambria"/>
              </w:rPr>
              <w:t>...........................</w:t>
            </w:r>
          </w:p>
          <w:p w14:paraId="04EF4738" w14:textId="77777777" w:rsidR="00480156" w:rsidRPr="00350AD0" w:rsidRDefault="00480156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CHW ......................................................</w:t>
            </w:r>
            <w:r w:rsidR="00501A32" w:rsidRPr="00350AD0">
              <w:rPr>
                <w:rFonts w:ascii="Cambria" w:hAnsi="Cambria"/>
              </w:rPr>
              <w:t>...</w:t>
            </w:r>
          </w:p>
          <w:p w14:paraId="05D9E5BF" w14:textId="77777777" w:rsidR="00DA7CBA" w:rsidRPr="00350AD0" w:rsidRDefault="00480156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TBA ……………………….…………</w:t>
            </w:r>
            <w:r w:rsidR="00DA7CBA" w:rsidRPr="00350AD0">
              <w:rPr>
                <w:rFonts w:ascii="Cambria" w:hAnsi="Cambria"/>
              </w:rPr>
              <w:t>………</w:t>
            </w:r>
          </w:p>
          <w:p w14:paraId="13E55FD3" w14:textId="27357637" w:rsidR="00480156" w:rsidRPr="00350AD0" w:rsidRDefault="00480156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 xml:space="preserve">Other (specify) </w:t>
            </w:r>
            <w:r w:rsidR="00DA7CBA" w:rsidRPr="00350AD0">
              <w:rPr>
                <w:rFonts w:ascii="Cambria" w:hAnsi="Cambria"/>
              </w:rPr>
              <w:t>………………………</w:t>
            </w:r>
          </w:p>
          <w:p w14:paraId="68BCC030" w14:textId="7AEA2092" w:rsidR="00480156" w:rsidRPr="00350AD0" w:rsidRDefault="00480156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Do</w:t>
            </w:r>
            <w:r w:rsidR="00DA7CBA" w:rsidRPr="00350AD0">
              <w:rPr>
                <w:rFonts w:ascii="Cambria" w:hAnsi="Cambria"/>
              </w:rPr>
              <w:t>n’t know / don’t remember ……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2C25E5F4" w14:textId="77777777" w:rsidR="00501A32" w:rsidRPr="00350AD0" w:rsidRDefault="00501A32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1</w:t>
            </w:r>
          </w:p>
          <w:p w14:paraId="44F3866D" w14:textId="77777777" w:rsidR="00501A32" w:rsidRPr="00350AD0" w:rsidRDefault="00501A32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2</w:t>
            </w:r>
          </w:p>
          <w:p w14:paraId="4D78D3B2" w14:textId="77777777" w:rsidR="00501A32" w:rsidRPr="00350AD0" w:rsidRDefault="00501A32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3</w:t>
            </w:r>
          </w:p>
          <w:p w14:paraId="2F5E342C" w14:textId="77777777" w:rsidR="00501A32" w:rsidRPr="00350AD0" w:rsidRDefault="00501A32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4</w:t>
            </w:r>
          </w:p>
          <w:p w14:paraId="4C045406" w14:textId="77777777" w:rsidR="00501A32" w:rsidRPr="00350AD0" w:rsidRDefault="00501A32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5</w:t>
            </w:r>
          </w:p>
          <w:p w14:paraId="5D18546D" w14:textId="77777777" w:rsidR="00501A32" w:rsidRPr="00350AD0" w:rsidRDefault="00501A32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6</w:t>
            </w:r>
          </w:p>
          <w:p w14:paraId="096BC92B" w14:textId="77777777" w:rsidR="00501A32" w:rsidRPr="00350AD0" w:rsidRDefault="00501A32" w:rsidP="00305373">
            <w:pPr>
              <w:spacing w:after="120"/>
              <w:jc w:val="center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7</w:t>
            </w:r>
          </w:p>
          <w:p w14:paraId="07113BDC" w14:textId="073AEEDC" w:rsidR="00480156" w:rsidRPr="00350AD0" w:rsidRDefault="00350AD0" w:rsidP="003053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 xml:space="preserve">    </w:t>
            </w:r>
            <w:r w:rsidR="00501A32" w:rsidRPr="00350AD0">
              <w:rPr>
                <w:rFonts w:ascii="Cambria" w:hAnsi="Cambria"/>
              </w:rPr>
              <w:t>98</w:t>
            </w:r>
          </w:p>
        </w:tc>
      </w:tr>
      <w:tr w:rsidR="00307F1D" w:rsidRPr="005A12FE" w14:paraId="1A584D92" w14:textId="77777777" w:rsidTr="00DA7CBA">
        <w:tc>
          <w:tcPr>
            <w:tcW w:w="805" w:type="dxa"/>
          </w:tcPr>
          <w:p w14:paraId="0B3A1798" w14:textId="134F8EF4" w:rsidR="00047932" w:rsidRPr="00350AD0" w:rsidRDefault="00047932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770" w:type="dxa"/>
          </w:tcPr>
          <w:p w14:paraId="4EA7D625" w14:textId="77777777" w:rsidR="00047932" w:rsidRPr="00350AD0" w:rsidRDefault="00047932" w:rsidP="000637C1">
            <w:pPr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 xml:space="preserve">How long after delivery did the second </w:t>
            </w:r>
          </w:p>
          <w:p w14:paraId="7A85E56F" w14:textId="77777777" w:rsidR="005A1FFF" w:rsidRPr="00350AD0" w:rsidRDefault="00047932" w:rsidP="000637C1">
            <w:pPr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 xml:space="preserve">Check-up of your health take place? </w:t>
            </w:r>
            <w:r w:rsidR="00AF7C18" w:rsidRPr="00350AD0">
              <w:rPr>
                <w:rFonts w:ascii="Cambria" w:hAnsi="Cambria"/>
              </w:rPr>
              <w:t xml:space="preserve"> </w:t>
            </w:r>
          </w:p>
          <w:p w14:paraId="40BE6F43" w14:textId="77777777" w:rsidR="005A1FFF" w:rsidRPr="00350AD0" w:rsidRDefault="005A1FFF" w:rsidP="000637C1">
            <w:pPr>
              <w:rPr>
                <w:rFonts w:ascii="Cambria" w:hAnsi="Cambria"/>
              </w:rPr>
            </w:pPr>
          </w:p>
          <w:p w14:paraId="17CF1E90" w14:textId="7DBFC390" w:rsidR="00047932" w:rsidRPr="00350AD0" w:rsidRDefault="00AF7C18" w:rsidP="000637C1">
            <w:pPr>
              <w:rPr>
                <w:rFonts w:ascii="Cambria" w:hAnsi="Cambria"/>
                <w:b/>
              </w:rPr>
            </w:pPr>
            <w:r w:rsidRPr="00350AD0">
              <w:rPr>
                <w:rFonts w:ascii="Cambria" w:hAnsi="Cambria"/>
                <w:b/>
              </w:rPr>
              <w:t xml:space="preserve">Ni muda gani baada </w:t>
            </w:r>
            <w:r w:rsidR="00B61B84" w:rsidRPr="00350AD0">
              <w:rPr>
                <w:rFonts w:ascii="Cambria" w:hAnsi="Cambria"/>
                <w:b/>
              </w:rPr>
              <w:t xml:space="preserve">ya kujifungua ambapo ulikaguliwa au kupimwa  tena </w:t>
            </w:r>
            <w:r w:rsidRPr="00350AD0">
              <w:rPr>
                <w:rFonts w:ascii="Cambria" w:hAnsi="Cambria"/>
                <w:b/>
              </w:rPr>
              <w:t>kwa mara a pili?</w:t>
            </w:r>
          </w:p>
          <w:p w14:paraId="7FD43AF9" w14:textId="77777777" w:rsidR="00047932" w:rsidRPr="00350AD0" w:rsidRDefault="00047932" w:rsidP="000637C1">
            <w:pPr>
              <w:rPr>
                <w:rFonts w:ascii="Cambria" w:hAnsi="Cambria"/>
              </w:rPr>
            </w:pPr>
          </w:p>
        </w:tc>
        <w:tc>
          <w:tcPr>
            <w:tcW w:w="4140" w:type="dxa"/>
            <w:tcBorders>
              <w:right w:val="single" w:sz="8" w:space="0" w:color="auto"/>
            </w:tcBorders>
          </w:tcPr>
          <w:p w14:paraId="0BE7594C" w14:textId="5E64873C" w:rsidR="00047932" w:rsidRPr="00350AD0" w:rsidRDefault="00047932" w:rsidP="004140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MINUT</w:t>
            </w:r>
            <w:r w:rsidR="00350AD0" w:rsidRPr="00350AD0">
              <w:rPr>
                <w:rFonts w:ascii="Cambria" w:hAnsi="Cambria"/>
              </w:rPr>
              <w:t>ES (insert No. of MINUTES) …</w:t>
            </w:r>
          </w:p>
          <w:p w14:paraId="45596F62" w14:textId="4206DCCE" w:rsidR="00047932" w:rsidRPr="00350AD0" w:rsidRDefault="00047932" w:rsidP="004140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HOURS (i</w:t>
            </w:r>
            <w:r w:rsidR="00350AD0" w:rsidRPr="00350AD0">
              <w:rPr>
                <w:rFonts w:ascii="Cambria" w:hAnsi="Cambria"/>
              </w:rPr>
              <w:t>nsert No. of HRs) ........……</w:t>
            </w:r>
          </w:p>
          <w:p w14:paraId="1312D3FA" w14:textId="7BA48554" w:rsidR="00047932" w:rsidRPr="00350AD0" w:rsidRDefault="00047932" w:rsidP="004140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DAYS (insert No. of days) .......................</w:t>
            </w:r>
          </w:p>
          <w:p w14:paraId="62473008" w14:textId="5BA52718" w:rsidR="0086340B" w:rsidRPr="0086340B" w:rsidRDefault="0086340B" w:rsidP="00414073">
            <w:pPr>
              <w:spacing w:after="120"/>
              <w:rPr>
                <w:rFonts w:ascii="Arial Black" w:hAnsi="Arial Black"/>
                <w:b/>
              </w:rPr>
            </w:pPr>
            <w:r w:rsidRPr="0086340B">
              <w:rPr>
                <w:rFonts w:ascii="Arial Black" w:hAnsi="Arial Black"/>
                <w:b/>
              </w:rPr>
              <w:t>Weeks (insert No. of wks</w:t>
            </w:r>
            <w:r>
              <w:rPr>
                <w:rFonts w:ascii="Arial Black" w:hAnsi="Arial Black"/>
                <w:b/>
              </w:rPr>
              <w:t>) .....</w:t>
            </w:r>
          </w:p>
          <w:p w14:paraId="3D4BE579" w14:textId="46E6D695" w:rsidR="0086340B" w:rsidRPr="0086340B" w:rsidRDefault="0086340B" w:rsidP="00414073">
            <w:pPr>
              <w:spacing w:after="120"/>
              <w:rPr>
                <w:rFonts w:ascii="Arial Black" w:hAnsi="Arial Black"/>
                <w:b/>
              </w:rPr>
            </w:pPr>
            <w:r w:rsidRPr="0086340B">
              <w:rPr>
                <w:rFonts w:ascii="Arial Black" w:hAnsi="Arial Black"/>
                <w:b/>
              </w:rPr>
              <w:t xml:space="preserve">Months (insert No. of </w:t>
            </w:r>
            <w:r>
              <w:rPr>
                <w:rFonts w:ascii="Arial Black" w:hAnsi="Arial Black"/>
                <w:b/>
              </w:rPr>
              <w:t>mth</w:t>
            </w:r>
            <w:r w:rsidRPr="0086340B">
              <w:rPr>
                <w:rFonts w:ascii="Arial Black" w:hAnsi="Arial Black"/>
                <w:b/>
              </w:rPr>
              <w:t>)</w:t>
            </w:r>
            <w:r>
              <w:rPr>
                <w:rFonts w:ascii="Arial Black" w:hAnsi="Arial Black"/>
                <w:b/>
              </w:rPr>
              <w:t xml:space="preserve"> ..</w:t>
            </w:r>
            <w:r w:rsidRPr="0086340B">
              <w:rPr>
                <w:rFonts w:ascii="Arial Black" w:hAnsi="Arial Black"/>
                <w:b/>
              </w:rPr>
              <w:t>....</w:t>
            </w:r>
            <w:r>
              <w:rPr>
                <w:rFonts w:ascii="Arial Black" w:hAnsi="Arial Black"/>
                <w:b/>
              </w:rPr>
              <w:t>..</w:t>
            </w:r>
          </w:p>
          <w:p w14:paraId="545ADB56" w14:textId="4B9F1155" w:rsidR="00047932" w:rsidRPr="00350AD0" w:rsidRDefault="00350AD0" w:rsidP="004140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Don’t know….………………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3C9D50F4" w14:textId="77777777" w:rsidR="00047932" w:rsidRPr="00350AD0" w:rsidRDefault="00047932" w:rsidP="00414073">
            <w:pPr>
              <w:spacing w:after="120"/>
              <w:rPr>
                <w:rFonts w:ascii="Cambria" w:hAnsi="Cambria"/>
              </w:rPr>
            </w:pPr>
          </w:p>
          <w:p w14:paraId="7A376AE4" w14:textId="77777777" w:rsidR="00047932" w:rsidRPr="00350AD0" w:rsidRDefault="00047932" w:rsidP="00414073">
            <w:pPr>
              <w:spacing w:after="120"/>
              <w:rPr>
                <w:rFonts w:ascii="Cambria" w:hAnsi="Cambria"/>
              </w:rPr>
            </w:pPr>
          </w:p>
          <w:p w14:paraId="3B0CAD41" w14:textId="77777777" w:rsidR="00047932" w:rsidRPr="00350AD0" w:rsidRDefault="00047932" w:rsidP="00414073">
            <w:pPr>
              <w:spacing w:after="120"/>
              <w:rPr>
                <w:rFonts w:ascii="Cambria" w:hAnsi="Cambria"/>
              </w:rPr>
            </w:pPr>
          </w:p>
          <w:p w14:paraId="3068BDF3" w14:textId="77777777" w:rsidR="0086340B" w:rsidRDefault="0086340B" w:rsidP="00414073">
            <w:pPr>
              <w:spacing w:after="120"/>
              <w:rPr>
                <w:rFonts w:ascii="Cambria" w:hAnsi="Cambria"/>
              </w:rPr>
            </w:pPr>
          </w:p>
          <w:p w14:paraId="754557B2" w14:textId="77777777" w:rsidR="0086340B" w:rsidRDefault="0086340B" w:rsidP="00414073">
            <w:pPr>
              <w:spacing w:after="120"/>
              <w:rPr>
                <w:rFonts w:ascii="Cambria" w:hAnsi="Cambria"/>
              </w:rPr>
            </w:pPr>
          </w:p>
          <w:p w14:paraId="705F7D56" w14:textId="77777777" w:rsidR="00047932" w:rsidRPr="00350AD0" w:rsidRDefault="00047932" w:rsidP="00414073">
            <w:pPr>
              <w:spacing w:after="120"/>
              <w:rPr>
                <w:rFonts w:ascii="Cambria" w:hAnsi="Cambria"/>
              </w:rPr>
            </w:pPr>
            <w:r w:rsidRPr="00350AD0">
              <w:rPr>
                <w:rFonts w:ascii="Cambria" w:hAnsi="Cambria"/>
              </w:rPr>
              <w:t>98</w:t>
            </w:r>
          </w:p>
        </w:tc>
      </w:tr>
      <w:tr w:rsidR="00307F1D" w:rsidRPr="005A12FE" w14:paraId="3C0FFF35" w14:textId="77777777" w:rsidTr="00DA7CBA">
        <w:tc>
          <w:tcPr>
            <w:tcW w:w="805" w:type="dxa"/>
          </w:tcPr>
          <w:p w14:paraId="48A4A14C" w14:textId="23AF36C3" w:rsidR="00480156" w:rsidRPr="00572812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770" w:type="dxa"/>
          </w:tcPr>
          <w:p w14:paraId="7C8F34E7" w14:textId="77777777" w:rsidR="00EF1DE8" w:rsidRPr="00572812" w:rsidRDefault="00480156" w:rsidP="00572812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Who checked on your health at that (SECOND) time? PROBE FOR MOST QUALIFIED PERSON.</w:t>
            </w:r>
          </w:p>
          <w:p w14:paraId="052F11D9" w14:textId="77777777" w:rsidR="00EF1DE8" w:rsidRPr="00572812" w:rsidRDefault="00EF1DE8" w:rsidP="00572812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 xml:space="preserve"> </w:t>
            </w:r>
          </w:p>
          <w:p w14:paraId="6ECCB07B" w14:textId="79CC64A1" w:rsidR="00480156" w:rsidRPr="00572812" w:rsidRDefault="00EF1DE8" w:rsidP="00572812">
            <w:pPr>
              <w:spacing w:after="120"/>
              <w:rPr>
                <w:rFonts w:ascii="Cambria" w:hAnsi="Cambria"/>
                <w:b/>
              </w:rPr>
            </w:pPr>
            <w:r w:rsidRPr="00572812">
              <w:rPr>
                <w:rFonts w:ascii="Cambria" w:hAnsi="Cambria"/>
                <w:b/>
              </w:rPr>
              <w:t xml:space="preserve">Ni nani alipima au kugagua afya yako mara ya </w:t>
            </w:r>
            <w:r w:rsidR="00AF7C18" w:rsidRPr="00572812">
              <w:rPr>
                <w:rFonts w:ascii="Cambria" w:hAnsi="Cambria"/>
                <w:b/>
              </w:rPr>
              <w:t>pili?</w:t>
            </w:r>
          </w:p>
        </w:tc>
        <w:tc>
          <w:tcPr>
            <w:tcW w:w="4140" w:type="dxa"/>
            <w:tcBorders>
              <w:right w:val="single" w:sz="8" w:space="0" w:color="auto"/>
            </w:tcBorders>
          </w:tcPr>
          <w:p w14:paraId="3D9B50A6" w14:textId="77777777" w:rsidR="00480156" w:rsidRPr="00572812" w:rsidRDefault="00480156" w:rsidP="004B081C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Doctor ................................................</w:t>
            </w:r>
            <w:r w:rsidR="00194D1D" w:rsidRPr="00572812">
              <w:rPr>
                <w:rFonts w:ascii="Cambria" w:hAnsi="Cambria"/>
              </w:rPr>
              <w:t>.......</w:t>
            </w:r>
            <w:r w:rsidRPr="00572812">
              <w:rPr>
                <w:rFonts w:ascii="Cambria" w:hAnsi="Cambria"/>
              </w:rPr>
              <w:t xml:space="preserve"> </w:t>
            </w:r>
          </w:p>
          <w:p w14:paraId="0A71D4CA" w14:textId="77777777" w:rsidR="00480156" w:rsidRPr="00572812" w:rsidRDefault="00480156" w:rsidP="004B081C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Nurse ...................................................</w:t>
            </w:r>
            <w:r w:rsidR="00194D1D" w:rsidRPr="00572812">
              <w:rPr>
                <w:rFonts w:ascii="Cambria" w:hAnsi="Cambria"/>
              </w:rPr>
              <w:t>.....</w:t>
            </w:r>
            <w:r w:rsidRPr="00572812">
              <w:rPr>
                <w:rFonts w:ascii="Cambria" w:hAnsi="Cambria"/>
              </w:rPr>
              <w:t xml:space="preserve"> </w:t>
            </w:r>
          </w:p>
          <w:p w14:paraId="4BFCECC0" w14:textId="77777777" w:rsidR="00480156" w:rsidRPr="00572812" w:rsidRDefault="00480156" w:rsidP="004B081C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Clinical Officer .........................................</w:t>
            </w:r>
            <w:r w:rsidR="00194D1D" w:rsidRPr="00572812">
              <w:rPr>
                <w:rFonts w:ascii="Cambria" w:hAnsi="Cambria"/>
              </w:rPr>
              <w:t>..</w:t>
            </w:r>
            <w:r w:rsidRPr="00572812">
              <w:rPr>
                <w:rFonts w:ascii="Cambria" w:hAnsi="Cambria"/>
              </w:rPr>
              <w:t xml:space="preserve"> Community Midwife ................................</w:t>
            </w:r>
            <w:r w:rsidR="00194D1D" w:rsidRPr="00572812">
              <w:rPr>
                <w:rFonts w:ascii="Cambria" w:hAnsi="Cambria"/>
              </w:rPr>
              <w:t>.</w:t>
            </w:r>
          </w:p>
          <w:p w14:paraId="41135166" w14:textId="000499BB" w:rsidR="00480156" w:rsidRPr="00572812" w:rsidRDefault="00480156" w:rsidP="004B081C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 xml:space="preserve"> CHW ........................................................</w:t>
            </w:r>
            <w:r w:rsidR="00194D1D" w:rsidRPr="00572812">
              <w:rPr>
                <w:rFonts w:ascii="Cambria" w:hAnsi="Cambria"/>
              </w:rPr>
              <w:t>.</w:t>
            </w:r>
            <w:r w:rsidRPr="00572812">
              <w:rPr>
                <w:rFonts w:ascii="Cambria" w:hAnsi="Cambria"/>
              </w:rPr>
              <w:t xml:space="preserve"> TBA…………</w:t>
            </w:r>
            <w:r w:rsidR="00350AD0" w:rsidRPr="00572812">
              <w:rPr>
                <w:rFonts w:ascii="Cambria" w:hAnsi="Cambria"/>
              </w:rPr>
              <w:t>…………….………</w:t>
            </w:r>
          </w:p>
          <w:p w14:paraId="1D26931E" w14:textId="77777777" w:rsidR="00480156" w:rsidRPr="00572812" w:rsidRDefault="00480156" w:rsidP="004B081C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Other (specify) ___________________</w:t>
            </w:r>
            <w:r w:rsidR="00194D1D" w:rsidRPr="00572812">
              <w:rPr>
                <w:rFonts w:ascii="Cambria" w:hAnsi="Cambria"/>
              </w:rPr>
              <w:t>__</w:t>
            </w:r>
          </w:p>
          <w:p w14:paraId="6BE6B04D" w14:textId="15591387" w:rsidR="00480156" w:rsidRPr="00572812" w:rsidRDefault="00480156" w:rsidP="004B081C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 xml:space="preserve"> Don’t know / don’t remember ………...</w:t>
            </w:r>
            <w:r w:rsidR="00350AD0" w:rsidRPr="00572812">
              <w:rPr>
                <w:rFonts w:ascii="Cambria" w:hAnsi="Cambria"/>
              </w:rPr>
              <w:t>.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0C0661FA" w14:textId="77777777" w:rsidR="003130FF" w:rsidRPr="00572812" w:rsidRDefault="003130FF" w:rsidP="004B081C">
            <w:pPr>
              <w:spacing w:after="8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1</w:t>
            </w:r>
          </w:p>
          <w:p w14:paraId="6BE96BCA" w14:textId="77777777" w:rsidR="003130FF" w:rsidRPr="00572812" w:rsidRDefault="003130FF" w:rsidP="004B081C">
            <w:pPr>
              <w:spacing w:after="8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2</w:t>
            </w:r>
          </w:p>
          <w:p w14:paraId="74D91885" w14:textId="77777777" w:rsidR="003130FF" w:rsidRPr="00572812" w:rsidRDefault="003130FF" w:rsidP="004B081C">
            <w:pPr>
              <w:spacing w:after="8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3</w:t>
            </w:r>
          </w:p>
          <w:p w14:paraId="478E9523" w14:textId="77777777" w:rsidR="003130FF" w:rsidRPr="00572812" w:rsidRDefault="003130FF" w:rsidP="004B081C">
            <w:pPr>
              <w:spacing w:after="8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4</w:t>
            </w:r>
          </w:p>
          <w:p w14:paraId="43FC2C11" w14:textId="77777777" w:rsidR="003130FF" w:rsidRPr="00572812" w:rsidRDefault="003130FF" w:rsidP="004B081C">
            <w:pPr>
              <w:spacing w:after="8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5</w:t>
            </w:r>
          </w:p>
          <w:p w14:paraId="3C336589" w14:textId="77777777" w:rsidR="003130FF" w:rsidRPr="00572812" w:rsidRDefault="003130FF" w:rsidP="004B081C">
            <w:pPr>
              <w:spacing w:after="8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6</w:t>
            </w:r>
          </w:p>
          <w:p w14:paraId="1ACB1F0D" w14:textId="77777777" w:rsidR="003130FF" w:rsidRPr="00572812" w:rsidRDefault="003130FF" w:rsidP="004B081C">
            <w:pPr>
              <w:spacing w:after="8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7</w:t>
            </w:r>
          </w:p>
          <w:p w14:paraId="7D72E6DF" w14:textId="75D5E779" w:rsidR="00480156" w:rsidRPr="00572812" w:rsidRDefault="00572812" w:rsidP="004B081C">
            <w:pPr>
              <w:spacing w:after="8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 xml:space="preserve">    </w:t>
            </w:r>
            <w:r w:rsidR="003130FF" w:rsidRPr="00572812">
              <w:rPr>
                <w:rFonts w:ascii="Cambria" w:hAnsi="Cambria"/>
              </w:rPr>
              <w:t>98</w:t>
            </w:r>
          </w:p>
        </w:tc>
      </w:tr>
      <w:tr w:rsidR="00307F1D" w:rsidRPr="005A12FE" w14:paraId="25F31F93" w14:textId="77777777" w:rsidTr="00DA7CBA">
        <w:tc>
          <w:tcPr>
            <w:tcW w:w="805" w:type="dxa"/>
          </w:tcPr>
          <w:p w14:paraId="4CBE7A61" w14:textId="192475CE" w:rsidR="00480156" w:rsidRPr="00572812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770" w:type="dxa"/>
          </w:tcPr>
          <w:p w14:paraId="65BF89D8" w14:textId="77777777" w:rsidR="00EF1DE8" w:rsidRPr="00572812" w:rsidRDefault="00480156" w:rsidP="00572812">
            <w:pPr>
              <w:spacing w:after="120"/>
              <w:rPr>
                <w:rFonts w:ascii="Cambria" w:hAnsi="Cambria"/>
                <w:b/>
              </w:rPr>
            </w:pPr>
            <w:r w:rsidRPr="00572812">
              <w:rPr>
                <w:rFonts w:ascii="Cambria" w:hAnsi="Cambria"/>
              </w:rPr>
              <w:t xml:space="preserve">Where did these checks take place? Prompt: “Anywhere else?” </w:t>
            </w:r>
            <w:r w:rsidRPr="00572812">
              <w:rPr>
                <w:rFonts w:ascii="Cambria" w:hAnsi="Cambria"/>
                <w:b/>
              </w:rPr>
              <w:t>(CIRCLE ALL RESPONSES GIVEN)</w:t>
            </w:r>
          </w:p>
          <w:p w14:paraId="4269CB2E" w14:textId="38513857" w:rsidR="00480156" w:rsidRPr="00572812" w:rsidRDefault="00EF1DE8" w:rsidP="00572812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  <w:b/>
              </w:rPr>
              <w:t xml:space="preserve"> Ulipimwa au kukaguliwa ukiwa</w:t>
            </w:r>
            <w:r w:rsidR="00AF7C18" w:rsidRPr="00572812">
              <w:rPr>
                <w:rFonts w:ascii="Cambria" w:hAnsi="Cambria"/>
                <w:b/>
              </w:rPr>
              <w:t xml:space="preserve"> wapi?</w:t>
            </w:r>
          </w:p>
        </w:tc>
        <w:tc>
          <w:tcPr>
            <w:tcW w:w="4140" w:type="dxa"/>
            <w:tcBorders>
              <w:right w:val="single" w:sz="8" w:space="0" w:color="auto"/>
            </w:tcBorders>
          </w:tcPr>
          <w:p w14:paraId="6FA48BC9" w14:textId="5A6C80B1" w:rsidR="00480156" w:rsidRPr="00572812" w:rsidRDefault="00480156" w:rsidP="00572812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Hospital………..……</w:t>
            </w:r>
            <w:r w:rsidR="00194D1D" w:rsidRPr="00572812">
              <w:rPr>
                <w:rFonts w:ascii="Cambria" w:hAnsi="Cambria"/>
              </w:rPr>
              <w:t>………………….</w:t>
            </w:r>
            <w:r w:rsidRPr="00572812">
              <w:rPr>
                <w:rFonts w:ascii="Cambria" w:hAnsi="Cambria"/>
              </w:rPr>
              <w:t xml:space="preserve"> </w:t>
            </w:r>
          </w:p>
          <w:p w14:paraId="16938353" w14:textId="0F91F75F" w:rsidR="00480156" w:rsidRPr="00572812" w:rsidRDefault="00480156" w:rsidP="00572812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Health Centre…………………...…...</w:t>
            </w:r>
            <w:r w:rsidR="00194D1D" w:rsidRPr="00572812">
              <w:rPr>
                <w:rFonts w:ascii="Cambria" w:hAnsi="Cambria"/>
              </w:rPr>
              <w:t>.......</w:t>
            </w:r>
            <w:r w:rsidRPr="00572812">
              <w:rPr>
                <w:rFonts w:ascii="Cambria" w:hAnsi="Cambria"/>
              </w:rPr>
              <w:t xml:space="preserve"> Dispensary…………………..….…</w:t>
            </w:r>
            <w:r w:rsidR="00194D1D" w:rsidRPr="00572812">
              <w:rPr>
                <w:rFonts w:ascii="Cambria" w:hAnsi="Cambria"/>
              </w:rPr>
              <w:t>……….</w:t>
            </w:r>
            <w:r w:rsidRPr="00572812">
              <w:rPr>
                <w:rFonts w:ascii="Cambria" w:hAnsi="Cambria"/>
              </w:rPr>
              <w:t xml:space="preserve"> </w:t>
            </w:r>
          </w:p>
          <w:p w14:paraId="3421D0CF" w14:textId="04E2745A" w:rsidR="00480156" w:rsidRPr="00572812" w:rsidRDefault="00480156" w:rsidP="00572812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Private Hospital/clinic/N. Home…</w:t>
            </w:r>
            <w:r w:rsidR="00572812" w:rsidRPr="00572812">
              <w:rPr>
                <w:rFonts w:ascii="Cambria" w:hAnsi="Cambria"/>
              </w:rPr>
              <w:t>.</w:t>
            </w:r>
          </w:p>
          <w:p w14:paraId="10545DE2" w14:textId="66AEE9E3" w:rsidR="00480156" w:rsidRPr="00572812" w:rsidRDefault="00480156" w:rsidP="00572812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NGO clinic……………….……………</w:t>
            </w:r>
            <w:r w:rsidR="00572812" w:rsidRPr="00572812">
              <w:rPr>
                <w:rFonts w:ascii="Cambria" w:hAnsi="Cambria"/>
              </w:rPr>
              <w:t>……</w:t>
            </w:r>
          </w:p>
          <w:p w14:paraId="0FA261EC" w14:textId="0D2072F9" w:rsidR="00480156" w:rsidRPr="00572812" w:rsidRDefault="00480156" w:rsidP="00572812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Home …………………………………</w:t>
            </w:r>
            <w:r w:rsidR="00572812" w:rsidRPr="00572812">
              <w:rPr>
                <w:rFonts w:ascii="Cambria" w:hAnsi="Cambria"/>
              </w:rPr>
              <w:t>………</w:t>
            </w:r>
          </w:p>
          <w:p w14:paraId="639364C3" w14:textId="77777777" w:rsidR="00480156" w:rsidRPr="00572812" w:rsidRDefault="00480156" w:rsidP="00572812">
            <w:pPr>
              <w:spacing w:after="12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Other (specify)__________________</w:t>
            </w:r>
            <w:r w:rsidR="00194D1D" w:rsidRPr="00572812">
              <w:rPr>
                <w:rFonts w:ascii="Cambria" w:hAnsi="Cambria"/>
              </w:rPr>
              <w:t>___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288D785D" w14:textId="77777777" w:rsidR="00194D1D" w:rsidRPr="00572812" w:rsidRDefault="00194D1D" w:rsidP="00572812">
            <w:pPr>
              <w:spacing w:after="12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1</w:t>
            </w:r>
          </w:p>
          <w:p w14:paraId="564F545C" w14:textId="77777777" w:rsidR="00194D1D" w:rsidRPr="00572812" w:rsidRDefault="00194D1D" w:rsidP="00572812">
            <w:pPr>
              <w:spacing w:after="12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2</w:t>
            </w:r>
          </w:p>
          <w:p w14:paraId="3C643FB0" w14:textId="77777777" w:rsidR="00194D1D" w:rsidRPr="00572812" w:rsidRDefault="00194D1D" w:rsidP="00572812">
            <w:pPr>
              <w:spacing w:after="12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3</w:t>
            </w:r>
          </w:p>
          <w:p w14:paraId="6CEC1CD9" w14:textId="77777777" w:rsidR="00194D1D" w:rsidRPr="00572812" w:rsidRDefault="00194D1D" w:rsidP="00572812">
            <w:pPr>
              <w:spacing w:after="12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4</w:t>
            </w:r>
          </w:p>
          <w:p w14:paraId="391BAFD6" w14:textId="77777777" w:rsidR="00194D1D" w:rsidRPr="00572812" w:rsidRDefault="00194D1D" w:rsidP="00572812">
            <w:pPr>
              <w:spacing w:after="12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5</w:t>
            </w:r>
          </w:p>
          <w:p w14:paraId="76357A15" w14:textId="77777777" w:rsidR="00194D1D" w:rsidRPr="00572812" w:rsidRDefault="00194D1D" w:rsidP="00572812">
            <w:pPr>
              <w:spacing w:after="12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6</w:t>
            </w:r>
          </w:p>
          <w:p w14:paraId="7C99738F" w14:textId="77777777" w:rsidR="00480156" w:rsidRPr="00572812" w:rsidRDefault="00194D1D" w:rsidP="00572812">
            <w:pPr>
              <w:spacing w:after="12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7</w:t>
            </w:r>
          </w:p>
        </w:tc>
      </w:tr>
    </w:tbl>
    <w:p w14:paraId="2F7B589D" w14:textId="77777777" w:rsidR="005D32C3" w:rsidRPr="005A12FE" w:rsidRDefault="005D32C3" w:rsidP="001E2C44">
      <w:pPr>
        <w:rPr>
          <w:rFonts w:ascii="Cambria" w:hAnsi="Cambria"/>
          <w:b/>
        </w:rPr>
      </w:pPr>
    </w:p>
    <w:p w14:paraId="7B0F1028" w14:textId="77777777" w:rsidR="003D18B2" w:rsidRPr="005A12FE" w:rsidRDefault="003D18B2" w:rsidP="001E2C44">
      <w:pPr>
        <w:rPr>
          <w:rFonts w:ascii="Cambria" w:hAnsi="Cambria"/>
          <w:b/>
        </w:rPr>
      </w:pPr>
      <w:r w:rsidRPr="005A12FE">
        <w:rPr>
          <w:rFonts w:ascii="Cambria" w:hAnsi="Cambria"/>
          <w:b/>
        </w:rPr>
        <w:lastRenderedPageBreak/>
        <w:t>Interviewer: “Now, I would like to ask you some specific questions pertaining to the baby immediately following the delivery.”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875"/>
        <w:gridCol w:w="4340"/>
        <w:gridCol w:w="4410"/>
        <w:gridCol w:w="810"/>
      </w:tblGrid>
      <w:tr w:rsidR="00C4397F" w:rsidRPr="005A12FE" w14:paraId="4E1C0D97" w14:textId="77777777" w:rsidTr="004B081C">
        <w:tc>
          <w:tcPr>
            <w:tcW w:w="875" w:type="dxa"/>
          </w:tcPr>
          <w:p w14:paraId="0BEBD2DC" w14:textId="72A016EA" w:rsidR="00480156" w:rsidRPr="00572812" w:rsidRDefault="00480156" w:rsidP="002D3C28">
            <w:pPr>
              <w:pStyle w:val="ListParagraph"/>
              <w:numPr>
                <w:ilvl w:val="0"/>
                <w:numId w:val="7"/>
              </w:numPr>
              <w:spacing w:after="60"/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554FC59B" w14:textId="77777777" w:rsidR="00313C8E" w:rsidRPr="00572812" w:rsidRDefault="00480156" w:rsidP="002D3C28">
            <w:pPr>
              <w:spacing w:after="6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What instrument was used to cut the cord?</w:t>
            </w:r>
          </w:p>
          <w:p w14:paraId="64BF323B" w14:textId="77777777" w:rsidR="005A1FFF" w:rsidRPr="00572812" w:rsidRDefault="005A1FFF" w:rsidP="002D3C28">
            <w:pPr>
              <w:spacing w:after="60"/>
              <w:rPr>
                <w:rFonts w:ascii="Cambria" w:hAnsi="Cambria"/>
              </w:rPr>
            </w:pPr>
          </w:p>
          <w:p w14:paraId="7104ED01" w14:textId="54908B25" w:rsidR="00480156" w:rsidRPr="00572812" w:rsidRDefault="00313C8E" w:rsidP="002D3C28">
            <w:pPr>
              <w:spacing w:after="60"/>
              <w:rPr>
                <w:rFonts w:ascii="Cambria" w:hAnsi="Cambria"/>
                <w:b/>
              </w:rPr>
            </w:pPr>
            <w:r w:rsidRPr="00572812">
              <w:rPr>
                <w:rFonts w:ascii="Cambria" w:hAnsi="Cambria"/>
                <w:b/>
              </w:rPr>
              <w:t xml:space="preserve">Ni kifaa kipi ambacho kilitumika </w:t>
            </w:r>
            <w:r w:rsidR="00AF7C18" w:rsidRPr="00572812">
              <w:rPr>
                <w:rFonts w:ascii="Cambria" w:hAnsi="Cambria"/>
                <w:b/>
              </w:rPr>
              <w:t>kukata kitovu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65052A36" w14:textId="77777777" w:rsidR="00480156" w:rsidRPr="00572812" w:rsidRDefault="00480156" w:rsidP="002D3C28">
            <w:pPr>
              <w:spacing w:after="6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New Blade..……………………..……</w:t>
            </w:r>
            <w:r w:rsidR="00194D1D" w:rsidRPr="00572812">
              <w:rPr>
                <w:rFonts w:ascii="Cambria" w:hAnsi="Cambria"/>
              </w:rPr>
              <w:t>…………..</w:t>
            </w:r>
            <w:r w:rsidRPr="00572812">
              <w:rPr>
                <w:rFonts w:ascii="Cambria" w:hAnsi="Cambria"/>
              </w:rPr>
              <w:t xml:space="preserve"> </w:t>
            </w:r>
          </w:p>
          <w:p w14:paraId="1231345C" w14:textId="77777777" w:rsidR="00480156" w:rsidRPr="00572812" w:rsidRDefault="00480156" w:rsidP="002D3C28">
            <w:pPr>
              <w:spacing w:after="6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Boiled Blade …………………………</w:t>
            </w:r>
            <w:r w:rsidR="00194D1D" w:rsidRPr="00572812">
              <w:rPr>
                <w:rFonts w:ascii="Cambria" w:hAnsi="Cambria"/>
              </w:rPr>
              <w:t>…………..</w:t>
            </w:r>
            <w:r w:rsidRPr="00572812">
              <w:rPr>
                <w:rFonts w:ascii="Cambria" w:hAnsi="Cambria"/>
              </w:rPr>
              <w:t xml:space="preserve"> </w:t>
            </w:r>
          </w:p>
          <w:p w14:paraId="04B25FA1" w14:textId="77777777" w:rsidR="00480156" w:rsidRPr="00572812" w:rsidRDefault="00480156" w:rsidP="002D3C28">
            <w:pPr>
              <w:spacing w:after="6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Unboiled used blade…………………</w:t>
            </w:r>
            <w:r w:rsidR="00194D1D" w:rsidRPr="00572812">
              <w:rPr>
                <w:rFonts w:ascii="Cambria" w:hAnsi="Cambria"/>
              </w:rPr>
              <w:t>………</w:t>
            </w:r>
            <w:r w:rsidRPr="00572812">
              <w:rPr>
                <w:rFonts w:ascii="Cambria" w:hAnsi="Cambria"/>
              </w:rPr>
              <w:t xml:space="preserve"> Knife…………………………………</w:t>
            </w:r>
            <w:r w:rsidR="00194D1D" w:rsidRPr="00572812">
              <w:rPr>
                <w:rFonts w:ascii="Cambria" w:hAnsi="Cambria"/>
              </w:rPr>
              <w:t>……………….</w:t>
            </w:r>
            <w:r w:rsidRPr="00572812">
              <w:rPr>
                <w:rFonts w:ascii="Cambria" w:hAnsi="Cambria"/>
              </w:rPr>
              <w:t xml:space="preserve"> </w:t>
            </w:r>
          </w:p>
          <w:p w14:paraId="4A0B4B6D" w14:textId="77777777" w:rsidR="00480156" w:rsidRPr="00572812" w:rsidRDefault="00480156" w:rsidP="002D3C28">
            <w:pPr>
              <w:spacing w:after="6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Scissor…………………………….…</w:t>
            </w:r>
            <w:r w:rsidR="00194D1D" w:rsidRPr="00572812">
              <w:rPr>
                <w:rFonts w:ascii="Cambria" w:hAnsi="Cambria"/>
              </w:rPr>
              <w:t>………………</w:t>
            </w:r>
            <w:r w:rsidR="00D11628" w:rsidRPr="00572812">
              <w:rPr>
                <w:rFonts w:ascii="Cambria" w:hAnsi="Cambria"/>
              </w:rPr>
              <w:t>.</w:t>
            </w:r>
          </w:p>
          <w:p w14:paraId="2E596752" w14:textId="77777777" w:rsidR="00480156" w:rsidRPr="00572812" w:rsidRDefault="00480156" w:rsidP="002D3C28">
            <w:pPr>
              <w:spacing w:after="6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Other (specify) ________________</w:t>
            </w:r>
            <w:r w:rsidR="00194D1D" w:rsidRPr="00572812">
              <w:rPr>
                <w:rFonts w:ascii="Cambria" w:hAnsi="Cambria"/>
              </w:rPr>
              <w:t>__</w:t>
            </w:r>
            <w:r w:rsidRPr="00572812">
              <w:rPr>
                <w:rFonts w:ascii="Cambria" w:hAnsi="Cambria"/>
              </w:rPr>
              <w:t xml:space="preserve"> </w:t>
            </w:r>
          </w:p>
          <w:p w14:paraId="6A03A732" w14:textId="12D459C6" w:rsidR="00480156" w:rsidRPr="00572812" w:rsidRDefault="00480156" w:rsidP="002D3C28">
            <w:pPr>
              <w:spacing w:after="60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 xml:space="preserve">Don’t know </w:t>
            </w:r>
            <w:r w:rsidR="00BD6D6F" w:rsidRPr="00BD6D6F">
              <w:rPr>
                <w:rFonts w:ascii="Arial Black" w:hAnsi="Arial Black"/>
              </w:rPr>
              <w:t>(</w:t>
            </w:r>
            <w:r w:rsidR="00BD6D6F" w:rsidRPr="00BD6D6F">
              <w:rPr>
                <w:rFonts w:ascii="Arial Black" w:hAnsi="Arial Black"/>
                <w:b/>
              </w:rPr>
              <w:t>Skip to Q13</w:t>
            </w:r>
            <w:r w:rsidR="002D3C28">
              <w:rPr>
                <w:rFonts w:ascii="Arial Black" w:hAnsi="Arial Black"/>
                <w:b/>
              </w:rPr>
              <w:t>9</w:t>
            </w:r>
            <w:r w:rsidR="00BD6D6F" w:rsidRPr="00BD6D6F">
              <w:rPr>
                <w:rFonts w:ascii="Arial Black" w:hAnsi="Arial Black"/>
                <w:b/>
              </w:rPr>
              <w:t>)</w:t>
            </w:r>
            <w:r w:rsidR="00194D1D" w:rsidRPr="00572812">
              <w:rPr>
                <w:rFonts w:ascii="Cambria" w:hAnsi="Cambria"/>
              </w:rPr>
              <w:t>……………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29322087" w14:textId="77777777" w:rsidR="00194D1D" w:rsidRPr="00572812" w:rsidRDefault="00194D1D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1</w:t>
            </w:r>
          </w:p>
          <w:p w14:paraId="03169C16" w14:textId="77777777" w:rsidR="00194D1D" w:rsidRPr="00572812" w:rsidRDefault="00194D1D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2</w:t>
            </w:r>
          </w:p>
          <w:p w14:paraId="156E9E95" w14:textId="77777777" w:rsidR="00194D1D" w:rsidRPr="00572812" w:rsidRDefault="00194D1D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3</w:t>
            </w:r>
          </w:p>
          <w:p w14:paraId="4FC68283" w14:textId="77777777" w:rsidR="00194D1D" w:rsidRPr="00572812" w:rsidRDefault="00194D1D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4</w:t>
            </w:r>
          </w:p>
          <w:p w14:paraId="0D89B7E8" w14:textId="77777777" w:rsidR="00194D1D" w:rsidRPr="00572812" w:rsidRDefault="00194D1D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5</w:t>
            </w:r>
          </w:p>
          <w:p w14:paraId="7760EA5D" w14:textId="77777777" w:rsidR="00194D1D" w:rsidRPr="00572812" w:rsidRDefault="00194D1D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6</w:t>
            </w:r>
          </w:p>
          <w:p w14:paraId="5C0BDCA2" w14:textId="7A993237" w:rsidR="00480156" w:rsidRPr="00572812" w:rsidRDefault="00194D1D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72812">
              <w:rPr>
                <w:rFonts w:ascii="Cambria" w:hAnsi="Cambria"/>
              </w:rPr>
              <w:t>98</w:t>
            </w:r>
          </w:p>
        </w:tc>
      </w:tr>
      <w:tr w:rsidR="00C4397F" w:rsidRPr="005A12FE" w14:paraId="210234CF" w14:textId="77777777" w:rsidTr="004B081C">
        <w:tc>
          <w:tcPr>
            <w:tcW w:w="875" w:type="dxa"/>
          </w:tcPr>
          <w:p w14:paraId="2542326C" w14:textId="029C167B" w:rsidR="00480156" w:rsidRPr="005A12FE" w:rsidRDefault="00480156" w:rsidP="002D3C28">
            <w:pPr>
              <w:pStyle w:val="ListParagraph"/>
              <w:numPr>
                <w:ilvl w:val="0"/>
                <w:numId w:val="7"/>
              </w:numPr>
              <w:spacing w:after="60"/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4836DD9D" w14:textId="77777777" w:rsidR="00313C8E" w:rsidRPr="004B081C" w:rsidRDefault="00480156" w:rsidP="002D3C28">
            <w:pPr>
              <w:spacing w:after="60"/>
              <w:rPr>
                <w:rFonts w:ascii="Cambria" w:hAnsi="Cambria"/>
              </w:rPr>
            </w:pPr>
            <w:r w:rsidRPr="004B081C">
              <w:rPr>
                <w:rFonts w:ascii="Cambria" w:hAnsi="Cambria"/>
              </w:rPr>
              <w:t>Was the instrument used to cut cord boiled prior to use?</w:t>
            </w:r>
          </w:p>
          <w:p w14:paraId="77952788" w14:textId="64DBC4FA" w:rsidR="00480156" w:rsidRPr="004B081C" w:rsidRDefault="00313C8E" w:rsidP="002D3C28">
            <w:pPr>
              <w:spacing w:after="60"/>
              <w:rPr>
                <w:rFonts w:ascii="Cambria" w:hAnsi="Cambria"/>
                <w:b/>
              </w:rPr>
            </w:pPr>
            <w:r w:rsidRPr="004B081C">
              <w:rPr>
                <w:rFonts w:ascii="Cambria" w:hAnsi="Cambria"/>
                <w:b/>
              </w:rPr>
              <w:t xml:space="preserve">Je kile kifaa ambacho </w:t>
            </w:r>
            <w:r w:rsidR="00AF7C18" w:rsidRPr="004B081C">
              <w:rPr>
                <w:rFonts w:ascii="Cambria" w:hAnsi="Cambria"/>
                <w:b/>
              </w:rPr>
              <w:t xml:space="preserve"> </w:t>
            </w:r>
            <w:r w:rsidRPr="004B081C">
              <w:rPr>
                <w:rFonts w:ascii="Cambria" w:hAnsi="Cambria"/>
                <w:b/>
              </w:rPr>
              <w:t>k</w:t>
            </w:r>
            <w:r w:rsidR="00AF7C18" w:rsidRPr="004B081C">
              <w:rPr>
                <w:rFonts w:ascii="Cambria" w:hAnsi="Cambria"/>
                <w:b/>
              </w:rPr>
              <w:t>ilitumika kukata kitovu</w:t>
            </w:r>
            <w:r w:rsidRPr="004B081C">
              <w:rPr>
                <w:rFonts w:ascii="Cambria" w:hAnsi="Cambria"/>
                <w:b/>
              </w:rPr>
              <w:t xml:space="preserve"> </w:t>
            </w:r>
            <w:r w:rsidR="00AF7C18" w:rsidRPr="004B081C">
              <w:rPr>
                <w:rFonts w:ascii="Cambria" w:hAnsi="Cambria"/>
                <w:b/>
              </w:rPr>
              <w:t xml:space="preserve"> </w:t>
            </w:r>
            <w:r w:rsidRPr="004B081C">
              <w:rPr>
                <w:rFonts w:ascii="Cambria" w:hAnsi="Cambria"/>
                <w:b/>
              </w:rPr>
              <w:t>k</w:t>
            </w:r>
            <w:r w:rsidR="00AF7C18" w:rsidRPr="004B081C">
              <w:rPr>
                <w:rFonts w:ascii="Cambria" w:hAnsi="Cambria"/>
                <w:b/>
              </w:rPr>
              <w:t>ilichemswa kabla ya kutumi</w:t>
            </w:r>
            <w:r w:rsidRPr="004B081C">
              <w:rPr>
                <w:rFonts w:ascii="Cambria" w:hAnsi="Cambria"/>
                <w:b/>
              </w:rPr>
              <w:t>w</w:t>
            </w:r>
            <w:r w:rsidR="00AF7C18" w:rsidRPr="004B081C">
              <w:rPr>
                <w:rFonts w:ascii="Cambria" w:hAnsi="Cambria"/>
                <w:b/>
              </w:rPr>
              <w:t>a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301A857E" w14:textId="77777777" w:rsidR="00480156" w:rsidRPr="005A12FE" w:rsidRDefault="00480156" w:rsidP="002D3C28">
            <w:pPr>
              <w:spacing w:after="6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Yes ..........................................................</w:t>
            </w:r>
          </w:p>
          <w:p w14:paraId="047FFAA2" w14:textId="77777777" w:rsidR="00480156" w:rsidRPr="005A12FE" w:rsidRDefault="00D11628" w:rsidP="002D3C28">
            <w:pPr>
              <w:spacing w:after="6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o...........................................................</w:t>
            </w:r>
          </w:p>
          <w:p w14:paraId="3CBED3BF" w14:textId="77777777" w:rsidR="00480156" w:rsidRPr="005A12FE" w:rsidRDefault="00480156" w:rsidP="002D3C28">
            <w:pPr>
              <w:spacing w:after="6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Don’t Know/Can’t Remember............…</w:t>
            </w:r>
            <w:r w:rsidR="00D11628" w:rsidRPr="005A12FE">
              <w:rPr>
                <w:rFonts w:ascii="Cambria" w:hAnsi="Cambria"/>
              </w:rPr>
              <w:t>…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7FCE1761" w14:textId="77777777" w:rsidR="00D11628" w:rsidRPr="005A12FE" w:rsidRDefault="00D11628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2063F201" w14:textId="77777777" w:rsidR="00D11628" w:rsidRPr="005A12FE" w:rsidRDefault="00D11628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3547DD51" w14:textId="6228675B" w:rsidR="00480156" w:rsidRPr="005A12FE" w:rsidRDefault="00D11628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4397F" w:rsidRPr="005A12FE" w14:paraId="15CD580A" w14:textId="77777777" w:rsidTr="004B081C">
        <w:tc>
          <w:tcPr>
            <w:tcW w:w="875" w:type="dxa"/>
          </w:tcPr>
          <w:p w14:paraId="6CB0AE81" w14:textId="39172FBF" w:rsidR="00480156" w:rsidRPr="005A12FE" w:rsidRDefault="00480156" w:rsidP="002D3C28">
            <w:pPr>
              <w:pStyle w:val="ListParagraph"/>
              <w:numPr>
                <w:ilvl w:val="0"/>
                <w:numId w:val="7"/>
              </w:numPr>
              <w:spacing w:after="60"/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6BFF5F1E" w14:textId="77777777" w:rsidR="0004612B" w:rsidRPr="004B081C" w:rsidRDefault="00480156" w:rsidP="002D3C28">
            <w:pPr>
              <w:spacing w:after="60"/>
              <w:rPr>
                <w:rFonts w:ascii="Cambria" w:hAnsi="Cambria"/>
              </w:rPr>
            </w:pPr>
            <w:r w:rsidRPr="004B081C">
              <w:rPr>
                <w:rFonts w:ascii="Cambria" w:hAnsi="Cambria"/>
              </w:rPr>
              <w:t>What was used to tie the cord?</w:t>
            </w:r>
          </w:p>
          <w:p w14:paraId="3ACB8095" w14:textId="77777777" w:rsidR="0004612B" w:rsidRPr="004B081C" w:rsidRDefault="0004612B" w:rsidP="002D3C28">
            <w:pPr>
              <w:spacing w:after="60"/>
              <w:rPr>
                <w:rFonts w:ascii="Cambria" w:hAnsi="Cambria"/>
              </w:rPr>
            </w:pPr>
          </w:p>
          <w:p w14:paraId="51238BBD" w14:textId="3EF0E69A" w:rsidR="00480156" w:rsidRPr="004B081C" w:rsidRDefault="00AF7C18" w:rsidP="002D3C28">
            <w:pPr>
              <w:spacing w:after="60"/>
              <w:rPr>
                <w:rFonts w:ascii="Cambria" w:hAnsi="Cambria"/>
                <w:b/>
              </w:rPr>
            </w:pPr>
            <w:r w:rsidRPr="004B081C">
              <w:rPr>
                <w:rFonts w:ascii="Cambria" w:hAnsi="Cambria"/>
                <w:b/>
              </w:rPr>
              <w:t>Ni nini ilitumika kufunga kitovu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5BB4BBAF" w14:textId="77777777" w:rsidR="00D11628" w:rsidRPr="005A12FE" w:rsidRDefault="00480156" w:rsidP="002D3C28">
            <w:pPr>
              <w:spacing w:after="6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New ties ………………………………</w:t>
            </w:r>
            <w:r w:rsidR="00D11628" w:rsidRPr="005A12FE">
              <w:rPr>
                <w:rFonts w:ascii="Cambria" w:hAnsi="Cambria"/>
              </w:rPr>
              <w:t>………………</w:t>
            </w:r>
          </w:p>
          <w:p w14:paraId="6E8D1455" w14:textId="77777777" w:rsidR="00970BA2" w:rsidRPr="005A12FE" w:rsidRDefault="00480156" w:rsidP="002D3C28">
            <w:pPr>
              <w:spacing w:after="6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Boiled string or thread ………………...</w:t>
            </w:r>
            <w:r w:rsidR="00D11628" w:rsidRPr="005A12FE">
              <w:rPr>
                <w:rFonts w:ascii="Cambria" w:hAnsi="Cambria"/>
              </w:rPr>
              <w:t>.......</w:t>
            </w:r>
            <w:r w:rsidRPr="005A12FE">
              <w:rPr>
                <w:rFonts w:ascii="Cambria" w:hAnsi="Cambria"/>
              </w:rPr>
              <w:t xml:space="preserve"> </w:t>
            </w:r>
          </w:p>
          <w:p w14:paraId="4312062B" w14:textId="77777777" w:rsidR="00572812" w:rsidRDefault="00480156" w:rsidP="002D3C28">
            <w:pPr>
              <w:spacing w:after="6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Unboiled used string or thread ……..…</w:t>
            </w:r>
            <w:r w:rsidR="00D11628" w:rsidRPr="005A12FE">
              <w:rPr>
                <w:rFonts w:ascii="Cambria" w:hAnsi="Cambria"/>
              </w:rPr>
              <w:t>…</w:t>
            </w:r>
            <w:r w:rsidRPr="005A12FE">
              <w:rPr>
                <w:rFonts w:ascii="Cambria" w:hAnsi="Cambria"/>
              </w:rPr>
              <w:t xml:space="preserve"> </w:t>
            </w:r>
          </w:p>
          <w:p w14:paraId="3F91033D" w14:textId="25837FFB" w:rsidR="00EE1EA7" w:rsidRPr="005A12FE" w:rsidRDefault="00480156" w:rsidP="002D3C28">
            <w:pPr>
              <w:spacing w:after="6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Other (specify)</w:t>
            </w:r>
            <w:r w:rsidR="00EE1EA7" w:rsidRPr="005A12FE">
              <w:rPr>
                <w:rFonts w:ascii="Cambria" w:hAnsi="Cambria"/>
              </w:rPr>
              <w:t xml:space="preserve"> …………………………………….</w:t>
            </w:r>
          </w:p>
          <w:p w14:paraId="39360CC2" w14:textId="77777777" w:rsidR="00480156" w:rsidRPr="005A12FE" w:rsidRDefault="00480156" w:rsidP="002D3C28">
            <w:pPr>
              <w:spacing w:after="60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4 Don’t know</w:t>
            </w:r>
            <w:r w:rsidR="00D11628" w:rsidRPr="005A12FE">
              <w:rPr>
                <w:rFonts w:ascii="Cambria" w:hAnsi="Cambria"/>
              </w:rPr>
              <w:t>………………</w:t>
            </w:r>
            <w:r w:rsidR="00EE1EA7" w:rsidRPr="005A12FE">
              <w:rPr>
                <w:rFonts w:ascii="Cambria" w:hAnsi="Cambria"/>
              </w:rPr>
              <w:t>..............</w:t>
            </w:r>
            <w:r w:rsidRPr="005A12FE">
              <w:rPr>
                <w:rFonts w:ascii="Cambria" w:hAnsi="Cambria"/>
              </w:rPr>
              <w:t>….……..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699440E5" w14:textId="77777777" w:rsidR="00D11628" w:rsidRPr="005A12FE" w:rsidRDefault="00D11628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1</w:t>
            </w:r>
          </w:p>
          <w:p w14:paraId="778A89E6" w14:textId="77777777" w:rsidR="00D11628" w:rsidRPr="005A12FE" w:rsidRDefault="00D11628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2</w:t>
            </w:r>
          </w:p>
          <w:p w14:paraId="18D92E4C" w14:textId="77777777" w:rsidR="00D11628" w:rsidRPr="005A12FE" w:rsidRDefault="00D11628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3</w:t>
            </w:r>
          </w:p>
          <w:p w14:paraId="5ED1E942" w14:textId="77777777" w:rsidR="00D11628" w:rsidRPr="005A12FE" w:rsidRDefault="00D11628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4</w:t>
            </w:r>
          </w:p>
          <w:p w14:paraId="35EE660A" w14:textId="77777777" w:rsidR="00480156" w:rsidRPr="005A12FE" w:rsidRDefault="00D11628" w:rsidP="002D3C28">
            <w:pPr>
              <w:spacing w:after="60"/>
              <w:jc w:val="center"/>
              <w:rPr>
                <w:rFonts w:ascii="Cambria" w:hAnsi="Cambria"/>
              </w:rPr>
            </w:pPr>
            <w:r w:rsidRPr="005A12FE">
              <w:rPr>
                <w:rFonts w:ascii="Cambria" w:hAnsi="Cambria"/>
              </w:rPr>
              <w:t>98</w:t>
            </w:r>
          </w:p>
        </w:tc>
      </w:tr>
      <w:tr w:rsidR="00C4397F" w:rsidRPr="005A12FE" w14:paraId="4876DF01" w14:textId="77777777" w:rsidTr="004B081C">
        <w:tc>
          <w:tcPr>
            <w:tcW w:w="875" w:type="dxa"/>
          </w:tcPr>
          <w:p w14:paraId="01B73946" w14:textId="498F7BAB" w:rsidR="00480156" w:rsidRPr="005A12FE" w:rsidRDefault="00480156" w:rsidP="002D3C28">
            <w:pPr>
              <w:pStyle w:val="ListParagraph"/>
              <w:numPr>
                <w:ilvl w:val="0"/>
                <w:numId w:val="7"/>
              </w:numPr>
              <w:spacing w:after="60"/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2C10976B" w14:textId="77777777" w:rsidR="0004612B" w:rsidRPr="004B081C" w:rsidRDefault="00480156" w:rsidP="002D3C28">
            <w:pPr>
              <w:spacing w:after="60"/>
              <w:rPr>
                <w:rFonts w:ascii="Cambria" w:hAnsi="Cambria"/>
              </w:rPr>
            </w:pPr>
            <w:r w:rsidRPr="004B081C">
              <w:rPr>
                <w:rFonts w:ascii="Cambria" w:hAnsi="Cambria"/>
              </w:rPr>
              <w:t>On what surface was the cord cut on?</w:t>
            </w:r>
          </w:p>
          <w:p w14:paraId="6D1CEA66" w14:textId="0D59D5C5" w:rsidR="00480156" w:rsidRPr="004B081C" w:rsidRDefault="0004612B" w:rsidP="002D3C28">
            <w:pPr>
              <w:spacing w:after="60"/>
              <w:rPr>
                <w:rFonts w:ascii="Cambria" w:hAnsi="Cambria"/>
                <w:b/>
              </w:rPr>
            </w:pPr>
            <w:r w:rsidRPr="004B081C">
              <w:rPr>
                <w:rFonts w:ascii="Cambria" w:hAnsi="Cambria"/>
                <w:b/>
              </w:rPr>
              <w:t xml:space="preserve">Ni mahali gani ambapo </w:t>
            </w:r>
            <w:r w:rsidR="00AF7C18" w:rsidRPr="004B081C">
              <w:rPr>
                <w:rFonts w:ascii="Cambria" w:hAnsi="Cambria"/>
                <w:b/>
              </w:rPr>
              <w:t>kitovu ilikatiwa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09593F33" w14:textId="77777777" w:rsidR="00480156" w:rsidRPr="004B081C" w:rsidRDefault="00EE1EA7" w:rsidP="002D3C28">
            <w:pPr>
              <w:spacing w:after="60"/>
              <w:rPr>
                <w:rFonts w:ascii="Cambria" w:hAnsi="Cambria"/>
              </w:rPr>
            </w:pPr>
            <w:r w:rsidRPr="004B081C">
              <w:rPr>
                <w:rFonts w:ascii="Cambria" w:hAnsi="Cambria"/>
              </w:rPr>
              <w:t>Plastic disc..………..…………...………………….</w:t>
            </w:r>
            <w:r w:rsidR="00480156" w:rsidRPr="004B081C">
              <w:rPr>
                <w:rFonts w:ascii="Cambria" w:hAnsi="Cambria"/>
              </w:rPr>
              <w:t xml:space="preserve"> </w:t>
            </w:r>
          </w:p>
          <w:p w14:paraId="3FDA408C" w14:textId="77777777" w:rsidR="00480156" w:rsidRPr="004B081C" w:rsidRDefault="00480156" w:rsidP="002D3C28">
            <w:pPr>
              <w:spacing w:after="60"/>
              <w:rPr>
                <w:rFonts w:ascii="Cambria" w:hAnsi="Cambria"/>
              </w:rPr>
            </w:pPr>
            <w:r w:rsidRPr="004B081C">
              <w:rPr>
                <w:rFonts w:ascii="Cambria" w:hAnsi="Cambria"/>
              </w:rPr>
              <w:t>Metal coin.. ………..……………….…...</w:t>
            </w:r>
            <w:r w:rsidR="00EE1EA7" w:rsidRPr="004B081C">
              <w:rPr>
                <w:rFonts w:ascii="Cambria" w:hAnsi="Cambria"/>
              </w:rPr>
              <w:t>.........</w:t>
            </w:r>
            <w:r w:rsidRPr="004B081C">
              <w:rPr>
                <w:rFonts w:ascii="Cambria" w:hAnsi="Cambria"/>
              </w:rPr>
              <w:t xml:space="preserve"> Wood……………..….……….………....</w:t>
            </w:r>
            <w:r w:rsidR="00EE1EA7" w:rsidRPr="004B081C">
              <w:rPr>
                <w:rFonts w:ascii="Cambria" w:hAnsi="Cambria"/>
              </w:rPr>
              <w:t>............</w:t>
            </w:r>
            <w:r w:rsidRPr="004B081C">
              <w:rPr>
                <w:rFonts w:ascii="Cambria" w:hAnsi="Cambria"/>
              </w:rPr>
              <w:t xml:space="preserve"> </w:t>
            </w:r>
          </w:p>
          <w:p w14:paraId="32EB1D77" w14:textId="77777777" w:rsidR="00480156" w:rsidRPr="004B081C" w:rsidRDefault="00480156" w:rsidP="002D3C28">
            <w:pPr>
              <w:spacing w:after="60"/>
              <w:rPr>
                <w:rFonts w:ascii="Cambria" w:hAnsi="Cambria"/>
              </w:rPr>
            </w:pPr>
            <w:r w:rsidRPr="004B081C">
              <w:rPr>
                <w:rFonts w:ascii="Cambria" w:hAnsi="Cambria"/>
              </w:rPr>
              <w:t>Other (specify)</w:t>
            </w:r>
            <w:r w:rsidR="00EE1EA7" w:rsidRPr="004B081C">
              <w:rPr>
                <w:rFonts w:ascii="Cambria" w:hAnsi="Cambria"/>
              </w:rPr>
              <w:t>………………………………….</w:t>
            </w:r>
            <w:r w:rsidRPr="004B081C">
              <w:rPr>
                <w:rFonts w:ascii="Cambria" w:hAnsi="Cambria"/>
              </w:rPr>
              <w:t>... Nothing...………………………………</w:t>
            </w:r>
            <w:r w:rsidR="00EE1EA7" w:rsidRPr="004B081C">
              <w:rPr>
                <w:rFonts w:ascii="Cambria" w:hAnsi="Cambria"/>
              </w:rPr>
              <w:t>…………….</w:t>
            </w:r>
            <w:r w:rsidRPr="004B081C">
              <w:rPr>
                <w:rFonts w:ascii="Cambria" w:hAnsi="Cambria"/>
              </w:rPr>
              <w:t xml:space="preserve"> </w:t>
            </w:r>
          </w:p>
          <w:p w14:paraId="00D63992" w14:textId="77777777" w:rsidR="00480156" w:rsidRPr="004B081C" w:rsidRDefault="00480156" w:rsidP="002D3C28">
            <w:pPr>
              <w:spacing w:after="60"/>
              <w:rPr>
                <w:rFonts w:ascii="Cambria" w:hAnsi="Cambria"/>
              </w:rPr>
            </w:pPr>
            <w:r w:rsidRPr="004B081C">
              <w:rPr>
                <w:rFonts w:ascii="Cambria" w:hAnsi="Cambria"/>
              </w:rPr>
              <w:t>Don’t know.………………………........</w:t>
            </w:r>
            <w:r w:rsidR="00EE1EA7" w:rsidRPr="004B081C">
              <w:rPr>
                <w:rFonts w:ascii="Cambria" w:hAnsi="Cambria"/>
              </w:rPr>
              <w:t>..........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356B59A0" w14:textId="77777777" w:rsidR="00EE1EA7" w:rsidRPr="004B081C" w:rsidRDefault="00EE1EA7" w:rsidP="002D3C28">
            <w:pPr>
              <w:spacing w:after="60"/>
              <w:jc w:val="center"/>
              <w:rPr>
                <w:rFonts w:ascii="Cambria" w:hAnsi="Cambria"/>
              </w:rPr>
            </w:pPr>
            <w:r w:rsidRPr="004B081C">
              <w:rPr>
                <w:rFonts w:ascii="Cambria" w:hAnsi="Cambria"/>
              </w:rPr>
              <w:t>1</w:t>
            </w:r>
          </w:p>
          <w:p w14:paraId="725A22D1" w14:textId="77777777" w:rsidR="00EE1EA7" w:rsidRPr="004B081C" w:rsidRDefault="00EE1EA7" w:rsidP="002D3C28">
            <w:pPr>
              <w:spacing w:after="60"/>
              <w:jc w:val="center"/>
              <w:rPr>
                <w:rFonts w:ascii="Cambria" w:hAnsi="Cambria"/>
              </w:rPr>
            </w:pPr>
            <w:r w:rsidRPr="004B081C">
              <w:rPr>
                <w:rFonts w:ascii="Cambria" w:hAnsi="Cambria"/>
              </w:rPr>
              <w:t>2</w:t>
            </w:r>
          </w:p>
          <w:p w14:paraId="06F6B37A" w14:textId="77777777" w:rsidR="00EE1EA7" w:rsidRPr="004B081C" w:rsidRDefault="00EE1EA7" w:rsidP="002D3C28">
            <w:pPr>
              <w:spacing w:after="60"/>
              <w:jc w:val="center"/>
              <w:rPr>
                <w:rFonts w:ascii="Cambria" w:hAnsi="Cambria"/>
              </w:rPr>
            </w:pPr>
            <w:r w:rsidRPr="004B081C">
              <w:rPr>
                <w:rFonts w:ascii="Cambria" w:hAnsi="Cambria"/>
              </w:rPr>
              <w:t>3</w:t>
            </w:r>
          </w:p>
          <w:p w14:paraId="414FF310" w14:textId="77777777" w:rsidR="00EE1EA7" w:rsidRPr="004B081C" w:rsidRDefault="00EE1EA7" w:rsidP="002D3C28">
            <w:pPr>
              <w:spacing w:after="60"/>
              <w:jc w:val="center"/>
              <w:rPr>
                <w:rFonts w:ascii="Cambria" w:hAnsi="Cambria"/>
              </w:rPr>
            </w:pPr>
            <w:r w:rsidRPr="004B081C">
              <w:rPr>
                <w:rFonts w:ascii="Cambria" w:hAnsi="Cambria"/>
              </w:rPr>
              <w:t>4</w:t>
            </w:r>
          </w:p>
          <w:p w14:paraId="332C78F1" w14:textId="77777777" w:rsidR="00EE1EA7" w:rsidRPr="004B081C" w:rsidRDefault="00EE1EA7" w:rsidP="002D3C28">
            <w:pPr>
              <w:spacing w:after="60"/>
              <w:jc w:val="center"/>
              <w:rPr>
                <w:rFonts w:ascii="Cambria" w:hAnsi="Cambria"/>
              </w:rPr>
            </w:pPr>
            <w:r w:rsidRPr="004B081C">
              <w:rPr>
                <w:rFonts w:ascii="Cambria" w:hAnsi="Cambria"/>
              </w:rPr>
              <w:t>97</w:t>
            </w:r>
          </w:p>
          <w:p w14:paraId="4C287E02" w14:textId="77777777" w:rsidR="00480156" w:rsidRPr="004B081C" w:rsidRDefault="00EE1EA7" w:rsidP="002D3C28">
            <w:pPr>
              <w:spacing w:after="60"/>
              <w:jc w:val="center"/>
              <w:rPr>
                <w:rFonts w:ascii="Cambria" w:hAnsi="Cambria"/>
              </w:rPr>
            </w:pPr>
            <w:r w:rsidRPr="004B081C">
              <w:rPr>
                <w:rFonts w:ascii="Cambria" w:hAnsi="Cambria"/>
              </w:rPr>
              <w:t>98</w:t>
            </w:r>
          </w:p>
        </w:tc>
      </w:tr>
      <w:tr w:rsidR="00C4397F" w:rsidRPr="002D3C28" w14:paraId="32395D94" w14:textId="77777777" w:rsidTr="004B081C">
        <w:tc>
          <w:tcPr>
            <w:tcW w:w="875" w:type="dxa"/>
          </w:tcPr>
          <w:p w14:paraId="1355FFC2" w14:textId="20883254" w:rsidR="00480156" w:rsidRPr="005A12FE" w:rsidRDefault="00480156" w:rsidP="002D3C28">
            <w:pPr>
              <w:pStyle w:val="ListParagraph"/>
              <w:numPr>
                <w:ilvl w:val="0"/>
                <w:numId w:val="7"/>
              </w:numPr>
              <w:spacing w:after="60"/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7A42921D" w14:textId="3889A126" w:rsidR="005A1FFF" w:rsidRPr="002D3C28" w:rsidRDefault="00480156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id the person who handled the baby, ass</w:t>
            </w:r>
            <w:r w:rsidR="0004612B" w:rsidRPr="002D3C28">
              <w:rPr>
                <w:rFonts w:ascii="Cambria" w:hAnsi="Cambria"/>
              </w:rPr>
              <w:t>isting with the delivery, wash</w:t>
            </w:r>
            <w:r w:rsidRPr="002D3C28">
              <w:rPr>
                <w:rFonts w:ascii="Cambria" w:hAnsi="Cambria"/>
              </w:rPr>
              <w:t xml:space="preserve"> hands with soap and water first?</w:t>
            </w:r>
          </w:p>
          <w:p w14:paraId="65417982" w14:textId="74E11DF8" w:rsidR="00480156" w:rsidRPr="002D3C28" w:rsidRDefault="003F29B3" w:rsidP="002D3C28">
            <w:pPr>
              <w:spacing w:after="6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>Je mtu ambaye alishika mtoto, kukusaidia kujifungua a</w:t>
            </w:r>
            <w:r w:rsidR="00AF7C18" w:rsidRPr="002D3C28">
              <w:rPr>
                <w:rFonts w:ascii="Cambria" w:hAnsi="Cambria"/>
                <w:b/>
              </w:rPr>
              <w:t>liosha mikono yake kwa maji na sabuni kwanza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12F7F4CA" w14:textId="77777777" w:rsidR="00572812" w:rsidRPr="002D3C28" w:rsidRDefault="00572812" w:rsidP="002D3C28">
            <w:pPr>
              <w:spacing w:after="60"/>
              <w:rPr>
                <w:rFonts w:ascii="Cambria" w:hAnsi="Cambria"/>
              </w:rPr>
            </w:pPr>
          </w:p>
          <w:p w14:paraId="1BDF6DBC" w14:textId="77777777" w:rsidR="00480156" w:rsidRPr="002D3C28" w:rsidRDefault="00480156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Yes ………………………………....…</w:t>
            </w:r>
            <w:r w:rsidR="00EE1EA7" w:rsidRPr="002D3C28">
              <w:rPr>
                <w:rFonts w:ascii="Cambria" w:hAnsi="Cambria"/>
              </w:rPr>
              <w:t>………………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65818249" w14:textId="77777777" w:rsidR="00480156" w:rsidRPr="002D3C28" w:rsidRDefault="00480156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No …………………………..……....…</w:t>
            </w:r>
            <w:r w:rsidR="00EE1EA7" w:rsidRPr="002D3C28">
              <w:rPr>
                <w:rFonts w:ascii="Cambria" w:hAnsi="Cambria"/>
              </w:rPr>
              <w:t>……………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3470252E" w14:textId="77777777" w:rsidR="00480156" w:rsidRPr="002D3C28" w:rsidRDefault="00480156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on’t know ……………………………</w:t>
            </w:r>
            <w:r w:rsidR="00EE1EA7" w:rsidRPr="002D3C28">
              <w:rPr>
                <w:rFonts w:ascii="Cambria" w:hAnsi="Cambria"/>
              </w:rPr>
              <w:t>…………..</w:t>
            </w:r>
            <w:r w:rsidRPr="002D3C28">
              <w:rPr>
                <w:rFonts w:ascii="Cambria" w:hAnsi="Cambria"/>
              </w:rPr>
              <w:t xml:space="preserve"> 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4D76B5E2" w14:textId="77777777" w:rsidR="00572812" w:rsidRPr="002D3C28" w:rsidRDefault="00572812" w:rsidP="002D3C28">
            <w:pPr>
              <w:spacing w:after="60"/>
              <w:jc w:val="center"/>
              <w:rPr>
                <w:rFonts w:ascii="Cambria" w:hAnsi="Cambria"/>
              </w:rPr>
            </w:pPr>
          </w:p>
          <w:p w14:paraId="4D4F1673" w14:textId="77777777" w:rsidR="00EE1EA7" w:rsidRPr="002D3C28" w:rsidRDefault="00EE1EA7" w:rsidP="002D3C28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6E1D1137" w14:textId="77777777" w:rsidR="00EE1EA7" w:rsidRPr="002D3C28" w:rsidRDefault="00EE1EA7" w:rsidP="002D3C28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6C2A6A35" w14:textId="77777777" w:rsidR="00480156" w:rsidRPr="002D3C28" w:rsidRDefault="00EE1EA7" w:rsidP="002D3C28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8</w:t>
            </w:r>
          </w:p>
        </w:tc>
      </w:tr>
      <w:tr w:rsidR="00C4397F" w:rsidRPr="002D3C28" w14:paraId="1D27D7C9" w14:textId="77777777" w:rsidTr="004B081C">
        <w:tc>
          <w:tcPr>
            <w:tcW w:w="875" w:type="dxa"/>
          </w:tcPr>
          <w:p w14:paraId="5DC7C703" w14:textId="23FF86E0" w:rsidR="00480156" w:rsidRPr="002D3C28" w:rsidRDefault="00480156" w:rsidP="002D3C28">
            <w:pPr>
              <w:pStyle w:val="ListParagraph"/>
              <w:numPr>
                <w:ilvl w:val="0"/>
                <w:numId w:val="7"/>
              </w:numPr>
              <w:spacing w:after="60"/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66EC56E6" w14:textId="13CE92D8" w:rsidR="005A1FFF" w:rsidRPr="002D3C28" w:rsidRDefault="00480156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id anybody apply anything on the stump after the baby’s cord was cut?</w:t>
            </w:r>
          </w:p>
          <w:p w14:paraId="542AAC89" w14:textId="1D677896" w:rsidR="00480156" w:rsidRPr="002D3C28" w:rsidRDefault="003F29B3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 </w:t>
            </w:r>
            <w:r w:rsidRPr="002D3C28">
              <w:rPr>
                <w:rFonts w:ascii="Cambria" w:hAnsi="Cambria"/>
                <w:b/>
              </w:rPr>
              <w:t>Je kuna mtu alipaka chochote kwenye kitovu ya mtoto baada ya</w:t>
            </w:r>
            <w:r w:rsidRPr="002D3C28">
              <w:rPr>
                <w:rFonts w:ascii="Cambria" w:hAnsi="Cambria"/>
              </w:rPr>
              <w:t xml:space="preserve"> </w:t>
            </w:r>
            <w:r w:rsidRPr="002D3C28">
              <w:rPr>
                <w:rFonts w:ascii="Cambria" w:hAnsi="Cambria"/>
                <w:b/>
              </w:rPr>
              <w:t>kitovu kukatwa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0429D392" w14:textId="77777777" w:rsidR="00480156" w:rsidRPr="002D3C28" w:rsidRDefault="00480156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Yes ………………………………....…</w:t>
            </w:r>
            <w:r w:rsidR="00C4397F" w:rsidRPr="002D3C28">
              <w:rPr>
                <w:rFonts w:ascii="Cambria" w:hAnsi="Cambria"/>
              </w:rPr>
              <w:t>…………….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53A64CAC" w14:textId="7784B2D4" w:rsidR="00480156" w:rsidRPr="002D3C28" w:rsidRDefault="00480156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No …………………………..……....… </w:t>
            </w:r>
            <w:r w:rsidR="00EA5B3A" w:rsidRPr="002D3C28">
              <w:rPr>
                <w:rFonts w:ascii="Cambria" w:hAnsi="Cambria"/>
              </w:rPr>
              <w:t>skip to 144</w:t>
            </w:r>
          </w:p>
          <w:p w14:paraId="2DD84B03" w14:textId="24AE2B3F" w:rsidR="00480156" w:rsidRPr="002D3C28" w:rsidRDefault="002D3C28" w:rsidP="002D3C28">
            <w:pPr>
              <w:spacing w:after="6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on’t know …………………………</w:t>
            </w:r>
            <w:r w:rsidR="00EA5B3A" w:rsidRPr="002D3C28">
              <w:rPr>
                <w:rFonts w:ascii="Cambria" w:hAnsi="Cambria"/>
              </w:rPr>
              <w:t>skip to 144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5DC2747A" w14:textId="77777777" w:rsidR="00EE1EA7" w:rsidRPr="002D3C28" w:rsidRDefault="00EE1EA7" w:rsidP="002D3C28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07FB439E" w14:textId="77777777" w:rsidR="00EE1EA7" w:rsidRPr="002D3C28" w:rsidRDefault="00EE1EA7" w:rsidP="002D3C28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4D5DA8F7" w14:textId="77777777" w:rsidR="00480156" w:rsidRPr="002D3C28" w:rsidRDefault="00EE1EA7" w:rsidP="002D3C28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8</w:t>
            </w:r>
          </w:p>
        </w:tc>
      </w:tr>
      <w:tr w:rsidR="00C4397F" w:rsidRPr="002D3C28" w14:paraId="519A92C6" w14:textId="77777777" w:rsidTr="004B081C">
        <w:tc>
          <w:tcPr>
            <w:tcW w:w="875" w:type="dxa"/>
          </w:tcPr>
          <w:p w14:paraId="1C8DFB82" w14:textId="1CE6085C" w:rsidR="00480156" w:rsidRPr="002D3C28" w:rsidRDefault="00480156" w:rsidP="002D3C28">
            <w:pPr>
              <w:pStyle w:val="ListParagraph"/>
              <w:numPr>
                <w:ilvl w:val="0"/>
                <w:numId w:val="7"/>
              </w:numPr>
              <w:spacing w:after="60"/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2589D674" w14:textId="77777777" w:rsidR="0004612B" w:rsidRPr="002D3C28" w:rsidRDefault="00480156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What did they apply ? </w:t>
            </w:r>
          </w:p>
          <w:p w14:paraId="0DF67AA1" w14:textId="76E42169" w:rsidR="00480156" w:rsidRPr="002D3C28" w:rsidRDefault="003F29B3" w:rsidP="002D3C28">
            <w:pPr>
              <w:spacing w:after="6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>Je</w:t>
            </w:r>
            <w:r w:rsidR="005A1FFF" w:rsidRPr="002D3C28">
              <w:rPr>
                <w:rFonts w:ascii="Cambria" w:hAnsi="Cambria"/>
                <w:b/>
              </w:rPr>
              <w:t>,</w:t>
            </w:r>
            <w:r w:rsidRPr="002D3C28">
              <w:rPr>
                <w:rFonts w:ascii="Cambria" w:hAnsi="Cambria"/>
                <w:b/>
              </w:rPr>
              <w:t xml:space="preserve"> walipaka nini?</w:t>
            </w:r>
          </w:p>
          <w:p w14:paraId="43CB2225" w14:textId="77777777" w:rsidR="00480156" w:rsidRPr="002D3C28" w:rsidRDefault="00480156" w:rsidP="002D3C28">
            <w:pPr>
              <w:spacing w:after="60"/>
              <w:rPr>
                <w:rFonts w:ascii="Cambria" w:hAnsi="Cambria"/>
              </w:rPr>
            </w:pPr>
          </w:p>
          <w:p w14:paraId="62E9ACFF" w14:textId="77777777" w:rsidR="00480156" w:rsidRPr="002D3C28" w:rsidRDefault="00480156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(Prompt: “Anything else?”) </w:t>
            </w:r>
          </w:p>
          <w:p w14:paraId="399E9E62" w14:textId="77777777" w:rsidR="00480156" w:rsidRPr="002D3C28" w:rsidRDefault="00480156" w:rsidP="002D3C28">
            <w:pPr>
              <w:spacing w:after="60"/>
              <w:rPr>
                <w:rFonts w:ascii="Cambria" w:hAnsi="Cambria"/>
              </w:rPr>
            </w:pPr>
          </w:p>
          <w:p w14:paraId="152EF716" w14:textId="77777777" w:rsidR="00480156" w:rsidRPr="002D3C28" w:rsidRDefault="00480156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(CIRCLE ALL RESPONSES GIVEN)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45C9C688" w14:textId="77777777" w:rsidR="00480156" w:rsidRPr="002D3C28" w:rsidRDefault="00480156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Oil……………………………….……</w:t>
            </w:r>
            <w:r w:rsidR="00C4397F" w:rsidRPr="002D3C28">
              <w:rPr>
                <w:rFonts w:ascii="Cambria" w:hAnsi="Cambria"/>
              </w:rPr>
              <w:t>………………..</w:t>
            </w:r>
            <w:r w:rsidRPr="002D3C28">
              <w:rPr>
                <w:rFonts w:ascii="Cambria" w:hAnsi="Cambria"/>
              </w:rPr>
              <w:t xml:space="preserve"> Ash…………………………….……</w:t>
            </w:r>
            <w:r w:rsidR="00C4397F" w:rsidRPr="002D3C28">
              <w:rPr>
                <w:rFonts w:ascii="Cambria" w:hAnsi="Cambria"/>
              </w:rPr>
              <w:t>………………….</w:t>
            </w:r>
            <w:r w:rsidRPr="002D3C28">
              <w:rPr>
                <w:rFonts w:ascii="Cambria" w:hAnsi="Cambria"/>
              </w:rPr>
              <w:t xml:space="preserve"> Ointment/powder……………..………</w:t>
            </w:r>
            <w:r w:rsidR="00C4397F" w:rsidRPr="002D3C28">
              <w:rPr>
                <w:rFonts w:ascii="Cambria" w:hAnsi="Cambria"/>
              </w:rPr>
              <w:t>………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68D22A71" w14:textId="77777777" w:rsidR="00480156" w:rsidRPr="002D3C28" w:rsidRDefault="00480156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Animal dung…………………...……</w:t>
            </w:r>
            <w:r w:rsidR="00C4397F" w:rsidRPr="002D3C28">
              <w:rPr>
                <w:rFonts w:ascii="Cambria" w:hAnsi="Cambria"/>
              </w:rPr>
              <w:t>……………</w:t>
            </w:r>
            <w:r w:rsidRPr="002D3C28">
              <w:rPr>
                <w:rFonts w:ascii="Cambria" w:hAnsi="Cambria"/>
              </w:rPr>
              <w:t xml:space="preserve"> Turmeric/turmeric powder………...…</w:t>
            </w:r>
            <w:r w:rsidR="00C4397F" w:rsidRPr="002D3C28">
              <w:rPr>
                <w:rFonts w:ascii="Cambria" w:hAnsi="Cambria"/>
              </w:rPr>
              <w:t>……</w:t>
            </w:r>
          </w:p>
          <w:p w14:paraId="61B3257D" w14:textId="77777777" w:rsidR="00480156" w:rsidRPr="002D3C28" w:rsidRDefault="00480156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Ot</w:t>
            </w:r>
            <w:r w:rsidR="00C4397F" w:rsidRPr="002D3C28">
              <w:rPr>
                <w:rFonts w:ascii="Cambria" w:hAnsi="Cambria"/>
              </w:rPr>
              <w:t>her (specify) ___________________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30B21097" w14:textId="77777777" w:rsidR="00480156" w:rsidRPr="002D3C28" w:rsidRDefault="00480156" w:rsidP="002D3C28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on’t know…………………………</w:t>
            </w:r>
            <w:r w:rsidR="00C4397F" w:rsidRPr="002D3C28">
              <w:rPr>
                <w:rFonts w:ascii="Cambria" w:hAnsi="Cambria"/>
              </w:rPr>
              <w:t>……………….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3A334513" w14:textId="77777777" w:rsidR="00C4397F" w:rsidRPr="002D3C28" w:rsidRDefault="00C4397F" w:rsidP="002D3C28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5BEDCA09" w14:textId="77777777" w:rsidR="00C4397F" w:rsidRPr="002D3C28" w:rsidRDefault="00C4397F" w:rsidP="002D3C28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4C6C96D5" w14:textId="77777777" w:rsidR="00C4397F" w:rsidRPr="002D3C28" w:rsidRDefault="00C4397F" w:rsidP="002D3C28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3</w:t>
            </w:r>
          </w:p>
          <w:p w14:paraId="7CE341DE" w14:textId="77777777" w:rsidR="00C4397F" w:rsidRPr="002D3C28" w:rsidRDefault="00C4397F" w:rsidP="002D3C28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4</w:t>
            </w:r>
          </w:p>
          <w:p w14:paraId="3562CF58" w14:textId="77777777" w:rsidR="00C4397F" w:rsidRPr="002D3C28" w:rsidRDefault="00C4397F" w:rsidP="002D3C28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5</w:t>
            </w:r>
          </w:p>
          <w:p w14:paraId="2AB939D0" w14:textId="77777777" w:rsidR="00C4397F" w:rsidRPr="002D3C28" w:rsidRDefault="00C4397F" w:rsidP="002D3C28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6</w:t>
            </w:r>
          </w:p>
          <w:p w14:paraId="1EEBA80C" w14:textId="77777777" w:rsidR="00480156" w:rsidRPr="002D3C28" w:rsidRDefault="00C4397F" w:rsidP="002D3C28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lastRenderedPageBreak/>
              <w:t>98</w:t>
            </w:r>
          </w:p>
        </w:tc>
      </w:tr>
      <w:tr w:rsidR="00C4397F" w:rsidRPr="002D3C28" w14:paraId="174C1552" w14:textId="77777777" w:rsidTr="004B081C">
        <w:tc>
          <w:tcPr>
            <w:tcW w:w="875" w:type="dxa"/>
          </w:tcPr>
          <w:p w14:paraId="31FD9B89" w14:textId="3FDB61C0" w:rsidR="00480156" w:rsidRPr="002D3C28" w:rsidRDefault="00480156" w:rsidP="000D5BF9">
            <w:pPr>
              <w:pStyle w:val="ListParagraph"/>
              <w:numPr>
                <w:ilvl w:val="0"/>
                <w:numId w:val="7"/>
              </w:numPr>
              <w:spacing w:after="80"/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58F1803C" w14:textId="77777777" w:rsidR="00EA5B3A" w:rsidRPr="002D3C28" w:rsidRDefault="00480156" w:rsidP="005C2B1E">
            <w:pPr>
              <w:spacing w:after="8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If a special medicine were available for preventing infections of the cord stump, do you think you would want to use it?</w:t>
            </w:r>
          </w:p>
          <w:p w14:paraId="694495EF" w14:textId="67792F7A" w:rsidR="00480156" w:rsidRPr="002D3C28" w:rsidRDefault="003F29B3" w:rsidP="005C2B1E">
            <w:pPr>
              <w:spacing w:after="8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>Je</w:t>
            </w:r>
            <w:r w:rsidR="00EA5B3A" w:rsidRPr="002D3C28">
              <w:rPr>
                <w:rFonts w:ascii="Cambria" w:hAnsi="Cambria"/>
                <w:b/>
              </w:rPr>
              <w:t>,</w:t>
            </w:r>
            <w:r w:rsidRPr="002D3C28">
              <w:rPr>
                <w:rFonts w:ascii="Cambria" w:hAnsi="Cambria"/>
                <w:b/>
              </w:rPr>
              <w:t xml:space="preserve"> kama kuna dawa spesheli ya kuzuia magonjwa y</w:t>
            </w:r>
            <w:r w:rsidR="00EA5B3A" w:rsidRPr="002D3C28">
              <w:rPr>
                <w:rFonts w:ascii="Cambria" w:hAnsi="Cambria"/>
                <w:b/>
              </w:rPr>
              <w:t>a kitovu ya mtoto unafikiria unge</w:t>
            </w:r>
            <w:r w:rsidRPr="002D3C28">
              <w:rPr>
                <w:rFonts w:ascii="Cambria" w:hAnsi="Cambria"/>
                <w:b/>
              </w:rPr>
              <w:t>penda ku</w:t>
            </w:r>
            <w:r w:rsidR="00EA5B3A" w:rsidRPr="002D3C28">
              <w:rPr>
                <w:rFonts w:ascii="Cambria" w:hAnsi="Cambria"/>
                <w:b/>
              </w:rPr>
              <w:t>i</w:t>
            </w:r>
            <w:r w:rsidRPr="002D3C28">
              <w:rPr>
                <w:rFonts w:ascii="Cambria" w:hAnsi="Cambria"/>
                <w:b/>
              </w:rPr>
              <w:t>tumia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0738D063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Yes ………………………………..…</w:t>
            </w:r>
            <w:r w:rsidR="00C4397F" w:rsidRPr="002D3C28">
              <w:rPr>
                <w:rFonts w:ascii="Cambria" w:hAnsi="Cambria"/>
              </w:rPr>
              <w:t>…………………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299F2249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No ……………………………………</w:t>
            </w:r>
            <w:r w:rsidR="00C4397F" w:rsidRPr="002D3C28">
              <w:rPr>
                <w:rFonts w:ascii="Cambria" w:hAnsi="Cambria"/>
              </w:rPr>
              <w:t>……………….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58F30676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on’t know..........……………………</w:t>
            </w:r>
            <w:r w:rsidR="00C4397F" w:rsidRPr="002D3C28">
              <w:rPr>
                <w:rFonts w:ascii="Cambria" w:hAnsi="Cambria"/>
              </w:rPr>
              <w:t>………..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7E4BC2B1" w14:textId="77777777" w:rsidR="00C4397F" w:rsidRPr="002D3C28" w:rsidRDefault="00C4397F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3B78FABC" w14:textId="77777777" w:rsidR="00C4397F" w:rsidRPr="002D3C28" w:rsidRDefault="00C4397F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2B37D0A5" w14:textId="77777777" w:rsidR="00480156" w:rsidRPr="002D3C28" w:rsidRDefault="00C4397F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8</w:t>
            </w:r>
          </w:p>
        </w:tc>
      </w:tr>
      <w:tr w:rsidR="00C4397F" w:rsidRPr="002D3C28" w14:paraId="22704573" w14:textId="77777777" w:rsidTr="004B081C">
        <w:tc>
          <w:tcPr>
            <w:tcW w:w="875" w:type="dxa"/>
          </w:tcPr>
          <w:p w14:paraId="5CDABA49" w14:textId="5E41E2A8" w:rsidR="00480156" w:rsidRPr="002D3C28" w:rsidRDefault="00480156" w:rsidP="000D5BF9">
            <w:pPr>
              <w:pStyle w:val="ListParagraph"/>
              <w:numPr>
                <w:ilvl w:val="0"/>
                <w:numId w:val="7"/>
              </w:numPr>
              <w:spacing w:after="80"/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2F1F4B44" w14:textId="77777777" w:rsidR="00EA5B3A" w:rsidRPr="002D3C28" w:rsidRDefault="00480156" w:rsidP="005C2B1E">
            <w:pPr>
              <w:spacing w:after="8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Was your baby wiped off/dried before the placenta was delivered?</w:t>
            </w:r>
          </w:p>
          <w:p w14:paraId="4E297802" w14:textId="5ED9E8F6" w:rsidR="00480156" w:rsidRPr="002D3C28" w:rsidRDefault="003F29B3" w:rsidP="005C2B1E">
            <w:pPr>
              <w:spacing w:after="8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 xml:space="preserve"> Je mtoto wako alipanguzwa kabla ya</w:t>
            </w:r>
            <w:r w:rsidR="00232C89" w:rsidRPr="002D3C28">
              <w:rPr>
                <w:rFonts w:ascii="Cambria" w:hAnsi="Cambria"/>
                <w:b/>
              </w:rPr>
              <w:t xml:space="preserve"> kondo la nyuma au placenta  </w:t>
            </w:r>
            <w:r w:rsidRPr="002D3C28">
              <w:rPr>
                <w:rFonts w:ascii="Cambria" w:hAnsi="Cambria"/>
                <w:b/>
              </w:rPr>
              <w:t>kutolewa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27EDB760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Yes ………………………………..…</w:t>
            </w:r>
            <w:r w:rsidR="00C4397F" w:rsidRPr="002D3C28">
              <w:rPr>
                <w:rFonts w:ascii="Cambria" w:hAnsi="Cambria"/>
              </w:rPr>
              <w:t>………………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65A09EC3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No ……………………………………</w:t>
            </w:r>
            <w:r w:rsidR="00C4397F" w:rsidRPr="002D3C28">
              <w:rPr>
                <w:rFonts w:ascii="Cambria" w:hAnsi="Cambria"/>
              </w:rPr>
              <w:t>………………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5DF78437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on't know…......……………………</w:t>
            </w:r>
            <w:r w:rsidR="00C4397F" w:rsidRPr="002D3C28">
              <w:rPr>
                <w:rFonts w:ascii="Cambria" w:hAnsi="Cambria"/>
              </w:rPr>
              <w:t>………….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7B9828F7" w14:textId="77777777" w:rsidR="00C4397F" w:rsidRPr="002D3C28" w:rsidRDefault="00C4397F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176876A8" w14:textId="77777777" w:rsidR="00C4397F" w:rsidRPr="002D3C28" w:rsidRDefault="00C4397F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1D9CC64D" w14:textId="77777777" w:rsidR="00480156" w:rsidRPr="002D3C28" w:rsidRDefault="00C4397F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8</w:t>
            </w:r>
          </w:p>
        </w:tc>
      </w:tr>
      <w:tr w:rsidR="00C4397F" w:rsidRPr="002D3C28" w14:paraId="49259B98" w14:textId="77777777" w:rsidTr="004B081C">
        <w:tc>
          <w:tcPr>
            <w:tcW w:w="875" w:type="dxa"/>
          </w:tcPr>
          <w:p w14:paraId="48251F93" w14:textId="20A1340E" w:rsidR="00480156" w:rsidRPr="002D3C28" w:rsidRDefault="00480156" w:rsidP="000D5BF9">
            <w:pPr>
              <w:pStyle w:val="ListParagraph"/>
              <w:numPr>
                <w:ilvl w:val="0"/>
                <w:numId w:val="7"/>
              </w:numPr>
              <w:spacing w:after="80"/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68CB1AB4" w14:textId="77777777" w:rsidR="00232C89" w:rsidRPr="002D3C28" w:rsidRDefault="00480156" w:rsidP="005C2B1E">
            <w:pPr>
              <w:spacing w:after="8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Was your baby wrapped in cloth or put on mother's body and covered with cloth before the placenta was delivered?</w:t>
            </w:r>
          </w:p>
          <w:p w14:paraId="28E2BB26" w14:textId="77777777" w:rsidR="005A1FFF" w:rsidRPr="002D3C28" w:rsidRDefault="005A1FFF" w:rsidP="005C2B1E">
            <w:pPr>
              <w:spacing w:after="80"/>
              <w:rPr>
                <w:rFonts w:ascii="Cambria" w:hAnsi="Cambria"/>
                <w:b/>
              </w:rPr>
            </w:pPr>
          </w:p>
          <w:p w14:paraId="5339193A" w14:textId="1EBA1AFD" w:rsidR="00480156" w:rsidRPr="002D3C28" w:rsidRDefault="00232C89" w:rsidP="005C2B1E">
            <w:pPr>
              <w:spacing w:after="80"/>
              <w:rPr>
                <w:rFonts w:ascii="Cambria" w:hAnsi="Cambria"/>
              </w:rPr>
            </w:pPr>
            <w:r w:rsidRPr="002D3C28">
              <w:rPr>
                <w:rFonts w:ascii="Cambria" w:hAnsi="Cambria"/>
                <w:b/>
              </w:rPr>
              <w:t>Je,</w:t>
            </w:r>
            <w:r w:rsidR="003F29B3" w:rsidRPr="002D3C28">
              <w:rPr>
                <w:rFonts w:ascii="Cambria" w:hAnsi="Cambria"/>
                <w:b/>
              </w:rPr>
              <w:t>mtoto</w:t>
            </w:r>
            <w:r w:rsidR="00AF7144" w:rsidRPr="002D3C28">
              <w:rPr>
                <w:rFonts w:ascii="Cambria" w:hAnsi="Cambria"/>
                <w:b/>
              </w:rPr>
              <w:t xml:space="preserve"> wako alifungiwa kwenye nguo ama kitambaa</w:t>
            </w:r>
            <w:r w:rsidR="003F29B3" w:rsidRPr="002D3C28">
              <w:rPr>
                <w:rFonts w:ascii="Cambria" w:hAnsi="Cambria"/>
                <w:b/>
              </w:rPr>
              <w:t xml:space="preserve"> ama kuwekwa karibu nawe kabla </w:t>
            </w:r>
            <w:r w:rsidR="00AF7144" w:rsidRPr="002D3C28">
              <w:rPr>
                <w:rFonts w:ascii="Cambria" w:hAnsi="Cambria"/>
                <w:b/>
              </w:rPr>
              <w:t xml:space="preserve"> ya kondo la nyuma au placenta </w:t>
            </w:r>
            <w:r w:rsidR="003F29B3" w:rsidRPr="002D3C28">
              <w:rPr>
                <w:rFonts w:ascii="Cambria" w:hAnsi="Cambria"/>
                <w:b/>
              </w:rPr>
              <w:t>kutolewa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5089A335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Yes ……………………………………</w:t>
            </w:r>
            <w:r w:rsidR="00C4397F" w:rsidRPr="002D3C28">
              <w:rPr>
                <w:rFonts w:ascii="Cambria" w:hAnsi="Cambria"/>
              </w:rPr>
              <w:t>………………</w:t>
            </w:r>
            <w:r w:rsidRPr="002D3C28">
              <w:rPr>
                <w:rFonts w:ascii="Cambria" w:hAnsi="Cambria"/>
              </w:rPr>
              <w:t xml:space="preserve"> No……………………………………</w:t>
            </w:r>
            <w:r w:rsidR="00C4397F" w:rsidRPr="002D3C28">
              <w:rPr>
                <w:rFonts w:ascii="Cambria" w:hAnsi="Cambria"/>
              </w:rPr>
              <w:t>…………………</w:t>
            </w:r>
          </w:p>
          <w:p w14:paraId="4B46F9A0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on't know…......…………………..…</w:t>
            </w:r>
            <w:r w:rsidR="00C4397F" w:rsidRPr="002D3C28">
              <w:rPr>
                <w:rFonts w:ascii="Cambria" w:hAnsi="Cambria"/>
              </w:rPr>
              <w:t>…………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7CE35300" w14:textId="77777777" w:rsidR="00C4397F" w:rsidRPr="002D3C28" w:rsidRDefault="00C4397F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37F42C13" w14:textId="77777777" w:rsidR="00C4397F" w:rsidRPr="002D3C28" w:rsidRDefault="00C4397F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2D4B9F28" w14:textId="77777777" w:rsidR="00480156" w:rsidRPr="002D3C28" w:rsidRDefault="00C4397F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8</w:t>
            </w:r>
          </w:p>
        </w:tc>
      </w:tr>
      <w:tr w:rsidR="00C4397F" w:rsidRPr="002D3C28" w14:paraId="71AEF8D1" w14:textId="77777777" w:rsidTr="004B081C">
        <w:tc>
          <w:tcPr>
            <w:tcW w:w="875" w:type="dxa"/>
          </w:tcPr>
          <w:p w14:paraId="42CEFCCC" w14:textId="6356BB93" w:rsidR="00480156" w:rsidRPr="002D3C28" w:rsidRDefault="00480156" w:rsidP="000D5BF9">
            <w:pPr>
              <w:pStyle w:val="ListParagraph"/>
              <w:numPr>
                <w:ilvl w:val="0"/>
                <w:numId w:val="7"/>
              </w:numPr>
              <w:spacing w:after="80"/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6F5E899F" w14:textId="77777777" w:rsidR="00AF7144" w:rsidRPr="002D3C28" w:rsidRDefault="00480156" w:rsidP="005C2B1E">
            <w:pPr>
              <w:spacing w:after="8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What was the condition of the cloth, which was used for wrapping the baby?</w:t>
            </w:r>
          </w:p>
          <w:p w14:paraId="19C4EB23" w14:textId="47167387" w:rsidR="00480156" w:rsidRPr="002D3C28" w:rsidRDefault="00480156" w:rsidP="005C2B1E">
            <w:pPr>
              <w:spacing w:after="8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</w:rPr>
              <w:t xml:space="preserve"> </w:t>
            </w:r>
            <w:r w:rsidR="003F29B3" w:rsidRPr="002D3C28">
              <w:rPr>
                <w:rFonts w:ascii="Cambria" w:hAnsi="Cambria"/>
                <w:b/>
              </w:rPr>
              <w:t>Nguo</w:t>
            </w:r>
            <w:r w:rsidR="00AF7144" w:rsidRPr="002D3C28">
              <w:rPr>
                <w:rFonts w:ascii="Cambria" w:hAnsi="Cambria"/>
                <w:b/>
              </w:rPr>
              <w:t xml:space="preserve"> au kitambaa</w:t>
            </w:r>
            <w:r w:rsidR="003F29B3" w:rsidRPr="002D3C28">
              <w:rPr>
                <w:rFonts w:ascii="Cambria" w:hAnsi="Cambria"/>
                <w:b/>
              </w:rPr>
              <w:t xml:space="preserve"> </w:t>
            </w:r>
            <w:r w:rsidR="00AF7144" w:rsidRPr="002D3C28">
              <w:rPr>
                <w:rFonts w:ascii="Cambria" w:hAnsi="Cambria"/>
                <w:b/>
              </w:rPr>
              <w:t xml:space="preserve"> iliyotumika </w:t>
            </w:r>
            <w:r w:rsidR="003F29B3" w:rsidRPr="002D3C28">
              <w:rPr>
                <w:rFonts w:ascii="Cambria" w:hAnsi="Cambria"/>
                <w:b/>
              </w:rPr>
              <w:t xml:space="preserve"> kumfungia mtoto ilikua kwa hali gani?</w:t>
            </w:r>
          </w:p>
          <w:p w14:paraId="327D6D11" w14:textId="77777777" w:rsidR="00480156" w:rsidRPr="002D3C28" w:rsidRDefault="00480156" w:rsidP="005C2B1E">
            <w:pPr>
              <w:spacing w:after="8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(Probe: “Anything else?”) </w:t>
            </w:r>
          </w:p>
          <w:p w14:paraId="10CDE65E" w14:textId="77777777" w:rsidR="00480156" w:rsidRPr="002D3C28" w:rsidRDefault="00480156" w:rsidP="005C2B1E">
            <w:pPr>
              <w:spacing w:after="80"/>
              <w:rPr>
                <w:rFonts w:ascii="Cambria" w:hAnsi="Cambria"/>
              </w:rPr>
            </w:pPr>
          </w:p>
          <w:p w14:paraId="460B58AC" w14:textId="77777777" w:rsidR="00480156" w:rsidRPr="002D3C28" w:rsidRDefault="00480156" w:rsidP="005C2B1E">
            <w:pPr>
              <w:spacing w:after="8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(CIRCLE ALL RESPONSES GIVEN)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3C55A4FD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Clean cloth. ……………………………</w:t>
            </w:r>
            <w:r w:rsidR="00C4397F" w:rsidRPr="002D3C28">
              <w:rPr>
                <w:rFonts w:ascii="Cambria" w:hAnsi="Cambria"/>
              </w:rPr>
              <w:t>…………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3CA743F8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ry cloth. ……………………………...</w:t>
            </w:r>
            <w:r w:rsidR="00C4397F" w:rsidRPr="002D3C28">
              <w:rPr>
                <w:rFonts w:ascii="Cambria" w:hAnsi="Cambria"/>
              </w:rPr>
              <w:t>...........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77E75490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New cloth…. …………………….……</w:t>
            </w:r>
            <w:r w:rsidR="00C4397F" w:rsidRPr="002D3C28">
              <w:rPr>
                <w:rFonts w:ascii="Cambria" w:hAnsi="Cambria"/>
              </w:rPr>
              <w:t>…………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00A3FF7E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Used cloth…. …………………………</w:t>
            </w:r>
            <w:r w:rsidR="00C4397F" w:rsidRPr="002D3C28">
              <w:rPr>
                <w:rFonts w:ascii="Cambria" w:hAnsi="Cambria"/>
              </w:rPr>
              <w:t>…………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2E8D3CE5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Wet cloth………………………………</w:t>
            </w:r>
            <w:r w:rsidR="00C4397F" w:rsidRPr="002D3C28">
              <w:rPr>
                <w:rFonts w:ascii="Cambria" w:hAnsi="Cambria"/>
              </w:rPr>
              <w:t>……………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7B65F8E7" w14:textId="77777777" w:rsidR="005C2B1E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Other (specify)</w:t>
            </w:r>
            <w:r w:rsidR="00C4397F" w:rsidRPr="002D3C28">
              <w:rPr>
                <w:rFonts w:ascii="Cambria" w:hAnsi="Cambria"/>
              </w:rPr>
              <w:t>……………………..</w:t>
            </w:r>
            <w:r w:rsidRPr="002D3C28">
              <w:rPr>
                <w:rFonts w:ascii="Cambria" w:hAnsi="Cambria"/>
              </w:rPr>
              <w:t>.....</w:t>
            </w:r>
            <w:r w:rsidR="005C2B1E" w:rsidRPr="002D3C28">
              <w:rPr>
                <w:rFonts w:ascii="Cambria" w:hAnsi="Cambria"/>
              </w:rPr>
              <w:t>.........</w:t>
            </w:r>
          </w:p>
          <w:p w14:paraId="120AA7D9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on’t know ...…………………………</w:t>
            </w:r>
            <w:r w:rsidR="005C2B1E" w:rsidRPr="002D3C28">
              <w:rPr>
                <w:rFonts w:ascii="Cambria" w:hAnsi="Cambria"/>
              </w:rPr>
              <w:t>…………..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3DD5FDAF" w14:textId="77777777" w:rsidR="00C4397F" w:rsidRPr="002D3C28" w:rsidRDefault="00C4397F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5571F1D9" w14:textId="77777777" w:rsidR="00C4397F" w:rsidRPr="002D3C28" w:rsidRDefault="00C4397F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0F57F26B" w14:textId="77777777" w:rsidR="00C4397F" w:rsidRPr="002D3C28" w:rsidRDefault="00C4397F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3</w:t>
            </w:r>
          </w:p>
          <w:p w14:paraId="3BFBAB84" w14:textId="77777777" w:rsidR="00C4397F" w:rsidRPr="002D3C28" w:rsidRDefault="00C4397F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4</w:t>
            </w:r>
          </w:p>
          <w:p w14:paraId="40EFCD15" w14:textId="77777777" w:rsidR="00C4397F" w:rsidRPr="002D3C28" w:rsidRDefault="00C4397F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5</w:t>
            </w:r>
          </w:p>
          <w:p w14:paraId="4A9B6835" w14:textId="77777777" w:rsidR="00C4397F" w:rsidRPr="002D3C28" w:rsidRDefault="00C4397F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6</w:t>
            </w:r>
          </w:p>
          <w:p w14:paraId="46F9A154" w14:textId="77777777" w:rsidR="00480156" w:rsidRPr="002D3C28" w:rsidRDefault="005C2B1E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8</w:t>
            </w:r>
          </w:p>
        </w:tc>
      </w:tr>
      <w:tr w:rsidR="00C4397F" w:rsidRPr="002D3C28" w14:paraId="0FE835EF" w14:textId="77777777" w:rsidTr="004B081C">
        <w:tc>
          <w:tcPr>
            <w:tcW w:w="875" w:type="dxa"/>
          </w:tcPr>
          <w:p w14:paraId="608C59F1" w14:textId="1166E2FA" w:rsidR="00480156" w:rsidRPr="002D3C28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29D003F9" w14:textId="1D3259FA" w:rsidR="00FA0E66" w:rsidRPr="002D3C28" w:rsidRDefault="00480156" w:rsidP="005C2B1E">
            <w:pPr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Where was the baby placed before the placenta was delivered?</w:t>
            </w:r>
          </w:p>
          <w:p w14:paraId="2FB29600" w14:textId="77777777" w:rsidR="005A1FFF" w:rsidRPr="002D3C28" w:rsidRDefault="005A1FFF" w:rsidP="005C2B1E">
            <w:pPr>
              <w:rPr>
                <w:rFonts w:ascii="Cambria" w:hAnsi="Cambria"/>
              </w:rPr>
            </w:pPr>
          </w:p>
          <w:p w14:paraId="71315118" w14:textId="77777777" w:rsidR="005A1FFF" w:rsidRPr="002D3C28" w:rsidRDefault="005A1FFF" w:rsidP="005C2B1E">
            <w:pPr>
              <w:rPr>
                <w:rFonts w:ascii="Cambria" w:hAnsi="Cambria"/>
              </w:rPr>
            </w:pPr>
          </w:p>
          <w:p w14:paraId="036361AC" w14:textId="7C933BFB" w:rsidR="00480156" w:rsidRPr="002D3C28" w:rsidRDefault="003F29B3" w:rsidP="005C2B1E">
            <w:pPr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>Mtoto aliwekwa wapi kabla</w:t>
            </w:r>
            <w:r w:rsidR="00FA0E66" w:rsidRPr="002D3C28">
              <w:rPr>
                <w:rFonts w:ascii="Cambria" w:hAnsi="Cambria"/>
                <w:b/>
              </w:rPr>
              <w:t xml:space="preserve"> ya kondo la nyuma au placenta </w:t>
            </w:r>
            <w:r w:rsidRPr="002D3C28">
              <w:rPr>
                <w:rFonts w:ascii="Cambria" w:hAnsi="Cambria"/>
                <w:b/>
              </w:rPr>
              <w:t xml:space="preserve"> kutolewa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16A6C546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On the floor ……………………………</w:t>
            </w:r>
            <w:r w:rsidR="005C2B1E" w:rsidRPr="002D3C28">
              <w:rPr>
                <w:rFonts w:ascii="Cambria" w:hAnsi="Cambria"/>
              </w:rPr>
              <w:t>…………..</w:t>
            </w:r>
          </w:p>
          <w:p w14:paraId="16EAD457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On the cot ……………………………...</w:t>
            </w:r>
            <w:r w:rsidR="005C2B1E" w:rsidRPr="002D3C28">
              <w:rPr>
                <w:rFonts w:ascii="Cambria" w:hAnsi="Cambria"/>
              </w:rPr>
              <w:t>..........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49E0D323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Beside or on the mother's body………</w:t>
            </w:r>
            <w:r w:rsidR="005C2B1E" w:rsidRPr="002D3C28">
              <w:rPr>
                <w:rFonts w:ascii="Cambria" w:hAnsi="Cambria"/>
              </w:rPr>
              <w:t>…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5110D522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With someone else ……………………</w:t>
            </w:r>
            <w:r w:rsidR="005C2B1E" w:rsidRPr="002D3C28">
              <w:rPr>
                <w:rFonts w:ascii="Cambria" w:hAnsi="Cambria"/>
              </w:rPr>
              <w:t>…….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0DCD5704" w14:textId="77777777" w:rsidR="005C2B1E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Other (specify) ___________________</w:t>
            </w:r>
          </w:p>
          <w:p w14:paraId="198FE9E1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on’t know ……………………………</w:t>
            </w:r>
            <w:r w:rsidR="005C2B1E" w:rsidRPr="002D3C28">
              <w:rPr>
                <w:rFonts w:ascii="Cambria" w:hAnsi="Cambria"/>
              </w:rPr>
              <w:t>…………..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410C23C5" w14:textId="77777777" w:rsidR="005C2B1E" w:rsidRPr="002D3C28" w:rsidRDefault="005C2B1E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09C51DE7" w14:textId="77777777" w:rsidR="005C2B1E" w:rsidRPr="002D3C28" w:rsidRDefault="005C2B1E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6A18D885" w14:textId="77777777" w:rsidR="005C2B1E" w:rsidRPr="002D3C28" w:rsidRDefault="005C2B1E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3</w:t>
            </w:r>
          </w:p>
          <w:p w14:paraId="56374998" w14:textId="77777777" w:rsidR="005C2B1E" w:rsidRPr="002D3C28" w:rsidRDefault="005C2B1E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4</w:t>
            </w:r>
          </w:p>
          <w:p w14:paraId="220F3FE9" w14:textId="77777777" w:rsidR="005C2B1E" w:rsidRPr="002D3C28" w:rsidRDefault="005C2B1E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5</w:t>
            </w:r>
          </w:p>
          <w:p w14:paraId="3E139281" w14:textId="77777777" w:rsidR="00480156" w:rsidRPr="002D3C28" w:rsidRDefault="005C2B1E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8</w:t>
            </w:r>
          </w:p>
        </w:tc>
      </w:tr>
      <w:tr w:rsidR="00C4397F" w:rsidRPr="002D3C28" w14:paraId="009C03BD" w14:textId="77777777" w:rsidTr="004B081C">
        <w:tc>
          <w:tcPr>
            <w:tcW w:w="875" w:type="dxa"/>
          </w:tcPr>
          <w:p w14:paraId="5A69C7D9" w14:textId="331E4BDD" w:rsidR="00480156" w:rsidRPr="002D3C28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377115AE" w14:textId="77777777" w:rsidR="00FA0E66" w:rsidRPr="002D3C28" w:rsidRDefault="00480156" w:rsidP="00C4397F">
            <w:pPr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How long after birth was your baby bathed for the first time?</w:t>
            </w:r>
          </w:p>
          <w:p w14:paraId="5C90606C" w14:textId="77777777" w:rsidR="00FA0E66" w:rsidRPr="002D3C28" w:rsidRDefault="00FA0E66" w:rsidP="00C4397F">
            <w:pPr>
              <w:rPr>
                <w:rFonts w:ascii="Cambria" w:hAnsi="Cambria"/>
              </w:rPr>
            </w:pPr>
          </w:p>
          <w:p w14:paraId="2724A840" w14:textId="1EAFE27C" w:rsidR="00480156" w:rsidRPr="002D3C28" w:rsidRDefault="003F29B3" w:rsidP="00C4397F">
            <w:pPr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Ni muda gani baada y</w:t>
            </w:r>
            <w:r w:rsidR="00FA0E66" w:rsidRPr="002D3C28">
              <w:rPr>
                <w:rFonts w:ascii="Cambria" w:hAnsi="Cambria"/>
              </w:rPr>
              <w:t xml:space="preserve">a kujifungua ambapo mtoto aliogeshwa </w:t>
            </w:r>
            <w:r w:rsidRPr="002D3C28">
              <w:rPr>
                <w:rFonts w:ascii="Cambria" w:hAnsi="Cambria"/>
              </w:rPr>
              <w:t xml:space="preserve"> kwa mara ya kwanza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44575F9D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Within 1 hour ………………………</w:t>
            </w:r>
            <w:r w:rsidR="005C2B1E" w:rsidRPr="002D3C28">
              <w:rPr>
                <w:rFonts w:ascii="Cambria" w:hAnsi="Cambria"/>
              </w:rPr>
              <w:t>……………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66FBE4FF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-24 hours …………………………</w:t>
            </w:r>
            <w:r w:rsidR="005C2B1E" w:rsidRPr="002D3C28">
              <w:rPr>
                <w:rFonts w:ascii="Cambria" w:hAnsi="Cambria"/>
              </w:rPr>
              <w:t>………………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688CF81B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After 24 hours ……………………</w:t>
            </w:r>
            <w:r w:rsidR="005C2B1E" w:rsidRPr="002D3C28">
              <w:rPr>
                <w:rFonts w:ascii="Cambria" w:hAnsi="Cambria"/>
              </w:rPr>
              <w:t>……………..</w:t>
            </w:r>
            <w:r w:rsidRPr="002D3C28">
              <w:rPr>
                <w:rFonts w:ascii="Cambria" w:hAnsi="Cambria"/>
              </w:rPr>
              <w:t xml:space="preserve"> Don't know......................................….</w:t>
            </w:r>
            <w:r w:rsidR="005C2B1E" w:rsidRPr="002D3C28">
              <w:rPr>
                <w:rFonts w:ascii="Cambria" w:hAnsi="Cambria"/>
              </w:rPr>
              <w:t>.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03170C1D" w14:textId="77777777" w:rsidR="005C2B1E" w:rsidRPr="002D3C28" w:rsidRDefault="005C2B1E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26386205" w14:textId="77777777" w:rsidR="005C2B1E" w:rsidRPr="002D3C28" w:rsidRDefault="005C2B1E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5C15171C" w14:textId="77777777" w:rsidR="005C2B1E" w:rsidRPr="002D3C28" w:rsidRDefault="005C2B1E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3</w:t>
            </w:r>
          </w:p>
          <w:p w14:paraId="30246DFB" w14:textId="77777777" w:rsidR="00480156" w:rsidRPr="002D3C28" w:rsidRDefault="005C2B1E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8</w:t>
            </w:r>
          </w:p>
        </w:tc>
      </w:tr>
      <w:tr w:rsidR="00C4397F" w:rsidRPr="002D3C28" w14:paraId="795346E7" w14:textId="77777777" w:rsidTr="004B081C">
        <w:tc>
          <w:tcPr>
            <w:tcW w:w="875" w:type="dxa"/>
          </w:tcPr>
          <w:p w14:paraId="7C481D0F" w14:textId="2C513C39" w:rsidR="00480156" w:rsidRPr="002D3C28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758FB984" w14:textId="77777777" w:rsidR="00480156" w:rsidRPr="002D3C28" w:rsidRDefault="00480156" w:rsidP="00C4397F">
            <w:pPr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id you ever breastfeed</w:t>
            </w:r>
          </w:p>
          <w:p w14:paraId="1211128B" w14:textId="77777777" w:rsidR="00FA0E66" w:rsidRPr="002D3C28" w:rsidRDefault="00480156" w:rsidP="00C4397F">
            <w:pPr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 (NAME)</w:t>
            </w:r>
            <w:r w:rsidR="00D45658" w:rsidRPr="002D3C28">
              <w:rPr>
                <w:rFonts w:ascii="Cambria" w:hAnsi="Cambria"/>
              </w:rPr>
              <w:t>?</w:t>
            </w:r>
          </w:p>
          <w:p w14:paraId="32637F62" w14:textId="77777777" w:rsidR="00D45658" w:rsidRPr="002D3C28" w:rsidRDefault="00D45658" w:rsidP="00C4397F">
            <w:pPr>
              <w:rPr>
                <w:rFonts w:ascii="Cambria" w:hAnsi="Cambria"/>
              </w:rPr>
            </w:pPr>
          </w:p>
          <w:p w14:paraId="2E835C37" w14:textId="77777777" w:rsidR="00480156" w:rsidRDefault="00FA0E66" w:rsidP="00C4397F">
            <w:pPr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>Je,</w:t>
            </w:r>
            <w:r w:rsidR="003F29B3" w:rsidRPr="002D3C28">
              <w:rPr>
                <w:rFonts w:ascii="Cambria" w:hAnsi="Cambria"/>
                <w:b/>
              </w:rPr>
              <w:t>Ulimnyonyesha mtoto?</w:t>
            </w:r>
          </w:p>
          <w:p w14:paraId="00756F98" w14:textId="77777777" w:rsidR="00D02C1D" w:rsidRDefault="00D02C1D" w:rsidP="00C4397F">
            <w:pPr>
              <w:rPr>
                <w:rFonts w:ascii="Cambria" w:hAnsi="Cambria"/>
                <w:b/>
              </w:rPr>
            </w:pPr>
          </w:p>
          <w:p w14:paraId="25CCE614" w14:textId="4D14A23A" w:rsidR="00D02C1D" w:rsidRPr="002D3C28" w:rsidRDefault="00D02C1D" w:rsidP="00C4397F">
            <w:pPr>
              <w:rPr>
                <w:rFonts w:ascii="Cambria" w:hAnsi="Cambria"/>
                <w:b/>
              </w:rPr>
            </w:pP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40A3611C" w14:textId="05DC6C75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Yes……………………………………</w:t>
            </w:r>
            <w:r w:rsidR="005C2B1E" w:rsidRPr="002D3C28">
              <w:rPr>
                <w:rFonts w:ascii="Cambria" w:hAnsi="Cambria"/>
              </w:rPr>
              <w:t>…………………</w:t>
            </w:r>
            <w:r w:rsidRPr="002D3C28">
              <w:rPr>
                <w:rFonts w:ascii="Cambria" w:hAnsi="Cambria"/>
              </w:rPr>
              <w:t xml:space="preserve"> No……………………………………</w:t>
            </w:r>
            <w:r w:rsidR="00D02C1D">
              <w:rPr>
                <w:rFonts w:ascii="Cambria" w:hAnsi="Cambria"/>
              </w:rPr>
              <w:t>……</w:t>
            </w:r>
            <w:r w:rsidR="00FA0E66" w:rsidRPr="002D3C28">
              <w:rPr>
                <w:rFonts w:ascii="Cambria" w:hAnsi="Cambria"/>
              </w:rPr>
              <w:t>skip to 152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56D152D3" w14:textId="77777777" w:rsidR="005C2B1E" w:rsidRPr="002D3C28" w:rsidRDefault="005C2B1E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376358D2" w14:textId="77777777" w:rsidR="00480156" w:rsidRPr="002D3C28" w:rsidRDefault="005C2B1E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</w:tc>
      </w:tr>
      <w:tr w:rsidR="00C4397F" w:rsidRPr="002D3C28" w14:paraId="3462DD29" w14:textId="77777777" w:rsidTr="004B081C">
        <w:tc>
          <w:tcPr>
            <w:tcW w:w="875" w:type="dxa"/>
          </w:tcPr>
          <w:p w14:paraId="0AD40B3A" w14:textId="2E1A96B6" w:rsidR="00480156" w:rsidRPr="002D3C28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294641AE" w14:textId="77777777" w:rsidR="00FA0E66" w:rsidRPr="002D3C28" w:rsidRDefault="008428FE" w:rsidP="008428FE">
            <w:pPr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If Yes, h</w:t>
            </w:r>
            <w:r w:rsidR="00480156" w:rsidRPr="002D3C28">
              <w:rPr>
                <w:rFonts w:ascii="Cambria" w:hAnsi="Cambria"/>
              </w:rPr>
              <w:t xml:space="preserve">ow long after birth did you first put </w:t>
            </w:r>
            <w:r w:rsidR="00480156" w:rsidRPr="002D3C28">
              <w:rPr>
                <w:rFonts w:ascii="Cambria" w:hAnsi="Cambria"/>
              </w:rPr>
              <w:lastRenderedPageBreak/>
              <w:t>(NAME) to the breast?</w:t>
            </w:r>
          </w:p>
          <w:p w14:paraId="4866A85C" w14:textId="77777777" w:rsidR="00FA0E66" w:rsidRPr="002D3C28" w:rsidRDefault="00FA0E66" w:rsidP="008428FE">
            <w:pPr>
              <w:rPr>
                <w:rFonts w:ascii="Cambria" w:hAnsi="Cambria"/>
              </w:rPr>
            </w:pPr>
          </w:p>
          <w:p w14:paraId="03BF5490" w14:textId="07528303" w:rsidR="00480156" w:rsidRPr="002D3C28" w:rsidRDefault="00BF6145" w:rsidP="008428FE">
            <w:pPr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>Kama ndio ulimpatia mtoto maziwa ya matiti baada ya muda gani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5E1BDD65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lastRenderedPageBreak/>
              <w:t>During the first hour after delivery.…</w:t>
            </w:r>
            <w:r w:rsidR="001C5461" w:rsidRPr="002D3C28">
              <w:rPr>
                <w:rFonts w:ascii="Cambria" w:hAnsi="Cambria"/>
              </w:rPr>
              <w:t>….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6E0957A9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lastRenderedPageBreak/>
              <w:t>More than 1 hour. ..……………….…</w:t>
            </w:r>
            <w:r w:rsidR="001C5461" w:rsidRPr="002D3C28">
              <w:rPr>
                <w:rFonts w:ascii="Cambria" w:hAnsi="Cambria"/>
              </w:rPr>
              <w:t>…………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7774E4C7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on’t know………………………..…</w:t>
            </w:r>
            <w:r w:rsidR="001C5461" w:rsidRPr="002D3C28">
              <w:rPr>
                <w:rFonts w:ascii="Cambria" w:hAnsi="Cambria"/>
              </w:rPr>
              <w:t>……………..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5A79A632" w14:textId="77777777" w:rsidR="001C5461" w:rsidRPr="002D3C28" w:rsidRDefault="001C5461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lastRenderedPageBreak/>
              <w:t>1</w:t>
            </w:r>
          </w:p>
          <w:p w14:paraId="07E9A868" w14:textId="77777777" w:rsidR="001C5461" w:rsidRPr="002D3C28" w:rsidRDefault="001C5461" w:rsidP="008428FE">
            <w:pPr>
              <w:spacing w:after="6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lastRenderedPageBreak/>
              <w:t>2</w:t>
            </w:r>
          </w:p>
          <w:p w14:paraId="29EE41E6" w14:textId="77777777" w:rsidR="00480156" w:rsidRPr="002D3C28" w:rsidRDefault="001C5461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8</w:t>
            </w:r>
          </w:p>
        </w:tc>
      </w:tr>
      <w:tr w:rsidR="00C4397F" w:rsidRPr="002D3C28" w14:paraId="6D02BC95" w14:textId="77777777" w:rsidTr="004B081C">
        <w:tc>
          <w:tcPr>
            <w:tcW w:w="875" w:type="dxa"/>
          </w:tcPr>
          <w:p w14:paraId="4FCB481C" w14:textId="22DF9591" w:rsidR="00480156" w:rsidRPr="002D3C28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2555A2CC" w14:textId="77777777" w:rsidR="00FA0E66" w:rsidRPr="002D3C28" w:rsidRDefault="00480156" w:rsidP="00C4397F">
            <w:pPr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id you give (NAME) the first milk that came from your breasts?</w:t>
            </w:r>
          </w:p>
          <w:p w14:paraId="449A2852" w14:textId="562F84FF" w:rsidR="00480156" w:rsidRPr="002D3C28" w:rsidRDefault="00FA0E66" w:rsidP="00C4397F">
            <w:pPr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 xml:space="preserve">Je, </w:t>
            </w:r>
            <w:r w:rsidR="00BF6145" w:rsidRPr="002D3C28">
              <w:rPr>
                <w:rFonts w:ascii="Cambria" w:hAnsi="Cambria"/>
                <w:b/>
              </w:rPr>
              <w:t>Uliwe</w:t>
            </w:r>
            <w:r w:rsidRPr="002D3C28">
              <w:rPr>
                <w:rFonts w:ascii="Cambria" w:hAnsi="Cambria"/>
                <w:b/>
              </w:rPr>
              <w:t>za ku</w:t>
            </w:r>
            <w:r w:rsidR="00BF6145" w:rsidRPr="002D3C28">
              <w:rPr>
                <w:rFonts w:ascii="Cambria" w:hAnsi="Cambria"/>
                <w:b/>
              </w:rPr>
              <w:t>mpatia mtoto maziwa ya matiti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6909BCEF" w14:textId="77777777" w:rsidR="00480156" w:rsidRPr="002D3C28" w:rsidRDefault="00480156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Yes……………………………………</w:t>
            </w:r>
            <w:r w:rsidR="001C5461" w:rsidRPr="002D3C28">
              <w:rPr>
                <w:rFonts w:ascii="Cambria" w:hAnsi="Cambria"/>
              </w:rPr>
              <w:t>…………………</w:t>
            </w:r>
            <w:r w:rsidRPr="002D3C28">
              <w:rPr>
                <w:rFonts w:ascii="Cambria" w:hAnsi="Cambria"/>
              </w:rPr>
              <w:t xml:space="preserve"> No……………………………………</w:t>
            </w:r>
            <w:r w:rsidR="001C5461" w:rsidRPr="002D3C28">
              <w:rPr>
                <w:rFonts w:ascii="Cambria" w:hAnsi="Cambria"/>
              </w:rPr>
              <w:t>………………..</w:t>
            </w:r>
            <w:r w:rsidRPr="002D3C28">
              <w:rPr>
                <w:rFonts w:ascii="Cambria" w:hAnsi="Cambria"/>
              </w:rPr>
              <w:t xml:space="preserve"> </w:t>
            </w: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35A21349" w14:textId="77777777" w:rsidR="00480156" w:rsidRPr="002D3C28" w:rsidRDefault="001C5461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25CAB807" w14:textId="77777777" w:rsidR="00480156" w:rsidRPr="002D3C28" w:rsidRDefault="001C5461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</w:tc>
      </w:tr>
      <w:tr w:rsidR="001C5461" w:rsidRPr="002D3C28" w14:paraId="0E3E591B" w14:textId="77777777" w:rsidTr="004B081C">
        <w:tc>
          <w:tcPr>
            <w:tcW w:w="875" w:type="dxa"/>
          </w:tcPr>
          <w:p w14:paraId="1D098A61" w14:textId="76799D03" w:rsidR="001C5461" w:rsidRPr="002D3C28" w:rsidRDefault="001C5461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4340" w:type="dxa"/>
          </w:tcPr>
          <w:p w14:paraId="4CD72D9B" w14:textId="77777777" w:rsidR="00FA0E66" w:rsidRPr="002D3C28" w:rsidRDefault="001C5461" w:rsidP="00C4397F">
            <w:pPr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In the first three days after birth was (NAME) given anything to drink other than breast milk?</w:t>
            </w:r>
          </w:p>
          <w:p w14:paraId="120E7499" w14:textId="1A746F47" w:rsidR="001C5461" w:rsidRPr="002D3C28" w:rsidRDefault="001C5461" w:rsidP="00C4397F">
            <w:pPr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</w:rPr>
              <w:t xml:space="preserve"> </w:t>
            </w:r>
            <w:r w:rsidR="00BF6145" w:rsidRPr="002D3C28">
              <w:rPr>
                <w:rFonts w:ascii="Cambria" w:hAnsi="Cambria"/>
                <w:b/>
              </w:rPr>
              <w:t xml:space="preserve">Kwa siku tatu baada ya kuzaliwa, mtoto alipewa chochote kunywa  </w:t>
            </w:r>
            <w:r w:rsidR="00FA0E66" w:rsidRPr="002D3C28">
              <w:rPr>
                <w:rFonts w:ascii="Cambria" w:hAnsi="Cambria"/>
                <w:b/>
              </w:rPr>
              <w:t>isipokuwa</w:t>
            </w:r>
            <w:r w:rsidR="00BF6145" w:rsidRPr="002D3C28">
              <w:rPr>
                <w:rFonts w:ascii="Cambria" w:hAnsi="Cambria"/>
                <w:b/>
              </w:rPr>
              <w:t xml:space="preserve"> ya maziwa ya mama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4F9BBE63" w14:textId="77777777" w:rsidR="001C5461" w:rsidRPr="002D3C28" w:rsidRDefault="001C5461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Yes ……………………......……………………….. No……………………......……...…................</w:t>
            </w:r>
          </w:p>
          <w:p w14:paraId="24E3CDA2" w14:textId="77777777" w:rsidR="001C5461" w:rsidRPr="002D3C28" w:rsidRDefault="001C5461" w:rsidP="008428FE">
            <w:pPr>
              <w:spacing w:after="60"/>
              <w:rPr>
                <w:rFonts w:ascii="Cambria" w:hAnsi="Cambria"/>
              </w:rPr>
            </w:pPr>
          </w:p>
        </w:tc>
        <w:tc>
          <w:tcPr>
            <w:tcW w:w="810" w:type="dxa"/>
            <w:tcBorders>
              <w:left w:val="single" w:sz="8" w:space="0" w:color="auto"/>
            </w:tcBorders>
          </w:tcPr>
          <w:p w14:paraId="52548862" w14:textId="77777777" w:rsidR="001C5461" w:rsidRPr="002D3C28" w:rsidRDefault="001C5461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1000EADA" w14:textId="77777777" w:rsidR="001C5461" w:rsidRPr="002D3C28" w:rsidRDefault="001C5461" w:rsidP="008428FE">
            <w:pPr>
              <w:spacing w:after="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</w:tc>
      </w:tr>
    </w:tbl>
    <w:p w14:paraId="08ED2539" w14:textId="77777777" w:rsidR="008428FE" w:rsidRPr="002D3C28" w:rsidRDefault="008428FE" w:rsidP="001E2C44">
      <w:pPr>
        <w:rPr>
          <w:rFonts w:ascii="Cambria" w:hAnsi="Cambria"/>
          <w:b/>
        </w:rPr>
      </w:pPr>
    </w:p>
    <w:p w14:paraId="0CB9A8F8" w14:textId="77777777" w:rsidR="000E7D9C" w:rsidRPr="002D3C28" w:rsidRDefault="000E7D9C" w:rsidP="001E2C44">
      <w:pPr>
        <w:rPr>
          <w:rFonts w:ascii="Cambria" w:hAnsi="Cambria"/>
          <w:b/>
        </w:rPr>
      </w:pPr>
      <w:r w:rsidRPr="002D3C28">
        <w:rPr>
          <w:rFonts w:ascii="Cambria" w:hAnsi="Cambria"/>
          <w:b/>
        </w:rPr>
        <w:t>Interviewer: “Now, I would like to ask you some questions about the health of your child during the month after your most recent delivery.”</w:t>
      </w:r>
    </w:p>
    <w:tbl>
      <w:tblPr>
        <w:tblStyle w:val="TableGrid"/>
        <w:tblW w:w="10417" w:type="dxa"/>
        <w:tblInd w:w="-162" w:type="dxa"/>
        <w:tblLook w:val="04A0" w:firstRow="1" w:lastRow="0" w:firstColumn="1" w:lastColumn="0" w:noHBand="0" w:noVBand="1"/>
      </w:tblPr>
      <w:tblGrid>
        <w:gridCol w:w="810"/>
        <w:gridCol w:w="3037"/>
        <w:gridCol w:w="5580"/>
        <w:gridCol w:w="990"/>
      </w:tblGrid>
      <w:tr w:rsidR="00480156" w:rsidRPr="002D3C28" w14:paraId="74043B17" w14:textId="77777777" w:rsidTr="00307F1D">
        <w:tc>
          <w:tcPr>
            <w:tcW w:w="810" w:type="dxa"/>
          </w:tcPr>
          <w:p w14:paraId="4993DA7B" w14:textId="328964EA" w:rsidR="00480156" w:rsidRPr="002D3C28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3037" w:type="dxa"/>
          </w:tcPr>
          <w:p w14:paraId="7FDDBFEB" w14:textId="77777777" w:rsidR="00FA0E66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What are the symptoms of the infant within one month after delivery indicating the need to seek immediate health care?</w:t>
            </w:r>
          </w:p>
          <w:p w14:paraId="2BA06A4E" w14:textId="77777777" w:rsidR="00D45658" w:rsidRPr="002D3C28" w:rsidRDefault="00D45658" w:rsidP="00D02C1D">
            <w:pPr>
              <w:spacing w:after="120"/>
              <w:rPr>
                <w:rFonts w:ascii="Cambria" w:hAnsi="Cambria"/>
              </w:rPr>
            </w:pPr>
          </w:p>
          <w:p w14:paraId="483176DA" w14:textId="0BBA1D19" w:rsidR="00480156" w:rsidRPr="002D3C28" w:rsidRDefault="00BF6145" w:rsidP="00D02C1D">
            <w:pPr>
              <w:spacing w:after="12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</w:rPr>
              <w:t xml:space="preserve"> </w:t>
            </w:r>
            <w:r w:rsidRPr="002D3C28">
              <w:rPr>
                <w:rFonts w:ascii="Cambria" w:hAnsi="Cambria"/>
                <w:b/>
              </w:rPr>
              <w:t xml:space="preserve">Ni dalili gani ambazo zinaonyesha kwamba mtoto mchanga wa mwezi mmoja baada ya kuzaliwa anahitaji huduma ya </w:t>
            </w:r>
            <w:r w:rsidR="00F939B8" w:rsidRPr="002D3C28">
              <w:rPr>
                <w:rFonts w:ascii="Cambria" w:hAnsi="Cambria"/>
                <w:b/>
              </w:rPr>
              <w:t xml:space="preserve">dharura au </w:t>
            </w:r>
            <w:r w:rsidRPr="002D3C28">
              <w:rPr>
                <w:rFonts w:ascii="Cambria" w:hAnsi="Cambria"/>
                <w:b/>
              </w:rPr>
              <w:t>haraka ya kiafya?</w:t>
            </w:r>
          </w:p>
          <w:p w14:paraId="78A26970" w14:textId="19D56848" w:rsidR="00480156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(Prompt: “Any other symptoms?”)</w:t>
            </w:r>
          </w:p>
          <w:p w14:paraId="09B3F649" w14:textId="77777777" w:rsidR="00480156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 </w:t>
            </w:r>
          </w:p>
          <w:p w14:paraId="7AA8DC83" w14:textId="01291D9B" w:rsidR="00480156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(CIRCLE ALL RESPONSES GIVEN)</w:t>
            </w:r>
          </w:p>
        </w:tc>
        <w:tc>
          <w:tcPr>
            <w:tcW w:w="5580" w:type="dxa"/>
            <w:tcBorders>
              <w:right w:val="single" w:sz="8" w:space="0" w:color="auto"/>
            </w:tcBorders>
          </w:tcPr>
          <w:p w14:paraId="3B2081A8" w14:textId="77777777" w:rsidR="00480156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Poor sucking or not able to ………….…</w:t>
            </w:r>
            <w:r w:rsidR="001C5461" w:rsidRPr="002D3C28">
              <w:rPr>
                <w:rFonts w:ascii="Cambria" w:hAnsi="Cambria"/>
              </w:rPr>
              <w:t>…………………………..</w:t>
            </w:r>
          </w:p>
          <w:p w14:paraId="249E31B6" w14:textId="77777777" w:rsidR="00970BA2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Fast breathing ..................……. </w:t>
            </w:r>
            <w:r w:rsidR="001C5461" w:rsidRPr="002D3C28">
              <w:rPr>
                <w:rFonts w:ascii="Cambria" w:hAnsi="Cambria"/>
              </w:rPr>
              <w:t>……………………………………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691ACB71" w14:textId="63E5D7E6" w:rsidR="001C5461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Severe chest in-drawing..............................</w:t>
            </w:r>
            <w:r w:rsidR="001C5461" w:rsidRPr="002D3C28">
              <w:rPr>
                <w:rFonts w:ascii="Cambria" w:hAnsi="Cambria"/>
              </w:rPr>
              <w:t>.................</w:t>
            </w:r>
            <w:r w:rsidRPr="002D3C28">
              <w:rPr>
                <w:rFonts w:ascii="Cambria" w:hAnsi="Cambria"/>
              </w:rPr>
              <w:t xml:space="preserve"> Hypothermia………………................…</w:t>
            </w:r>
            <w:r w:rsidR="001C5461" w:rsidRPr="002D3C28">
              <w:rPr>
                <w:rFonts w:ascii="Cambria" w:hAnsi="Cambria"/>
              </w:rPr>
              <w:t>……………………………</w:t>
            </w:r>
            <w:r w:rsidRPr="002D3C28">
              <w:rPr>
                <w:rFonts w:ascii="Cambria" w:hAnsi="Cambria"/>
              </w:rPr>
              <w:t xml:space="preserve"> Fever.............................................</w:t>
            </w:r>
            <w:r w:rsidR="001C5461" w:rsidRPr="002D3C28">
              <w:rPr>
                <w:rFonts w:ascii="Cambria" w:hAnsi="Cambria"/>
              </w:rPr>
              <w:t>................................</w:t>
            </w:r>
          </w:p>
          <w:p w14:paraId="43FB9DD8" w14:textId="77777777" w:rsidR="001C5461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ifficult to wake/lethargic/unconscious....</w:t>
            </w:r>
            <w:r w:rsidR="001C5461" w:rsidRPr="002D3C28">
              <w:rPr>
                <w:rFonts w:ascii="Cambria" w:hAnsi="Cambria"/>
              </w:rPr>
              <w:t>..................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26E3419C" w14:textId="77777777" w:rsidR="00480156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Pustules on skin 1 la</w:t>
            </w:r>
            <w:r w:rsidR="001C5461" w:rsidRPr="002D3C28">
              <w:rPr>
                <w:rFonts w:ascii="Cambria" w:hAnsi="Cambria"/>
              </w:rPr>
              <w:t>rge or more than 10 small ones….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7758C4DA" w14:textId="77777777" w:rsidR="00480156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Severe umbilical infection redness of skin the cord/ foul smelling discharge OR bleeding from the cord………….....</w:t>
            </w:r>
          </w:p>
          <w:p w14:paraId="2384CE77" w14:textId="77777777" w:rsidR="004237E5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Other (specify)</w:t>
            </w:r>
            <w:r w:rsidR="004237E5" w:rsidRPr="002D3C28">
              <w:rPr>
                <w:rFonts w:ascii="Cambria" w:hAnsi="Cambria"/>
              </w:rPr>
              <w:t>………………………………………………………………</w:t>
            </w:r>
          </w:p>
          <w:p w14:paraId="38F17B08" w14:textId="77777777" w:rsidR="00480156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on’t know………………………….......</w:t>
            </w:r>
            <w:r w:rsidR="004237E5" w:rsidRPr="002D3C28">
              <w:rPr>
                <w:rFonts w:ascii="Cambria" w:hAnsi="Cambria"/>
              </w:rPr>
              <w:t>...................................</w:t>
            </w:r>
          </w:p>
        </w:tc>
        <w:tc>
          <w:tcPr>
            <w:tcW w:w="990" w:type="dxa"/>
            <w:tcBorders>
              <w:left w:val="single" w:sz="8" w:space="0" w:color="auto"/>
            </w:tcBorders>
          </w:tcPr>
          <w:p w14:paraId="2309A68B" w14:textId="77777777" w:rsidR="001C5461" w:rsidRPr="002D3C28" w:rsidRDefault="001C5461" w:rsidP="00D02C1D">
            <w:pPr>
              <w:spacing w:after="12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4446E4A8" w14:textId="77777777" w:rsidR="001C5461" w:rsidRPr="002D3C28" w:rsidRDefault="001C5461" w:rsidP="00D02C1D">
            <w:pPr>
              <w:spacing w:after="12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6EBEE9C7" w14:textId="77777777" w:rsidR="001C5461" w:rsidRPr="002D3C28" w:rsidRDefault="001C5461" w:rsidP="00D02C1D">
            <w:pPr>
              <w:spacing w:after="12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3</w:t>
            </w:r>
          </w:p>
          <w:p w14:paraId="2D1B74F3" w14:textId="77777777" w:rsidR="001C5461" w:rsidRPr="002D3C28" w:rsidRDefault="001C5461" w:rsidP="00D02C1D">
            <w:pPr>
              <w:spacing w:after="12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4</w:t>
            </w:r>
          </w:p>
          <w:p w14:paraId="11625949" w14:textId="77777777" w:rsidR="001C5461" w:rsidRPr="002D3C28" w:rsidRDefault="001C5461" w:rsidP="00D02C1D">
            <w:pPr>
              <w:spacing w:after="12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5</w:t>
            </w:r>
          </w:p>
          <w:p w14:paraId="0507F22E" w14:textId="77777777" w:rsidR="001C5461" w:rsidRPr="002D3C28" w:rsidRDefault="001C5461" w:rsidP="00D02C1D">
            <w:pPr>
              <w:spacing w:after="12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6</w:t>
            </w:r>
          </w:p>
          <w:p w14:paraId="1CE28C14" w14:textId="77777777" w:rsidR="001C5461" w:rsidRPr="002D3C28" w:rsidRDefault="001C5461" w:rsidP="00D02C1D">
            <w:pPr>
              <w:spacing w:after="12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7</w:t>
            </w:r>
          </w:p>
          <w:p w14:paraId="3A24AC0A" w14:textId="77777777" w:rsidR="004237E5" w:rsidRPr="002D3C28" w:rsidRDefault="004237E5" w:rsidP="00D02C1D">
            <w:pPr>
              <w:spacing w:after="120"/>
              <w:jc w:val="center"/>
              <w:rPr>
                <w:rFonts w:ascii="Cambria" w:hAnsi="Cambria"/>
              </w:rPr>
            </w:pPr>
          </w:p>
          <w:p w14:paraId="2BE8CE21" w14:textId="77777777" w:rsidR="001C5461" w:rsidRPr="002D3C28" w:rsidRDefault="001C5461" w:rsidP="00D02C1D">
            <w:pPr>
              <w:spacing w:after="12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8</w:t>
            </w:r>
          </w:p>
          <w:p w14:paraId="1D38A14E" w14:textId="77777777" w:rsidR="001C5461" w:rsidRPr="002D3C28" w:rsidRDefault="001C5461" w:rsidP="00D02C1D">
            <w:pPr>
              <w:spacing w:after="12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</w:t>
            </w:r>
          </w:p>
          <w:p w14:paraId="2090F498" w14:textId="77777777" w:rsidR="00480156" w:rsidRPr="002D3C28" w:rsidRDefault="001C5461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8</w:t>
            </w:r>
          </w:p>
        </w:tc>
      </w:tr>
      <w:tr w:rsidR="00480156" w:rsidRPr="002D3C28" w14:paraId="2F9698BF" w14:textId="77777777" w:rsidTr="00307F1D">
        <w:tc>
          <w:tcPr>
            <w:tcW w:w="810" w:type="dxa"/>
          </w:tcPr>
          <w:p w14:paraId="615BD352" w14:textId="5BF14357" w:rsidR="00480156" w:rsidRPr="002D3C28" w:rsidRDefault="00480156" w:rsidP="000D5BF9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</w:rPr>
            </w:pPr>
          </w:p>
        </w:tc>
        <w:tc>
          <w:tcPr>
            <w:tcW w:w="3037" w:type="dxa"/>
          </w:tcPr>
          <w:p w14:paraId="5A084017" w14:textId="098F921E" w:rsidR="005D32C3" w:rsidRPr="002D3C28" w:rsidRDefault="005D32C3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Probe about the outcome of pregnancy</w:t>
            </w:r>
          </w:p>
          <w:p w14:paraId="1AC6D545" w14:textId="77777777" w:rsidR="00480156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Interviewer: circle appropriate code </w:t>
            </w:r>
          </w:p>
          <w:p w14:paraId="58F081CB" w14:textId="77777777" w:rsidR="00480156" w:rsidRPr="002D3C28" w:rsidRDefault="00480156" w:rsidP="00D02C1D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5580" w:type="dxa"/>
            <w:tcBorders>
              <w:right w:val="single" w:sz="8" w:space="0" w:color="auto"/>
            </w:tcBorders>
          </w:tcPr>
          <w:p w14:paraId="1DB03EC3" w14:textId="367D9B8E" w:rsidR="00480156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Baby still alive…………………</w:t>
            </w:r>
            <w:r w:rsidR="00D02C1D">
              <w:rPr>
                <w:rFonts w:ascii="Cambria" w:hAnsi="Cambria"/>
              </w:rPr>
              <w:t>……………………………………..</w:t>
            </w:r>
          </w:p>
          <w:p w14:paraId="0D64758A" w14:textId="771C57F5" w:rsidR="00480156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Baby born alive, then died at 2+ months…..…</w:t>
            </w:r>
            <w:r w:rsidR="004237E5" w:rsidRPr="002D3C28">
              <w:rPr>
                <w:rFonts w:ascii="Cambria" w:hAnsi="Cambria"/>
              </w:rPr>
              <w:t>……………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61FDF989" w14:textId="505B0BB7" w:rsidR="004237E5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Baby born alive, then died at 0-1 months….…</w:t>
            </w:r>
            <w:r w:rsidR="00D02C1D">
              <w:rPr>
                <w:rFonts w:ascii="Cambria" w:hAnsi="Cambria"/>
              </w:rPr>
              <w:t>……………</w:t>
            </w:r>
          </w:p>
          <w:p w14:paraId="675AE4C5" w14:textId="0127A2A6" w:rsidR="00480156" w:rsidRPr="002D3C28" w:rsidRDefault="00480156" w:rsidP="00D02C1D">
            <w:pPr>
              <w:spacing w:after="12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Baby still born….……………………………</w:t>
            </w:r>
            <w:r w:rsidR="00D02C1D">
              <w:rPr>
                <w:rFonts w:ascii="Cambria" w:hAnsi="Cambria"/>
              </w:rPr>
              <w:t>………………………</w:t>
            </w:r>
          </w:p>
        </w:tc>
        <w:tc>
          <w:tcPr>
            <w:tcW w:w="990" w:type="dxa"/>
            <w:tcBorders>
              <w:left w:val="single" w:sz="8" w:space="0" w:color="auto"/>
            </w:tcBorders>
          </w:tcPr>
          <w:p w14:paraId="250737E7" w14:textId="77777777" w:rsidR="004237E5" w:rsidRPr="002D3C28" w:rsidRDefault="004237E5" w:rsidP="00D02C1D">
            <w:pPr>
              <w:spacing w:after="12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20F866B2" w14:textId="77777777" w:rsidR="004237E5" w:rsidRPr="002D3C28" w:rsidRDefault="004237E5" w:rsidP="00D02C1D">
            <w:pPr>
              <w:spacing w:after="12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748882F8" w14:textId="77777777" w:rsidR="004237E5" w:rsidRPr="002D3C28" w:rsidRDefault="004237E5" w:rsidP="00D02C1D">
            <w:pPr>
              <w:spacing w:after="12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3</w:t>
            </w:r>
          </w:p>
          <w:p w14:paraId="1162020A" w14:textId="77777777" w:rsidR="00480156" w:rsidRDefault="004237E5" w:rsidP="00D02C1D">
            <w:pPr>
              <w:spacing w:after="12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4</w:t>
            </w:r>
          </w:p>
          <w:p w14:paraId="341548CC" w14:textId="77777777" w:rsidR="00D02C1D" w:rsidRPr="002D3C28" w:rsidRDefault="00D02C1D" w:rsidP="00D02C1D">
            <w:pPr>
              <w:spacing w:after="120"/>
              <w:jc w:val="center"/>
              <w:rPr>
                <w:rFonts w:ascii="Cambria" w:hAnsi="Cambria"/>
              </w:rPr>
            </w:pPr>
          </w:p>
        </w:tc>
      </w:tr>
    </w:tbl>
    <w:p w14:paraId="3F6E9AAC" w14:textId="77777777" w:rsidR="008428FE" w:rsidRDefault="008428FE" w:rsidP="001E2C44">
      <w:pPr>
        <w:rPr>
          <w:rFonts w:ascii="Cambria" w:hAnsi="Cambria"/>
          <w:b/>
        </w:rPr>
      </w:pPr>
    </w:p>
    <w:p w14:paraId="113096AC" w14:textId="21A7FD6E" w:rsidR="000E7D9C" w:rsidRPr="002D3C28" w:rsidRDefault="00A719DC" w:rsidP="001E2C44">
      <w:pPr>
        <w:rPr>
          <w:rFonts w:ascii="Cambria" w:hAnsi="Cambria"/>
          <w:b/>
        </w:rPr>
      </w:pPr>
      <w:r w:rsidRPr="002D3C28">
        <w:rPr>
          <w:rFonts w:ascii="Cambria" w:hAnsi="Cambria"/>
          <w:b/>
        </w:rPr>
        <w:lastRenderedPageBreak/>
        <w:t>For</w:t>
      </w:r>
      <w:r w:rsidR="005950E9" w:rsidRPr="002D3C28">
        <w:rPr>
          <w:rFonts w:ascii="Cambria" w:hAnsi="Cambria"/>
          <w:b/>
        </w:rPr>
        <w:t xml:space="preserve"> </w:t>
      </w:r>
      <w:r w:rsidRPr="002D3C28">
        <w:rPr>
          <w:rFonts w:ascii="Cambria" w:hAnsi="Cambria"/>
          <w:b/>
        </w:rPr>
        <w:t xml:space="preserve">mothers/care givers who are pregnant at the time of interview: </w:t>
      </w:r>
      <w:r w:rsidR="000E7D9C" w:rsidRPr="002D3C28">
        <w:rPr>
          <w:rFonts w:ascii="Cambria" w:hAnsi="Cambria"/>
          <w:b/>
        </w:rPr>
        <w:t>Birth Preparedness</w:t>
      </w:r>
    </w:p>
    <w:p w14:paraId="10110454" w14:textId="77777777" w:rsidR="000E7D9C" w:rsidRPr="002D3C28" w:rsidRDefault="002E1CDA" w:rsidP="00700336">
      <w:pPr>
        <w:spacing w:after="40" w:line="240" w:lineRule="auto"/>
        <w:rPr>
          <w:rFonts w:ascii="Cambria" w:hAnsi="Cambria"/>
          <w:b/>
        </w:rPr>
      </w:pPr>
      <w:r w:rsidRPr="002D3C28">
        <w:rPr>
          <w:rFonts w:ascii="Cambria" w:hAnsi="Cambria"/>
          <w:b/>
        </w:rPr>
        <w:t>Interviewer: “Now, I would like to ask you some questions about how you</w:t>
      </w:r>
      <w:r w:rsidR="007E674C" w:rsidRPr="002D3C28">
        <w:rPr>
          <w:rFonts w:ascii="Cambria" w:hAnsi="Cambria"/>
          <w:b/>
        </w:rPr>
        <w:t xml:space="preserve"> are</w:t>
      </w:r>
      <w:r w:rsidRPr="002D3C28">
        <w:rPr>
          <w:rFonts w:ascii="Cambria" w:hAnsi="Cambria"/>
          <w:b/>
        </w:rPr>
        <w:t xml:space="preserve"> prepared for the arrival of your </w:t>
      </w:r>
      <w:r w:rsidR="007E674C" w:rsidRPr="002D3C28">
        <w:rPr>
          <w:rFonts w:ascii="Cambria" w:hAnsi="Cambria"/>
          <w:b/>
        </w:rPr>
        <w:t xml:space="preserve">next </w:t>
      </w:r>
      <w:r w:rsidRPr="002D3C28">
        <w:rPr>
          <w:rFonts w:ascii="Cambria" w:hAnsi="Cambria"/>
          <w:b/>
        </w:rPr>
        <w:t>child.”</w:t>
      </w:r>
    </w:p>
    <w:tbl>
      <w:tblPr>
        <w:tblStyle w:val="TableGrid"/>
        <w:tblW w:w="10440" w:type="dxa"/>
        <w:tblInd w:w="-185" w:type="dxa"/>
        <w:tblLook w:val="04A0" w:firstRow="1" w:lastRow="0" w:firstColumn="1" w:lastColumn="0" w:noHBand="0" w:noVBand="1"/>
      </w:tblPr>
      <w:tblGrid>
        <w:gridCol w:w="900"/>
        <w:gridCol w:w="4318"/>
        <w:gridCol w:w="4232"/>
        <w:gridCol w:w="990"/>
      </w:tblGrid>
      <w:tr w:rsidR="001958AD" w:rsidRPr="002D3C28" w14:paraId="13C2656B" w14:textId="77777777" w:rsidTr="00307F1D">
        <w:tc>
          <w:tcPr>
            <w:tcW w:w="900" w:type="dxa"/>
          </w:tcPr>
          <w:p w14:paraId="77DFB4B2" w14:textId="6940D5B7" w:rsidR="001958AD" w:rsidRPr="002D3C28" w:rsidRDefault="001958AD" w:rsidP="000D5BF9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</w:rPr>
            </w:pPr>
          </w:p>
        </w:tc>
        <w:tc>
          <w:tcPr>
            <w:tcW w:w="4318" w:type="dxa"/>
          </w:tcPr>
          <w:p w14:paraId="7DFAF676" w14:textId="77777777" w:rsidR="00F939B8" w:rsidRPr="002D3C28" w:rsidRDefault="001958AD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Have you made any preparations for your delivery?</w:t>
            </w:r>
          </w:p>
          <w:p w14:paraId="0B338F9C" w14:textId="77777777" w:rsidR="00F939B8" w:rsidRPr="002D3C28" w:rsidRDefault="00F939B8" w:rsidP="00700336">
            <w:pPr>
              <w:spacing w:after="40"/>
              <w:rPr>
                <w:rFonts w:ascii="Cambria" w:hAnsi="Cambria"/>
              </w:rPr>
            </w:pPr>
          </w:p>
          <w:p w14:paraId="5C241AFB" w14:textId="3B998296" w:rsidR="001958AD" w:rsidRPr="002D3C28" w:rsidRDefault="00BF6145" w:rsidP="00700336">
            <w:pPr>
              <w:spacing w:after="4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>Umefanya mata</w:t>
            </w:r>
            <w:r w:rsidR="00F939B8" w:rsidRPr="002D3C28">
              <w:rPr>
                <w:rFonts w:ascii="Cambria" w:hAnsi="Cambria"/>
                <w:b/>
              </w:rPr>
              <w:t>ya</w:t>
            </w:r>
            <w:r w:rsidRPr="002D3C28">
              <w:rPr>
                <w:rFonts w:ascii="Cambria" w:hAnsi="Cambria"/>
                <w:b/>
              </w:rPr>
              <w:t>risho yoyote ya kujifungua?</w:t>
            </w:r>
          </w:p>
        </w:tc>
        <w:tc>
          <w:tcPr>
            <w:tcW w:w="4232" w:type="dxa"/>
            <w:tcBorders>
              <w:right w:val="single" w:sz="8" w:space="0" w:color="auto"/>
            </w:tcBorders>
          </w:tcPr>
          <w:p w14:paraId="702BF502" w14:textId="77777777" w:rsidR="001958AD" w:rsidRPr="002D3C28" w:rsidRDefault="001958AD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Yes …………………………..…………</w:t>
            </w:r>
            <w:r w:rsidR="006B2D5E" w:rsidRPr="002D3C28">
              <w:rPr>
                <w:rFonts w:ascii="Cambria" w:hAnsi="Cambria"/>
              </w:rPr>
              <w:t>……………….</w:t>
            </w:r>
            <w:r w:rsidRPr="002D3C28">
              <w:rPr>
                <w:rFonts w:ascii="Cambria" w:hAnsi="Cambria"/>
              </w:rPr>
              <w:t xml:space="preserve"> </w:t>
            </w:r>
          </w:p>
          <w:p w14:paraId="61634828" w14:textId="6A40572C" w:rsidR="001958AD" w:rsidRPr="002D3C28" w:rsidRDefault="001958AD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No ……………………………………</w:t>
            </w:r>
            <w:r w:rsidR="00F939B8" w:rsidRPr="002D3C28">
              <w:rPr>
                <w:rFonts w:ascii="Cambria" w:hAnsi="Cambria"/>
              </w:rPr>
              <w:t>….skip to 158</w:t>
            </w:r>
            <w:r w:rsidRPr="002D3C28">
              <w:rPr>
                <w:rFonts w:ascii="Cambria" w:hAnsi="Cambria"/>
              </w:rPr>
              <w:t xml:space="preserve"> </w:t>
            </w:r>
          </w:p>
        </w:tc>
        <w:tc>
          <w:tcPr>
            <w:tcW w:w="990" w:type="dxa"/>
            <w:tcBorders>
              <w:left w:val="single" w:sz="8" w:space="0" w:color="auto"/>
            </w:tcBorders>
          </w:tcPr>
          <w:p w14:paraId="38D41F3E" w14:textId="77777777" w:rsidR="001958AD" w:rsidRPr="002D3C28" w:rsidRDefault="00F32098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3CBF58E7" w14:textId="77777777" w:rsidR="001958AD" w:rsidRPr="002D3C28" w:rsidRDefault="00F32098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</w:tc>
      </w:tr>
      <w:tr w:rsidR="00700336" w:rsidRPr="002D3C28" w14:paraId="7CDC426E" w14:textId="77777777" w:rsidTr="00307F1D">
        <w:tc>
          <w:tcPr>
            <w:tcW w:w="900" w:type="dxa"/>
          </w:tcPr>
          <w:p w14:paraId="23B988FF" w14:textId="53A3FC39" w:rsidR="00700336" w:rsidRPr="002D3C28" w:rsidRDefault="00700336" w:rsidP="000D5BF9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</w:rPr>
            </w:pPr>
          </w:p>
        </w:tc>
        <w:tc>
          <w:tcPr>
            <w:tcW w:w="4318" w:type="dxa"/>
          </w:tcPr>
          <w:p w14:paraId="5419025A" w14:textId="77777777" w:rsidR="00F939B8" w:rsidRPr="002D3C28" w:rsidRDefault="008428FE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If Yes, w</w:t>
            </w:r>
            <w:r w:rsidR="00700336" w:rsidRPr="002D3C28">
              <w:rPr>
                <w:rFonts w:ascii="Cambria" w:hAnsi="Cambria"/>
              </w:rPr>
              <w:t>hat preparations have you made for the delivery? (Prompt: “Did you do anything else to prepare?”)</w:t>
            </w:r>
          </w:p>
          <w:p w14:paraId="5981BEB5" w14:textId="77777777" w:rsidR="00F939B8" w:rsidRPr="002D3C28" w:rsidRDefault="00F939B8" w:rsidP="00700336">
            <w:pPr>
              <w:spacing w:after="40"/>
              <w:rPr>
                <w:rFonts w:ascii="Cambria" w:hAnsi="Cambria"/>
              </w:rPr>
            </w:pPr>
          </w:p>
          <w:p w14:paraId="1FC97149" w14:textId="5E7C16C0" w:rsidR="00700336" w:rsidRPr="002D3C28" w:rsidRDefault="00BF6145" w:rsidP="00700336">
            <w:pPr>
              <w:spacing w:after="4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>Kama ndio, ni matayarisho gani umefanya?</w:t>
            </w:r>
          </w:p>
          <w:p w14:paraId="0E0BBE69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</w:p>
          <w:p w14:paraId="73948128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 (CIRCLE ALL RESPONSES GIVEN)</w:t>
            </w:r>
          </w:p>
        </w:tc>
        <w:tc>
          <w:tcPr>
            <w:tcW w:w="4232" w:type="dxa"/>
            <w:tcBorders>
              <w:right w:val="single" w:sz="8" w:space="0" w:color="auto"/>
            </w:tcBorders>
          </w:tcPr>
          <w:p w14:paraId="232BD285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Financial …………………………….................. </w:t>
            </w:r>
          </w:p>
          <w:p w14:paraId="6337FCE0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Transport ……………………………………………. </w:t>
            </w:r>
          </w:p>
          <w:p w14:paraId="75ECFEEE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Food …………………………………................... </w:t>
            </w:r>
          </w:p>
          <w:p w14:paraId="1FFCDD56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Identification of skilled birth attendant...  </w:t>
            </w:r>
          </w:p>
          <w:p w14:paraId="42C3DCDF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Identification of facility ….…….…...………..</w:t>
            </w:r>
          </w:p>
          <w:p w14:paraId="6EFD2C6D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Blood …………….…………………………………….. </w:t>
            </w:r>
          </w:p>
          <w:p w14:paraId="019E5480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Clean delivery kit...………......................... </w:t>
            </w:r>
          </w:p>
          <w:p w14:paraId="321C7291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Clothes for new born.............................. Other (specify) ___________________ </w:t>
            </w:r>
          </w:p>
        </w:tc>
        <w:tc>
          <w:tcPr>
            <w:tcW w:w="990" w:type="dxa"/>
            <w:tcBorders>
              <w:left w:val="single" w:sz="8" w:space="0" w:color="auto"/>
            </w:tcBorders>
          </w:tcPr>
          <w:p w14:paraId="0863E3C5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7B25B94B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714267B2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3</w:t>
            </w:r>
          </w:p>
          <w:p w14:paraId="1B90FA0C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4</w:t>
            </w:r>
          </w:p>
          <w:p w14:paraId="23D564DE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5</w:t>
            </w:r>
          </w:p>
          <w:p w14:paraId="4C8B6F91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6</w:t>
            </w:r>
          </w:p>
          <w:p w14:paraId="1C43DC21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7</w:t>
            </w:r>
          </w:p>
          <w:p w14:paraId="72609848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8</w:t>
            </w:r>
          </w:p>
          <w:p w14:paraId="7EBEE821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</w:t>
            </w:r>
          </w:p>
        </w:tc>
      </w:tr>
      <w:tr w:rsidR="00700336" w:rsidRPr="002D3C28" w14:paraId="71F6ACC9" w14:textId="77777777" w:rsidTr="00307F1D">
        <w:tc>
          <w:tcPr>
            <w:tcW w:w="900" w:type="dxa"/>
          </w:tcPr>
          <w:p w14:paraId="28ED6D53" w14:textId="3586B54A" w:rsidR="00700336" w:rsidRPr="002D3C28" w:rsidRDefault="00700336" w:rsidP="000D5BF9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</w:rPr>
            </w:pPr>
          </w:p>
        </w:tc>
        <w:tc>
          <w:tcPr>
            <w:tcW w:w="4318" w:type="dxa"/>
          </w:tcPr>
          <w:p w14:paraId="415D166A" w14:textId="77777777" w:rsidR="00F939B8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Have you arrange</w:t>
            </w:r>
            <w:r w:rsidR="008428FE" w:rsidRPr="002D3C28">
              <w:rPr>
                <w:rFonts w:ascii="Cambria" w:hAnsi="Cambria"/>
              </w:rPr>
              <w:t>d</w:t>
            </w:r>
            <w:r w:rsidRPr="002D3C28">
              <w:rPr>
                <w:rFonts w:ascii="Cambria" w:hAnsi="Cambria"/>
              </w:rPr>
              <w:t xml:space="preserve"> for a place to deliver your child?</w:t>
            </w:r>
          </w:p>
          <w:p w14:paraId="441B0701" w14:textId="77777777" w:rsidR="00D45658" w:rsidRPr="002D3C28" w:rsidRDefault="00D45658" w:rsidP="00700336">
            <w:pPr>
              <w:spacing w:after="40"/>
              <w:rPr>
                <w:rFonts w:ascii="Cambria" w:hAnsi="Cambria"/>
              </w:rPr>
            </w:pPr>
          </w:p>
          <w:p w14:paraId="3787CA44" w14:textId="09C05B32" w:rsidR="00700336" w:rsidRPr="002D3C28" w:rsidRDefault="00F939B8" w:rsidP="00700336">
            <w:pPr>
              <w:spacing w:after="4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>Je,u</w:t>
            </w:r>
            <w:r w:rsidR="00BF6145" w:rsidRPr="002D3C28">
              <w:rPr>
                <w:rFonts w:ascii="Cambria" w:hAnsi="Cambria"/>
                <w:b/>
              </w:rPr>
              <w:t>mepanga mahali ambapo utajifungulia mtoto?</w:t>
            </w:r>
          </w:p>
        </w:tc>
        <w:tc>
          <w:tcPr>
            <w:tcW w:w="4232" w:type="dxa"/>
            <w:tcBorders>
              <w:right w:val="single" w:sz="8" w:space="0" w:color="auto"/>
            </w:tcBorders>
          </w:tcPr>
          <w:p w14:paraId="6F67669F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Yes …………………………..…...…………………….</w:t>
            </w:r>
          </w:p>
          <w:p w14:paraId="6CD8CC62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No ……………………………………………………….. </w:t>
            </w:r>
          </w:p>
        </w:tc>
        <w:tc>
          <w:tcPr>
            <w:tcW w:w="990" w:type="dxa"/>
            <w:tcBorders>
              <w:left w:val="single" w:sz="8" w:space="0" w:color="auto"/>
            </w:tcBorders>
          </w:tcPr>
          <w:p w14:paraId="5425B7B9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4606123E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</w:tc>
      </w:tr>
      <w:tr w:rsidR="00700336" w:rsidRPr="002D3C28" w14:paraId="39210F3E" w14:textId="77777777" w:rsidTr="00307F1D">
        <w:tc>
          <w:tcPr>
            <w:tcW w:w="900" w:type="dxa"/>
          </w:tcPr>
          <w:p w14:paraId="1F4F9A2D" w14:textId="2ACEA780" w:rsidR="00700336" w:rsidRPr="002D3C28" w:rsidRDefault="00700336" w:rsidP="000D5BF9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</w:rPr>
            </w:pPr>
          </w:p>
        </w:tc>
        <w:tc>
          <w:tcPr>
            <w:tcW w:w="4318" w:type="dxa"/>
          </w:tcPr>
          <w:p w14:paraId="33773C72" w14:textId="77777777" w:rsidR="00F939B8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Where have you planned to deliver your child?</w:t>
            </w:r>
          </w:p>
          <w:p w14:paraId="182437C4" w14:textId="77777777" w:rsidR="00F939B8" w:rsidRPr="002D3C28" w:rsidRDefault="00F939B8" w:rsidP="00700336">
            <w:pPr>
              <w:spacing w:after="40"/>
              <w:rPr>
                <w:rFonts w:ascii="Cambria" w:hAnsi="Cambria"/>
              </w:rPr>
            </w:pPr>
          </w:p>
          <w:p w14:paraId="4BDA6D44" w14:textId="0056AC7F" w:rsidR="00700336" w:rsidRPr="002D3C28" w:rsidRDefault="00BF6145" w:rsidP="00700336">
            <w:pPr>
              <w:spacing w:after="4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>Umepanga kujifungulia wapi?</w:t>
            </w:r>
          </w:p>
        </w:tc>
        <w:tc>
          <w:tcPr>
            <w:tcW w:w="4232" w:type="dxa"/>
            <w:tcBorders>
              <w:right w:val="single" w:sz="8" w:space="0" w:color="auto"/>
            </w:tcBorders>
          </w:tcPr>
          <w:p w14:paraId="159E9708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Hospital................................................. Health center .............................…………. </w:t>
            </w:r>
          </w:p>
          <w:p w14:paraId="0014D2C5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ispensary............................................. Private Hospital/clinic /N. home............ NGO clinic ……………………………………………</w:t>
            </w:r>
          </w:p>
          <w:p w14:paraId="39E68045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 At home ________________________</w:t>
            </w:r>
          </w:p>
          <w:p w14:paraId="5AD3B374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 Other (specify) ___________________</w:t>
            </w:r>
          </w:p>
        </w:tc>
        <w:tc>
          <w:tcPr>
            <w:tcW w:w="990" w:type="dxa"/>
            <w:tcBorders>
              <w:left w:val="single" w:sz="8" w:space="0" w:color="auto"/>
            </w:tcBorders>
          </w:tcPr>
          <w:p w14:paraId="06984F32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1C22F3C7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03EEDF21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3</w:t>
            </w:r>
          </w:p>
          <w:p w14:paraId="7DF2B38D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4</w:t>
            </w:r>
          </w:p>
          <w:p w14:paraId="62DF1BC3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5</w:t>
            </w:r>
          </w:p>
          <w:p w14:paraId="2438E547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6</w:t>
            </w:r>
          </w:p>
          <w:p w14:paraId="35C09BAD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7</w:t>
            </w:r>
          </w:p>
        </w:tc>
      </w:tr>
      <w:tr w:rsidR="00700336" w:rsidRPr="002D3C28" w14:paraId="7120B57F" w14:textId="77777777" w:rsidTr="00307F1D">
        <w:tc>
          <w:tcPr>
            <w:tcW w:w="900" w:type="dxa"/>
          </w:tcPr>
          <w:p w14:paraId="44529DBB" w14:textId="72CC82F8" w:rsidR="00700336" w:rsidRPr="002D3C28" w:rsidRDefault="00700336" w:rsidP="000D5BF9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</w:rPr>
            </w:pPr>
          </w:p>
        </w:tc>
        <w:tc>
          <w:tcPr>
            <w:tcW w:w="4318" w:type="dxa"/>
          </w:tcPr>
          <w:p w14:paraId="407C1373" w14:textId="77777777" w:rsidR="00F939B8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</w:t>
            </w:r>
            <w:r w:rsidR="005950E9" w:rsidRPr="002D3C28">
              <w:rPr>
                <w:rFonts w:ascii="Cambria" w:hAnsi="Cambria"/>
              </w:rPr>
              <w:t>o</w:t>
            </w:r>
            <w:r w:rsidRPr="002D3C28">
              <w:rPr>
                <w:rFonts w:ascii="Cambria" w:hAnsi="Cambria"/>
              </w:rPr>
              <w:t xml:space="preserve"> you </w:t>
            </w:r>
            <w:r w:rsidR="005950E9" w:rsidRPr="002D3C28">
              <w:rPr>
                <w:rFonts w:ascii="Cambria" w:hAnsi="Cambria"/>
              </w:rPr>
              <w:t>plan to make</w:t>
            </w:r>
            <w:r w:rsidRPr="002D3C28">
              <w:rPr>
                <w:rFonts w:ascii="Cambria" w:hAnsi="Cambria"/>
              </w:rPr>
              <w:t xml:space="preserve"> preparation for care of the mother and newborn during the first month following the delivery?</w:t>
            </w:r>
          </w:p>
          <w:p w14:paraId="5BE894F1" w14:textId="77777777" w:rsidR="00D45658" w:rsidRPr="002D3C28" w:rsidRDefault="00D45658" w:rsidP="00700336">
            <w:pPr>
              <w:spacing w:after="40"/>
              <w:rPr>
                <w:rFonts w:ascii="Cambria" w:hAnsi="Cambria"/>
              </w:rPr>
            </w:pPr>
          </w:p>
          <w:p w14:paraId="3079F177" w14:textId="30CA04E2" w:rsidR="00700336" w:rsidRPr="002D3C28" w:rsidRDefault="00F939B8" w:rsidP="00700336">
            <w:pPr>
              <w:spacing w:after="4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>Je,</w:t>
            </w:r>
            <w:r w:rsidR="004C752C" w:rsidRPr="002D3C28">
              <w:rPr>
                <w:rFonts w:ascii="Cambria" w:hAnsi="Cambria"/>
                <w:b/>
              </w:rPr>
              <w:t>Unapanga kufanya matayarisho</w:t>
            </w:r>
            <w:r w:rsidRPr="002D3C28">
              <w:rPr>
                <w:rFonts w:ascii="Cambria" w:hAnsi="Cambria"/>
                <w:b/>
              </w:rPr>
              <w:t xml:space="preserve"> yoyote kwa huduma  yako mwenyewe  pamoja  na  ya mtoto  wako mchanga katika mwezi wa kwanza baada  ya kujifungua?</w:t>
            </w:r>
          </w:p>
        </w:tc>
        <w:tc>
          <w:tcPr>
            <w:tcW w:w="4232" w:type="dxa"/>
            <w:tcBorders>
              <w:right w:val="single" w:sz="8" w:space="0" w:color="auto"/>
            </w:tcBorders>
          </w:tcPr>
          <w:p w14:paraId="51313699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Yes …………………………..…...…………………….</w:t>
            </w:r>
          </w:p>
          <w:p w14:paraId="680879A6" w14:textId="7DE2AC8C" w:rsidR="00700336" w:rsidRPr="002D3C28" w:rsidRDefault="00F939B8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No …………………………………………(skip to 162)</w:t>
            </w:r>
          </w:p>
        </w:tc>
        <w:tc>
          <w:tcPr>
            <w:tcW w:w="990" w:type="dxa"/>
            <w:tcBorders>
              <w:left w:val="single" w:sz="8" w:space="0" w:color="auto"/>
            </w:tcBorders>
          </w:tcPr>
          <w:p w14:paraId="282FCEFD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4D249926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10142D76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</w:p>
        </w:tc>
      </w:tr>
      <w:tr w:rsidR="00700336" w:rsidRPr="002D3C28" w14:paraId="32B7AC2D" w14:textId="77777777" w:rsidTr="00307F1D">
        <w:tc>
          <w:tcPr>
            <w:tcW w:w="900" w:type="dxa"/>
          </w:tcPr>
          <w:p w14:paraId="0EDFBABB" w14:textId="2AC950D1" w:rsidR="00700336" w:rsidRPr="002D3C28" w:rsidRDefault="00700336" w:rsidP="000D5BF9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</w:rPr>
            </w:pPr>
          </w:p>
        </w:tc>
        <w:tc>
          <w:tcPr>
            <w:tcW w:w="4318" w:type="dxa"/>
          </w:tcPr>
          <w:p w14:paraId="7C0267A0" w14:textId="77777777" w:rsidR="00F939B8" w:rsidRPr="002D3C28" w:rsidRDefault="008428FE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If Yes, w</w:t>
            </w:r>
            <w:r w:rsidR="00700336" w:rsidRPr="002D3C28">
              <w:rPr>
                <w:rFonts w:ascii="Cambria" w:hAnsi="Cambria"/>
              </w:rPr>
              <w:t xml:space="preserve">hat preparations </w:t>
            </w:r>
            <w:r w:rsidR="005950E9" w:rsidRPr="002D3C28">
              <w:rPr>
                <w:rFonts w:ascii="Cambria" w:hAnsi="Cambria"/>
              </w:rPr>
              <w:t>will</w:t>
            </w:r>
            <w:r w:rsidR="00700336" w:rsidRPr="002D3C28">
              <w:rPr>
                <w:rFonts w:ascii="Cambria" w:hAnsi="Cambria"/>
              </w:rPr>
              <w:t xml:space="preserve"> you make for care of the mother and newborn during the first month following the delivery?</w:t>
            </w:r>
          </w:p>
          <w:p w14:paraId="6DF482E7" w14:textId="77777777" w:rsidR="00F939B8" w:rsidRPr="002D3C28" w:rsidRDefault="00F939B8" w:rsidP="00700336">
            <w:pPr>
              <w:spacing w:after="40"/>
              <w:rPr>
                <w:rFonts w:ascii="Cambria" w:hAnsi="Cambria"/>
              </w:rPr>
            </w:pPr>
          </w:p>
          <w:p w14:paraId="380B597F" w14:textId="3ACACB2F" w:rsidR="00700336" w:rsidRPr="002D3C28" w:rsidRDefault="004C752C" w:rsidP="00700336">
            <w:pPr>
              <w:spacing w:after="4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 xml:space="preserve"> Kama ndio, ni ma</w:t>
            </w:r>
            <w:r w:rsidR="00F939B8" w:rsidRPr="002D3C28">
              <w:rPr>
                <w:rFonts w:ascii="Cambria" w:hAnsi="Cambria"/>
                <w:b/>
              </w:rPr>
              <w:t xml:space="preserve">tayarisho gani utafanya kwako wewe  mwenyewe  </w:t>
            </w:r>
            <w:r w:rsidRPr="002D3C28">
              <w:rPr>
                <w:rFonts w:ascii="Cambria" w:hAnsi="Cambria"/>
                <w:b/>
              </w:rPr>
              <w:t xml:space="preserve"> </w:t>
            </w:r>
            <w:r w:rsidR="00F939B8" w:rsidRPr="002D3C28">
              <w:rPr>
                <w:rFonts w:ascii="Cambria" w:hAnsi="Cambria"/>
                <w:b/>
              </w:rPr>
              <w:t xml:space="preserve"> </w:t>
            </w:r>
            <w:r w:rsidR="00F939B8" w:rsidRPr="002D3C28">
              <w:rPr>
                <w:rFonts w:ascii="Cambria" w:hAnsi="Cambria"/>
                <w:b/>
              </w:rPr>
              <w:lastRenderedPageBreak/>
              <w:t xml:space="preserve">pamoja na ya </w:t>
            </w:r>
            <w:r w:rsidRPr="002D3C28">
              <w:rPr>
                <w:rFonts w:ascii="Cambria" w:hAnsi="Cambria"/>
                <w:b/>
              </w:rPr>
              <w:t>mtoto mchanga kwa mwezi wa kwanza baada ya kijifungua?</w:t>
            </w:r>
          </w:p>
          <w:p w14:paraId="26753481" w14:textId="77777777" w:rsidR="00700336" w:rsidRPr="002D3C28" w:rsidRDefault="00700336" w:rsidP="005950E9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 (Prompt: “</w:t>
            </w:r>
            <w:r w:rsidR="005950E9" w:rsidRPr="002D3C28">
              <w:rPr>
                <w:rFonts w:ascii="Cambria" w:hAnsi="Cambria"/>
              </w:rPr>
              <w:t>Have you done</w:t>
            </w:r>
            <w:r w:rsidRPr="002D3C28">
              <w:rPr>
                <w:rFonts w:ascii="Cambria" w:hAnsi="Cambria"/>
              </w:rPr>
              <w:t xml:space="preserve"> anything else to prepare?”)  (CIRCLE ALL RESPONSES GIVEN)</w:t>
            </w:r>
          </w:p>
        </w:tc>
        <w:tc>
          <w:tcPr>
            <w:tcW w:w="4232" w:type="dxa"/>
            <w:tcBorders>
              <w:right w:val="single" w:sz="8" w:space="0" w:color="auto"/>
            </w:tcBorders>
          </w:tcPr>
          <w:p w14:paraId="796C0AC2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lastRenderedPageBreak/>
              <w:t xml:space="preserve">Financial …………………………….................. </w:t>
            </w:r>
          </w:p>
          <w:p w14:paraId="40E5A2C5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Identification of health worker …...…..... Identification of facility ….…….…...………..</w:t>
            </w:r>
          </w:p>
          <w:p w14:paraId="44A247CB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 Blood …………….…………………………………….</w:t>
            </w:r>
          </w:p>
          <w:p w14:paraId="20A903A0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Other (specify) ___________________</w:t>
            </w:r>
          </w:p>
        </w:tc>
        <w:tc>
          <w:tcPr>
            <w:tcW w:w="990" w:type="dxa"/>
            <w:tcBorders>
              <w:left w:val="single" w:sz="8" w:space="0" w:color="auto"/>
            </w:tcBorders>
          </w:tcPr>
          <w:p w14:paraId="0EFCD28A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1425C191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077F8B74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3</w:t>
            </w:r>
          </w:p>
          <w:p w14:paraId="4315A853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4</w:t>
            </w:r>
          </w:p>
          <w:p w14:paraId="30E7410F" w14:textId="77777777" w:rsidR="00700336" w:rsidRPr="002D3C28" w:rsidRDefault="00700336" w:rsidP="00700336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5</w:t>
            </w:r>
          </w:p>
        </w:tc>
      </w:tr>
      <w:tr w:rsidR="00700336" w:rsidRPr="002D3C28" w14:paraId="1DFEC6DC" w14:textId="77777777" w:rsidTr="00307F1D">
        <w:tc>
          <w:tcPr>
            <w:tcW w:w="900" w:type="dxa"/>
          </w:tcPr>
          <w:p w14:paraId="4B54F803" w14:textId="082E2AFC" w:rsidR="00700336" w:rsidRPr="002D3C28" w:rsidRDefault="00700336" w:rsidP="000D5BF9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</w:rPr>
            </w:pPr>
          </w:p>
        </w:tc>
        <w:tc>
          <w:tcPr>
            <w:tcW w:w="4318" w:type="dxa"/>
          </w:tcPr>
          <w:p w14:paraId="512A202D" w14:textId="77777777" w:rsidR="004D719D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id you make any preparation for emergencies during pregnancy, delivery, or after delivery?</w:t>
            </w:r>
          </w:p>
          <w:p w14:paraId="15BB77BD" w14:textId="362EA294" w:rsidR="00700336" w:rsidRPr="002D3C28" w:rsidRDefault="004C752C" w:rsidP="00152189">
            <w:pPr>
              <w:spacing w:after="4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>Ulifanya matayarisho</w:t>
            </w:r>
            <w:r w:rsidR="004D719D" w:rsidRPr="002D3C28">
              <w:rPr>
                <w:rFonts w:ascii="Cambria" w:hAnsi="Cambria"/>
                <w:b/>
              </w:rPr>
              <w:t xml:space="preserve"> yoyote ya dharura </w:t>
            </w:r>
            <w:r w:rsidRPr="002D3C28">
              <w:rPr>
                <w:rFonts w:ascii="Cambria" w:hAnsi="Cambria"/>
                <w:b/>
              </w:rPr>
              <w:t>wakati ulikuwa mja mzito, wakati wa kujifungua ama baada ya kujifungua?</w:t>
            </w:r>
          </w:p>
        </w:tc>
        <w:tc>
          <w:tcPr>
            <w:tcW w:w="4232" w:type="dxa"/>
            <w:tcBorders>
              <w:right w:val="single" w:sz="8" w:space="0" w:color="auto"/>
            </w:tcBorders>
          </w:tcPr>
          <w:p w14:paraId="53ED4FAC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Yes …………………………..…...…………………….</w:t>
            </w:r>
          </w:p>
          <w:p w14:paraId="5216544C" w14:textId="03A88109" w:rsidR="00700336" w:rsidRPr="002D3C28" w:rsidRDefault="004D719D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No …………………………………………(skip to 164)</w:t>
            </w:r>
          </w:p>
        </w:tc>
        <w:tc>
          <w:tcPr>
            <w:tcW w:w="990" w:type="dxa"/>
            <w:tcBorders>
              <w:left w:val="single" w:sz="8" w:space="0" w:color="auto"/>
            </w:tcBorders>
          </w:tcPr>
          <w:p w14:paraId="3DACC725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2860A09F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</w:tc>
      </w:tr>
      <w:tr w:rsidR="00700336" w:rsidRPr="002D3C28" w14:paraId="2601D101" w14:textId="77777777" w:rsidTr="00152189">
        <w:tc>
          <w:tcPr>
            <w:tcW w:w="900" w:type="dxa"/>
          </w:tcPr>
          <w:p w14:paraId="521FAA41" w14:textId="6E33BCD7" w:rsidR="00700336" w:rsidRPr="002D3C28" w:rsidRDefault="00700336" w:rsidP="000D5BF9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</w:rPr>
            </w:pPr>
          </w:p>
        </w:tc>
        <w:tc>
          <w:tcPr>
            <w:tcW w:w="4318" w:type="dxa"/>
          </w:tcPr>
          <w:p w14:paraId="3605DBAB" w14:textId="77777777" w:rsidR="004D719D" w:rsidRPr="002D3C28" w:rsidRDefault="008428FE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If Yes, w</w:t>
            </w:r>
            <w:r w:rsidR="00700336" w:rsidRPr="002D3C28">
              <w:rPr>
                <w:rFonts w:ascii="Cambria" w:hAnsi="Cambria"/>
              </w:rPr>
              <w:t xml:space="preserve">hat kind of preparations </w:t>
            </w:r>
            <w:r w:rsidR="005950E9" w:rsidRPr="002D3C28">
              <w:rPr>
                <w:rFonts w:ascii="Cambria" w:hAnsi="Cambria"/>
              </w:rPr>
              <w:t>have you made</w:t>
            </w:r>
            <w:r w:rsidR="00700336" w:rsidRPr="002D3C28">
              <w:rPr>
                <w:rFonts w:ascii="Cambria" w:hAnsi="Cambria"/>
              </w:rPr>
              <w:t>? (Prompt: “</w:t>
            </w:r>
            <w:r w:rsidR="005950E9" w:rsidRPr="002D3C28">
              <w:rPr>
                <w:rFonts w:ascii="Cambria" w:hAnsi="Cambria"/>
              </w:rPr>
              <w:t xml:space="preserve">Anything else </w:t>
            </w:r>
            <w:r w:rsidR="00700336" w:rsidRPr="002D3C28">
              <w:rPr>
                <w:rFonts w:ascii="Cambria" w:hAnsi="Cambria"/>
              </w:rPr>
              <w:t xml:space="preserve">?”) </w:t>
            </w:r>
          </w:p>
          <w:p w14:paraId="23D372A1" w14:textId="19C900CC" w:rsidR="00700336" w:rsidRPr="002D3C28" w:rsidRDefault="004C752C" w:rsidP="00700336">
            <w:pPr>
              <w:spacing w:after="4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</w:rPr>
              <w:t xml:space="preserve"> </w:t>
            </w:r>
            <w:r w:rsidRPr="002D3C28">
              <w:rPr>
                <w:rFonts w:ascii="Cambria" w:hAnsi="Cambria"/>
                <w:b/>
              </w:rPr>
              <w:t>Kama ndio, ni matayarisho gani umefanya?</w:t>
            </w:r>
          </w:p>
          <w:p w14:paraId="3DC76837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(CIRCLE ALL RESPONSES GIVEN)</w:t>
            </w:r>
          </w:p>
        </w:tc>
        <w:tc>
          <w:tcPr>
            <w:tcW w:w="4232" w:type="dxa"/>
            <w:tcBorders>
              <w:right w:val="single" w:sz="8" w:space="0" w:color="auto"/>
            </w:tcBorders>
          </w:tcPr>
          <w:p w14:paraId="25F5DF00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Financial …………………………….................. </w:t>
            </w:r>
          </w:p>
          <w:p w14:paraId="6478C562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Transport ……………………………………………. Identification of health worker …..…....... Identification of facility ….…….…...………..</w:t>
            </w:r>
          </w:p>
          <w:p w14:paraId="08393E43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Blood …………….…………………………………….</w:t>
            </w:r>
          </w:p>
          <w:p w14:paraId="171634E8" w14:textId="77777777" w:rsidR="00700336" w:rsidRPr="002D3C28" w:rsidRDefault="00700336" w:rsidP="00700336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Other (specify) ___________________ 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vAlign w:val="center"/>
          </w:tcPr>
          <w:p w14:paraId="49F87455" w14:textId="77777777" w:rsidR="00700336" w:rsidRPr="002D3C28" w:rsidRDefault="00700336" w:rsidP="00152189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5B93C8BA" w14:textId="77777777" w:rsidR="00700336" w:rsidRPr="002D3C28" w:rsidRDefault="00700336" w:rsidP="00152189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4F887E55" w14:textId="77777777" w:rsidR="00700336" w:rsidRPr="002D3C28" w:rsidRDefault="00700336" w:rsidP="00152189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3</w:t>
            </w:r>
          </w:p>
          <w:p w14:paraId="426358E6" w14:textId="77777777" w:rsidR="00700336" w:rsidRPr="002D3C28" w:rsidRDefault="00700336" w:rsidP="00152189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4</w:t>
            </w:r>
          </w:p>
          <w:p w14:paraId="7856371C" w14:textId="77777777" w:rsidR="00700336" w:rsidRPr="002D3C28" w:rsidRDefault="00700336" w:rsidP="00152189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5</w:t>
            </w:r>
          </w:p>
          <w:p w14:paraId="1E8D18EC" w14:textId="77777777" w:rsidR="00700336" w:rsidRPr="002D3C28" w:rsidRDefault="00700336" w:rsidP="00152189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6</w:t>
            </w:r>
          </w:p>
        </w:tc>
      </w:tr>
    </w:tbl>
    <w:p w14:paraId="2EBBE0D7" w14:textId="77777777" w:rsidR="00700336" w:rsidRPr="002D3C28" w:rsidRDefault="00700336" w:rsidP="001E2C44">
      <w:pPr>
        <w:rPr>
          <w:rFonts w:ascii="Cambria" w:hAnsi="Cambria"/>
          <w:b/>
        </w:rPr>
      </w:pPr>
    </w:p>
    <w:p w14:paraId="78AD6AE6" w14:textId="77777777" w:rsidR="0059555B" w:rsidRPr="002D3C28" w:rsidRDefault="0059555B" w:rsidP="001E2C44">
      <w:pPr>
        <w:rPr>
          <w:rFonts w:ascii="Cambria" w:hAnsi="Cambria"/>
          <w:b/>
        </w:rPr>
      </w:pPr>
      <w:r w:rsidRPr="002D3C28">
        <w:rPr>
          <w:rFonts w:ascii="Cambria" w:hAnsi="Cambria"/>
          <w:b/>
        </w:rPr>
        <w:t xml:space="preserve">New born care practices </w:t>
      </w:r>
    </w:p>
    <w:tbl>
      <w:tblPr>
        <w:tblStyle w:val="TableGrid"/>
        <w:tblW w:w="10710" w:type="dxa"/>
        <w:tblInd w:w="-275" w:type="dxa"/>
        <w:tblLook w:val="04A0" w:firstRow="1" w:lastRow="0" w:firstColumn="1" w:lastColumn="0" w:noHBand="0" w:noVBand="1"/>
      </w:tblPr>
      <w:tblGrid>
        <w:gridCol w:w="720"/>
        <w:gridCol w:w="4500"/>
        <w:gridCol w:w="4410"/>
        <w:gridCol w:w="1080"/>
      </w:tblGrid>
      <w:tr w:rsidR="00152189" w:rsidRPr="00152189" w14:paraId="7703C251" w14:textId="77777777" w:rsidTr="00152189">
        <w:tc>
          <w:tcPr>
            <w:tcW w:w="720" w:type="dxa"/>
          </w:tcPr>
          <w:p w14:paraId="2FEAEEBE" w14:textId="4EE5DD85" w:rsidR="0059555B" w:rsidRPr="00152189" w:rsidRDefault="0059555B" w:rsidP="000D5BF9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500" w:type="dxa"/>
          </w:tcPr>
          <w:p w14:paraId="62D5CC28" w14:textId="77777777" w:rsidR="0059555B" w:rsidRPr="00152189" w:rsidRDefault="0059555B" w:rsidP="0059555B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b/>
                <w:color w:val="000000" w:themeColor="text1"/>
              </w:rPr>
              <w:t>Cord care:</w:t>
            </w:r>
            <w:r w:rsidRPr="00152189">
              <w:rPr>
                <w:rFonts w:ascii="Cambria" w:hAnsi="Cambria"/>
                <w:color w:val="000000" w:themeColor="text1"/>
              </w:rPr>
              <w:t xml:space="preserve"> Pease describe how mothers in this community take care of the cord for quick recovery. </w:t>
            </w:r>
          </w:p>
          <w:p w14:paraId="726AE373" w14:textId="77777777" w:rsidR="004D719D" w:rsidRPr="00152189" w:rsidRDefault="0059555B" w:rsidP="0059555B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 xml:space="preserve">What substances are placed at the stump of the cord to assist healing? </w:t>
            </w:r>
            <w:r w:rsidR="004C752C" w:rsidRPr="00152189">
              <w:rPr>
                <w:rFonts w:ascii="Cambria" w:hAnsi="Cambria"/>
                <w:color w:val="000000" w:themeColor="text1"/>
              </w:rPr>
              <w:t xml:space="preserve"> </w:t>
            </w:r>
          </w:p>
          <w:p w14:paraId="3F061244" w14:textId="09A4A0ED" w:rsidR="0059555B" w:rsidRPr="00152189" w:rsidRDefault="004C752C" w:rsidP="0059555B">
            <w:pPr>
              <w:spacing w:after="40"/>
              <w:rPr>
                <w:rFonts w:ascii="Cambria" w:hAnsi="Cambria"/>
                <w:b/>
                <w:color w:val="000000" w:themeColor="text1"/>
              </w:rPr>
            </w:pPr>
            <w:r w:rsidRPr="00152189">
              <w:rPr>
                <w:rFonts w:ascii="Cambria" w:hAnsi="Cambria"/>
                <w:b/>
                <w:color w:val="000000" w:themeColor="text1"/>
              </w:rPr>
              <w:t>Tafadhali nielezee jinsi akina mama wa kijiji hiki hufanya kulinda kitovu ili imepone haraka,  ni nini haswa hao huweka kwenye kitovu kusaidia ili ipone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16CEAA1B" w14:textId="77777777" w:rsidR="00D02C1D" w:rsidRPr="00152189" w:rsidRDefault="00FB4697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Nothing</w:t>
            </w:r>
            <w:r w:rsidR="0059555B" w:rsidRPr="00152189">
              <w:rPr>
                <w:rFonts w:ascii="Cambria" w:hAnsi="Cambria"/>
                <w:color w:val="000000" w:themeColor="text1"/>
              </w:rPr>
              <w:t>……..……………...........…………………</w:t>
            </w:r>
            <w:r w:rsidRPr="00152189">
              <w:rPr>
                <w:rFonts w:ascii="Cambria" w:hAnsi="Cambria"/>
                <w:color w:val="000000" w:themeColor="text1"/>
              </w:rPr>
              <w:t xml:space="preserve"> </w:t>
            </w:r>
          </w:p>
          <w:p w14:paraId="66F79E95" w14:textId="11608350" w:rsidR="0059555B" w:rsidRPr="00152189" w:rsidRDefault="00FB4697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Cow dung</w:t>
            </w:r>
            <w:r w:rsidR="0059555B" w:rsidRPr="00152189">
              <w:rPr>
                <w:rFonts w:ascii="Cambria" w:hAnsi="Cambria"/>
                <w:color w:val="000000" w:themeColor="text1"/>
              </w:rPr>
              <w:t>……………..........………………….</w:t>
            </w:r>
          </w:p>
          <w:p w14:paraId="37F77555" w14:textId="77777777" w:rsidR="00D02C1D" w:rsidRPr="00152189" w:rsidRDefault="00FB4697" w:rsidP="00FB469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Arial Black" w:hAnsi="Arial Black"/>
                <w:color w:val="000000" w:themeColor="text1"/>
              </w:rPr>
              <w:t>M</w:t>
            </w:r>
            <w:r w:rsidR="00D02C1D" w:rsidRPr="00152189">
              <w:rPr>
                <w:rFonts w:ascii="Arial Black" w:hAnsi="Arial Black"/>
                <w:color w:val="000000" w:themeColor="text1"/>
              </w:rPr>
              <w:t>u</w:t>
            </w:r>
            <w:r w:rsidRPr="00152189">
              <w:rPr>
                <w:rFonts w:ascii="Arial Black" w:hAnsi="Arial Black"/>
                <w:color w:val="000000" w:themeColor="text1"/>
              </w:rPr>
              <w:t>d</w:t>
            </w:r>
            <w:r w:rsidRPr="00152189">
              <w:rPr>
                <w:rFonts w:ascii="Cambria" w:hAnsi="Cambria"/>
                <w:color w:val="000000" w:themeColor="text1"/>
              </w:rPr>
              <w:t xml:space="preserve">……..……………...........………………… </w:t>
            </w:r>
          </w:p>
          <w:p w14:paraId="448B98D7" w14:textId="2B5D1AA4" w:rsidR="00FB4697" w:rsidRPr="00152189" w:rsidRDefault="00FB4697" w:rsidP="00FB469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Traditional leaves…..........………………….</w:t>
            </w:r>
          </w:p>
          <w:p w14:paraId="2DD3DA79" w14:textId="77777777" w:rsidR="00D02C1D" w:rsidRPr="00152189" w:rsidRDefault="00FB4697" w:rsidP="00FB469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Medicine……..……………...........…………………</w:t>
            </w:r>
          </w:p>
          <w:p w14:paraId="3A733A5C" w14:textId="33712614" w:rsidR="00FB4697" w:rsidRPr="00152189" w:rsidRDefault="00FB4697" w:rsidP="00FB469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 xml:space="preserve"> Other (Specify)…..........………………….</w:t>
            </w:r>
          </w:p>
          <w:p w14:paraId="7192B57C" w14:textId="77777777" w:rsidR="0059555B" w:rsidRPr="00152189" w:rsidRDefault="0059555B" w:rsidP="00FB4697">
            <w:pPr>
              <w:spacing w:after="40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080" w:type="dxa"/>
            <w:tcBorders>
              <w:left w:val="single" w:sz="8" w:space="0" w:color="auto"/>
            </w:tcBorders>
          </w:tcPr>
          <w:p w14:paraId="24493CA0" w14:textId="77777777" w:rsidR="0059555B" w:rsidRPr="00152189" w:rsidRDefault="0059555B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1</w:t>
            </w:r>
          </w:p>
          <w:p w14:paraId="28A7933A" w14:textId="77777777" w:rsidR="0059555B" w:rsidRPr="00152189" w:rsidRDefault="0059555B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2</w:t>
            </w:r>
          </w:p>
          <w:p w14:paraId="3FC7EE63" w14:textId="77777777" w:rsidR="00FB4697" w:rsidRPr="00152189" w:rsidRDefault="00FB4697" w:rsidP="00FB469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3</w:t>
            </w:r>
          </w:p>
          <w:p w14:paraId="74112F64" w14:textId="77777777" w:rsidR="00FB4697" w:rsidRPr="00152189" w:rsidRDefault="00FB4697" w:rsidP="00FB469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4</w:t>
            </w:r>
          </w:p>
          <w:p w14:paraId="525410F4" w14:textId="77777777" w:rsidR="00FB4697" w:rsidRPr="00152189" w:rsidRDefault="00FB4697" w:rsidP="00FB469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5</w:t>
            </w:r>
          </w:p>
          <w:p w14:paraId="7E1B43C4" w14:textId="77777777" w:rsidR="0059555B" w:rsidRPr="00152189" w:rsidRDefault="00FB4697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6</w:t>
            </w:r>
          </w:p>
        </w:tc>
      </w:tr>
      <w:tr w:rsidR="00152189" w:rsidRPr="00152189" w14:paraId="1FCDA288" w14:textId="77777777" w:rsidTr="00152189">
        <w:tc>
          <w:tcPr>
            <w:tcW w:w="720" w:type="dxa"/>
          </w:tcPr>
          <w:p w14:paraId="6642910A" w14:textId="6370199F" w:rsidR="0059555B" w:rsidRPr="00152189" w:rsidRDefault="0059555B" w:rsidP="000D5BF9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500" w:type="dxa"/>
          </w:tcPr>
          <w:p w14:paraId="22C310F7" w14:textId="2043B34D" w:rsidR="0059555B" w:rsidRPr="00152189" w:rsidRDefault="009B7671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b/>
                <w:color w:val="000000" w:themeColor="text1"/>
              </w:rPr>
              <w:t>Rashes:</w:t>
            </w:r>
            <w:r w:rsidRPr="00152189">
              <w:rPr>
                <w:rFonts w:ascii="Cambria" w:hAnsi="Cambria"/>
                <w:color w:val="000000" w:themeColor="text1"/>
              </w:rPr>
              <w:t xml:space="preserve"> </w:t>
            </w:r>
            <w:r w:rsidR="00C01328" w:rsidRPr="00152189">
              <w:rPr>
                <w:rFonts w:ascii="Cambria" w:hAnsi="Cambria"/>
                <w:color w:val="000000" w:themeColor="text1"/>
              </w:rPr>
              <w:t xml:space="preserve">When a new </w:t>
            </w:r>
            <w:r w:rsidR="0059555B" w:rsidRPr="00152189">
              <w:rPr>
                <w:rFonts w:ascii="Cambria" w:hAnsi="Cambria"/>
                <w:color w:val="000000" w:themeColor="text1"/>
              </w:rPr>
              <w:t xml:space="preserve">born baby develops rashes, what </w:t>
            </w:r>
            <w:r w:rsidR="00C01328" w:rsidRPr="00152189">
              <w:rPr>
                <w:rFonts w:ascii="Cambria" w:hAnsi="Cambria"/>
                <w:color w:val="000000" w:themeColor="text1"/>
              </w:rPr>
              <w:t>do</w:t>
            </w:r>
            <w:r w:rsidR="0059555B" w:rsidRPr="00152189">
              <w:rPr>
                <w:rFonts w:ascii="Cambria" w:hAnsi="Cambria"/>
                <w:color w:val="000000" w:themeColor="text1"/>
              </w:rPr>
              <w:t xml:space="preserve"> mother</w:t>
            </w:r>
            <w:r w:rsidR="004D719D" w:rsidRPr="00152189">
              <w:rPr>
                <w:rFonts w:ascii="Cambria" w:hAnsi="Cambria"/>
                <w:color w:val="000000" w:themeColor="text1"/>
              </w:rPr>
              <w:t xml:space="preserve">s </w:t>
            </w:r>
            <w:r w:rsidR="00C01328" w:rsidRPr="00152189">
              <w:rPr>
                <w:rFonts w:ascii="Cambria" w:hAnsi="Cambria"/>
                <w:color w:val="000000" w:themeColor="text1"/>
              </w:rPr>
              <w:t xml:space="preserve"> in this community do to clear the rash</w:t>
            </w:r>
            <w:r w:rsidR="0059555B" w:rsidRPr="00152189">
              <w:rPr>
                <w:rFonts w:ascii="Cambria" w:hAnsi="Cambria"/>
                <w:color w:val="000000" w:themeColor="text1"/>
              </w:rPr>
              <w:t xml:space="preserve">? </w:t>
            </w:r>
          </w:p>
          <w:p w14:paraId="306E8F86" w14:textId="7B99A9CB" w:rsidR="0059555B" w:rsidRPr="00152189" w:rsidRDefault="004C752C" w:rsidP="002F35A7">
            <w:pPr>
              <w:spacing w:after="40"/>
              <w:rPr>
                <w:rFonts w:ascii="Cambria" w:hAnsi="Cambria"/>
                <w:b/>
                <w:color w:val="000000" w:themeColor="text1"/>
              </w:rPr>
            </w:pPr>
            <w:r w:rsidRPr="00152189">
              <w:rPr>
                <w:rFonts w:ascii="Cambria" w:hAnsi="Cambria"/>
                <w:b/>
                <w:color w:val="000000" w:themeColor="text1"/>
              </w:rPr>
              <w:t>Wakati mtoto mchanga anapopata kujikunakuna ama upele, akina mama wa kijiji hiki hufa</w:t>
            </w:r>
            <w:r w:rsidR="004D719D" w:rsidRPr="00152189">
              <w:rPr>
                <w:rFonts w:ascii="Cambria" w:hAnsi="Cambria"/>
                <w:b/>
                <w:color w:val="000000" w:themeColor="text1"/>
              </w:rPr>
              <w:t>nya nini ili kumaliza  kujikunakuna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1C84DF93" w14:textId="77777777" w:rsidR="0059555B" w:rsidRPr="00152189" w:rsidRDefault="00B828ED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Wash the baby with water</w:t>
            </w:r>
            <w:r w:rsidR="0059555B" w:rsidRPr="00152189">
              <w:rPr>
                <w:rFonts w:ascii="Cambria" w:hAnsi="Cambria"/>
                <w:color w:val="000000" w:themeColor="text1"/>
              </w:rPr>
              <w:t>……………………</w:t>
            </w:r>
          </w:p>
          <w:p w14:paraId="3081C05A" w14:textId="77777777" w:rsidR="00B828ED" w:rsidRPr="00152189" w:rsidRDefault="00B828ED" w:rsidP="00B828ED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Wash the baby with leaves……………………</w:t>
            </w:r>
          </w:p>
          <w:p w14:paraId="7CBD0E24" w14:textId="77777777" w:rsidR="0059555B" w:rsidRPr="00152189" w:rsidRDefault="00B828ED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 xml:space="preserve">Apply oil </w:t>
            </w:r>
            <w:r w:rsidR="0059555B" w:rsidRPr="00152189">
              <w:rPr>
                <w:rFonts w:ascii="Cambria" w:hAnsi="Cambria"/>
                <w:color w:val="000000" w:themeColor="text1"/>
              </w:rPr>
              <w:t>.......…………….</w:t>
            </w:r>
          </w:p>
          <w:p w14:paraId="7BD465EC" w14:textId="77777777" w:rsidR="0059555B" w:rsidRPr="00152189" w:rsidRDefault="00B828ED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Take baby to hospital</w:t>
            </w:r>
            <w:r w:rsidR="0059555B" w:rsidRPr="00152189">
              <w:rPr>
                <w:rFonts w:ascii="Cambria" w:hAnsi="Cambria"/>
                <w:color w:val="000000" w:themeColor="text1"/>
              </w:rPr>
              <w:t>….......………………</w:t>
            </w:r>
          </w:p>
          <w:p w14:paraId="1E570FD7" w14:textId="77777777" w:rsidR="0059555B" w:rsidRPr="00152189" w:rsidRDefault="0059555B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 xml:space="preserve">Other </w:t>
            </w:r>
            <w:r w:rsidR="00B828ED" w:rsidRPr="00152189">
              <w:rPr>
                <w:rFonts w:ascii="Cambria" w:hAnsi="Cambria"/>
                <w:color w:val="000000" w:themeColor="text1"/>
              </w:rPr>
              <w:t>(specify)</w:t>
            </w:r>
            <w:r w:rsidRPr="00152189">
              <w:rPr>
                <w:rFonts w:ascii="Cambria" w:hAnsi="Cambria"/>
                <w:color w:val="000000" w:themeColor="text1"/>
              </w:rPr>
              <w:t>…...........……………………….</w:t>
            </w:r>
          </w:p>
          <w:p w14:paraId="0D075D63" w14:textId="77777777" w:rsidR="0059555B" w:rsidRPr="00152189" w:rsidRDefault="0059555B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080" w:type="dxa"/>
            <w:tcBorders>
              <w:left w:val="single" w:sz="8" w:space="0" w:color="auto"/>
            </w:tcBorders>
          </w:tcPr>
          <w:p w14:paraId="6E964DDE" w14:textId="77777777" w:rsidR="0059555B" w:rsidRPr="00152189" w:rsidRDefault="0059555B" w:rsidP="002F35A7">
            <w:pPr>
              <w:spacing w:after="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1</w:t>
            </w:r>
          </w:p>
          <w:p w14:paraId="1736329D" w14:textId="77777777" w:rsidR="0059555B" w:rsidRPr="00152189" w:rsidRDefault="0059555B" w:rsidP="002F35A7">
            <w:pPr>
              <w:spacing w:after="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2</w:t>
            </w:r>
          </w:p>
          <w:p w14:paraId="15407958" w14:textId="77777777" w:rsidR="0059555B" w:rsidRPr="00152189" w:rsidRDefault="0059555B" w:rsidP="002F35A7">
            <w:pPr>
              <w:spacing w:after="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3</w:t>
            </w:r>
          </w:p>
          <w:p w14:paraId="657BE34F" w14:textId="77777777" w:rsidR="0059555B" w:rsidRPr="00152189" w:rsidRDefault="00B828ED" w:rsidP="00B828ED">
            <w:pPr>
              <w:spacing w:after="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4</w:t>
            </w:r>
          </w:p>
          <w:p w14:paraId="5CCC2C55" w14:textId="77777777" w:rsidR="0059555B" w:rsidRPr="00152189" w:rsidRDefault="0059555B" w:rsidP="002F35A7">
            <w:pPr>
              <w:spacing w:after="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97</w:t>
            </w:r>
          </w:p>
        </w:tc>
      </w:tr>
      <w:tr w:rsidR="00152189" w:rsidRPr="00152189" w14:paraId="7707ABCF" w14:textId="77777777" w:rsidTr="00152189">
        <w:tc>
          <w:tcPr>
            <w:tcW w:w="720" w:type="dxa"/>
          </w:tcPr>
          <w:p w14:paraId="2EE0F33B" w14:textId="5E93CE96" w:rsidR="0059555B" w:rsidRPr="00152189" w:rsidRDefault="0059555B" w:rsidP="000D5BF9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500" w:type="dxa"/>
          </w:tcPr>
          <w:p w14:paraId="06DFDE47" w14:textId="77777777" w:rsidR="0059555B" w:rsidRPr="00152189" w:rsidRDefault="005201D1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b/>
                <w:color w:val="000000" w:themeColor="text1"/>
              </w:rPr>
              <w:t>Washing baby:</w:t>
            </w:r>
            <w:r w:rsidRPr="00152189">
              <w:rPr>
                <w:rFonts w:ascii="Cambria" w:hAnsi="Cambria"/>
                <w:color w:val="000000" w:themeColor="text1"/>
              </w:rPr>
              <w:t xml:space="preserve"> </w:t>
            </w:r>
            <w:r w:rsidR="0059555B" w:rsidRPr="00152189">
              <w:rPr>
                <w:rFonts w:ascii="Cambria" w:hAnsi="Cambria"/>
                <w:color w:val="000000" w:themeColor="text1"/>
              </w:rPr>
              <w:t xml:space="preserve">When do mothers in this community wash their babies for the first time after delivery? </w:t>
            </w:r>
          </w:p>
          <w:p w14:paraId="5113DD03" w14:textId="77777777" w:rsidR="004D719D" w:rsidRPr="00152189" w:rsidRDefault="0059555B" w:rsidP="0059555B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 xml:space="preserve"> Prompt: “anywhere else?” until no more responses.</w:t>
            </w:r>
          </w:p>
          <w:p w14:paraId="6138F6FB" w14:textId="77777777" w:rsidR="0059555B" w:rsidRDefault="004C752C" w:rsidP="0059555B">
            <w:pPr>
              <w:spacing w:after="40"/>
              <w:rPr>
                <w:rFonts w:ascii="Cambria" w:hAnsi="Cambria"/>
                <w:b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 xml:space="preserve"> </w:t>
            </w:r>
            <w:r w:rsidRPr="00152189">
              <w:rPr>
                <w:rFonts w:ascii="Cambria" w:hAnsi="Cambria"/>
                <w:b/>
                <w:color w:val="000000" w:themeColor="text1"/>
              </w:rPr>
              <w:t>Ni wakati gani akina mama wa kijiji hiki huosha watoto wao wachanga kwa mara ya kwanza baada ya kujifungua?</w:t>
            </w:r>
          </w:p>
          <w:p w14:paraId="555EF3FA" w14:textId="02129722" w:rsidR="00152189" w:rsidRPr="00152189" w:rsidRDefault="00152189" w:rsidP="0059555B">
            <w:pPr>
              <w:spacing w:after="40"/>
              <w:rPr>
                <w:rFonts w:ascii="Cambria" w:hAnsi="Cambria"/>
                <w:b/>
                <w:color w:val="000000" w:themeColor="text1"/>
              </w:rPr>
            </w:pP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36C2A1C7" w14:textId="77777777" w:rsidR="0059555B" w:rsidRPr="00152189" w:rsidRDefault="009B7671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Immediately after birth</w:t>
            </w:r>
            <w:r w:rsidR="0059555B" w:rsidRPr="00152189">
              <w:rPr>
                <w:rFonts w:ascii="Cambria" w:hAnsi="Cambria"/>
                <w:color w:val="000000" w:themeColor="text1"/>
              </w:rPr>
              <w:t>…………………</w:t>
            </w:r>
          </w:p>
          <w:p w14:paraId="63C50E9B" w14:textId="77777777" w:rsidR="0059555B" w:rsidRPr="00152189" w:rsidRDefault="009B7671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After one day</w:t>
            </w:r>
            <w:r w:rsidR="0059555B" w:rsidRPr="00152189">
              <w:rPr>
                <w:rFonts w:ascii="Cambria" w:hAnsi="Cambria"/>
                <w:color w:val="000000" w:themeColor="text1"/>
              </w:rPr>
              <w:t xml:space="preserve">     …………………………………</w:t>
            </w:r>
          </w:p>
          <w:p w14:paraId="19CE3CCF" w14:textId="77777777" w:rsidR="0059555B" w:rsidRPr="00152189" w:rsidRDefault="009B7671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After 2 days</w:t>
            </w:r>
            <w:r w:rsidR="0059555B" w:rsidRPr="00152189">
              <w:rPr>
                <w:rFonts w:ascii="Cambria" w:hAnsi="Cambria"/>
                <w:color w:val="000000" w:themeColor="text1"/>
              </w:rPr>
              <w:t xml:space="preserve">     ………………………………….</w:t>
            </w:r>
          </w:p>
          <w:p w14:paraId="17FF8547" w14:textId="77777777" w:rsidR="0059555B" w:rsidRPr="00152189" w:rsidRDefault="009B7671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 xml:space="preserve">After one week </w:t>
            </w:r>
            <w:r w:rsidR="0059555B" w:rsidRPr="00152189">
              <w:rPr>
                <w:rFonts w:ascii="Cambria" w:hAnsi="Cambria"/>
                <w:color w:val="000000" w:themeColor="text1"/>
              </w:rPr>
              <w:t>…………..</w:t>
            </w:r>
          </w:p>
          <w:p w14:paraId="40A8B17C" w14:textId="77777777" w:rsidR="0059555B" w:rsidRPr="00152189" w:rsidRDefault="0059555B" w:rsidP="002F35A7">
            <w:pPr>
              <w:spacing w:after="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Others (specify) ……………………………</w:t>
            </w:r>
          </w:p>
        </w:tc>
        <w:tc>
          <w:tcPr>
            <w:tcW w:w="1080" w:type="dxa"/>
            <w:tcBorders>
              <w:left w:val="single" w:sz="8" w:space="0" w:color="auto"/>
            </w:tcBorders>
          </w:tcPr>
          <w:p w14:paraId="22ADC0D5" w14:textId="77777777" w:rsidR="0059555B" w:rsidRPr="00152189" w:rsidRDefault="0059555B" w:rsidP="002F35A7">
            <w:pPr>
              <w:spacing w:after="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1</w:t>
            </w:r>
          </w:p>
          <w:p w14:paraId="7ECB7C99" w14:textId="77777777" w:rsidR="0059555B" w:rsidRPr="00152189" w:rsidRDefault="0059555B" w:rsidP="002F35A7">
            <w:pPr>
              <w:spacing w:after="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2</w:t>
            </w:r>
          </w:p>
          <w:p w14:paraId="5F77F5E3" w14:textId="77777777" w:rsidR="0059555B" w:rsidRPr="00152189" w:rsidRDefault="0059555B" w:rsidP="002F35A7">
            <w:pPr>
              <w:spacing w:after="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3</w:t>
            </w:r>
          </w:p>
          <w:p w14:paraId="1820EC7E" w14:textId="77777777" w:rsidR="0059555B" w:rsidRPr="00152189" w:rsidRDefault="0059555B" w:rsidP="002F35A7">
            <w:pPr>
              <w:spacing w:after="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4</w:t>
            </w:r>
          </w:p>
          <w:p w14:paraId="421D6E3F" w14:textId="77777777" w:rsidR="0059555B" w:rsidRPr="00152189" w:rsidRDefault="009B7671" w:rsidP="009B7671">
            <w:pPr>
              <w:spacing w:after="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5</w:t>
            </w:r>
          </w:p>
          <w:p w14:paraId="7E1B43DF" w14:textId="77777777" w:rsidR="009B7671" w:rsidRPr="00152189" w:rsidRDefault="009B7671" w:rsidP="009B7671">
            <w:pPr>
              <w:spacing w:after="40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152189" w:rsidRPr="00152189" w14:paraId="1CAFBAFE" w14:textId="77777777" w:rsidTr="00152189">
        <w:tc>
          <w:tcPr>
            <w:tcW w:w="720" w:type="dxa"/>
          </w:tcPr>
          <w:p w14:paraId="7C571051" w14:textId="67694AEC" w:rsidR="005201D1" w:rsidRPr="00152189" w:rsidRDefault="005201D1" w:rsidP="00152189">
            <w:pPr>
              <w:pStyle w:val="ListParagraph"/>
              <w:numPr>
                <w:ilvl w:val="0"/>
                <w:numId w:val="7"/>
              </w:numPr>
              <w:spacing w:after="240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500" w:type="dxa"/>
          </w:tcPr>
          <w:p w14:paraId="161598FF" w14:textId="77777777" w:rsidR="004D719D" w:rsidRPr="00152189" w:rsidRDefault="005201D1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With what do mothers use to wash their babies?</w:t>
            </w:r>
          </w:p>
          <w:p w14:paraId="3319F7D3" w14:textId="4894FD89" w:rsidR="005201D1" w:rsidRPr="00152189" w:rsidRDefault="004D719D" w:rsidP="00152189">
            <w:pPr>
              <w:spacing w:after="240"/>
              <w:rPr>
                <w:rFonts w:ascii="Cambria" w:hAnsi="Cambria"/>
                <w:b/>
                <w:color w:val="000000" w:themeColor="text1"/>
              </w:rPr>
            </w:pPr>
            <w:r w:rsidRPr="00152189">
              <w:rPr>
                <w:rFonts w:ascii="Cambria" w:hAnsi="Cambria"/>
                <w:b/>
                <w:color w:val="000000" w:themeColor="text1"/>
              </w:rPr>
              <w:t>Akina mama hutumia nini kuosha watoto wao wachanga?</w:t>
            </w:r>
            <w:r w:rsidR="005201D1" w:rsidRPr="00152189">
              <w:rPr>
                <w:rFonts w:ascii="Cambria" w:hAnsi="Cambria"/>
                <w:b/>
                <w:color w:val="000000" w:themeColor="text1"/>
              </w:rPr>
              <w:t xml:space="preserve"> 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064531FF" w14:textId="77777777" w:rsidR="005201D1" w:rsidRPr="00152189" w:rsidRDefault="000D7956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_____________________________</w:t>
            </w:r>
          </w:p>
        </w:tc>
        <w:tc>
          <w:tcPr>
            <w:tcW w:w="1080" w:type="dxa"/>
            <w:tcBorders>
              <w:left w:val="single" w:sz="8" w:space="0" w:color="auto"/>
            </w:tcBorders>
          </w:tcPr>
          <w:p w14:paraId="279BBD09" w14:textId="77777777" w:rsidR="005201D1" w:rsidRPr="00152189" w:rsidRDefault="005201D1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</w:p>
        </w:tc>
      </w:tr>
      <w:tr w:rsidR="00152189" w:rsidRPr="00152189" w14:paraId="1165113E" w14:textId="77777777" w:rsidTr="00152189">
        <w:tc>
          <w:tcPr>
            <w:tcW w:w="720" w:type="dxa"/>
          </w:tcPr>
          <w:p w14:paraId="1CA56902" w14:textId="16B204F3" w:rsidR="0059555B" w:rsidRPr="00152189" w:rsidRDefault="0059555B" w:rsidP="00152189">
            <w:pPr>
              <w:pStyle w:val="ListParagraph"/>
              <w:numPr>
                <w:ilvl w:val="0"/>
                <w:numId w:val="7"/>
              </w:numPr>
              <w:spacing w:after="240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500" w:type="dxa"/>
          </w:tcPr>
          <w:p w14:paraId="10BA3730" w14:textId="77777777" w:rsidR="005201D1" w:rsidRPr="00152189" w:rsidRDefault="005201D1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 xml:space="preserve">What do mothers in this community give to their </w:t>
            </w:r>
            <w:r w:rsidR="001232F4" w:rsidRPr="00152189">
              <w:rPr>
                <w:rFonts w:ascii="Cambria" w:hAnsi="Cambria"/>
                <w:color w:val="000000" w:themeColor="text1"/>
              </w:rPr>
              <w:t xml:space="preserve">new born </w:t>
            </w:r>
            <w:r w:rsidRPr="00152189">
              <w:rPr>
                <w:rFonts w:ascii="Cambria" w:hAnsi="Cambria"/>
                <w:color w:val="000000" w:themeColor="text1"/>
              </w:rPr>
              <w:t xml:space="preserve">babies for food? </w:t>
            </w:r>
          </w:p>
          <w:p w14:paraId="16CF40A5" w14:textId="768517FA" w:rsidR="004D719D" w:rsidRPr="00152189" w:rsidRDefault="005201D1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Prompt: “anywhere else?” until no more responses</w:t>
            </w:r>
            <w:r w:rsidR="004D719D" w:rsidRPr="00152189">
              <w:rPr>
                <w:rFonts w:ascii="Cambria" w:hAnsi="Cambria"/>
                <w:color w:val="000000" w:themeColor="text1"/>
              </w:rPr>
              <w:t>.</w:t>
            </w:r>
          </w:p>
          <w:p w14:paraId="52E3EE86" w14:textId="6AF5D4DE" w:rsidR="0059555B" w:rsidRPr="00152189" w:rsidRDefault="00EA5B7C" w:rsidP="00152189">
            <w:pPr>
              <w:spacing w:after="240"/>
              <w:rPr>
                <w:rFonts w:ascii="Cambria" w:hAnsi="Cambria"/>
                <w:b/>
                <w:color w:val="000000" w:themeColor="text1"/>
              </w:rPr>
            </w:pPr>
            <w:r w:rsidRPr="00152189">
              <w:rPr>
                <w:rFonts w:ascii="Cambria" w:hAnsi="Cambria"/>
                <w:b/>
                <w:color w:val="000000" w:themeColor="text1"/>
              </w:rPr>
              <w:t>Akina mama katika kijiji hiki huwapatia nini watoto wao</w:t>
            </w:r>
            <w:r w:rsidR="004D719D" w:rsidRPr="00152189">
              <w:rPr>
                <w:rFonts w:ascii="Cambria" w:hAnsi="Cambria"/>
                <w:b/>
                <w:color w:val="000000" w:themeColor="text1"/>
              </w:rPr>
              <w:t xml:space="preserve"> </w:t>
            </w:r>
            <w:r w:rsidRPr="00152189">
              <w:rPr>
                <w:rFonts w:ascii="Cambria" w:hAnsi="Cambria"/>
                <w:b/>
                <w:color w:val="000000" w:themeColor="text1"/>
              </w:rPr>
              <w:t>wachanga kama chakula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0D426C77" w14:textId="5BAF4583" w:rsidR="0059555B" w:rsidRPr="00152189" w:rsidRDefault="001232F4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Breast milk</w:t>
            </w:r>
            <w:r w:rsidR="0059555B" w:rsidRPr="00152189">
              <w:rPr>
                <w:rFonts w:ascii="Cambria" w:hAnsi="Cambria"/>
                <w:color w:val="000000" w:themeColor="text1"/>
              </w:rPr>
              <w:t xml:space="preserve">……………..….………………….. </w:t>
            </w:r>
            <w:r w:rsidR="00307F1D" w:rsidRPr="00152189">
              <w:rPr>
                <w:rFonts w:ascii="Cambria" w:hAnsi="Cambria"/>
                <w:color w:val="000000" w:themeColor="text1"/>
              </w:rPr>
              <w:t>Water</w:t>
            </w:r>
            <w:r w:rsidR="0059555B" w:rsidRPr="00152189">
              <w:rPr>
                <w:rFonts w:ascii="Cambria" w:hAnsi="Cambria"/>
                <w:color w:val="000000" w:themeColor="text1"/>
              </w:rPr>
              <w:t>………………………..……………..</w:t>
            </w:r>
          </w:p>
          <w:p w14:paraId="4847C648" w14:textId="77777777" w:rsidR="0059555B" w:rsidRPr="00152189" w:rsidRDefault="001232F4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Cow milk………………………..……………..</w:t>
            </w:r>
          </w:p>
          <w:p w14:paraId="5E0C500F" w14:textId="77777777" w:rsidR="001232F4" w:rsidRPr="00152189" w:rsidRDefault="00307F1D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Porridge</w:t>
            </w:r>
            <w:r w:rsidR="001232F4" w:rsidRPr="00152189">
              <w:rPr>
                <w:rFonts w:ascii="Cambria" w:hAnsi="Cambria"/>
                <w:color w:val="000000" w:themeColor="text1"/>
              </w:rPr>
              <w:t>………………………..……………..</w:t>
            </w:r>
          </w:p>
          <w:p w14:paraId="048E82B7" w14:textId="11D4FEDC" w:rsidR="00D02C1D" w:rsidRPr="00152189" w:rsidRDefault="00D02C1D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Others (specify)…………………………….</w:t>
            </w:r>
          </w:p>
        </w:tc>
        <w:tc>
          <w:tcPr>
            <w:tcW w:w="1080" w:type="dxa"/>
            <w:tcBorders>
              <w:left w:val="single" w:sz="8" w:space="0" w:color="auto"/>
            </w:tcBorders>
          </w:tcPr>
          <w:p w14:paraId="6A394FB0" w14:textId="77777777" w:rsidR="0059555B" w:rsidRPr="00152189" w:rsidRDefault="0059555B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1</w:t>
            </w:r>
          </w:p>
          <w:p w14:paraId="33B30F65" w14:textId="77777777" w:rsidR="0059555B" w:rsidRPr="00152189" w:rsidRDefault="0059555B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2</w:t>
            </w:r>
          </w:p>
          <w:p w14:paraId="77626437" w14:textId="77777777" w:rsidR="001232F4" w:rsidRPr="00152189" w:rsidRDefault="001232F4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3</w:t>
            </w:r>
          </w:p>
          <w:p w14:paraId="3341F3A6" w14:textId="77777777" w:rsidR="0059555B" w:rsidRPr="00152189" w:rsidRDefault="001232F4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4</w:t>
            </w:r>
          </w:p>
          <w:p w14:paraId="14AB799C" w14:textId="042CE3DA" w:rsidR="00D02C1D" w:rsidRPr="00152189" w:rsidRDefault="00D02C1D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5</w:t>
            </w:r>
          </w:p>
        </w:tc>
      </w:tr>
      <w:tr w:rsidR="00152189" w:rsidRPr="00152189" w14:paraId="6EEB2DD7" w14:textId="77777777" w:rsidTr="00152189">
        <w:trPr>
          <w:trHeight w:val="1133"/>
        </w:trPr>
        <w:tc>
          <w:tcPr>
            <w:tcW w:w="720" w:type="dxa"/>
          </w:tcPr>
          <w:p w14:paraId="6D533A82" w14:textId="4674AC5A" w:rsidR="005201D1" w:rsidRPr="00152189" w:rsidRDefault="005201D1" w:rsidP="00152189">
            <w:pPr>
              <w:pStyle w:val="ListParagraph"/>
              <w:numPr>
                <w:ilvl w:val="0"/>
                <w:numId w:val="7"/>
              </w:numPr>
              <w:spacing w:after="240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500" w:type="dxa"/>
          </w:tcPr>
          <w:p w14:paraId="73F43D02" w14:textId="77777777" w:rsidR="004D719D" w:rsidRPr="00152189" w:rsidRDefault="005201D1" w:rsidP="00152189">
            <w:pPr>
              <w:pStyle w:val="PlainText"/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 xml:space="preserve">Do mothers in this community make or buy baby clothes prior to delivery? </w:t>
            </w:r>
          </w:p>
          <w:p w14:paraId="479E3742" w14:textId="77777777" w:rsidR="004D719D" w:rsidRPr="00152189" w:rsidRDefault="004D719D" w:rsidP="00152189">
            <w:pPr>
              <w:pStyle w:val="PlainText"/>
              <w:spacing w:after="240"/>
              <w:rPr>
                <w:rFonts w:ascii="Cambria" w:hAnsi="Cambria"/>
                <w:color w:val="000000" w:themeColor="text1"/>
              </w:rPr>
            </w:pPr>
          </w:p>
          <w:p w14:paraId="2CF875E7" w14:textId="1BBAC1A9" w:rsidR="005201D1" w:rsidRPr="00152189" w:rsidRDefault="00EA5B7C" w:rsidP="00152189">
            <w:pPr>
              <w:pStyle w:val="PlainText"/>
              <w:spacing w:after="240"/>
              <w:rPr>
                <w:rFonts w:ascii="Cambria" w:hAnsi="Cambria"/>
                <w:b/>
                <w:color w:val="000000" w:themeColor="text1"/>
              </w:rPr>
            </w:pPr>
            <w:r w:rsidRPr="00152189">
              <w:rPr>
                <w:rFonts w:ascii="Cambria" w:hAnsi="Cambria"/>
                <w:b/>
                <w:color w:val="000000" w:themeColor="text1"/>
              </w:rPr>
              <w:t>Akina</w:t>
            </w:r>
            <w:r w:rsidR="004D719D" w:rsidRPr="00152189">
              <w:rPr>
                <w:rFonts w:ascii="Cambria" w:hAnsi="Cambria"/>
                <w:b/>
                <w:color w:val="000000" w:themeColor="text1"/>
              </w:rPr>
              <w:t xml:space="preserve"> mama</w:t>
            </w:r>
            <w:r w:rsidRPr="00152189">
              <w:rPr>
                <w:rFonts w:ascii="Cambria" w:hAnsi="Cambria"/>
                <w:b/>
                <w:color w:val="000000" w:themeColor="text1"/>
              </w:rPr>
              <w:t xml:space="preserve"> katika kijiji hiki huwa wananunua nguo za mtoto kabla ya kujifungua?</w:t>
            </w:r>
          </w:p>
          <w:p w14:paraId="52CFEF51" w14:textId="77777777" w:rsidR="005201D1" w:rsidRPr="00152189" w:rsidRDefault="005201D1" w:rsidP="00152189">
            <w:pPr>
              <w:pStyle w:val="PlainText"/>
              <w:spacing w:after="240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0E1CCC72" w14:textId="77777777" w:rsidR="005201D1" w:rsidRPr="00152189" w:rsidRDefault="005201D1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Yes……..………………..….………………….. No………………………………..……………..</w:t>
            </w:r>
          </w:p>
        </w:tc>
        <w:tc>
          <w:tcPr>
            <w:tcW w:w="1080" w:type="dxa"/>
            <w:tcBorders>
              <w:left w:val="single" w:sz="8" w:space="0" w:color="auto"/>
            </w:tcBorders>
          </w:tcPr>
          <w:p w14:paraId="01DBF8FA" w14:textId="77777777" w:rsidR="005201D1" w:rsidRPr="00152189" w:rsidRDefault="005201D1" w:rsidP="00152189">
            <w:pPr>
              <w:spacing w:after="240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  <w:tr w:rsidR="00152189" w:rsidRPr="00152189" w14:paraId="55308170" w14:textId="77777777" w:rsidTr="00152189">
        <w:trPr>
          <w:trHeight w:val="1700"/>
        </w:trPr>
        <w:tc>
          <w:tcPr>
            <w:tcW w:w="720" w:type="dxa"/>
          </w:tcPr>
          <w:p w14:paraId="4F4A7297" w14:textId="0504DCE1" w:rsidR="0059555B" w:rsidRPr="00152189" w:rsidRDefault="0059555B" w:rsidP="00152189">
            <w:pPr>
              <w:pStyle w:val="ListParagraph"/>
              <w:numPr>
                <w:ilvl w:val="0"/>
                <w:numId w:val="7"/>
              </w:numPr>
              <w:spacing w:after="240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500" w:type="dxa"/>
          </w:tcPr>
          <w:p w14:paraId="761AE165" w14:textId="77777777" w:rsidR="005201D1" w:rsidRPr="00152189" w:rsidRDefault="005201D1" w:rsidP="00152189">
            <w:pPr>
              <w:pStyle w:val="PlainText"/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How do mothers in this community cover their babies soon after delivery?</w:t>
            </w:r>
          </w:p>
          <w:p w14:paraId="66A42C56" w14:textId="77777777" w:rsidR="004D719D" w:rsidRPr="00152189" w:rsidRDefault="004D719D" w:rsidP="00152189">
            <w:pPr>
              <w:pStyle w:val="PlainText"/>
              <w:spacing w:after="240"/>
              <w:rPr>
                <w:rFonts w:ascii="Cambria" w:hAnsi="Cambria"/>
                <w:color w:val="000000" w:themeColor="text1"/>
              </w:rPr>
            </w:pPr>
          </w:p>
          <w:p w14:paraId="0045D808" w14:textId="6E27173B" w:rsidR="0059555B" w:rsidRPr="00152189" w:rsidRDefault="00EA5B7C" w:rsidP="00152189">
            <w:pPr>
              <w:pStyle w:val="PlainText"/>
              <w:spacing w:after="240"/>
              <w:rPr>
                <w:rFonts w:ascii="Cambria" w:hAnsi="Cambria"/>
                <w:b/>
                <w:color w:val="000000" w:themeColor="text1"/>
              </w:rPr>
            </w:pPr>
            <w:r w:rsidRPr="00152189">
              <w:rPr>
                <w:rFonts w:ascii="Cambria" w:hAnsi="Cambria"/>
                <w:b/>
                <w:color w:val="000000" w:themeColor="text1"/>
              </w:rPr>
              <w:t>Akina mama katika kijiji hiki huwafunika vipi watoto wao wachanga baada ya kujifungua?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127D5398" w14:textId="77777777" w:rsidR="0059555B" w:rsidRPr="00152189" w:rsidRDefault="005201D1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B</w:t>
            </w:r>
            <w:r w:rsidR="00330663" w:rsidRPr="00152189">
              <w:rPr>
                <w:rFonts w:ascii="Cambria" w:hAnsi="Cambria"/>
                <w:color w:val="000000" w:themeColor="text1"/>
              </w:rPr>
              <w:t>aby clothes bought…</w:t>
            </w:r>
            <w:r w:rsidR="0059555B" w:rsidRPr="00152189">
              <w:rPr>
                <w:rFonts w:ascii="Cambria" w:hAnsi="Cambria"/>
                <w:color w:val="000000" w:themeColor="text1"/>
              </w:rPr>
              <w:t xml:space="preserve">……………………… </w:t>
            </w:r>
          </w:p>
          <w:p w14:paraId="6CFCB9E5" w14:textId="77777777" w:rsidR="0059555B" w:rsidRPr="00152189" w:rsidRDefault="005201D1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Lesso</w:t>
            </w:r>
            <w:r w:rsidR="0059555B" w:rsidRPr="00152189">
              <w:rPr>
                <w:rFonts w:ascii="Cambria" w:hAnsi="Cambria"/>
                <w:color w:val="000000" w:themeColor="text1"/>
              </w:rPr>
              <w:t xml:space="preserve">……….……………......... </w:t>
            </w:r>
          </w:p>
          <w:p w14:paraId="36747FEF" w14:textId="77777777" w:rsidR="0059555B" w:rsidRPr="00152189" w:rsidRDefault="005201D1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 xml:space="preserve">Old clothe </w:t>
            </w:r>
            <w:r w:rsidR="0059555B" w:rsidRPr="00152189">
              <w:rPr>
                <w:rFonts w:ascii="Cambria" w:hAnsi="Cambria"/>
                <w:color w:val="000000" w:themeColor="text1"/>
              </w:rPr>
              <w:t xml:space="preserve"> ------------------------------------</w:t>
            </w:r>
          </w:p>
          <w:p w14:paraId="2E5CB58A" w14:textId="77777777" w:rsidR="0059555B" w:rsidRPr="00152189" w:rsidRDefault="005201D1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Clothe provided by midwife</w:t>
            </w:r>
            <w:r w:rsidR="0059555B" w:rsidRPr="00152189">
              <w:rPr>
                <w:rFonts w:ascii="Cambria" w:hAnsi="Cambria"/>
                <w:color w:val="000000" w:themeColor="text1"/>
              </w:rPr>
              <w:t>………....……</w:t>
            </w:r>
          </w:p>
          <w:p w14:paraId="35AD2E13" w14:textId="77777777" w:rsidR="0059555B" w:rsidRPr="00152189" w:rsidRDefault="0059555B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O</w:t>
            </w:r>
            <w:r w:rsidR="00330663" w:rsidRPr="00152189">
              <w:rPr>
                <w:rFonts w:ascii="Cambria" w:hAnsi="Cambria"/>
                <w:color w:val="000000" w:themeColor="text1"/>
              </w:rPr>
              <w:t xml:space="preserve">ther (Specify) </w:t>
            </w:r>
            <w:r w:rsidRPr="00152189">
              <w:rPr>
                <w:rFonts w:ascii="Cambria" w:hAnsi="Cambria"/>
                <w:color w:val="000000" w:themeColor="text1"/>
              </w:rPr>
              <w:t>……………..………………</w:t>
            </w:r>
          </w:p>
        </w:tc>
        <w:tc>
          <w:tcPr>
            <w:tcW w:w="1080" w:type="dxa"/>
            <w:tcBorders>
              <w:left w:val="single" w:sz="8" w:space="0" w:color="auto"/>
            </w:tcBorders>
          </w:tcPr>
          <w:p w14:paraId="4FCD588E" w14:textId="77777777" w:rsidR="0059555B" w:rsidRPr="00152189" w:rsidRDefault="0059555B" w:rsidP="00152189">
            <w:pPr>
              <w:spacing w:after="2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1</w:t>
            </w:r>
          </w:p>
          <w:p w14:paraId="13CB2EA2" w14:textId="77777777" w:rsidR="0059555B" w:rsidRPr="00152189" w:rsidRDefault="0059555B" w:rsidP="00152189">
            <w:pPr>
              <w:spacing w:after="2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2</w:t>
            </w:r>
          </w:p>
          <w:p w14:paraId="74C8B7AB" w14:textId="77777777" w:rsidR="0059555B" w:rsidRPr="00152189" w:rsidRDefault="0059555B" w:rsidP="00152189">
            <w:pPr>
              <w:spacing w:after="2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3</w:t>
            </w:r>
          </w:p>
          <w:p w14:paraId="533B0B83" w14:textId="77777777" w:rsidR="0059555B" w:rsidRPr="00152189" w:rsidRDefault="0059555B" w:rsidP="00152189">
            <w:pPr>
              <w:spacing w:after="2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4</w:t>
            </w:r>
          </w:p>
          <w:p w14:paraId="1B358C1D" w14:textId="77777777" w:rsidR="0059555B" w:rsidRPr="00152189" w:rsidRDefault="0059555B" w:rsidP="00152189">
            <w:pPr>
              <w:spacing w:after="240"/>
              <w:jc w:val="center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5</w:t>
            </w:r>
          </w:p>
          <w:p w14:paraId="704D011C" w14:textId="77777777" w:rsidR="0059555B" w:rsidRPr="00152189" w:rsidRDefault="0059555B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</w:p>
        </w:tc>
      </w:tr>
      <w:tr w:rsidR="00152189" w:rsidRPr="00152189" w14:paraId="54DBACBD" w14:textId="77777777" w:rsidTr="00152189">
        <w:trPr>
          <w:trHeight w:val="1700"/>
        </w:trPr>
        <w:tc>
          <w:tcPr>
            <w:tcW w:w="720" w:type="dxa"/>
          </w:tcPr>
          <w:p w14:paraId="40E27FAD" w14:textId="269A5199" w:rsidR="002F35A7" w:rsidRPr="00152189" w:rsidRDefault="002F35A7" w:rsidP="00152189">
            <w:pPr>
              <w:pStyle w:val="ListParagraph"/>
              <w:numPr>
                <w:ilvl w:val="0"/>
                <w:numId w:val="7"/>
              </w:numPr>
              <w:spacing w:after="240"/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500" w:type="dxa"/>
          </w:tcPr>
          <w:p w14:paraId="4345C512" w14:textId="77777777" w:rsidR="004D719D" w:rsidRPr="00152189" w:rsidRDefault="002F35A7" w:rsidP="00152189">
            <w:pPr>
              <w:pStyle w:val="PlainText"/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Please list three common cultural practices that mothers do to protect the new born baby?</w:t>
            </w:r>
          </w:p>
          <w:p w14:paraId="4C48EF75" w14:textId="492DCCAE" w:rsidR="002F35A7" w:rsidRPr="00152189" w:rsidRDefault="00EA5B7C" w:rsidP="00152189">
            <w:pPr>
              <w:pStyle w:val="PlainText"/>
              <w:spacing w:after="240"/>
              <w:rPr>
                <w:rFonts w:ascii="Cambria" w:hAnsi="Cambria"/>
                <w:b/>
                <w:color w:val="000000" w:themeColor="text1"/>
              </w:rPr>
            </w:pPr>
            <w:r w:rsidRPr="00152189">
              <w:rPr>
                <w:rFonts w:ascii="Cambria" w:hAnsi="Cambria"/>
                <w:b/>
                <w:color w:val="000000" w:themeColor="text1"/>
              </w:rPr>
              <w:t>Tafadha</w:t>
            </w:r>
            <w:r w:rsidR="004D719D" w:rsidRPr="00152189">
              <w:rPr>
                <w:rFonts w:ascii="Cambria" w:hAnsi="Cambria"/>
                <w:b/>
                <w:color w:val="000000" w:themeColor="text1"/>
              </w:rPr>
              <w:t>li nieleze</w:t>
            </w:r>
            <w:r w:rsidRPr="00152189">
              <w:rPr>
                <w:rFonts w:ascii="Cambria" w:hAnsi="Cambria"/>
                <w:b/>
                <w:color w:val="000000" w:themeColor="text1"/>
              </w:rPr>
              <w:t xml:space="preserve"> m</w:t>
            </w:r>
            <w:r w:rsidR="004D719D" w:rsidRPr="00152189">
              <w:rPr>
                <w:rFonts w:ascii="Cambria" w:hAnsi="Cambria"/>
                <w:b/>
                <w:color w:val="000000" w:themeColor="text1"/>
              </w:rPr>
              <w:t>ambo matatu ya kitamaduni  ambayo</w:t>
            </w:r>
            <w:r w:rsidRPr="00152189">
              <w:rPr>
                <w:rFonts w:ascii="Cambria" w:hAnsi="Cambria"/>
                <w:b/>
                <w:color w:val="000000" w:themeColor="text1"/>
              </w:rPr>
              <w:t xml:space="preserve"> kina mama hufanya kuwalinda watoto wao wachanga?</w:t>
            </w:r>
            <w:r w:rsidR="00D02C1D" w:rsidRPr="00152189">
              <w:rPr>
                <w:rFonts w:ascii="Cambria" w:hAnsi="Cambria"/>
                <w:b/>
                <w:color w:val="000000" w:themeColor="text1"/>
              </w:rPr>
              <w:t xml:space="preserve"> </w:t>
            </w:r>
            <w:r w:rsidR="00D02C1D" w:rsidRPr="00152189">
              <w:rPr>
                <w:rFonts w:ascii="Arial Black" w:hAnsi="Arial Black"/>
                <w:b/>
                <w:color w:val="000000" w:themeColor="text1"/>
              </w:rPr>
              <w:t>Probe</w:t>
            </w:r>
          </w:p>
        </w:tc>
        <w:tc>
          <w:tcPr>
            <w:tcW w:w="4410" w:type="dxa"/>
            <w:tcBorders>
              <w:right w:val="single" w:sz="8" w:space="0" w:color="auto"/>
            </w:tcBorders>
          </w:tcPr>
          <w:p w14:paraId="25172CA7" w14:textId="77777777" w:rsidR="002F35A7" w:rsidRPr="00152189" w:rsidRDefault="00CA35CF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1._____________________________</w:t>
            </w:r>
          </w:p>
          <w:p w14:paraId="0518D1A5" w14:textId="77777777" w:rsidR="00CA35CF" w:rsidRPr="00152189" w:rsidRDefault="00CA35CF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2._____________________________</w:t>
            </w:r>
          </w:p>
          <w:p w14:paraId="242F6BA7" w14:textId="77777777" w:rsidR="00CA35CF" w:rsidRPr="00152189" w:rsidRDefault="00CA35CF" w:rsidP="00152189">
            <w:pPr>
              <w:spacing w:after="240"/>
              <w:rPr>
                <w:rFonts w:ascii="Cambria" w:hAnsi="Cambria"/>
                <w:color w:val="000000" w:themeColor="text1"/>
              </w:rPr>
            </w:pPr>
            <w:r w:rsidRPr="00152189">
              <w:rPr>
                <w:rFonts w:ascii="Cambria" w:hAnsi="Cambria"/>
                <w:color w:val="000000" w:themeColor="text1"/>
              </w:rPr>
              <w:t>3._____________________________</w:t>
            </w:r>
          </w:p>
        </w:tc>
        <w:tc>
          <w:tcPr>
            <w:tcW w:w="1080" w:type="dxa"/>
            <w:tcBorders>
              <w:left w:val="single" w:sz="8" w:space="0" w:color="auto"/>
            </w:tcBorders>
          </w:tcPr>
          <w:p w14:paraId="4A41AECC" w14:textId="77777777" w:rsidR="002F35A7" w:rsidRPr="00152189" w:rsidRDefault="002F35A7" w:rsidP="00152189">
            <w:pPr>
              <w:spacing w:after="240"/>
              <w:jc w:val="center"/>
              <w:rPr>
                <w:rFonts w:ascii="Cambria" w:hAnsi="Cambria"/>
                <w:color w:val="000000" w:themeColor="text1"/>
              </w:rPr>
            </w:pPr>
          </w:p>
        </w:tc>
      </w:tr>
    </w:tbl>
    <w:p w14:paraId="0A7EA654" w14:textId="77777777" w:rsidR="0059555B" w:rsidRPr="002D3C28" w:rsidRDefault="0059555B" w:rsidP="00152189">
      <w:pPr>
        <w:spacing w:after="240" w:line="240" w:lineRule="auto"/>
        <w:rPr>
          <w:rFonts w:ascii="Cambria" w:hAnsi="Cambria"/>
          <w:b/>
        </w:rPr>
      </w:pPr>
    </w:p>
    <w:p w14:paraId="37BFABEC" w14:textId="77777777" w:rsidR="000E7D9C" w:rsidRPr="002D3C28" w:rsidRDefault="004761F8" w:rsidP="00152189">
      <w:pPr>
        <w:spacing w:after="240" w:line="240" w:lineRule="auto"/>
        <w:rPr>
          <w:rFonts w:ascii="Cambria" w:hAnsi="Cambria"/>
          <w:b/>
        </w:rPr>
      </w:pPr>
      <w:r w:rsidRPr="002D3C28">
        <w:rPr>
          <w:rFonts w:ascii="Cambria" w:hAnsi="Cambria"/>
          <w:b/>
        </w:rPr>
        <w:t>Information and Communication Sources</w:t>
      </w:r>
    </w:p>
    <w:tbl>
      <w:tblPr>
        <w:tblStyle w:val="TableGrid"/>
        <w:tblW w:w="10530" w:type="dxa"/>
        <w:tblInd w:w="-275" w:type="dxa"/>
        <w:tblLook w:val="04A0" w:firstRow="1" w:lastRow="0" w:firstColumn="1" w:lastColumn="0" w:noHBand="0" w:noVBand="1"/>
      </w:tblPr>
      <w:tblGrid>
        <w:gridCol w:w="720"/>
        <w:gridCol w:w="4152"/>
        <w:gridCol w:w="4377"/>
        <w:gridCol w:w="1281"/>
      </w:tblGrid>
      <w:tr w:rsidR="00700336" w:rsidRPr="002D3C28" w14:paraId="08D89853" w14:textId="77777777" w:rsidTr="00D02C1D">
        <w:tc>
          <w:tcPr>
            <w:tcW w:w="720" w:type="dxa"/>
          </w:tcPr>
          <w:p w14:paraId="4F335A8B" w14:textId="403B7928" w:rsidR="00700336" w:rsidRPr="002D3C28" w:rsidRDefault="00700336" w:rsidP="00152189">
            <w:pPr>
              <w:pStyle w:val="ListParagraph"/>
              <w:numPr>
                <w:ilvl w:val="0"/>
                <w:numId w:val="7"/>
              </w:numPr>
              <w:spacing w:after="240"/>
              <w:rPr>
                <w:rFonts w:ascii="Cambria" w:hAnsi="Cambria"/>
              </w:rPr>
            </w:pPr>
          </w:p>
        </w:tc>
        <w:tc>
          <w:tcPr>
            <w:tcW w:w="4152" w:type="dxa"/>
          </w:tcPr>
          <w:p w14:paraId="0F7CB3D4" w14:textId="77777777" w:rsidR="004D719D" w:rsidRPr="002D3C28" w:rsidRDefault="00700336" w:rsidP="00152189">
            <w:pPr>
              <w:spacing w:after="1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In the past three months, have you seen, heard, or read anything about the importance of delivering in a suitable health facility?</w:t>
            </w:r>
          </w:p>
          <w:p w14:paraId="00257039" w14:textId="6B9A13D1" w:rsidR="00700336" w:rsidRPr="002D3C28" w:rsidRDefault="00EA5B7C" w:rsidP="00152189">
            <w:pPr>
              <w:spacing w:after="16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>Kwa miezi tatu iliyopita, umewahi kuona, kusikia ama kusoma mahali kuhusu umuhimu wa kujif</w:t>
            </w:r>
            <w:r w:rsidR="004D719D" w:rsidRPr="002D3C28">
              <w:rPr>
                <w:rFonts w:ascii="Cambria" w:hAnsi="Cambria"/>
                <w:b/>
              </w:rPr>
              <w:t>ungua katika hospitali au kituo cha afya?</w:t>
            </w:r>
          </w:p>
        </w:tc>
        <w:tc>
          <w:tcPr>
            <w:tcW w:w="4377" w:type="dxa"/>
            <w:tcBorders>
              <w:right w:val="single" w:sz="8" w:space="0" w:color="auto"/>
            </w:tcBorders>
          </w:tcPr>
          <w:p w14:paraId="374EF97F" w14:textId="3BF451E7" w:rsidR="00700336" w:rsidRPr="002D3C28" w:rsidRDefault="00700336" w:rsidP="00152189">
            <w:pPr>
              <w:spacing w:after="16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Yes……..……………...........………</w:t>
            </w:r>
            <w:r w:rsidR="00023D95" w:rsidRPr="002D3C28">
              <w:rPr>
                <w:rFonts w:ascii="Cambria" w:hAnsi="Cambria"/>
              </w:rPr>
              <w:t>…………</w:t>
            </w:r>
            <w:r w:rsidRPr="002D3C28">
              <w:rPr>
                <w:rFonts w:ascii="Cambria" w:hAnsi="Cambria"/>
              </w:rPr>
              <w:t xml:space="preserve"> No……………………..........………</w:t>
            </w:r>
            <w:r w:rsidR="004D719D" w:rsidRPr="002D3C28">
              <w:rPr>
                <w:rFonts w:ascii="Cambria" w:hAnsi="Cambria"/>
              </w:rPr>
              <w:t>(skip to 174)</w:t>
            </w:r>
          </w:p>
          <w:p w14:paraId="6BC65F38" w14:textId="77777777" w:rsidR="00700336" w:rsidRPr="002D3C28" w:rsidRDefault="00700336" w:rsidP="00152189">
            <w:pPr>
              <w:spacing w:after="160"/>
              <w:rPr>
                <w:rFonts w:ascii="Cambria" w:hAnsi="Cambria"/>
              </w:rPr>
            </w:pPr>
          </w:p>
        </w:tc>
        <w:tc>
          <w:tcPr>
            <w:tcW w:w="1281" w:type="dxa"/>
            <w:tcBorders>
              <w:left w:val="single" w:sz="8" w:space="0" w:color="auto"/>
            </w:tcBorders>
          </w:tcPr>
          <w:p w14:paraId="343FC6A7" w14:textId="77777777" w:rsidR="00700336" w:rsidRPr="002D3C28" w:rsidRDefault="00023D95" w:rsidP="00152189">
            <w:pPr>
              <w:spacing w:after="2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0DB4D04F" w14:textId="77777777" w:rsidR="00700336" w:rsidRPr="002D3C28" w:rsidRDefault="00023D95" w:rsidP="00152189">
            <w:pPr>
              <w:spacing w:after="2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6CA81FCB" w14:textId="77777777" w:rsidR="00700336" w:rsidRPr="002D3C28" w:rsidRDefault="00700336" w:rsidP="00152189">
            <w:pPr>
              <w:spacing w:after="240"/>
              <w:rPr>
                <w:rFonts w:ascii="Cambria" w:hAnsi="Cambria"/>
              </w:rPr>
            </w:pPr>
          </w:p>
        </w:tc>
      </w:tr>
      <w:tr w:rsidR="00023D95" w:rsidRPr="002D3C28" w14:paraId="74F89E4B" w14:textId="77777777" w:rsidTr="00D02C1D">
        <w:tc>
          <w:tcPr>
            <w:tcW w:w="720" w:type="dxa"/>
          </w:tcPr>
          <w:p w14:paraId="78585914" w14:textId="44A3BC36" w:rsidR="00023D95" w:rsidRPr="002D3C28" w:rsidRDefault="00023D95" w:rsidP="000D5BF9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</w:rPr>
            </w:pPr>
          </w:p>
        </w:tc>
        <w:tc>
          <w:tcPr>
            <w:tcW w:w="4152" w:type="dxa"/>
          </w:tcPr>
          <w:p w14:paraId="5A3C72A4" w14:textId="77777777" w:rsidR="004D719D" w:rsidRPr="002D3C28" w:rsidRDefault="00023D95" w:rsidP="00001FFC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Through which media did you </w:t>
            </w:r>
            <w:r w:rsidR="00001FFC" w:rsidRPr="002D3C28">
              <w:rPr>
                <w:rFonts w:ascii="Cambria" w:hAnsi="Cambria"/>
              </w:rPr>
              <w:t xml:space="preserve">see, </w:t>
            </w:r>
            <w:r w:rsidRPr="002D3C28">
              <w:rPr>
                <w:rFonts w:ascii="Cambria" w:hAnsi="Cambria"/>
              </w:rPr>
              <w:t>hear</w:t>
            </w:r>
            <w:r w:rsidR="00001FFC" w:rsidRPr="002D3C28">
              <w:rPr>
                <w:rFonts w:ascii="Cambria" w:hAnsi="Cambria"/>
              </w:rPr>
              <w:t xml:space="preserve"> or read </w:t>
            </w:r>
            <w:r w:rsidRPr="002D3C28">
              <w:rPr>
                <w:rFonts w:ascii="Cambria" w:hAnsi="Cambria"/>
              </w:rPr>
              <w:t>about this information?</w:t>
            </w:r>
          </w:p>
          <w:p w14:paraId="12375F5C" w14:textId="77777777" w:rsidR="004D719D" w:rsidRPr="002D3C28" w:rsidRDefault="004D719D" w:rsidP="00001FFC">
            <w:pPr>
              <w:spacing w:after="40"/>
              <w:rPr>
                <w:rFonts w:ascii="Cambria" w:hAnsi="Cambria"/>
              </w:rPr>
            </w:pPr>
          </w:p>
          <w:p w14:paraId="705E458E" w14:textId="5C06F6D0" w:rsidR="00023D95" w:rsidRPr="002D3C28" w:rsidRDefault="00023D95" w:rsidP="00001FFC">
            <w:pPr>
              <w:spacing w:after="4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</w:rPr>
              <w:t xml:space="preserve"> </w:t>
            </w:r>
            <w:r w:rsidR="00EA5B7C" w:rsidRPr="002D3C28">
              <w:rPr>
                <w:rFonts w:ascii="Cambria" w:hAnsi="Cambria"/>
                <w:b/>
              </w:rPr>
              <w:t>Ni wapi ambapo ulipata ujumbe huu?</w:t>
            </w:r>
          </w:p>
        </w:tc>
        <w:tc>
          <w:tcPr>
            <w:tcW w:w="4377" w:type="dxa"/>
            <w:tcBorders>
              <w:right w:val="single" w:sz="8" w:space="0" w:color="auto"/>
            </w:tcBorders>
          </w:tcPr>
          <w:p w14:paraId="6B9F4B00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TV…………...........……………………………</w:t>
            </w:r>
          </w:p>
          <w:p w14:paraId="590D26ED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Radio…………...........………………………</w:t>
            </w:r>
          </w:p>
          <w:p w14:paraId="689B2989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Newspaper/magazine.......…………….</w:t>
            </w:r>
          </w:p>
          <w:p w14:paraId="23956C00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Mobile Phone………….......………………</w:t>
            </w:r>
          </w:p>
          <w:p w14:paraId="365CFFD0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CHV…………...........………………………….</w:t>
            </w:r>
          </w:p>
          <w:p w14:paraId="28CE90CD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CM…………...........……………………………</w:t>
            </w:r>
          </w:p>
          <w:p w14:paraId="1795D1D5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Nurse…………...........………………………..</w:t>
            </w:r>
          </w:p>
          <w:p w14:paraId="699F852F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Doctor…………...........………………………</w:t>
            </w:r>
          </w:p>
          <w:p w14:paraId="27C54DBE" w14:textId="0020B1BD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Other </w:t>
            </w:r>
            <w:r w:rsidR="00152189" w:rsidRPr="00152189">
              <w:rPr>
                <w:rFonts w:ascii="Arial Black" w:hAnsi="Arial Black"/>
              </w:rPr>
              <w:t xml:space="preserve">(specify) </w:t>
            </w:r>
            <w:r w:rsidRPr="002D3C28">
              <w:rPr>
                <w:rFonts w:ascii="Cambria" w:hAnsi="Cambria"/>
              </w:rPr>
              <w:t>..……………………….</w:t>
            </w:r>
          </w:p>
          <w:p w14:paraId="57443A8E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I have not heard anything……......……</w:t>
            </w:r>
          </w:p>
        </w:tc>
        <w:tc>
          <w:tcPr>
            <w:tcW w:w="1281" w:type="dxa"/>
            <w:tcBorders>
              <w:left w:val="single" w:sz="8" w:space="0" w:color="auto"/>
            </w:tcBorders>
          </w:tcPr>
          <w:p w14:paraId="6F872CD4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2FCFB9A7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4F12003A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3</w:t>
            </w:r>
          </w:p>
          <w:p w14:paraId="009F92A2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4</w:t>
            </w:r>
          </w:p>
          <w:p w14:paraId="04C8F100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5</w:t>
            </w:r>
          </w:p>
          <w:p w14:paraId="2BD23D8E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6</w:t>
            </w:r>
          </w:p>
          <w:p w14:paraId="3B904A89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7</w:t>
            </w:r>
          </w:p>
          <w:p w14:paraId="29882B12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8</w:t>
            </w:r>
          </w:p>
          <w:p w14:paraId="67E923A9" w14:textId="77777777" w:rsidR="00001FFC" w:rsidRPr="002D3C28" w:rsidRDefault="00001FFC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</w:t>
            </w:r>
          </w:p>
          <w:p w14:paraId="7609E73A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7</w:t>
            </w:r>
          </w:p>
        </w:tc>
      </w:tr>
      <w:tr w:rsidR="00023D95" w:rsidRPr="002D3C28" w14:paraId="1D28DEF7" w14:textId="77777777" w:rsidTr="00D02C1D">
        <w:tc>
          <w:tcPr>
            <w:tcW w:w="720" w:type="dxa"/>
          </w:tcPr>
          <w:p w14:paraId="00DD97C4" w14:textId="587844CC" w:rsidR="00023D95" w:rsidRPr="002D3C28" w:rsidRDefault="00023D95" w:rsidP="000D5BF9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</w:rPr>
            </w:pPr>
          </w:p>
        </w:tc>
        <w:tc>
          <w:tcPr>
            <w:tcW w:w="4152" w:type="dxa"/>
          </w:tcPr>
          <w:p w14:paraId="4CE9EB2F" w14:textId="77777777" w:rsidR="00E47F60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Please tell me where you saw or heard a message on importance of delivering in a suitable health facility. Prompt: “anywhere else?” until no more responses.</w:t>
            </w:r>
          </w:p>
          <w:p w14:paraId="5286A15E" w14:textId="77777777" w:rsidR="00E47F60" w:rsidRPr="002D3C28" w:rsidRDefault="00E47F60" w:rsidP="003F4075">
            <w:pPr>
              <w:spacing w:after="40"/>
              <w:rPr>
                <w:rFonts w:ascii="Cambria" w:hAnsi="Cambria"/>
              </w:rPr>
            </w:pPr>
          </w:p>
          <w:p w14:paraId="5013D8B3" w14:textId="185E6CA3" w:rsidR="00023D95" w:rsidRPr="002D3C28" w:rsidRDefault="00EA5B7C" w:rsidP="003F4075">
            <w:pPr>
              <w:spacing w:after="4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>Tafadhali niambie pahali uliona ama kusikia uj</w:t>
            </w:r>
            <w:r w:rsidR="00E47F60" w:rsidRPr="002D3C28">
              <w:rPr>
                <w:rFonts w:ascii="Cambria" w:hAnsi="Cambria"/>
                <w:b/>
              </w:rPr>
              <w:t>umbe wa umuhimu wa kujifungua katika hospitali au kituo cha afya?</w:t>
            </w:r>
          </w:p>
        </w:tc>
        <w:tc>
          <w:tcPr>
            <w:tcW w:w="4377" w:type="dxa"/>
            <w:tcBorders>
              <w:right w:val="single" w:sz="8" w:space="0" w:color="auto"/>
            </w:tcBorders>
          </w:tcPr>
          <w:p w14:paraId="246D2219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CHV flip chart ………………………………</w:t>
            </w:r>
          </w:p>
          <w:p w14:paraId="09C1DA93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From CHV     …………………………………</w:t>
            </w:r>
          </w:p>
          <w:p w14:paraId="6CEAE36F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From TBA     …………………………………</w:t>
            </w:r>
            <w:r w:rsidR="00566235" w:rsidRPr="002D3C28">
              <w:rPr>
                <w:rFonts w:ascii="Cambria" w:hAnsi="Cambria"/>
              </w:rPr>
              <w:t>.</w:t>
            </w:r>
          </w:p>
          <w:p w14:paraId="0A2415B5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From health facility</w:t>
            </w:r>
            <w:r w:rsidR="00566235" w:rsidRPr="002D3C28">
              <w:rPr>
                <w:rFonts w:ascii="Cambria" w:hAnsi="Cambria"/>
              </w:rPr>
              <w:t xml:space="preserve"> worker…………..</w:t>
            </w:r>
          </w:p>
          <w:p w14:paraId="25618850" w14:textId="77777777" w:rsidR="00023D95" w:rsidRPr="002D3C28" w:rsidRDefault="0056623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Posters, pamphlets, leaflets </w:t>
            </w:r>
            <w:r w:rsidR="00023D95" w:rsidRPr="002D3C28">
              <w:rPr>
                <w:rFonts w:ascii="Cambria" w:hAnsi="Cambria"/>
              </w:rPr>
              <w:t>…………</w:t>
            </w:r>
          </w:p>
          <w:p w14:paraId="29B72A73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Newspaper …………………………………</w:t>
            </w:r>
            <w:r w:rsidR="00566235" w:rsidRPr="002D3C28">
              <w:rPr>
                <w:rFonts w:ascii="Cambria" w:hAnsi="Cambria"/>
              </w:rPr>
              <w:t>…</w:t>
            </w:r>
          </w:p>
          <w:p w14:paraId="72E438E5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Radio …………………………………</w:t>
            </w:r>
            <w:r w:rsidR="00566235" w:rsidRPr="002D3C28">
              <w:rPr>
                <w:rFonts w:ascii="Cambria" w:hAnsi="Cambria"/>
              </w:rPr>
              <w:t>………….</w:t>
            </w:r>
          </w:p>
          <w:p w14:paraId="38678F18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TV …………………………………</w:t>
            </w:r>
            <w:r w:rsidR="00566235" w:rsidRPr="002D3C28">
              <w:rPr>
                <w:rFonts w:ascii="Cambria" w:hAnsi="Cambria"/>
              </w:rPr>
              <w:t>………………</w:t>
            </w:r>
          </w:p>
          <w:p w14:paraId="77E966C1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Others (specify) ……………………………</w:t>
            </w:r>
          </w:p>
        </w:tc>
        <w:tc>
          <w:tcPr>
            <w:tcW w:w="1281" w:type="dxa"/>
            <w:tcBorders>
              <w:left w:val="single" w:sz="8" w:space="0" w:color="auto"/>
            </w:tcBorders>
          </w:tcPr>
          <w:p w14:paraId="5017EE8D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41277B8D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22BBB261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3</w:t>
            </w:r>
          </w:p>
          <w:p w14:paraId="15B70B22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4</w:t>
            </w:r>
          </w:p>
          <w:p w14:paraId="2A32CD4D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5</w:t>
            </w:r>
          </w:p>
          <w:p w14:paraId="79FAD46B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6</w:t>
            </w:r>
          </w:p>
          <w:p w14:paraId="26B3F7B9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7</w:t>
            </w:r>
          </w:p>
          <w:p w14:paraId="61332895" w14:textId="77777777" w:rsidR="00023D95" w:rsidRPr="002D3C28" w:rsidRDefault="00023D9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8</w:t>
            </w:r>
          </w:p>
          <w:p w14:paraId="02A8B4B3" w14:textId="77777777" w:rsidR="00023D95" w:rsidRPr="002D3C28" w:rsidRDefault="0056623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</w:t>
            </w:r>
          </w:p>
        </w:tc>
      </w:tr>
      <w:tr w:rsidR="00023D95" w:rsidRPr="002D3C28" w14:paraId="31C09FC7" w14:textId="77777777" w:rsidTr="00D02C1D">
        <w:tc>
          <w:tcPr>
            <w:tcW w:w="720" w:type="dxa"/>
          </w:tcPr>
          <w:p w14:paraId="43FE7C74" w14:textId="55C88F83" w:rsidR="00023D95" w:rsidRPr="002D3C28" w:rsidRDefault="00023D95" w:rsidP="005E2230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</w:rPr>
            </w:pPr>
          </w:p>
        </w:tc>
        <w:tc>
          <w:tcPr>
            <w:tcW w:w="4152" w:type="dxa"/>
          </w:tcPr>
          <w:p w14:paraId="797A61DC" w14:textId="6372D0EB" w:rsidR="00E47F60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Have any friends, family members or other acquaintances spoken with you informally during the past two months about importance of delivering in a suitable health facility</w:t>
            </w:r>
            <w:r w:rsidR="00E47F60" w:rsidRPr="002D3C28">
              <w:rPr>
                <w:rFonts w:ascii="Cambria" w:hAnsi="Cambria"/>
              </w:rPr>
              <w:t>?</w:t>
            </w:r>
          </w:p>
          <w:p w14:paraId="635F8B60" w14:textId="77777777" w:rsidR="00E47F60" w:rsidRPr="002D3C28" w:rsidRDefault="00E47F60" w:rsidP="003F4075">
            <w:pPr>
              <w:spacing w:after="40"/>
              <w:rPr>
                <w:rFonts w:ascii="Cambria" w:hAnsi="Cambria"/>
              </w:rPr>
            </w:pPr>
          </w:p>
          <w:p w14:paraId="14F94D01" w14:textId="4C9E739A" w:rsidR="00023D95" w:rsidRPr="002D3C28" w:rsidRDefault="00E57C8D" w:rsidP="003F4075">
            <w:pPr>
              <w:spacing w:after="4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 xml:space="preserve">Kuna marafiki, watu wa familia ama mtu yeyote ambaye amepata kuongea na wewe kuhusu  umuhimu wa kujifungulia katika hospitali </w:t>
            </w:r>
            <w:r w:rsidR="00E47F60" w:rsidRPr="002D3C28">
              <w:rPr>
                <w:rFonts w:ascii="Cambria" w:hAnsi="Cambria"/>
                <w:b/>
              </w:rPr>
              <w:t xml:space="preserve"> au kituo cha afya </w:t>
            </w:r>
            <w:r w:rsidRPr="002D3C28">
              <w:rPr>
                <w:rFonts w:ascii="Cambria" w:hAnsi="Cambria"/>
                <w:b/>
              </w:rPr>
              <w:t xml:space="preserve"> kwa miezi m</w:t>
            </w:r>
            <w:r w:rsidR="00E47F60" w:rsidRPr="002D3C28">
              <w:rPr>
                <w:rFonts w:ascii="Cambria" w:hAnsi="Cambria"/>
                <w:b/>
              </w:rPr>
              <w:t>iw</w:t>
            </w:r>
            <w:r w:rsidRPr="002D3C28">
              <w:rPr>
                <w:rFonts w:ascii="Cambria" w:hAnsi="Cambria"/>
                <w:b/>
              </w:rPr>
              <w:t>ili iliyopita?</w:t>
            </w:r>
          </w:p>
        </w:tc>
        <w:tc>
          <w:tcPr>
            <w:tcW w:w="4377" w:type="dxa"/>
            <w:tcBorders>
              <w:right w:val="single" w:sz="8" w:space="0" w:color="auto"/>
            </w:tcBorders>
          </w:tcPr>
          <w:p w14:paraId="3B0BD131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Yes……..………………..….………</w:t>
            </w:r>
            <w:r w:rsidR="00566235" w:rsidRPr="002D3C28">
              <w:rPr>
                <w:rFonts w:ascii="Cambria" w:hAnsi="Cambria"/>
              </w:rPr>
              <w:t>…………..</w:t>
            </w:r>
            <w:r w:rsidRPr="002D3C28">
              <w:rPr>
                <w:rFonts w:ascii="Cambria" w:hAnsi="Cambria"/>
              </w:rPr>
              <w:t xml:space="preserve"> No………………………………..…</w:t>
            </w:r>
            <w:r w:rsidR="00566235" w:rsidRPr="002D3C28">
              <w:rPr>
                <w:rFonts w:ascii="Cambria" w:hAnsi="Cambria"/>
              </w:rPr>
              <w:t>…………..</w:t>
            </w:r>
          </w:p>
          <w:p w14:paraId="4F65169F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</w:p>
        </w:tc>
        <w:tc>
          <w:tcPr>
            <w:tcW w:w="1281" w:type="dxa"/>
            <w:tcBorders>
              <w:left w:val="single" w:sz="8" w:space="0" w:color="auto"/>
            </w:tcBorders>
          </w:tcPr>
          <w:p w14:paraId="7421B916" w14:textId="77777777" w:rsidR="00023D95" w:rsidRPr="002D3C28" w:rsidRDefault="0056623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4CC66D57" w14:textId="77777777" w:rsidR="00566235" w:rsidRPr="002D3C28" w:rsidRDefault="0056623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735D6F41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</w:p>
          <w:p w14:paraId="628209D8" w14:textId="77777777" w:rsidR="00023D95" w:rsidRPr="002D3C28" w:rsidRDefault="00023D95" w:rsidP="003F4075">
            <w:pPr>
              <w:spacing w:after="40"/>
              <w:rPr>
                <w:rFonts w:ascii="Cambria" w:hAnsi="Cambria"/>
              </w:rPr>
            </w:pPr>
          </w:p>
        </w:tc>
      </w:tr>
      <w:tr w:rsidR="003F4075" w:rsidRPr="005A12FE" w14:paraId="69A4AACD" w14:textId="77777777" w:rsidTr="00D02C1D">
        <w:trPr>
          <w:trHeight w:val="2717"/>
        </w:trPr>
        <w:tc>
          <w:tcPr>
            <w:tcW w:w="720" w:type="dxa"/>
          </w:tcPr>
          <w:p w14:paraId="45BE55E2" w14:textId="0A366524" w:rsidR="003F4075" w:rsidRPr="002D3C28" w:rsidRDefault="003F4075" w:rsidP="005E2230">
            <w:pPr>
              <w:pStyle w:val="ListParagraph"/>
              <w:numPr>
                <w:ilvl w:val="0"/>
                <w:numId w:val="7"/>
              </w:numPr>
              <w:spacing w:after="40"/>
              <w:rPr>
                <w:rFonts w:ascii="Cambria" w:hAnsi="Cambria"/>
              </w:rPr>
            </w:pPr>
          </w:p>
        </w:tc>
        <w:tc>
          <w:tcPr>
            <w:tcW w:w="4152" w:type="dxa"/>
          </w:tcPr>
          <w:p w14:paraId="75C5AF63" w14:textId="77777777" w:rsidR="00E47F60" w:rsidRPr="002D3C28" w:rsidRDefault="003F4075" w:rsidP="003F4075">
            <w:pPr>
              <w:pStyle w:val="PlainText"/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Who should advice mothers on how to take care of their new born babies?</w:t>
            </w:r>
          </w:p>
          <w:p w14:paraId="0FB11B91" w14:textId="77777777" w:rsidR="00E47F60" w:rsidRPr="002D3C28" w:rsidRDefault="00E47F60" w:rsidP="003F4075">
            <w:pPr>
              <w:pStyle w:val="PlainText"/>
              <w:spacing w:after="40"/>
              <w:rPr>
                <w:rFonts w:ascii="Cambria" w:hAnsi="Cambria"/>
              </w:rPr>
            </w:pPr>
          </w:p>
          <w:p w14:paraId="31F1889B" w14:textId="4ADD333A" w:rsidR="003F4075" w:rsidRPr="002D3C28" w:rsidRDefault="003F4075" w:rsidP="003F4075">
            <w:pPr>
              <w:pStyle w:val="PlainText"/>
              <w:spacing w:after="40"/>
              <w:rPr>
                <w:rFonts w:ascii="Cambria" w:hAnsi="Cambria"/>
                <w:b/>
              </w:rPr>
            </w:pPr>
            <w:r w:rsidRPr="002D3C28">
              <w:rPr>
                <w:rFonts w:ascii="Cambria" w:hAnsi="Cambria"/>
                <w:b/>
              </w:rPr>
              <w:t xml:space="preserve"> </w:t>
            </w:r>
            <w:r w:rsidR="00443AED" w:rsidRPr="002D3C28">
              <w:rPr>
                <w:rFonts w:ascii="Cambria" w:hAnsi="Cambria"/>
                <w:b/>
              </w:rPr>
              <w:t xml:space="preserve"> Ni nani</w:t>
            </w:r>
            <w:r w:rsidR="00E47F60" w:rsidRPr="002D3C28">
              <w:rPr>
                <w:rFonts w:ascii="Cambria" w:hAnsi="Cambria"/>
                <w:b/>
              </w:rPr>
              <w:t xml:space="preserve"> haswa</w:t>
            </w:r>
            <w:r w:rsidR="00443AED" w:rsidRPr="002D3C28">
              <w:rPr>
                <w:rFonts w:ascii="Cambria" w:hAnsi="Cambria"/>
                <w:b/>
              </w:rPr>
              <w:t xml:space="preserve"> anafaa ku</w:t>
            </w:r>
            <w:r w:rsidR="00E47F60" w:rsidRPr="002D3C28">
              <w:rPr>
                <w:rFonts w:ascii="Cambria" w:hAnsi="Cambria"/>
                <w:b/>
              </w:rPr>
              <w:t>wa</w:t>
            </w:r>
            <w:r w:rsidR="00443AED" w:rsidRPr="002D3C28">
              <w:rPr>
                <w:rFonts w:ascii="Cambria" w:hAnsi="Cambria"/>
                <w:b/>
              </w:rPr>
              <w:t>patia akina mama mawaidha kuhusu jinsi ya kuwatunza watoto wachanga?</w:t>
            </w:r>
          </w:p>
          <w:p w14:paraId="1A12836B" w14:textId="77777777" w:rsidR="00FB4697" w:rsidRPr="002D3C28" w:rsidRDefault="00FB4697" w:rsidP="003F4075">
            <w:pPr>
              <w:pStyle w:val="PlainText"/>
              <w:spacing w:after="40"/>
              <w:rPr>
                <w:rFonts w:ascii="Cambria" w:hAnsi="Cambria"/>
              </w:rPr>
            </w:pPr>
          </w:p>
        </w:tc>
        <w:tc>
          <w:tcPr>
            <w:tcW w:w="4377" w:type="dxa"/>
            <w:tcBorders>
              <w:right w:val="single" w:sz="8" w:space="0" w:color="auto"/>
            </w:tcBorders>
          </w:tcPr>
          <w:p w14:paraId="534862EE" w14:textId="77777777" w:rsidR="003F4075" w:rsidRPr="002D3C28" w:rsidRDefault="003F407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Doctor…………………………….………………………… </w:t>
            </w:r>
          </w:p>
          <w:p w14:paraId="1B08341B" w14:textId="77777777" w:rsidR="003F4075" w:rsidRPr="002D3C28" w:rsidRDefault="003F407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 xml:space="preserve">Nurse in health facility……….……………......... </w:t>
            </w:r>
          </w:p>
          <w:p w14:paraId="24C3BC03" w14:textId="77777777" w:rsidR="003F4075" w:rsidRPr="002D3C28" w:rsidRDefault="003F407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Clinical officer ------------------------------------</w:t>
            </w:r>
          </w:p>
          <w:p w14:paraId="04108E85" w14:textId="77777777" w:rsidR="003F4075" w:rsidRPr="002D3C28" w:rsidRDefault="003F407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Community Midwife ………………………....……</w:t>
            </w:r>
          </w:p>
          <w:p w14:paraId="0A38261D" w14:textId="77777777" w:rsidR="003F4075" w:rsidRPr="002D3C28" w:rsidRDefault="003F407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CHV …………………………………………………………</w:t>
            </w:r>
          </w:p>
          <w:p w14:paraId="271AD6F1" w14:textId="77777777" w:rsidR="003F4075" w:rsidRPr="002D3C28" w:rsidRDefault="003F407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TBA……………………..............….....................</w:t>
            </w:r>
          </w:p>
          <w:p w14:paraId="4BB49C10" w14:textId="77777777" w:rsidR="003F4075" w:rsidRPr="002D3C28" w:rsidRDefault="003F407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Relative/Friend……………………..…………………</w:t>
            </w:r>
          </w:p>
          <w:p w14:paraId="6AD3FAB6" w14:textId="77777777" w:rsidR="003F4075" w:rsidRPr="002D3C28" w:rsidRDefault="003F407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Myself……………………..………………………………</w:t>
            </w:r>
          </w:p>
          <w:p w14:paraId="6145FD58" w14:textId="77777777" w:rsidR="003F4075" w:rsidRPr="002D3C28" w:rsidRDefault="003F407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No body…………………………………………………</w:t>
            </w:r>
          </w:p>
          <w:p w14:paraId="55150218" w14:textId="77777777" w:rsidR="003F4075" w:rsidRPr="002D3C28" w:rsidRDefault="003F4075" w:rsidP="003F4075">
            <w:pPr>
              <w:spacing w:after="40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Other (Specify) ……………………..………………</w:t>
            </w:r>
          </w:p>
        </w:tc>
        <w:tc>
          <w:tcPr>
            <w:tcW w:w="1281" w:type="dxa"/>
            <w:tcBorders>
              <w:left w:val="single" w:sz="8" w:space="0" w:color="auto"/>
            </w:tcBorders>
          </w:tcPr>
          <w:p w14:paraId="21FE267E" w14:textId="77777777" w:rsidR="003F4075" w:rsidRPr="002D3C28" w:rsidRDefault="003F407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</w:t>
            </w:r>
          </w:p>
          <w:p w14:paraId="2E176619" w14:textId="77777777" w:rsidR="003F4075" w:rsidRPr="002D3C28" w:rsidRDefault="003F407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2</w:t>
            </w:r>
          </w:p>
          <w:p w14:paraId="52B49B02" w14:textId="77777777" w:rsidR="003F4075" w:rsidRPr="002D3C28" w:rsidRDefault="003F407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3</w:t>
            </w:r>
          </w:p>
          <w:p w14:paraId="75AB71F7" w14:textId="77777777" w:rsidR="003F4075" w:rsidRPr="002D3C28" w:rsidRDefault="003F407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4</w:t>
            </w:r>
          </w:p>
          <w:p w14:paraId="4D40138E" w14:textId="77777777" w:rsidR="003F4075" w:rsidRPr="002D3C28" w:rsidRDefault="003F407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5</w:t>
            </w:r>
          </w:p>
          <w:p w14:paraId="2E3B0E1F" w14:textId="77777777" w:rsidR="003F4075" w:rsidRPr="002D3C28" w:rsidRDefault="003F407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6</w:t>
            </w:r>
          </w:p>
          <w:p w14:paraId="2A998571" w14:textId="77777777" w:rsidR="003F4075" w:rsidRPr="002D3C28" w:rsidRDefault="003F407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7</w:t>
            </w:r>
          </w:p>
          <w:p w14:paraId="5EA11325" w14:textId="77777777" w:rsidR="003F4075" w:rsidRPr="002D3C28" w:rsidRDefault="003F407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8</w:t>
            </w:r>
          </w:p>
          <w:p w14:paraId="64685D23" w14:textId="77777777" w:rsidR="003F4075" w:rsidRPr="002D3C28" w:rsidRDefault="003F407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9</w:t>
            </w:r>
          </w:p>
          <w:p w14:paraId="12C9FABC" w14:textId="77777777" w:rsidR="003F4075" w:rsidRPr="005A12FE" w:rsidRDefault="003F4075" w:rsidP="003F4075">
            <w:pPr>
              <w:spacing w:after="40"/>
              <w:jc w:val="center"/>
              <w:rPr>
                <w:rFonts w:ascii="Cambria" w:hAnsi="Cambria"/>
              </w:rPr>
            </w:pPr>
            <w:r w:rsidRPr="002D3C28">
              <w:rPr>
                <w:rFonts w:ascii="Cambria" w:hAnsi="Cambria"/>
              </w:rPr>
              <w:t>10</w:t>
            </w:r>
          </w:p>
        </w:tc>
      </w:tr>
    </w:tbl>
    <w:p w14:paraId="6D3976A0" w14:textId="77777777" w:rsidR="00045248" w:rsidRPr="005A12FE" w:rsidRDefault="00045248" w:rsidP="00001FFC">
      <w:pPr>
        <w:rPr>
          <w:rFonts w:ascii="Cambria" w:hAnsi="Cambria"/>
        </w:rPr>
      </w:pPr>
    </w:p>
    <w:sectPr w:rsidR="00045248" w:rsidRPr="005A12F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2DAC2C" w14:textId="77777777" w:rsidR="00280A18" w:rsidRDefault="00280A18" w:rsidP="007C4ED9">
      <w:pPr>
        <w:spacing w:after="0" w:line="240" w:lineRule="auto"/>
      </w:pPr>
      <w:r>
        <w:separator/>
      </w:r>
    </w:p>
  </w:endnote>
  <w:endnote w:type="continuationSeparator" w:id="0">
    <w:p w14:paraId="481CFD5F" w14:textId="77777777" w:rsidR="00280A18" w:rsidRDefault="00280A18" w:rsidP="007C4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1122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114294" w14:textId="77777777" w:rsidR="00CD1284" w:rsidRDefault="00CD12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18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3401D4" w14:textId="77777777" w:rsidR="00CD1284" w:rsidRDefault="00CD12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7E6DFB" w14:textId="77777777" w:rsidR="00280A18" w:rsidRDefault="00280A18" w:rsidP="007C4ED9">
      <w:pPr>
        <w:spacing w:after="0" w:line="240" w:lineRule="auto"/>
      </w:pPr>
      <w:r>
        <w:separator/>
      </w:r>
    </w:p>
  </w:footnote>
  <w:footnote w:type="continuationSeparator" w:id="0">
    <w:p w14:paraId="54B1DAEC" w14:textId="77777777" w:rsidR="00280A18" w:rsidRDefault="00280A18" w:rsidP="007C4E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611CB"/>
    <w:multiLevelType w:val="hybridMultilevel"/>
    <w:tmpl w:val="93FC9A8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B43376"/>
    <w:multiLevelType w:val="hybridMultilevel"/>
    <w:tmpl w:val="710A0CF8"/>
    <w:lvl w:ilvl="0" w:tplc="43884D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0137ED"/>
    <w:multiLevelType w:val="hybridMultilevel"/>
    <w:tmpl w:val="9A38D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4D7FFE"/>
    <w:multiLevelType w:val="hybridMultilevel"/>
    <w:tmpl w:val="126ACB0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12608A"/>
    <w:multiLevelType w:val="hybridMultilevel"/>
    <w:tmpl w:val="D50CDD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E41835"/>
    <w:multiLevelType w:val="hybridMultilevel"/>
    <w:tmpl w:val="C7A4541C"/>
    <w:lvl w:ilvl="0" w:tplc="3A7ABE4A">
      <w:start w:val="1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2DC7B29"/>
    <w:multiLevelType w:val="hybridMultilevel"/>
    <w:tmpl w:val="2124A550"/>
    <w:lvl w:ilvl="0" w:tplc="DA14D61C">
      <w:start w:val="1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AD256A9"/>
    <w:multiLevelType w:val="hybridMultilevel"/>
    <w:tmpl w:val="1494B1BA"/>
    <w:lvl w:ilvl="0" w:tplc="DA14D61C">
      <w:start w:val="1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0C3CE8"/>
    <w:multiLevelType w:val="hybridMultilevel"/>
    <w:tmpl w:val="709C8770"/>
    <w:lvl w:ilvl="0" w:tplc="9A60BEB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BAB312F"/>
    <w:multiLevelType w:val="hybridMultilevel"/>
    <w:tmpl w:val="8C38B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DC63E0"/>
    <w:multiLevelType w:val="hybridMultilevel"/>
    <w:tmpl w:val="8FE6F7F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8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0"/>
  </w:num>
  <w:num w:numId="9">
    <w:abstractNumId w:val="10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865"/>
    <w:rsid w:val="00001FFC"/>
    <w:rsid w:val="00023D95"/>
    <w:rsid w:val="0002497C"/>
    <w:rsid w:val="000362A5"/>
    <w:rsid w:val="00045248"/>
    <w:rsid w:val="0004612B"/>
    <w:rsid w:val="00047932"/>
    <w:rsid w:val="000637C1"/>
    <w:rsid w:val="00095829"/>
    <w:rsid w:val="000A6429"/>
    <w:rsid w:val="000A6F0B"/>
    <w:rsid w:val="000D5BF9"/>
    <w:rsid w:val="000D7956"/>
    <w:rsid w:val="000E2CFD"/>
    <w:rsid w:val="000E6B95"/>
    <w:rsid w:val="000E7D9C"/>
    <w:rsid w:val="000F2D60"/>
    <w:rsid w:val="000F5D31"/>
    <w:rsid w:val="000F6DD5"/>
    <w:rsid w:val="00104A1F"/>
    <w:rsid w:val="001232F4"/>
    <w:rsid w:val="00135409"/>
    <w:rsid w:val="001379DE"/>
    <w:rsid w:val="00145999"/>
    <w:rsid w:val="00152189"/>
    <w:rsid w:val="001618B5"/>
    <w:rsid w:val="0018656A"/>
    <w:rsid w:val="001943B5"/>
    <w:rsid w:val="00194D1D"/>
    <w:rsid w:val="001958AD"/>
    <w:rsid w:val="001A163D"/>
    <w:rsid w:val="001B1C65"/>
    <w:rsid w:val="001C5461"/>
    <w:rsid w:val="001D4BBD"/>
    <w:rsid w:val="001E2AC5"/>
    <w:rsid w:val="001E2C44"/>
    <w:rsid w:val="00205C2D"/>
    <w:rsid w:val="002239ED"/>
    <w:rsid w:val="00232C89"/>
    <w:rsid w:val="0024592F"/>
    <w:rsid w:val="002618EA"/>
    <w:rsid w:val="002779AE"/>
    <w:rsid w:val="00280A18"/>
    <w:rsid w:val="00294E44"/>
    <w:rsid w:val="002A077F"/>
    <w:rsid w:val="002B567C"/>
    <w:rsid w:val="002D3C28"/>
    <w:rsid w:val="002E1CDA"/>
    <w:rsid w:val="002E2E38"/>
    <w:rsid w:val="002F35A7"/>
    <w:rsid w:val="00305373"/>
    <w:rsid w:val="00307F1D"/>
    <w:rsid w:val="003130FF"/>
    <w:rsid w:val="00313C8E"/>
    <w:rsid w:val="00316366"/>
    <w:rsid w:val="0032114F"/>
    <w:rsid w:val="00324854"/>
    <w:rsid w:val="003266D0"/>
    <w:rsid w:val="00330663"/>
    <w:rsid w:val="0033170E"/>
    <w:rsid w:val="00343AB1"/>
    <w:rsid w:val="00350AD0"/>
    <w:rsid w:val="00350E4A"/>
    <w:rsid w:val="00352F35"/>
    <w:rsid w:val="003800A4"/>
    <w:rsid w:val="003854F5"/>
    <w:rsid w:val="003B47E8"/>
    <w:rsid w:val="003C1E14"/>
    <w:rsid w:val="003C7AC4"/>
    <w:rsid w:val="003D18B2"/>
    <w:rsid w:val="003E7B1B"/>
    <w:rsid w:val="003F29B3"/>
    <w:rsid w:val="003F4075"/>
    <w:rsid w:val="0040649E"/>
    <w:rsid w:val="00410E77"/>
    <w:rsid w:val="00414073"/>
    <w:rsid w:val="0042046F"/>
    <w:rsid w:val="004237E5"/>
    <w:rsid w:val="004306AD"/>
    <w:rsid w:val="00436D4C"/>
    <w:rsid w:val="00440C82"/>
    <w:rsid w:val="00440DD7"/>
    <w:rsid w:val="00443AED"/>
    <w:rsid w:val="00444A55"/>
    <w:rsid w:val="004559B9"/>
    <w:rsid w:val="00456C81"/>
    <w:rsid w:val="004738D8"/>
    <w:rsid w:val="004761F8"/>
    <w:rsid w:val="00480156"/>
    <w:rsid w:val="004B081C"/>
    <w:rsid w:val="004C752C"/>
    <w:rsid w:val="004D719D"/>
    <w:rsid w:val="004E5316"/>
    <w:rsid w:val="004E5484"/>
    <w:rsid w:val="004E7A14"/>
    <w:rsid w:val="00501A32"/>
    <w:rsid w:val="005151B9"/>
    <w:rsid w:val="005201D1"/>
    <w:rsid w:val="0053024B"/>
    <w:rsid w:val="005520A8"/>
    <w:rsid w:val="00553A5E"/>
    <w:rsid w:val="00566235"/>
    <w:rsid w:val="00572812"/>
    <w:rsid w:val="00581299"/>
    <w:rsid w:val="005950E9"/>
    <w:rsid w:val="0059555B"/>
    <w:rsid w:val="0059641A"/>
    <w:rsid w:val="005A12FE"/>
    <w:rsid w:val="005A1FFF"/>
    <w:rsid w:val="005A2444"/>
    <w:rsid w:val="005A52F2"/>
    <w:rsid w:val="005A5353"/>
    <w:rsid w:val="005C2B1E"/>
    <w:rsid w:val="005D32C3"/>
    <w:rsid w:val="005E2230"/>
    <w:rsid w:val="005E2E45"/>
    <w:rsid w:val="005E7ADC"/>
    <w:rsid w:val="00605607"/>
    <w:rsid w:val="0061322E"/>
    <w:rsid w:val="006144A9"/>
    <w:rsid w:val="00626617"/>
    <w:rsid w:val="006358CB"/>
    <w:rsid w:val="00643FE8"/>
    <w:rsid w:val="00650AF2"/>
    <w:rsid w:val="00653A89"/>
    <w:rsid w:val="00667A86"/>
    <w:rsid w:val="00676AC9"/>
    <w:rsid w:val="00677DAF"/>
    <w:rsid w:val="00681E5A"/>
    <w:rsid w:val="0069529A"/>
    <w:rsid w:val="006A1E26"/>
    <w:rsid w:val="006B2D5E"/>
    <w:rsid w:val="006C4BEC"/>
    <w:rsid w:val="006D28F0"/>
    <w:rsid w:val="006D7F41"/>
    <w:rsid w:val="006E3A5C"/>
    <w:rsid w:val="00700336"/>
    <w:rsid w:val="00724050"/>
    <w:rsid w:val="00726387"/>
    <w:rsid w:val="0073343A"/>
    <w:rsid w:val="00735F9C"/>
    <w:rsid w:val="00756739"/>
    <w:rsid w:val="0078002C"/>
    <w:rsid w:val="00781DF9"/>
    <w:rsid w:val="00790C62"/>
    <w:rsid w:val="00791B28"/>
    <w:rsid w:val="007926BB"/>
    <w:rsid w:val="007965EB"/>
    <w:rsid w:val="007B3F7F"/>
    <w:rsid w:val="007C4ED9"/>
    <w:rsid w:val="007E545C"/>
    <w:rsid w:val="007E674C"/>
    <w:rsid w:val="007E6824"/>
    <w:rsid w:val="0081084E"/>
    <w:rsid w:val="00834455"/>
    <w:rsid w:val="008428FE"/>
    <w:rsid w:val="0086340B"/>
    <w:rsid w:val="008659A0"/>
    <w:rsid w:val="008731A5"/>
    <w:rsid w:val="0087370E"/>
    <w:rsid w:val="0087419A"/>
    <w:rsid w:val="0088529D"/>
    <w:rsid w:val="00890C9C"/>
    <w:rsid w:val="008A385E"/>
    <w:rsid w:val="008B161A"/>
    <w:rsid w:val="008B4281"/>
    <w:rsid w:val="008B58D7"/>
    <w:rsid w:val="008B5A9F"/>
    <w:rsid w:val="008C6B12"/>
    <w:rsid w:val="008E4F7A"/>
    <w:rsid w:val="008E5424"/>
    <w:rsid w:val="008F7873"/>
    <w:rsid w:val="0091077D"/>
    <w:rsid w:val="00911C18"/>
    <w:rsid w:val="00913D5F"/>
    <w:rsid w:val="00925053"/>
    <w:rsid w:val="00943ADC"/>
    <w:rsid w:val="00964432"/>
    <w:rsid w:val="00970BA2"/>
    <w:rsid w:val="00975E15"/>
    <w:rsid w:val="009A0772"/>
    <w:rsid w:val="009B37E5"/>
    <w:rsid w:val="009B7671"/>
    <w:rsid w:val="009C7DD5"/>
    <w:rsid w:val="009D0D17"/>
    <w:rsid w:val="009E34B9"/>
    <w:rsid w:val="00A02A74"/>
    <w:rsid w:val="00A20B57"/>
    <w:rsid w:val="00A25F20"/>
    <w:rsid w:val="00A34865"/>
    <w:rsid w:val="00A50440"/>
    <w:rsid w:val="00A639BC"/>
    <w:rsid w:val="00A719DC"/>
    <w:rsid w:val="00A807B9"/>
    <w:rsid w:val="00A81285"/>
    <w:rsid w:val="00A829F9"/>
    <w:rsid w:val="00AA0CEF"/>
    <w:rsid w:val="00AA5D49"/>
    <w:rsid w:val="00AF23C6"/>
    <w:rsid w:val="00AF4B0C"/>
    <w:rsid w:val="00AF7144"/>
    <w:rsid w:val="00AF7C18"/>
    <w:rsid w:val="00B054AE"/>
    <w:rsid w:val="00B076B4"/>
    <w:rsid w:val="00B15F0C"/>
    <w:rsid w:val="00B2403D"/>
    <w:rsid w:val="00B25943"/>
    <w:rsid w:val="00B276B0"/>
    <w:rsid w:val="00B413B3"/>
    <w:rsid w:val="00B53E35"/>
    <w:rsid w:val="00B551A3"/>
    <w:rsid w:val="00B555E3"/>
    <w:rsid w:val="00B61B84"/>
    <w:rsid w:val="00B65CF6"/>
    <w:rsid w:val="00B72DB9"/>
    <w:rsid w:val="00B828ED"/>
    <w:rsid w:val="00BA31E1"/>
    <w:rsid w:val="00BA5AA9"/>
    <w:rsid w:val="00BD6D6F"/>
    <w:rsid w:val="00BE22C9"/>
    <w:rsid w:val="00BF2A98"/>
    <w:rsid w:val="00BF4F33"/>
    <w:rsid w:val="00BF6145"/>
    <w:rsid w:val="00BF79F5"/>
    <w:rsid w:val="00C01328"/>
    <w:rsid w:val="00C16E32"/>
    <w:rsid w:val="00C26C5C"/>
    <w:rsid w:val="00C426DB"/>
    <w:rsid w:val="00C4397F"/>
    <w:rsid w:val="00C72B77"/>
    <w:rsid w:val="00CA11E1"/>
    <w:rsid w:val="00CA35CF"/>
    <w:rsid w:val="00CA4A87"/>
    <w:rsid w:val="00CA7908"/>
    <w:rsid w:val="00CC4A43"/>
    <w:rsid w:val="00CD1284"/>
    <w:rsid w:val="00CD37E3"/>
    <w:rsid w:val="00CE03F3"/>
    <w:rsid w:val="00D021A1"/>
    <w:rsid w:val="00D02C1D"/>
    <w:rsid w:val="00D070A5"/>
    <w:rsid w:val="00D11628"/>
    <w:rsid w:val="00D167E2"/>
    <w:rsid w:val="00D3030E"/>
    <w:rsid w:val="00D45658"/>
    <w:rsid w:val="00D51C17"/>
    <w:rsid w:val="00D57CA3"/>
    <w:rsid w:val="00D908E1"/>
    <w:rsid w:val="00D95C73"/>
    <w:rsid w:val="00DA212D"/>
    <w:rsid w:val="00DA57E2"/>
    <w:rsid w:val="00DA7CBA"/>
    <w:rsid w:val="00DD031B"/>
    <w:rsid w:val="00DD7208"/>
    <w:rsid w:val="00E007B7"/>
    <w:rsid w:val="00E2148A"/>
    <w:rsid w:val="00E23BDF"/>
    <w:rsid w:val="00E23DBD"/>
    <w:rsid w:val="00E273E1"/>
    <w:rsid w:val="00E3449D"/>
    <w:rsid w:val="00E47F60"/>
    <w:rsid w:val="00E55072"/>
    <w:rsid w:val="00E57C8D"/>
    <w:rsid w:val="00E630A9"/>
    <w:rsid w:val="00E63E76"/>
    <w:rsid w:val="00E67385"/>
    <w:rsid w:val="00E730A0"/>
    <w:rsid w:val="00E833B6"/>
    <w:rsid w:val="00E916AA"/>
    <w:rsid w:val="00EA5B3A"/>
    <w:rsid w:val="00EA5B7C"/>
    <w:rsid w:val="00EA5BC1"/>
    <w:rsid w:val="00EA6E1F"/>
    <w:rsid w:val="00EB64CD"/>
    <w:rsid w:val="00ED3E30"/>
    <w:rsid w:val="00EE1EA7"/>
    <w:rsid w:val="00EF1DE8"/>
    <w:rsid w:val="00EF4F28"/>
    <w:rsid w:val="00EF7D1B"/>
    <w:rsid w:val="00F1011B"/>
    <w:rsid w:val="00F32098"/>
    <w:rsid w:val="00F6780F"/>
    <w:rsid w:val="00F7769E"/>
    <w:rsid w:val="00F80143"/>
    <w:rsid w:val="00F939B8"/>
    <w:rsid w:val="00FA0E66"/>
    <w:rsid w:val="00FA5980"/>
    <w:rsid w:val="00FA7EC0"/>
    <w:rsid w:val="00FB4697"/>
    <w:rsid w:val="00FC36A3"/>
    <w:rsid w:val="00FD266F"/>
    <w:rsid w:val="00FE6491"/>
    <w:rsid w:val="00FF18E2"/>
    <w:rsid w:val="00FF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7EB3E"/>
  <w15:docId w15:val="{80905243-AA73-44A9-B16F-4315D280D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61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51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1A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C4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E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ED9"/>
  </w:style>
  <w:style w:type="paragraph" w:styleId="Footer">
    <w:name w:val="footer"/>
    <w:basedOn w:val="Normal"/>
    <w:link w:val="FooterChar"/>
    <w:uiPriority w:val="99"/>
    <w:unhideWhenUsed/>
    <w:rsid w:val="007C4E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ED9"/>
  </w:style>
  <w:style w:type="paragraph" w:styleId="PlainText">
    <w:name w:val="Plain Text"/>
    <w:basedOn w:val="Normal"/>
    <w:link w:val="PlainTextChar"/>
    <w:uiPriority w:val="99"/>
    <w:unhideWhenUsed/>
    <w:rsid w:val="00FA7EC0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7EC0"/>
    <w:rPr>
      <w:rFonts w:ascii="Calibri" w:hAnsi="Calibri" w:cs="Consolas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BE2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2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2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68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37043-9AA7-487D-81CD-607772F51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913</Words>
  <Characters>28008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arendi</dc:creator>
  <cp:lastModifiedBy>Jesse Gitaka</cp:lastModifiedBy>
  <cp:revision>2</cp:revision>
  <cp:lastPrinted>2016-01-22T13:02:00Z</cp:lastPrinted>
  <dcterms:created xsi:type="dcterms:W3CDTF">2018-05-21T18:47:00Z</dcterms:created>
  <dcterms:modified xsi:type="dcterms:W3CDTF">2018-05-21T18:47:00Z</dcterms:modified>
</cp:coreProperties>
</file>